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B5A41" w14:textId="77777777" w:rsidR="00302E9E" w:rsidRPr="00B539CA" w:rsidRDefault="00B539CA" w:rsidP="00B539CA">
      <w:pPr>
        <w:pStyle w:val="NoSpacing"/>
        <w:jc w:val="center"/>
        <w:rPr>
          <w:b/>
          <w:sz w:val="32"/>
        </w:rPr>
      </w:pPr>
      <w:bookmarkStart w:id="0" w:name="_Hlk219214402"/>
      <w:r w:rsidRPr="00B539CA">
        <w:rPr>
          <w:b/>
          <w:sz w:val="32"/>
        </w:rPr>
        <w:t>Supplementary Tables 2</w:t>
      </w:r>
    </w:p>
    <w:p w14:paraId="4C626F84" w14:textId="77777777" w:rsidR="00B539CA" w:rsidRDefault="00B539CA" w:rsidP="00ED7C64">
      <w:pPr>
        <w:pStyle w:val="NoSpacing"/>
        <w:rPr>
          <w:b/>
        </w:rPr>
      </w:pPr>
    </w:p>
    <w:p w14:paraId="775CF730" w14:textId="77777777" w:rsidR="00B539CA" w:rsidRDefault="00B539CA" w:rsidP="00ED7C64">
      <w:pPr>
        <w:pStyle w:val="NoSpacing"/>
        <w:rPr>
          <w:b/>
        </w:rPr>
      </w:pPr>
    </w:p>
    <w:p w14:paraId="4483DD48" w14:textId="77777777" w:rsidR="00ED7C64" w:rsidRPr="00ED7C64" w:rsidRDefault="00ED7C64" w:rsidP="00ED7C64">
      <w:pPr>
        <w:pStyle w:val="NoSpacing"/>
        <w:rPr>
          <w:b/>
        </w:rPr>
      </w:pPr>
      <w:r w:rsidRPr="00ED7C64">
        <w:rPr>
          <w:b/>
        </w:rPr>
        <w:t xml:space="preserve">Supplementary Table </w:t>
      </w:r>
      <w:r w:rsidR="006F550B">
        <w:rPr>
          <w:b/>
        </w:rPr>
        <w:t>2</w:t>
      </w:r>
      <w:r w:rsidRPr="00ED7C64">
        <w:rPr>
          <w:b/>
        </w:rPr>
        <w:t xml:space="preserve">a. Results of Sensitivity Analysis </w:t>
      </w:r>
      <w:r w:rsidR="006F550B">
        <w:rPr>
          <w:b/>
        </w:rPr>
        <w:t>2</w:t>
      </w:r>
      <w:r w:rsidRPr="00ED7C64">
        <w:rPr>
          <w:b/>
        </w:rPr>
        <w:t xml:space="preserve"> for </w:t>
      </w:r>
      <w:r w:rsidR="006F550B">
        <w:rPr>
          <w:b/>
        </w:rPr>
        <w:t>categorized AUDIT scores as primary predictor</w:t>
      </w:r>
      <w:r w:rsidRPr="00ED7C64">
        <w:rPr>
          <w:b/>
        </w:rPr>
        <w:t>: Overall analysis across cognitive domains</w:t>
      </w:r>
    </w:p>
    <w:p w14:paraId="11CCDBEA" w14:textId="77777777" w:rsidR="00ED7C64" w:rsidRPr="00ED7C64" w:rsidRDefault="00ED7C64" w:rsidP="00ED7C64">
      <w:pPr>
        <w:pStyle w:val="NoSpacing"/>
      </w:pP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2247"/>
        <w:gridCol w:w="1102"/>
        <w:gridCol w:w="923"/>
        <w:gridCol w:w="787"/>
        <w:gridCol w:w="1086"/>
        <w:gridCol w:w="923"/>
        <w:gridCol w:w="924"/>
        <w:gridCol w:w="1112"/>
        <w:gridCol w:w="761"/>
        <w:gridCol w:w="923"/>
        <w:gridCol w:w="1130"/>
        <w:gridCol w:w="743"/>
        <w:gridCol w:w="924"/>
      </w:tblGrid>
      <w:tr w:rsidR="00ED7C64" w:rsidRPr="00ED7C64" w14:paraId="1062F3F4" w14:textId="77777777" w:rsidTr="00856870">
        <w:tc>
          <w:tcPr>
            <w:tcW w:w="2247" w:type="dxa"/>
          </w:tcPr>
          <w:p w14:paraId="7B1D61CB" w14:textId="77777777" w:rsidR="00ED7C64" w:rsidRPr="00ED7C64" w:rsidRDefault="00ED7C64" w:rsidP="00ED7C64">
            <w:pPr>
              <w:pStyle w:val="NoSpacing"/>
            </w:pPr>
            <w:bookmarkStart w:id="1" w:name="_Hlk187145913"/>
          </w:p>
        </w:tc>
        <w:tc>
          <w:tcPr>
            <w:tcW w:w="2812" w:type="dxa"/>
            <w:gridSpan w:val="3"/>
            <w:shd w:val="clear" w:color="auto" w:fill="D0CECE" w:themeFill="background2" w:themeFillShade="E6"/>
          </w:tcPr>
          <w:p w14:paraId="313D9505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Episodic Memory</w:t>
            </w:r>
          </w:p>
          <w:p w14:paraId="228AA66D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(β estimate; 95% CI)</w:t>
            </w:r>
          </w:p>
        </w:tc>
        <w:tc>
          <w:tcPr>
            <w:tcW w:w="2933" w:type="dxa"/>
            <w:gridSpan w:val="3"/>
          </w:tcPr>
          <w:p w14:paraId="3C1F739F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Executive Function</w:t>
            </w:r>
          </w:p>
          <w:p w14:paraId="1DA3744E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(β estimate; 95% CI)</w:t>
            </w:r>
          </w:p>
        </w:tc>
        <w:tc>
          <w:tcPr>
            <w:tcW w:w="2796" w:type="dxa"/>
            <w:gridSpan w:val="3"/>
            <w:shd w:val="clear" w:color="auto" w:fill="D0CECE" w:themeFill="background2" w:themeFillShade="E6"/>
          </w:tcPr>
          <w:p w14:paraId="22B18A23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Processing Speed</w:t>
            </w:r>
          </w:p>
          <w:p w14:paraId="100D243A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(β estimate; 95% CI)</w:t>
            </w:r>
          </w:p>
        </w:tc>
        <w:tc>
          <w:tcPr>
            <w:tcW w:w="2797" w:type="dxa"/>
            <w:gridSpan w:val="3"/>
          </w:tcPr>
          <w:p w14:paraId="633391CC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Language</w:t>
            </w:r>
          </w:p>
          <w:p w14:paraId="4C6D18F3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(β estimate; 95% CI)</w:t>
            </w:r>
          </w:p>
        </w:tc>
      </w:tr>
      <w:tr w:rsidR="00856870" w:rsidRPr="00ED7C64" w14:paraId="0DA08FF5" w14:textId="77777777" w:rsidTr="00856870">
        <w:tc>
          <w:tcPr>
            <w:tcW w:w="2247" w:type="dxa"/>
            <w:vAlign w:val="bottom"/>
          </w:tcPr>
          <w:p w14:paraId="3F358AAB" w14:textId="77777777" w:rsidR="00ED7C64" w:rsidRPr="00ED7C64" w:rsidRDefault="00ED7C64" w:rsidP="00ED7C64">
            <w:pPr>
              <w:pStyle w:val="NoSpacing"/>
            </w:pPr>
          </w:p>
        </w:tc>
        <w:tc>
          <w:tcPr>
            <w:tcW w:w="1102" w:type="dxa"/>
            <w:shd w:val="clear" w:color="auto" w:fill="D0CECE" w:themeFill="background2" w:themeFillShade="E6"/>
          </w:tcPr>
          <w:p w14:paraId="0415905A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β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4A4F7216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LL</w:t>
            </w:r>
          </w:p>
        </w:tc>
        <w:tc>
          <w:tcPr>
            <w:tcW w:w="787" w:type="dxa"/>
            <w:shd w:val="clear" w:color="auto" w:fill="D0CECE" w:themeFill="background2" w:themeFillShade="E6"/>
          </w:tcPr>
          <w:p w14:paraId="64D881F8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UL</w:t>
            </w:r>
          </w:p>
        </w:tc>
        <w:tc>
          <w:tcPr>
            <w:tcW w:w="1086" w:type="dxa"/>
          </w:tcPr>
          <w:p w14:paraId="60FEE7F9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β</w:t>
            </w:r>
          </w:p>
        </w:tc>
        <w:tc>
          <w:tcPr>
            <w:tcW w:w="923" w:type="dxa"/>
          </w:tcPr>
          <w:p w14:paraId="2E163657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LL</w:t>
            </w:r>
          </w:p>
        </w:tc>
        <w:tc>
          <w:tcPr>
            <w:tcW w:w="924" w:type="dxa"/>
          </w:tcPr>
          <w:p w14:paraId="252F7D40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UL</w:t>
            </w:r>
          </w:p>
        </w:tc>
        <w:tc>
          <w:tcPr>
            <w:tcW w:w="1112" w:type="dxa"/>
            <w:shd w:val="clear" w:color="auto" w:fill="D0CECE" w:themeFill="background2" w:themeFillShade="E6"/>
          </w:tcPr>
          <w:p w14:paraId="29E4CB54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β</w:t>
            </w:r>
          </w:p>
        </w:tc>
        <w:tc>
          <w:tcPr>
            <w:tcW w:w="761" w:type="dxa"/>
            <w:shd w:val="clear" w:color="auto" w:fill="D0CECE" w:themeFill="background2" w:themeFillShade="E6"/>
          </w:tcPr>
          <w:p w14:paraId="49592F81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LL</w:t>
            </w:r>
          </w:p>
        </w:tc>
        <w:tc>
          <w:tcPr>
            <w:tcW w:w="923" w:type="dxa"/>
            <w:shd w:val="clear" w:color="auto" w:fill="D0CECE" w:themeFill="background2" w:themeFillShade="E6"/>
          </w:tcPr>
          <w:p w14:paraId="7D804778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UL</w:t>
            </w:r>
          </w:p>
        </w:tc>
        <w:tc>
          <w:tcPr>
            <w:tcW w:w="1130" w:type="dxa"/>
          </w:tcPr>
          <w:p w14:paraId="3D42BE1B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β</w:t>
            </w:r>
          </w:p>
        </w:tc>
        <w:tc>
          <w:tcPr>
            <w:tcW w:w="743" w:type="dxa"/>
          </w:tcPr>
          <w:p w14:paraId="4483E0DC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LL</w:t>
            </w:r>
          </w:p>
        </w:tc>
        <w:tc>
          <w:tcPr>
            <w:tcW w:w="924" w:type="dxa"/>
          </w:tcPr>
          <w:p w14:paraId="1256239A" w14:textId="77777777" w:rsidR="00ED7C64" w:rsidRPr="00ED7C64" w:rsidRDefault="00ED7C64" w:rsidP="00ED7C64">
            <w:pPr>
              <w:pStyle w:val="NoSpacing"/>
              <w:jc w:val="center"/>
              <w:rPr>
                <w:b/>
              </w:rPr>
            </w:pPr>
            <w:r w:rsidRPr="00ED7C64">
              <w:rPr>
                <w:b/>
              </w:rPr>
              <w:t>UL</w:t>
            </w:r>
          </w:p>
        </w:tc>
      </w:tr>
      <w:tr w:rsidR="000C7D55" w:rsidRPr="00ED7C64" w14:paraId="62E82FD4" w14:textId="77777777" w:rsidTr="00F43582">
        <w:tc>
          <w:tcPr>
            <w:tcW w:w="2247" w:type="dxa"/>
            <w:vAlign w:val="bottom"/>
          </w:tcPr>
          <w:p w14:paraId="63BF68A4" w14:textId="77777777" w:rsidR="000C7D55" w:rsidRDefault="000C7D55" w:rsidP="000C7D55">
            <w:pPr>
              <w:pStyle w:val="NoSpacing"/>
              <w:rPr>
                <w:b/>
              </w:rPr>
            </w:pPr>
            <w:proofErr w:type="spellStart"/>
            <w:r w:rsidRPr="00ED7C64">
              <w:rPr>
                <w:b/>
              </w:rPr>
              <w:t>AUDIT</w:t>
            </w:r>
            <w:r>
              <w:rPr>
                <w:b/>
              </w:rPr>
              <w:t>_Hazardous</w:t>
            </w:r>
            <w:proofErr w:type="spellEnd"/>
          </w:p>
          <w:p w14:paraId="411E5616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  <w:i/>
              </w:rPr>
              <w:t>Ref: low-risk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43D96328" w14:textId="77777777" w:rsidR="000C7D55" w:rsidRPr="009B1D4B" w:rsidRDefault="000C7D55" w:rsidP="00F43582">
            <w:pPr>
              <w:jc w:val="center"/>
            </w:pPr>
            <w:r w:rsidRPr="009B1D4B">
              <w:t>-0.05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05BDD538" w14:textId="77777777" w:rsidR="000C7D55" w:rsidRPr="00A32703" w:rsidRDefault="000C7D55" w:rsidP="00F43582">
            <w:pPr>
              <w:jc w:val="center"/>
            </w:pPr>
            <w:r w:rsidRPr="00A32703">
              <w:t>-0.25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5EA97718" w14:textId="77777777" w:rsidR="000C7D55" w:rsidRPr="00F92806" w:rsidRDefault="000C7D55" w:rsidP="00F43582">
            <w:pPr>
              <w:jc w:val="center"/>
            </w:pPr>
            <w:r w:rsidRPr="00F92806">
              <w:t>0.14</w:t>
            </w:r>
          </w:p>
        </w:tc>
        <w:tc>
          <w:tcPr>
            <w:tcW w:w="1086" w:type="dxa"/>
            <w:vAlign w:val="center"/>
          </w:tcPr>
          <w:p w14:paraId="264AC4F0" w14:textId="77777777" w:rsidR="000C7D55" w:rsidRPr="002448C3" w:rsidRDefault="000C7D55" w:rsidP="00F43582">
            <w:pPr>
              <w:jc w:val="center"/>
            </w:pPr>
            <w:r w:rsidRPr="002448C3">
              <w:t>-0.13</w:t>
            </w:r>
          </w:p>
        </w:tc>
        <w:tc>
          <w:tcPr>
            <w:tcW w:w="923" w:type="dxa"/>
            <w:vAlign w:val="center"/>
          </w:tcPr>
          <w:p w14:paraId="1D71F046" w14:textId="77777777" w:rsidR="000C7D55" w:rsidRPr="00407CD2" w:rsidRDefault="000C7D55" w:rsidP="00F43582">
            <w:pPr>
              <w:jc w:val="center"/>
            </w:pPr>
            <w:r w:rsidRPr="00407CD2">
              <w:t>-0.35</w:t>
            </w:r>
          </w:p>
        </w:tc>
        <w:tc>
          <w:tcPr>
            <w:tcW w:w="924" w:type="dxa"/>
            <w:vAlign w:val="center"/>
          </w:tcPr>
          <w:p w14:paraId="371B730A" w14:textId="77777777" w:rsidR="000C7D55" w:rsidRPr="00407CD2" w:rsidRDefault="000C7D55" w:rsidP="00F43582">
            <w:pPr>
              <w:jc w:val="center"/>
            </w:pPr>
            <w:r w:rsidRPr="00407CD2">
              <w:t>0.09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331916A8" w14:textId="77777777" w:rsidR="000C7D55" w:rsidRPr="00C80928" w:rsidRDefault="000C7D55" w:rsidP="00F43582">
            <w:pPr>
              <w:jc w:val="center"/>
            </w:pPr>
            <w:r w:rsidRPr="00C80928">
              <w:t>-0.02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64870492" w14:textId="77777777" w:rsidR="000C7D55" w:rsidRPr="00455D55" w:rsidRDefault="000C7D55" w:rsidP="00F43582">
            <w:pPr>
              <w:jc w:val="center"/>
            </w:pPr>
            <w:r w:rsidRPr="00455D55">
              <w:t>-0.22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2AC73134" w14:textId="77777777" w:rsidR="000C7D55" w:rsidRPr="00455D55" w:rsidRDefault="000C7D55" w:rsidP="00F43582">
            <w:pPr>
              <w:jc w:val="center"/>
            </w:pPr>
            <w:r w:rsidRPr="00455D55">
              <w:t>0.18</w:t>
            </w:r>
          </w:p>
        </w:tc>
        <w:tc>
          <w:tcPr>
            <w:tcW w:w="1130" w:type="dxa"/>
            <w:vAlign w:val="center"/>
          </w:tcPr>
          <w:p w14:paraId="36B75B67" w14:textId="77777777" w:rsidR="000C7D55" w:rsidRPr="003D2734" w:rsidRDefault="000C7D55" w:rsidP="00F43582">
            <w:pPr>
              <w:jc w:val="center"/>
            </w:pPr>
            <w:r w:rsidRPr="003D2734">
              <w:t>0.01</w:t>
            </w:r>
          </w:p>
        </w:tc>
        <w:tc>
          <w:tcPr>
            <w:tcW w:w="743" w:type="dxa"/>
            <w:vAlign w:val="center"/>
          </w:tcPr>
          <w:p w14:paraId="333A4B25" w14:textId="77777777" w:rsidR="000C7D55" w:rsidRPr="00B639CC" w:rsidRDefault="000C7D55" w:rsidP="00F43582">
            <w:pPr>
              <w:jc w:val="center"/>
            </w:pPr>
            <w:r w:rsidRPr="00B639CC">
              <w:t>-0.19</w:t>
            </w:r>
          </w:p>
        </w:tc>
        <w:tc>
          <w:tcPr>
            <w:tcW w:w="924" w:type="dxa"/>
            <w:vAlign w:val="center"/>
          </w:tcPr>
          <w:p w14:paraId="5E61A447" w14:textId="77777777" w:rsidR="000C7D55" w:rsidRPr="00B639CC" w:rsidRDefault="000C7D55" w:rsidP="00F43582">
            <w:pPr>
              <w:jc w:val="center"/>
            </w:pPr>
            <w:r w:rsidRPr="00B639CC">
              <w:t>0.21</w:t>
            </w:r>
          </w:p>
        </w:tc>
      </w:tr>
      <w:tr w:rsidR="000C7D55" w:rsidRPr="00ED7C64" w14:paraId="08DDA0C1" w14:textId="77777777" w:rsidTr="00F43582">
        <w:tc>
          <w:tcPr>
            <w:tcW w:w="2247" w:type="dxa"/>
            <w:vAlign w:val="bottom"/>
          </w:tcPr>
          <w:p w14:paraId="007FB169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APOE4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3DC5B102" w14:textId="77777777" w:rsidR="000C7D55" w:rsidRPr="009B1D4B" w:rsidRDefault="000C7D55" w:rsidP="00F43582">
            <w:pPr>
              <w:jc w:val="center"/>
            </w:pPr>
            <w:r w:rsidRPr="009B1D4B">
              <w:t>-0.05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6424657A" w14:textId="77777777" w:rsidR="000C7D55" w:rsidRPr="00A32703" w:rsidRDefault="000C7D55" w:rsidP="00F43582">
            <w:pPr>
              <w:jc w:val="center"/>
            </w:pPr>
            <w:r w:rsidRPr="00A32703">
              <w:t>-0.12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6355F720" w14:textId="77777777" w:rsidR="000C7D55" w:rsidRPr="00F92806" w:rsidRDefault="000C7D55" w:rsidP="00F43582">
            <w:pPr>
              <w:jc w:val="center"/>
            </w:pPr>
            <w:r w:rsidRPr="00F92806">
              <w:t>0.03</w:t>
            </w:r>
          </w:p>
        </w:tc>
        <w:tc>
          <w:tcPr>
            <w:tcW w:w="1086" w:type="dxa"/>
            <w:vAlign w:val="center"/>
          </w:tcPr>
          <w:p w14:paraId="73F65F7D" w14:textId="77777777" w:rsidR="000C7D55" w:rsidRPr="002448C3" w:rsidRDefault="000C7D55" w:rsidP="00F43582">
            <w:pPr>
              <w:jc w:val="center"/>
            </w:pPr>
            <w:r w:rsidRPr="002448C3">
              <w:t>0.03</w:t>
            </w:r>
          </w:p>
        </w:tc>
        <w:tc>
          <w:tcPr>
            <w:tcW w:w="923" w:type="dxa"/>
            <w:vAlign w:val="center"/>
          </w:tcPr>
          <w:p w14:paraId="4DBA2895" w14:textId="77777777" w:rsidR="000C7D55" w:rsidRPr="00407CD2" w:rsidRDefault="000C7D55" w:rsidP="00F43582">
            <w:pPr>
              <w:jc w:val="center"/>
            </w:pPr>
            <w:r w:rsidRPr="00407CD2">
              <w:t>-0.05</w:t>
            </w:r>
          </w:p>
        </w:tc>
        <w:tc>
          <w:tcPr>
            <w:tcW w:w="924" w:type="dxa"/>
            <w:vAlign w:val="center"/>
          </w:tcPr>
          <w:p w14:paraId="79B3C4CD" w14:textId="77777777" w:rsidR="000C7D55" w:rsidRPr="00407CD2" w:rsidRDefault="000C7D55" w:rsidP="00F43582">
            <w:pPr>
              <w:jc w:val="center"/>
            </w:pPr>
            <w:r w:rsidRPr="00407CD2">
              <w:t>0.11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0091E32A" w14:textId="77777777" w:rsidR="000C7D55" w:rsidRPr="00C80928" w:rsidRDefault="000C7D55" w:rsidP="00F43582">
            <w:pPr>
              <w:jc w:val="center"/>
            </w:pPr>
            <w:r w:rsidRPr="00C80928">
              <w:t>-0.04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77C46AF1" w14:textId="77777777" w:rsidR="000C7D55" w:rsidRPr="00455D55" w:rsidRDefault="000C7D55" w:rsidP="00F43582">
            <w:pPr>
              <w:jc w:val="center"/>
            </w:pPr>
            <w:r w:rsidRPr="00455D55">
              <w:t>-0.11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45479198" w14:textId="77777777" w:rsidR="000C7D55" w:rsidRPr="00455D55" w:rsidRDefault="000C7D55" w:rsidP="00F43582">
            <w:pPr>
              <w:jc w:val="center"/>
            </w:pPr>
            <w:r w:rsidRPr="00455D55">
              <w:t>0.04</w:t>
            </w:r>
          </w:p>
        </w:tc>
        <w:tc>
          <w:tcPr>
            <w:tcW w:w="1130" w:type="dxa"/>
            <w:vAlign w:val="center"/>
          </w:tcPr>
          <w:p w14:paraId="65A944C4" w14:textId="77777777" w:rsidR="000C7D55" w:rsidRPr="003D2734" w:rsidRDefault="000C7D55" w:rsidP="00F43582">
            <w:pPr>
              <w:jc w:val="center"/>
            </w:pPr>
            <w:r w:rsidRPr="003D2734">
              <w:t>0.02</w:t>
            </w:r>
          </w:p>
        </w:tc>
        <w:tc>
          <w:tcPr>
            <w:tcW w:w="743" w:type="dxa"/>
            <w:vAlign w:val="center"/>
          </w:tcPr>
          <w:p w14:paraId="29BFF729" w14:textId="77777777" w:rsidR="000C7D55" w:rsidRPr="00B639CC" w:rsidRDefault="000C7D55" w:rsidP="00F43582">
            <w:pPr>
              <w:jc w:val="center"/>
            </w:pPr>
            <w:r w:rsidRPr="00B639CC">
              <w:t>-0.06</w:t>
            </w:r>
          </w:p>
        </w:tc>
        <w:tc>
          <w:tcPr>
            <w:tcW w:w="924" w:type="dxa"/>
            <w:vAlign w:val="center"/>
          </w:tcPr>
          <w:p w14:paraId="44799F36" w14:textId="77777777" w:rsidR="000C7D55" w:rsidRPr="00B639CC" w:rsidRDefault="000C7D55" w:rsidP="00F43582">
            <w:pPr>
              <w:jc w:val="center"/>
            </w:pPr>
            <w:r w:rsidRPr="00B639CC">
              <w:t>0.09</w:t>
            </w:r>
          </w:p>
        </w:tc>
      </w:tr>
      <w:tr w:rsidR="000C7D55" w:rsidRPr="00ED7C64" w14:paraId="2B65F81C" w14:textId="77777777" w:rsidTr="00F43582">
        <w:tc>
          <w:tcPr>
            <w:tcW w:w="2247" w:type="dxa"/>
            <w:vAlign w:val="bottom"/>
          </w:tcPr>
          <w:p w14:paraId="396CC030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Age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1C15D47F" w14:textId="77777777" w:rsidR="000C7D55" w:rsidRPr="009B1D4B" w:rsidRDefault="000C7D55" w:rsidP="00F43582">
            <w:pPr>
              <w:jc w:val="center"/>
            </w:pPr>
            <w:r w:rsidRPr="009B1D4B">
              <w:t>0.00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0C85C490" w14:textId="77777777" w:rsidR="000C7D55" w:rsidRPr="00A32703" w:rsidRDefault="000C7D55" w:rsidP="00F43582">
            <w:pPr>
              <w:jc w:val="center"/>
            </w:pPr>
            <w:r w:rsidRPr="00A32703">
              <w:t>-0.01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02D2732D" w14:textId="77777777" w:rsidR="000C7D55" w:rsidRPr="00F92806" w:rsidRDefault="000C7D55" w:rsidP="00F43582">
            <w:pPr>
              <w:jc w:val="center"/>
            </w:pPr>
            <w:r w:rsidRPr="00F92806">
              <w:t>0.00</w:t>
            </w:r>
          </w:p>
        </w:tc>
        <w:tc>
          <w:tcPr>
            <w:tcW w:w="1086" w:type="dxa"/>
            <w:vAlign w:val="center"/>
          </w:tcPr>
          <w:p w14:paraId="5E9934ED" w14:textId="77777777" w:rsidR="000C7D55" w:rsidRPr="002448C3" w:rsidRDefault="000C7D55" w:rsidP="00F43582">
            <w:pPr>
              <w:jc w:val="center"/>
            </w:pPr>
            <w:r w:rsidRPr="002448C3">
              <w:t>-0.01</w:t>
            </w:r>
            <w:r>
              <w:t>***</w:t>
            </w:r>
          </w:p>
        </w:tc>
        <w:tc>
          <w:tcPr>
            <w:tcW w:w="923" w:type="dxa"/>
            <w:vAlign w:val="center"/>
          </w:tcPr>
          <w:p w14:paraId="36904F0D" w14:textId="77777777" w:rsidR="000C7D55" w:rsidRPr="00407CD2" w:rsidRDefault="000C7D55" w:rsidP="00F43582">
            <w:pPr>
              <w:jc w:val="center"/>
            </w:pPr>
            <w:r w:rsidRPr="00407CD2">
              <w:t>-0.02</w:t>
            </w:r>
          </w:p>
        </w:tc>
        <w:tc>
          <w:tcPr>
            <w:tcW w:w="924" w:type="dxa"/>
            <w:vAlign w:val="center"/>
          </w:tcPr>
          <w:p w14:paraId="5935863B" w14:textId="77777777" w:rsidR="000C7D55" w:rsidRPr="00407CD2" w:rsidRDefault="000C7D55" w:rsidP="00F43582">
            <w:pPr>
              <w:jc w:val="center"/>
            </w:pPr>
            <w:r w:rsidRPr="00407CD2">
              <w:t>-0.01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756B5D79" w14:textId="77777777" w:rsidR="000C7D55" w:rsidRPr="00C80928" w:rsidRDefault="000C7D55" w:rsidP="00F43582">
            <w:pPr>
              <w:jc w:val="center"/>
            </w:pPr>
            <w:r w:rsidRPr="00C80928">
              <w:t>-0.01</w:t>
            </w:r>
            <w:r>
              <w:t>***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32EDD535" w14:textId="77777777" w:rsidR="000C7D55" w:rsidRPr="00455D55" w:rsidRDefault="000C7D55" w:rsidP="00F43582">
            <w:pPr>
              <w:jc w:val="center"/>
            </w:pPr>
            <w:r w:rsidRPr="00455D55">
              <w:t>-0.02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69191B9B" w14:textId="77777777" w:rsidR="000C7D55" w:rsidRPr="00455D55" w:rsidRDefault="000C7D55" w:rsidP="00F43582">
            <w:pPr>
              <w:jc w:val="center"/>
            </w:pPr>
            <w:r w:rsidRPr="00455D55">
              <w:t>-0.01</w:t>
            </w:r>
          </w:p>
        </w:tc>
        <w:tc>
          <w:tcPr>
            <w:tcW w:w="1130" w:type="dxa"/>
            <w:vAlign w:val="center"/>
          </w:tcPr>
          <w:p w14:paraId="034502D9" w14:textId="77777777" w:rsidR="000C7D55" w:rsidRPr="003D2734" w:rsidRDefault="000C7D55" w:rsidP="00F43582">
            <w:pPr>
              <w:jc w:val="center"/>
            </w:pPr>
            <w:r w:rsidRPr="003D2734">
              <w:t>0.00</w:t>
            </w:r>
          </w:p>
        </w:tc>
        <w:tc>
          <w:tcPr>
            <w:tcW w:w="743" w:type="dxa"/>
            <w:vAlign w:val="center"/>
          </w:tcPr>
          <w:p w14:paraId="098AE3C6" w14:textId="77777777" w:rsidR="000C7D55" w:rsidRPr="00B639CC" w:rsidRDefault="000C7D55" w:rsidP="00F43582">
            <w:pPr>
              <w:jc w:val="center"/>
            </w:pPr>
            <w:r w:rsidRPr="00B639CC">
              <w:t>-0.01</w:t>
            </w:r>
          </w:p>
        </w:tc>
        <w:tc>
          <w:tcPr>
            <w:tcW w:w="924" w:type="dxa"/>
            <w:vAlign w:val="center"/>
          </w:tcPr>
          <w:p w14:paraId="3050EB77" w14:textId="77777777" w:rsidR="000C7D55" w:rsidRPr="00B639CC" w:rsidRDefault="000C7D55" w:rsidP="00F43582">
            <w:pPr>
              <w:jc w:val="center"/>
            </w:pPr>
            <w:r w:rsidRPr="00B639CC">
              <w:t>0.00</w:t>
            </w:r>
          </w:p>
        </w:tc>
      </w:tr>
      <w:tr w:rsidR="000C7D55" w:rsidRPr="00ED7C64" w14:paraId="1460E8F1" w14:textId="77777777" w:rsidTr="00F43582">
        <w:tc>
          <w:tcPr>
            <w:tcW w:w="2247" w:type="dxa"/>
            <w:vAlign w:val="bottom"/>
          </w:tcPr>
          <w:p w14:paraId="01EC0422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Sex</w:t>
            </w:r>
            <w:r>
              <w:rPr>
                <w:b/>
              </w:rPr>
              <w:t xml:space="preserve"> (ref: Male)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56673FCA" w14:textId="77777777" w:rsidR="000C7D55" w:rsidRPr="009B1D4B" w:rsidRDefault="000C7D55" w:rsidP="00F43582">
            <w:pPr>
              <w:jc w:val="center"/>
            </w:pPr>
            <w:r w:rsidRPr="009B1D4B">
              <w:t>0.49</w:t>
            </w:r>
            <w:r>
              <w:t>***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520709C1" w14:textId="77777777" w:rsidR="000C7D55" w:rsidRPr="00A32703" w:rsidRDefault="000C7D55" w:rsidP="00F43582">
            <w:pPr>
              <w:jc w:val="center"/>
            </w:pPr>
            <w:r w:rsidRPr="00A32703">
              <w:t>0.42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730E1058" w14:textId="77777777" w:rsidR="000C7D55" w:rsidRPr="00F92806" w:rsidRDefault="000C7D55" w:rsidP="00F43582">
            <w:pPr>
              <w:jc w:val="center"/>
            </w:pPr>
            <w:r w:rsidRPr="00F92806">
              <w:t>0.57</w:t>
            </w:r>
          </w:p>
        </w:tc>
        <w:tc>
          <w:tcPr>
            <w:tcW w:w="1086" w:type="dxa"/>
            <w:vAlign w:val="center"/>
          </w:tcPr>
          <w:p w14:paraId="7D95FAFF" w14:textId="77777777" w:rsidR="000C7D55" w:rsidRPr="002448C3" w:rsidRDefault="000C7D55" w:rsidP="00F43582">
            <w:pPr>
              <w:jc w:val="center"/>
            </w:pPr>
            <w:r w:rsidRPr="002448C3">
              <w:t>0.09</w:t>
            </w:r>
            <w:r>
              <w:t>*</w:t>
            </w:r>
          </w:p>
        </w:tc>
        <w:tc>
          <w:tcPr>
            <w:tcW w:w="923" w:type="dxa"/>
            <w:vAlign w:val="center"/>
          </w:tcPr>
          <w:p w14:paraId="7DCB12BA" w14:textId="77777777" w:rsidR="000C7D55" w:rsidRPr="00407CD2" w:rsidRDefault="000C7D55" w:rsidP="00F43582">
            <w:pPr>
              <w:jc w:val="center"/>
            </w:pPr>
            <w:r w:rsidRPr="00407CD2">
              <w:t>0.01</w:t>
            </w:r>
          </w:p>
        </w:tc>
        <w:tc>
          <w:tcPr>
            <w:tcW w:w="924" w:type="dxa"/>
            <w:vAlign w:val="center"/>
          </w:tcPr>
          <w:p w14:paraId="729A60C7" w14:textId="77777777" w:rsidR="000C7D55" w:rsidRPr="00407CD2" w:rsidRDefault="000C7D55" w:rsidP="00F43582">
            <w:pPr>
              <w:jc w:val="center"/>
            </w:pPr>
            <w:r w:rsidRPr="00407CD2">
              <w:t>0.17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277FB233" w14:textId="77777777" w:rsidR="000C7D55" w:rsidRPr="00C80928" w:rsidRDefault="000C7D55" w:rsidP="00F43582">
            <w:pPr>
              <w:jc w:val="center"/>
            </w:pPr>
            <w:r w:rsidRPr="00C80928">
              <w:t>0.27</w:t>
            </w:r>
            <w:r>
              <w:t>***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68E40466" w14:textId="77777777" w:rsidR="000C7D55" w:rsidRPr="00455D55" w:rsidRDefault="000C7D55" w:rsidP="00F43582">
            <w:pPr>
              <w:jc w:val="center"/>
            </w:pPr>
            <w:r w:rsidRPr="00455D55">
              <w:t>0.20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0E89ADE6" w14:textId="77777777" w:rsidR="000C7D55" w:rsidRPr="00455D55" w:rsidRDefault="000C7D55" w:rsidP="00F43582">
            <w:pPr>
              <w:jc w:val="center"/>
            </w:pPr>
            <w:r w:rsidRPr="00455D55">
              <w:t>0.35</w:t>
            </w:r>
          </w:p>
        </w:tc>
        <w:tc>
          <w:tcPr>
            <w:tcW w:w="1130" w:type="dxa"/>
            <w:vAlign w:val="center"/>
          </w:tcPr>
          <w:p w14:paraId="52E11929" w14:textId="77777777" w:rsidR="000C7D55" w:rsidRPr="003D2734" w:rsidRDefault="000C7D55" w:rsidP="00F43582">
            <w:pPr>
              <w:jc w:val="center"/>
            </w:pPr>
            <w:r w:rsidRPr="003D2734">
              <w:t>0.13</w:t>
            </w:r>
            <w:r>
              <w:t>***</w:t>
            </w:r>
          </w:p>
        </w:tc>
        <w:tc>
          <w:tcPr>
            <w:tcW w:w="743" w:type="dxa"/>
            <w:vAlign w:val="center"/>
          </w:tcPr>
          <w:p w14:paraId="208F141C" w14:textId="77777777" w:rsidR="000C7D55" w:rsidRPr="00B639CC" w:rsidRDefault="000C7D55" w:rsidP="00F43582">
            <w:pPr>
              <w:jc w:val="center"/>
            </w:pPr>
            <w:r w:rsidRPr="00B639CC">
              <w:t>0.05</w:t>
            </w:r>
          </w:p>
        </w:tc>
        <w:tc>
          <w:tcPr>
            <w:tcW w:w="924" w:type="dxa"/>
            <w:vAlign w:val="center"/>
          </w:tcPr>
          <w:p w14:paraId="2C034453" w14:textId="77777777" w:rsidR="000C7D55" w:rsidRPr="00B639CC" w:rsidRDefault="000C7D55" w:rsidP="00F43582">
            <w:pPr>
              <w:jc w:val="center"/>
            </w:pPr>
            <w:r w:rsidRPr="00B639CC">
              <w:t>0.20</w:t>
            </w:r>
          </w:p>
        </w:tc>
      </w:tr>
      <w:tr w:rsidR="000C7D55" w:rsidRPr="00ED7C64" w14:paraId="29F269A5" w14:textId="77777777" w:rsidTr="00F43582">
        <w:tc>
          <w:tcPr>
            <w:tcW w:w="2247" w:type="dxa"/>
            <w:vAlign w:val="bottom"/>
          </w:tcPr>
          <w:p w14:paraId="64D50F49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Income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5CB84407" w14:textId="77777777" w:rsidR="000C7D55" w:rsidRPr="009B1D4B" w:rsidRDefault="000C7D55" w:rsidP="00F43582">
            <w:pPr>
              <w:jc w:val="center"/>
            </w:pPr>
            <w:r w:rsidRPr="009B1D4B">
              <w:t>0.02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24169896" w14:textId="77777777" w:rsidR="000C7D55" w:rsidRPr="00A32703" w:rsidRDefault="000C7D55" w:rsidP="00F43582">
            <w:pPr>
              <w:jc w:val="center"/>
            </w:pPr>
            <w:r w:rsidRPr="00A32703">
              <w:t>0.00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11E87661" w14:textId="77777777" w:rsidR="000C7D55" w:rsidRPr="00F92806" w:rsidRDefault="000C7D55" w:rsidP="00F43582">
            <w:pPr>
              <w:jc w:val="center"/>
            </w:pPr>
            <w:r w:rsidRPr="00F92806">
              <w:t>0.05</w:t>
            </w:r>
          </w:p>
        </w:tc>
        <w:tc>
          <w:tcPr>
            <w:tcW w:w="1086" w:type="dxa"/>
            <w:vAlign w:val="center"/>
          </w:tcPr>
          <w:p w14:paraId="1E123072" w14:textId="77777777" w:rsidR="000C7D55" w:rsidRPr="002448C3" w:rsidRDefault="000C7D55" w:rsidP="00F43582">
            <w:pPr>
              <w:jc w:val="center"/>
            </w:pPr>
            <w:r w:rsidRPr="002448C3">
              <w:t>0.06</w:t>
            </w:r>
            <w:r>
              <w:t>***</w:t>
            </w:r>
          </w:p>
        </w:tc>
        <w:tc>
          <w:tcPr>
            <w:tcW w:w="923" w:type="dxa"/>
            <w:vAlign w:val="center"/>
          </w:tcPr>
          <w:p w14:paraId="3AD94AA6" w14:textId="77777777" w:rsidR="000C7D55" w:rsidRPr="00407CD2" w:rsidRDefault="000C7D55" w:rsidP="00F43582">
            <w:pPr>
              <w:jc w:val="center"/>
            </w:pPr>
            <w:r w:rsidRPr="00407CD2">
              <w:t>0.03</w:t>
            </w:r>
          </w:p>
        </w:tc>
        <w:tc>
          <w:tcPr>
            <w:tcW w:w="924" w:type="dxa"/>
            <w:vAlign w:val="center"/>
          </w:tcPr>
          <w:p w14:paraId="3D1195DA" w14:textId="77777777" w:rsidR="000C7D55" w:rsidRPr="00407CD2" w:rsidRDefault="000C7D55" w:rsidP="00F43582">
            <w:pPr>
              <w:jc w:val="center"/>
            </w:pPr>
            <w:r w:rsidRPr="00407CD2">
              <w:t>0.09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66AE93F9" w14:textId="77777777" w:rsidR="000C7D55" w:rsidRPr="00C80928" w:rsidRDefault="000C7D55" w:rsidP="00F43582">
            <w:pPr>
              <w:jc w:val="center"/>
            </w:pPr>
            <w:r w:rsidRPr="00C80928">
              <w:t>0.05</w:t>
            </w:r>
            <w:r>
              <w:t>***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526FB81C" w14:textId="77777777" w:rsidR="000C7D55" w:rsidRPr="00455D55" w:rsidRDefault="000C7D55" w:rsidP="00F43582">
            <w:pPr>
              <w:jc w:val="center"/>
            </w:pPr>
            <w:r w:rsidRPr="00455D55">
              <w:t>0.03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22F6DF4B" w14:textId="77777777" w:rsidR="000C7D55" w:rsidRPr="00455D55" w:rsidRDefault="000C7D55" w:rsidP="00F43582">
            <w:pPr>
              <w:jc w:val="center"/>
            </w:pPr>
            <w:r w:rsidRPr="00455D55">
              <w:t>0.08</w:t>
            </w:r>
          </w:p>
        </w:tc>
        <w:tc>
          <w:tcPr>
            <w:tcW w:w="1130" w:type="dxa"/>
            <w:vAlign w:val="center"/>
          </w:tcPr>
          <w:p w14:paraId="73E100E8" w14:textId="77777777" w:rsidR="000C7D55" w:rsidRPr="003D2734" w:rsidRDefault="000C7D55" w:rsidP="00F43582">
            <w:pPr>
              <w:jc w:val="center"/>
            </w:pPr>
            <w:r w:rsidRPr="003D2734">
              <w:t>0.02</w:t>
            </w:r>
          </w:p>
        </w:tc>
        <w:tc>
          <w:tcPr>
            <w:tcW w:w="743" w:type="dxa"/>
            <w:vAlign w:val="center"/>
          </w:tcPr>
          <w:p w14:paraId="19ECBB1F" w14:textId="77777777" w:rsidR="000C7D55" w:rsidRPr="00B639CC" w:rsidRDefault="000C7D55" w:rsidP="00F43582">
            <w:pPr>
              <w:jc w:val="center"/>
            </w:pPr>
            <w:r w:rsidRPr="00B639CC">
              <w:t>0.00</w:t>
            </w:r>
          </w:p>
        </w:tc>
        <w:tc>
          <w:tcPr>
            <w:tcW w:w="924" w:type="dxa"/>
            <w:vAlign w:val="center"/>
          </w:tcPr>
          <w:p w14:paraId="29D34B09" w14:textId="77777777" w:rsidR="000C7D55" w:rsidRPr="00B639CC" w:rsidRDefault="000C7D55" w:rsidP="00F43582">
            <w:pPr>
              <w:jc w:val="center"/>
            </w:pPr>
            <w:r w:rsidRPr="00B639CC">
              <w:t>0.05</w:t>
            </w:r>
          </w:p>
        </w:tc>
      </w:tr>
      <w:tr w:rsidR="000C7D55" w:rsidRPr="00ED7C64" w14:paraId="2F2CA264" w14:textId="77777777" w:rsidTr="00F43582">
        <w:tc>
          <w:tcPr>
            <w:tcW w:w="2247" w:type="dxa"/>
            <w:vAlign w:val="bottom"/>
          </w:tcPr>
          <w:p w14:paraId="53CB9C75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Education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453E1337" w14:textId="77777777" w:rsidR="000C7D55" w:rsidRPr="009B1D4B" w:rsidRDefault="000C7D55" w:rsidP="00F43582">
            <w:pPr>
              <w:jc w:val="center"/>
            </w:pPr>
            <w:r w:rsidRPr="009B1D4B">
              <w:t>0.01</w:t>
            </w:r>
            <w:r>
              <w:t>*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7973EF3B" w14:textId="77777777" w:rsidR="000C7D55" w:rsidRPr="00A32703" w:rsidRDefault="000C7D55" w:rsidP="00F43582">
            <w:pPr>
              <w:jc w:val="center"/>
            </w:pPr>
            <w:r w:rsidRPr="00A32703">
              <w:t>0.00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6FADAADC" w14:textId="77777777" w:rsidR="000C7D55" w:rsidRPr="00F92806" w:rsidRDefault="000C7D55" w:rsidP="00F43582">
            <w:pPr>
              <w:jc w:val="center"/>
            </w:pPr>
            <w:r w:rsidRPr="00F92806">
              <w:t>0.03</w:t>
            </w:r>
          </w:p>
        </w:tc>
        <w:tc>
          <w:tcPr>
            <w:tcW w:w="1086" w:type="dxa"/>
            <w:vAlign w:val="center"/>
          </w:tcPr>
          <w:p w14:paraId="7480A0A5" w14:textId="77777777" w:rsidR="000C7D55" w:rsidRPr="002448C3" w:rsidRDefault="000C7D55" w:rsidP="00F43582">
            <w:pPr>
              <w:jc w:val="center"/>
            </w:pPr>
            <w:r w:rsidRPr="002448C3">
              <w:t>0.02</w:t>
            </w:r>
            <w:r>
              <w:t>**</w:t>
            </w:r>
          </w:p>
        </w:tc>
        <w:tc>
          <w:tcPr>
            <w:tcW w:w="923" w:type="dxa"/>
            <w:vAlign w:val="center"/>
          </w:tcPr>
          <w:p w14:paraId="059FDB59" w14:textId="77777777" w:rsidR="000C7D55" w:rsidRPr="00407CD2" w:rsidRDefault="000C7D55" w:rsidP="00F43582">
            <w:pPr>
              <w:jc w:val="center"/>
            </w:pPr>
            <w:r w:rsidRPr="00407CD2">
              <w:t>0.01</w:t>
            </w:r>
          </w:p>
        </w:tc>
        <w:tc>
          <w:tcPr>
            <w:tcW w:w="924" w:type="dxa"/>
            <w:vAlign w:val="center"/>
          </w:tcPr>
          <w:p w14:paraId="60AE8D1E" w14:textId="77777777" w:rsidR="000C7D55" w:rsidRPr="00407CD2" w:rsidRDefault="000C7D55" w:rsidP="00F43582">
            <w:pPr>
              <w:jc w:val="center"/>
            </w:pPr>
            <w:r w:rsidRPr="00407CD2">
              <w:t>0.03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2368A30C" w14:textId="77777777" w:rsidR="000C7D55" w:rsidRPr="00C80928" w:rsidRDefault="000C7D55" w:rsidP="00F43582">
            <w:pPr>
              <w:jc w:val="center"/>
            </w:pPr>
            <w:r w:rsidRPr="00C80928">
              <w:t>0.02</w:t>
            </w:r>
            <w:r>
              <w:t>**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0043D376" w14:textId="77777777" w:rsidR="000C7D55" w:rsidRPr="00455D55" w:rsidRDefault="000C7D55" w:rsidP="00F43582">
            <w:pPr>
              <w:jc w:val="center"/>
            </w:pPr>
            <w:r w:rsidRPr="00455D55">
              <w:t>0.01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45141003" w14:textId="77777777" w:rsidR="000C7D55" w:rsidRPr="00455D55" w:rsidRDefault="000C7D55" w:rsidP="00F43582">
            <w:pPr>
              <w:jc w:val="center"/>
            </w:pPr>
            <w:r w:rsidRPr="00455D55">
              <w:t>0.03</w:t>
            </w:r>
          </w:p>
        </w:tc>
        <w:tc>
          <w:tcPr>
            <w:tcW w:w="1130" w:type="dxa"/>
            <w:vAlign w:val="center"/>
          </w:tcPr>
          <w:p w14:paraId="2DB71B22" w14:textId="77777777" w:rsidR="000C7D55" w:rsidRPr="003D2734" w:rsidRDefault="000C7D55" w:rsidP="00F43582">
            <w:pPr>
              <w:jc w:val="center"/>
            </w:pPr>
            <w:r w:rsidRPr="003D2734">
              <w:t>0.02</w:t>
            </w:r>
            <w:r>
              <w:t>**</w:t>
            </w:r>
          </w:p>
        </w:tc>
        <w:tc>
          <w:tcPr>
            <w:tcW w:w="743" w:type="dxa"/>
            <w:vAlign w:val="center"/>
          </w:tcPr>
          <w:p w14:paraId="6498B99F" w14:textId="77777777" w:rsidR="000C7D55" w:rsidRPr="00B639CC" w:rsidRDefault="000C7D55" w:rsidP="00F43582">
            <w:pPr>
              <w:jc w:val="center"/>
            </w:pPr>
            <w:r w:rsidRPr="00B639CC">
              <w:t>0.01</w:t>
            </w:r>
          </w:p>
        </w:tc>
        <w:tc>
          <w:tcPr>
            <w:tcW w:w="924" w:type="dxa"/>
            <w:vAlign w:val="center"/>
          </w:tcPr>
          <w:p w14:paraId="5215F389" w14:textId="77777777" w:rsidR="000C7D55" w:rsidRPr="00B639CC" w:rsidRDefault="000C7D55" w:rsidP="00F43582">
            <w:pPr>
              <w:jc w:val="center"/>
            </w:pPr>
            <w:r w:rsidRPr="00B639CC">
              <w:t>0.03</w:t>
            </w:r>
          </w:p>
        </w:tc>
      </w:tr>
      <w:tr w:rsidR="000C7D55" w:rsidRPr="00ED7C64" w14:paraId="2018D93E" w14:textId="77777777" w:rsidTr="00F43582">
        <w:tc>
          <w:tcPr>
            <w:tcW w:w="2247" w:type="dxa"/>
            <w:vAlign w:val="bottom"/>
          </w:tcPr>
          <w:p w14:paraId="5E5EA514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GDS Score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6FEFC66E" w14:textId="77777777" w:rsidR="000C7D55" w:rsidRPr="009B1D4B" w:rsidRDefault="000C7D55" w:rsidP="00F43582">
            <w:pPr>
              <w:jc w:val="center"/>
            </w:pPr>
            <w:r w:rsidRPr="009B1D4B">
              <w:t>-0.02</w:t>
            </w:r>
            <w:r>
              <w:t>***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5C9C65D1" w14:textId="77777777" w:rsidR="000C7D55" w:rsidRPr="00A32703" w:rsidRDefault="000C7D55" w:rsidP="00F43582">
            <w:pPr>
              <w:jc w:val="center"/>
            </w:pPr>
            <w:r w:rsidRPr="00A32703">
              <w:t>-0.03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76FAE681" w14:textId="77777777" w:rsidR="000C7D55" w:rsidRPr="00F92806" w:rsidRDefault="000C7D55" w:rsidP="00F43582">
            <w:pPr>
              <w:jc w:val="center"/>
            </w:pPr>
            <w:r w:rsidRPr="00F92806">
              <w:t>-0.01</w:t>
            </w:r>
          </w:p>
        </w:tc>
        <w:tc>
          <w:tcPr>
            <w:tcW w:w="1086" w:type="dxa"/>
            <w:vAlign w:val="center"/>
          </w:tcPr>
          <w:p w14:paraId="1269CC11" w14:textId="77777777" w:rsidR="000C7D55" w:rsidRPr="002448C3" w:rsidRDefault="000C7D55" w:rsidP="00F43582">
            <w:pPr>
              <w:jc w:val="center"/>
            </w:pPr>
            <w:r w:rsidRPr="002448C3">
              <w:t>-0.02</w:t>
            </w:r>
            <w:r>
              <w:t>***</w:t>
            </w:r>
          </w:p>
        </w:tc>
        <w:tc>
          <w:tcPr>
            <w:tcW w:w="923" w:type="dxa"/>
            <w:vAlign w:val="center"/>
          </w:tcPr>
          <w:p w14:paraId="7FC65C8C" w14:textId="77777777" w:rsidR="000C7D55" w:rsidRPr="00407CD2" w:rsidRDefault="000C7D55" w:rsidP="00F43582">
            <w:pPr>
              <w:jc w:val="center"/>
            </w:pPr>
            <w:r w:rsidRPr="00407CD2">
              <w:t>-0.03</w:t>
            </w:r>
          </w:p>
        </w:tc>
        <w:tc>
          <w:tcPr>
            <w:tcW w:w="924" w:type="dxa"/>
            <w:vAlign w:val="center"/>
          </w:tcPr>
          <w:p w14:paraId="77D965C9" w14:textId="77777777" w:rsidR="000C7D55" w:rsidRPr="00407CD2" w:rsidRDefault="000C7D55" w:rsidP="00F43582">
            <w:pPr>
              <w:jc w:val="center"/>
            </w:pPr>
            <w:r w:rsidRPr="00407CD2">
              <w:t>-0.01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6A22C4D5" w14:textId="77777777" w:rsidR="000C7D55" w:rsidRPr="00C80928" w:rsidRDefault="000C7D55" w:rsidP="00F43582">
            <w:pPr>
              <w:jc w:val="center"/>
            </w:pPr>
            <w:r w:rsidRPr="00C80928">
              <w:t>-0.02</w:t>
            </w:r>
            <w:r>
              <w:t>***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52E6001C" w14:textId="77777777" w:rsidR="000C7D55" w:rsidRPr="00455D55" w:rsidRDefault="000C7D55" w:rsidP="00F43582">
            <w:pPr>
              <w:jc w:val="center"/>
            </w:pPr>
            <w:r w:rsidRPr="00455D55">
              <w:t>-0.03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5C9F1F1E" w14:textId="77777777" w:rsidR="000C7D55" w:rsidRPr="00455D55" w:rsidRDefault="000C7D55" w:rsidP="00F43582">
            <w:pPr>
              <w:jc w:val="center"/>
            </w:pPr>
            <w:r w:rsidRPr="00455D55">
              <w:t>-0.02</w:t>
            </w:r>
          </w:p>
        </w:tc>
        <w:tc>
          <w:tcPr>
            <w:tcW w:w="1130" w:type="dxa"/>
            <w:vAlign w:val="center"/>
          </w:tcPr>
          <w:p w14:paraId="5F799FC8" w14:textId="77777777" w:rsidR="000C7D55" w:rsidRPr="003D2734" w:rsidRDefault="000C7D55" w:rsidP="00F43582">
            <w:pPr>
              <w:jc w:val="center"/>
            </w:pPr>
            <w:r w:rsidRPr="003D2734">
              <w:t>-0.01</w:t>
            </w:r>
            <w:r>
              <w:t>***</w:t>
            </w:r>
          </w:p>
        </w:tc>
        <w:tc>
          <w:tcPr>
            <w:tcW w:w="743" w:type="dxa"/>
            <w:vAlign w:val="center"/>
          </w:tcPr>
          <w:p w14:paraId="57F3AC59" w14:textId="77777777" w:rsidR="000C7D55" w:rsidRPr="00B639CC" w:rsidRDefault="000C7D55" w:rsidP="00F43582">
            <w:pPr>
              <w:jc w:val="center"/>
            </w:pPr>
            <w:r w:rsidRPr="00B639CC">
              <w:t>-0.02</w:t>
            </w:r>
          </w:p>
        </w:tc>
        <w:tc>
          <w:tcPr>
            <w:tcW w:w="924" w:type="dxa"/>
            <w:vAlign w:val="center"/>
          </w:tcPr>
          <w:p w14:paraId="3A27B35D" w14:textId="77777777" w:rsidR="000C7D55" w:rsidRPr="00B639CC" w:rsidRDefault="000C7D55" w:rsidP="00F43582">
            <w:pPr>
              <w:jc w:val="center"/>
            </w:pPr>
            <w:r w:rsidRPr="00B639CC">
              <w:t>-0.01</w:t>
            </w:r>
          </w:p>
        </w:tc>
      </w:tr>
      <w:tr w:rsidR="000C7D55" w:rsidRPr="00ED7C64" w14:paraId="3DEE229D" w14:textId="77777777" w:rsidTr="00F43582">
        <w:tc>
          <w:tcPr>
            <w:tcW w:w="2247" w:type="dxa"/>
            <w:vAlign w:val="bottom"/>
          </w:tcPr>
          <w:p w14:paraId="7452ECEC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1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2C580BED" w14:textId="77777777" w:rsidR="000C7D55" w:rsidRPr="009B1D4B" w:rsidRDefault="000C7D55" w:rsidP="00F43582">
            <w:pPr>
              <w:jc w:val="center"/>
            </w:pPr>
            <w:r w:rsidRPr="009B1D4B">
              <w:t>0.15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48CE560B" w14:textId="77777777" w:rsidR="000C7D55" w:rsidRPr="00A32703" w:rsidRDefault="000C7D55" w:rsidP="00F43582">
            <w:pPr>
              <w:jc w:val="center"/>
            </w:pPr>
            <w:r w:rsidRPr="00A32703">
              <w:t>-0.18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2EC7C0C2" w14:textId="77777777" w:rsidR="000C7D55" w:rsidRPr="00F92806" w:rsidRDefault="000C7D55" w:rsidP="00F43582">
            <w:pPr>
              <w:jc w:val="center"/>
            </w:pPr>
            <w:r w:rsidRPr="00F92806">
              <w:t>0.48</w:t>
            </w:r>
          </w:p>
        </w:tc>
        <w:tc>
          <w:tcPr>
            <w:tcW w:w="1086" w:type="dxa"/>
            <w:vAlign w:val="center"/>
          </w:tcPr>
          <w:p w14:paraId="403AA75F" w14:textId="77777777" w:rsidR="000C7D55" w:rsidRPr="002448C3" w:rsidRDefault="000C7D55" w:rsidP="00F43582">
            <w:pPr>
              <w:jc w:val="center"/>
            </w:pPr>
            <w:r w:rsidRPr="002448C3">
              <w:t>0.40</w:t>
            </w:r>
            <w:r>
              <w:t>*</w:t>
            </w:r>
          </w:p>
        </w:tc>
        <w:tc>
          <w:tcPr>
            <w:tcW w:w="923" w:type="dxa"/>
            <w:vAlign w:val="center"/>
          </w:tcPr>
          <w:p w14:paraId="2533B9A3" w14:textId="77777777" w:rsidR="000C7D55" w:rsidRPr="00407CD2" w:rsidRDefault="000C7D55" w:rsidP="00F43582">
            <w:pPr>
              <w:jc w:val="center"/>
            </w:pPr>
            <w:r w:rsidRPr="00407CD2">
              <w:t>0.03</w:t>
            </w:r>
          </w:p>
        </w:tc>
        <w:tc>
          <w:tcPr>
            <w:tcW w:w="924" w:type="dxa"/>
            <w:vAlign w:val="center"/>
          </w:tcPr>
          <w:p w14:paraId="4C6558B0" w14:textId="77777777" w:rsidR="000C7D55" w:rsidRPr="00407CD2" w:rsidRDefault="000C7D55" w:rsidP="00F43582">
            <w:pPr>
              <w:jc w:val="center"/>
            </w:pPr>
            <w:r w:rsidRPr="00407CD2">
              <w:t>0.77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670833CC" w14:textId="77777777" w:rsidR="000C7D55" w:rsidRPr="00C80928" w:rsidRDefault="000C7D55" w:rsidP="00F43582">
            <w:pPr>
              <w:jc w:val="center"/>
            </w:pPr>
            <w:r w:rsidRPr="00C80928">
              <w:t>0.42</w:t>
            </w:r>
            <w:r>
              <w:t>*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40B80D79" w14:textId="77777777" w:rsidR="000C7D55" w:rsidRPr="00455D55" w:rsidRDefault="000C7D55" w:rsidP="00F43582">
            <w:pPr>
              <w:jc w:val="center"/>
            </w:pPr>
            <w:r w:rsidRPr="00455D55">
              <w:t>0.08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6FE9B82A" w14:textId="77777777" w:rsidR="000C7D55" w:rsidRPr="00455D55" w:rsidRDefault="000C7D55" w:rsidP="00F43582">
            <w:pPr>
              <w:jc w:val="center"/>
            </w:pPr>
            <w:r w:rsidRPr="00455D55">
              <w:t>0.75</w:t>
            </w:r>
          </w:p>
        </w:tc>
        <w:tc>
          <w:tcPr>
            <w:tcW w:w="1130" w:type="dxa"/>
            <w:vAlign w:val="center"/>
          </w:tcPr>
          <w:p w14:paraId="744B21F5" w14:textId="77777777" w:rsidR="000C7D55" w:rsidRPr="003D2734" w:rsidRDefault="000C7D55" w:rsidP="00F43582">
            <w:pPr>
              <w:jc w:val="center"/>
            </w:pPr>
            <w:r w:rsidRPr="003D2734">
              <w:t>0.36</w:t>
            </w:r>
            <w:r>
              <w:t>*</w:t>
            </w:r>
          </w:p>
        </w:tc>
        <w:tc>
          <w:tcPr>
            <w:tcW w:w="743" w:type="dxa"/>
            <w:vAlign w:val="center"/>
          </w:tcPr>
          <w:p w14:paraId="0162BA34" w14:textId="77777777" w:rsidR="000C7D55" w:rsidRPr="00B639CC" w:rsidRDefault="000C7D55" w:rsidP="00F43582">
            <w:pPr>
              <w:jc w:val="center"/>
            </w:pPr>
            <w:r w:rsidRPr="00B639CC">
              <w:t>0.02</w:t>
            </w:r>
          </w:p>
        </w:tc>
        <w:tc>
          <w:tcPr>
            <w:tcW w:w="924" w:type="dxa"/>
            <w:vAlign w:val="center"/>
          </w:tcPr>
          <w:p w14:paraId="438E1CA8" w14:textId="77777777" w:rsidR="000C7D55" w:rsidRPr="00B639CC" w:rsidRDefault="000C7D55" w:rsidP="00F43582">
            <w:pPr>
              <w:jc w:val="center"/>
            </w:pPr>
            <w:r w:rsidRPr="00B639CC">
              <w:t>0.70</w:t>
            </w:r>
          </w:p>
        </w:tc>
      </w:tr>
      <w:tr w:rsidR="000C7D55" w:rsidRPr="00ED7C64" w14:paraId="70E5FE29" w14:textId="77777777" w:rsidTr="00F43582">
        <w:tc>
          <w:tcPr>
            <w:tcW w:w="2247" w:type="dxa"/>
            <w:vAlign w:val="bottom"/>
          </w:tcPr>
          <w:p w14:paraId="73B2AE35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2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28D22AE8" w14:textId="77777777" w:rsidR="000C7D55" w:rsidRPr="009B1D4B" w:rsidRDefault="000C7D55" w:rsidP="00F43582">
            <w:pPr>
              <w:jc w:val="center"/>
            </w:pPr>
            <w:r w:rsidRPr="009B1D4B">
              <w:t>0.04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21C4BF4E" w14:textId="77777777" w:rsidR="000C7D55" w:rsidRPr="00A32703" w:rsidRDefault="000C7D55" w:rsidP="00F43582">
            <w:pPr>
              <w:jc w:val="center"/>
            </w:pPr>
            <w:r w:rsidRPr="00A32703">
              <w:t>-0.29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13EBCF95" w14:textId="77777777" w:rsidR="000C7D55" w:rsidRPr="00F92806" w:rsidRDefault="000C7D55" w:rsidP="00F43582">
            <w:pPr>
              <w:jc w:val="center"/>
            </w:pPr>
            <w:r w:rsidRPr="00F92806">
              <w:t>0.36</w:t>
            </w:r>
          </w:p>
        </w:tc>
        <w:tc>
          <w:tcPr>
            <w:tcW w:w="1086" w:type="dxa"/>
            <w:vAlign w:val="center"/>
          </w:tcPr>
          <w:p w14:paraId="58873C1A" w14:textId="77777777" w:rsidR="000C7D55" w:rsidRPr="002448C3" w:rsidRDefault="000C7D55" w:rsidP="00F43582">
            <w:pPr>
              <w:jc w:val="center"/>
            </w:pPr>
            <w:r w:rsidRPr="002448C3">
              <w:t>-0.13</w:t>
            </w:r>
          </w:p>
        </w:tc>
        <w:tc>
          <w:tcPr>
            <w:tcW w:w="923" w:type="dxa"/>
            <w:vAlign w:val="center"/>
          </w:tcPr>
          <w:p w14:paraId="57199B65" w14:textId="77777777" w:rsidR="000C7D55" w:rsidRPr="00407CD2" w:rsidRDefault="000C7D55" w:rsidP="00F43582">
            <w:pPr>
              <w:jc w:val="center"/>
            </w:pPr>
            <w:r w:rsidRPr="00407CD2">
              <w:t>-0.50</w:t>
            </w:r>
          </w:p>
        </w:tc>
        <w:tc>
          <w:tcPr>
            <w:tcW w:w="924" w:type="dxa"/>
            <w:vAlign w:val="center"/>
          </w:tcPr>
          <w:p w14:paraId="0C6B4564" w14:textId="77777777" w:rsidR="000C7D55" w:rsidRPr="00407CD2" w:rsidRDefault="000C7D55" w:rsidP="00F43582">
            <w:pPr>
              <w:jc w:val="center"/>
            </w:pPr>
            <w:r w:rsidRPr="00407CD2">
              <w:t>0.23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0A51BCB0" w14:textId="77777777" w:rsidR="000C7D55" w:rsidRPr="00C80928" w:rsidRDefault="000C7D55" w:rsidP="00F43582">
            <w:pPr>
              <w:jc w:val="center"/>
            </w:pPr>
            <w:r w:rsidRPr="00C80928">
              <w:t>-0.11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7CC0579E" w14:textId="77777777" w:rsidR="000C7D55" w:rsidRPr="00455D55" w:rsidRDefault="000C7D55" w:rsidP="00F43582">
            <w:pPr>
              <w:jc w:val="center"/>
            </w:pPr>
            <w:r w:rsidRPr="00455D55">
              <w:t>-0.44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79EE44A0" w14:textId="77777777" w:rsidR="000C7D55" w:rsidRPr="00455D55" w:rsidRDefault="000C7D55" w:rsidP="00F43582">
            <w:pPr>
              <w:jc w:val="center"/>
            </w:pPr>
            <w:r w:rsidRPr="00455D55">
              <w:t>0.22</w:t>
            </w:r>
          </w:p>
        </w:tc>
        <w:tc>
          <w:tcPr>
            <w:tcW w:w="1130" w:type="dxa"/>
            <w:vAlign w:val="center"/>
          </w:tcPr>
          <w:p w14:paraId="44CBB49F" w14:textId="77777777" w:rsidR="000C7D55" w:rsidRPr="003D2734" w:rsidRDefault="000C7D55" w:rsidP="00F43582">
            <w:pPr>
              <w:jc w:val="center"/>
            </w:pPr>
            <w:r w:rsidRPr="003D2734">
              <w:t>-0.13</w:t>
            </w:r>
          </w:p>
        </w:tc>
        <w:tc>
          <w:tcPr>
            <w:tcW w:w="743" w:type="dxa"/>
            <w:vAlign w:val="center"/>
          </w:tcPr>
          <w:p w14:paraId="55DD1366" w14:textId="77777777" w:rsidR="000C7D55" w:rsidRPr="00B639CC" w:rsidRDefault="000C7D55" w:rsidP="00F43582">
            <w:pPr>
              <w:jc w:val="center"/>
            </w:pPr>
            <w:r w:rsidRPr="00B639CC">
              <w:t>-0.46</w:t>
            </w:r>
          </w:p>
        </w:tc>
        <w:tc>
          <w:tcPr>
            <w:tcW w:w="924" w:type="dxa"/>
            <w:vAlign w:val="center"/>
          </w:tcPr>
          <w:p w14:paraId="1D3E0F84" w14:textId="77777777" w:rsidR="000C7D55" w:rsidRPr="00B639CC" w:rsidRDefault="000C7D55" w:rsidP="00F43582">
            <w:pPr>
              <w:jc w:val="center"/>
            </w:pPr>
            <w:r w:rsidRPr="00B639CC">
              <w:t>0.20</w:t>
            </w:r>
          </w:p>
        </w:tc>
      </w:tr>
      <w:tr w:rsidR="000C7D55" w:rsidRPr="00ED7C64" w14:paraId="1B591A8F" w14:textId="77777777" w:rsidTr="00F43582">
        <w:tc>
          <w:tcPr>
            <w:tcW w:w="2247" w:type="dxa"/>
            <w:vAlign w:val="bottom"/>
          </w:tcPr>
          <w:p w14:paraId="42546879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3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3B38D448" w14:textId="77777777" w:rsidR="000C7D55" w:rsidRPr="009B1D4B" w:rsidRDefault="000C7D55" w:rsidP="00F43582">
            <w:pPr>
              <w:jc w:val="center"/>
            </w:pPr>
            <w:r w:rsidRPr="009B1D4B">
              <w:t>-0.11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0E349E55" w14:textId="77777777" w:rsidR="000C7D55" w:rsidRPr="00A32703" w:rsidRDefault="000C7D55" w:rsidP="00F43582">
            <w:pPr>
              <w:jc w:val="center"/>
            </w:pPr>
            <w:r w:rsidRPr="00A32703">
              <w:t>-0.68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13AAE3FF" w14:textId="77777777" w:rsidR="000C7D55" w:rsidRPr="00F92806" w:rsidRDefault="000C7D55" w:rsidP="00F43582">
            <w:pPr>
              <w:jc w:val="center"/>
            </w:pPr>
            <w:r w:rsidRPr="00F92806">
              <w:t>0.45</w:t>
            </w:r>
          </w:p>
        </w:tc>
        <w:tc>
          <w:tcPr>
            <w:tcW w:w="1086" w:type="dxa"/>
            <w:vAlign w:val="center"/>
          </w:tcPr>
          <w:p w14:paraId="1DF95B32" w14:textId="77777777" w:rsidR="000C7D55" w:rsidRPr="002448C3" w:rsidRDefault="000C7D55" w:rsidP="00F43582">
            <w:pPr>
              <w:jc w:val="center"/>
            </w:pPr>
            <w:r w:rsidRPr="002448C3">
              <w:t>0.17</w:t>
            </w:r>
          </w:p>
        </w:tc>
        <w:tc>
          <w:tcPr>
            <w:tcW w:w="923" w:type="dxa"/>
            <w:vAlign w:val="center"/>
          </w:tcPr>
          <w:p w14:paraId="022C516E" w14:textId="77777777" w:rsidR="000C7D55" w:rsidRPr="00407CD2" w:rsidRDefault="000C7D55" w:rsidP="00F43582">
            <w:pPr>
              <w:jc w:val="center"/>
            </w:pPr>
            <w:r w:rsidRPr="00407CD2">
              <w:t>-0.47</w:t>
            </w:r>
          </w:p>
        </w:tc>
        <w:tc>
          <w:tcPr>
            <w:tcW w:w="924" w:type="dxa"/>
            <w:vAlign w:val="center"/>
          </w:tcPr>
          <w:p w14:paraId="793C8847" w14:textId="77777777" w:rsidR="000C7D55" w:rsidRPr="00407CD2" w:rsidRDefault="000C7D55" w:rsidP="00F43582">
            <w:pPr>
              <w:jc w:val="center"/>
            </w:pPr>
            <w:r w:rsidRPr="00407CD2">
              <w:t>0.80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22450927" w14:textId="77777777" w:rsidR="000C7D55" w:rsidRPr="00C80928" w:rsidRDefault="000C7D55" w:rsidP="00F43582">
            <w:pPr>
              <w:jc w:val="center"/>
            </w:pPr>
            <w:r w:rsidRPr="00C80928">
              <w:t>0.08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4D7CE33A" w14:textId="77777777" w:rsidR="000C7D55" w:rsidRPr="00455D55" w:rsidRDefault="000C7D55" w:rsidP="00F43582">
            <w:pPr>
              <w:jc w:val="center"/>
            </w:pPr>
            <w:r w:rsidRPr="00455D55">
              <w:t>-0.50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4B25FB8A" w14:textId="77777777" w:rsidR="000C7D55" w:rsidRPr="00455D55" w:rsidRDefault="000C7D55" w:rsidP="00F43582">
            <w:pPr>
              <w:jc w:val="center"/>
            </w:pPr>
            <w:r w:rsidRPr="00455D55">
              <w:t>0.66</w:t>
            </w:r>
          </w:p>
        </w:tc>
        <w:tc>
          <w:tcPr>
            <w:tcW w:w="1130" w:type="dxa"/>
            <w:vAlign w:val="center"/>
          </w:tcPr>
          <w:p w14:paraId="0B2FC450" w14:textId="77777777" w:rsidR="000C7D55" w:rsidRPr="003D2734" w:rsidRDefault="000C7D55" w:rsidP="00F43582">
            <w:pPr>
              <w:jc w:val="center"/>
            </w:pPr>
            <w:r w:rsidRPr="003D2734">
              <w:t>-0.19</w:t>
            </w:r>
          </w:p>
        </w:tc>
        <w:tc>
          <w:tcPr>
            <w:tcW w:w="743" w:type="dxa"/>
            <w:vAlign w:val="center"/>
          </w:tcPr>
          <w:p w14:paraId="428AE91C" w14:textId="77777777" w:rsidR="000C7D55" w:rsidRPr="00B639CC" w:rsidRDefault="000C7D55" w:rsidP="00F43582">
            <w:pPr>
              <w:jc w:val="center"/>
            </w:pPr>
            <w:r w:rsidRPr="00B639CC">
              <w:t>-0.76</w:t>
            </w:r>
          </w:p>
        </w:tc>
        <w:tc>
          <w:tcPr>
            <w:tcW w:w="924" w:type="dxa"/>
            <w:vAlign w:val="center"/>
          </w:tcPr>
          <w:p w14:paraId="661DABEA" w14:textId="77777777" w:rsidR="000C7D55" w:rsidRPr="00B639CC" w:rsidRDefault="000C7D55" w:rsidP="00F43582">
            <w:pPr>
              <w:jc w:val="center"/>
            </w:pPr>
            <w:r w:rsidRPr="00B639CC">
              <w:t>0.39</w:t>
            </w:r>
          </w:p>
        </w:tc>
      </w:tr>
      <w:tr w:rsidR="000C7D55" w:rsidRPr="00ED7C64" w14:paraId="4B12DAB5" w14:textId="77777777" w:rsidTr="00F43582">
        <w:tc>
          <w:tcPr>
            <w:tcW w:w="2247" w:type="dxa"/>
            <w:vAlign w:val="bottom"/>
          </w:tcPr>
          <w:p w14:paraId="445C9EAA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4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303FBADF" w14:textId="77777777" w:rsidR="000C7D55" w:rsidRPr="009B1D4B" w:rsidRDefault="000C7D55" w:rsidP="00F43582">
            <w:pPr>
              <w:jc w:val="center"/>
            </w:pPr>
            <w:r w:rsidRPr="009B1D4B">
              <w:t>0.00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17F0D20F" w14:textId="77777777" w:rsidR="000C7D55" w:rsidRPr="00A32703" w:rsidRDefault="000C7D55" w:rsidP="00F43582">
            <w:pPr>
              <w:jc w:val="center"/>
            </w:pPr>
            <w:r w:rsidRPr="00A32703">
              <w:t>-0.33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0CB74326" w14:textId="77777777" w:rsidR="000C7D55" w:rsidRPr="00F92806" w:rsidRDefault="000C7D55" w:rsidP="00F43582">
            <w:pPr>
              <w:jc w:val="center"/>
            </w:pPr>
            <w:r w:rsidRPr="00F92806">
              <w:t>0.33</w:t>
            </w:r>
          </w:p>
        </w:tc>
        <w:tc>
          <w:tcPr>
            <w:tcW w:w="1086" w:type="dxa"/>
            <w:vAlign w:val="center"/>
          </w:tcPr>
          <w:p w14:paraId="6D97B708" w14:textId="77777777" w:rsidR="000C7D55" w:rsidRPr="002448C3" w:rsidRDefault="000C7D55" w:rsidP="00F43582">
            <w:pPr>
              <w:jc w:val="center"/>
            </w:pPr>
            <w:r w:rsidRPr="002448C3">
              <w:t>-0.35</w:t>
            </w:r>
          </w:p>
        </w:tc>
        <w:tc>
          <w:tcPr>
            <w:tcW w:w="923" w:type="dxa"/>
            <w:vAlign w:val="center"/>
          </w:tcPr>
          <w:p w14:paraId="7055B0E1" w14:textId="77777777" w:rsidR="000C7D55" w:rsidRPr="00407CD2" w:rsidRDefault="000C7D55" w:rsidP="00F43582">
            <w:pPr>
              <w:jc w:val="center"/>
            </w:pPr>
            <w:r w:rsidRPr="00407CD2">
              <w:t>-0.72</w:t>
            </w:r>
          </w:p>
        </w:tc>
        <w:tc>
          <w:tcPr>
            <w:tcW w:w="924" w:type="dxa"/>
            <w:vAlign w:val="center"/>
          </w:tcPr>
          <w:p w14:paraId="226F9510" w14:textId="77777777" w:rsidR="000C7D55" w:rsidRPr="00407CD2" w:rsidRDefault="000C7D55" w:rsidP="00F43582">
            <w:pPr>
              <w:jc w:val="center"/>
            </w:pPr>
            <w:r w:rsidRPr="00407CD2">
              <w:t>0.02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2DB63AE4" w14:textId="77777777" w:rsidR="000C7D55" w:rsidRPr="00C80928" w:rsidRDefault="000C7D55" w:rsidP="00F43582">
            <w:pPr>
              <w:jc w:val="center"/>
            </w:pPr>
            <w:r w:rsidRPr="00C80928">
              <w:t>-0.08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42FDF985" w14:textId="77777777" w:rsidR="000C7D55" w:rsidRPr="00455D55" w:rsidRDefault="000C7D55" w:rsidP="00F43582">
            <w:pPr>
              <w:jc w:val="center"/>
            </w:pPr>
            <w:r w:rsidRPr="00455D55">
              <w:t>-0.41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245A421A" w14:textId="77777777" w:rsidR="000C7D55" w:rsidRPr="00455D55" w:rsidRDefault="000C7D55" w:rsidP="00F43582">
            <w:pPr>
              <w:jc w:val="center"/>
            </w:pPr>
            <w:r w:rsidRPr="00455D55">
              <w:t>0.26</w:t>
            </w:r>
          </w:p>
        </w:tc>
        <w:tc>
          <w:tcPr>
            <w:tcW w:w="1130" w:type="dxa"/>
            <w:vAlign w:val="center"/>
          </w:tcPr>
          <w:p w14:paraId="35A6B0AB" w14:textId="77777777" w:rsidR="000C7D55" w:rsidRPr="003D2734" w:rsidRDefault="000C7D55" w:rsidP="00F43582">
            <w:pPr>
              <w:jc w:val="center"/>
            </w:pPr>
            <w:r w:rsidRPr="003D2734">
              <w:t>-0.05</w:t>
            </w:r>
          </w:p>
        </w:tc>
        <w:tc>
          <w:tcPr>
            <w:tcW w:w="743" w:type="dxa"/>
            <w:vAlign w:val="center"/>
          </w:tcPr>
          <w:p w14:paraId="56D46610" w14:textId="77777777" w:rsidR="000C7D55" w:rsidRPr="00B639CC" w:rsidRDefault="000C7D55" w:rsidP="00F43582">
            <w:pPr>
              <w:jc w:val="center"/>
            </w:pPr>
            <w:r w:rsidRPr="00B639CC">
              <w:t>-0.39</w:t>
            </w:r>
          </w:p>
        </w:tc>
        <w:tc>
          <w:tcPr>
            <w:tcW w:w="924" w:type="dxa"/>
            <w:vAlign w:val="center"/>
          </w:tcPr>
          <w:p w14:paraId="2D5C5AC4" w14:textId="77777777" w:rsidR="000C7D55" w:rsidRPr="00B639CC" w:rsidRDefault="000C7D55" w:rsidP="00F43582">
            <w:pPr>
              <w:jc w:val="center"/>
            </w:pPr>
            <w:r w:rsidRPr="00B639CC">
              <w:t>0.28</w:t>
            </w:r>
          </w:p>
        </w:tc>
      </w:tr>
      <w:tr w:rsidR="000C7D55" w:rsidRPr="00ED7C64" w14:paraId="68BA668B" w14:textId="77777777" w:rsidTr="00F43582">
        <w:tc>
          <w:tcPr>
            <w:tcW w:w="2247" w:type="dxa"/>
            <w:vAlign w:val="bottom"/>
          </w:tcPr>
          <w:p w14:paraId="2D5D32DD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5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6B750B58" w14:textId="77777777" w:rsidR="000C7D55" w:rsidRDefault="000C7D55" w:rsidP="00F43582">
            <w:pPr>
              <w:jc w:val="center"/>
            </w:pPr>
            <w:r w:rsidRPr="009B1D4B">
              <w:t>0.01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04411E9E" w14:textId="77777777" w:rsidR="000C7D55" w:rsidRDefault="000C7D55" w:rsidP="00F43582">
            <w:pPr>
              <w:jc w:val="center"/>
            </w:pPr>
            <w:r w:rsidRPr="00A32703">
              <w:t>-0.09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51403963" w14:textId="77777777" w:rsidR="000C7D55" w:rsidRDefault="000C7D55" w:rsidP="00F43582">
            <w:pPr>
              <w:jc w:val="center"/>
            </w:pPr>
            <w:r w:rsidRPr="00F92806">
              <w:t>0.12</w:t>
            </w:r>
          </w:p>
        </w:tc>
        <w:tc>
          <w:tcPr>
            <w:tcW w:w="1086" w:type="dxa"/>
            <w:vAlign w:val="center"/>
          </w:tcPr>
          <w:p w14:paraId="27E66854" w14:textId="77777777" w:rsidR="000C7D55" w:rsidRDefault="000C7D55" w:rsidP="00F43582">
            <w:pPr>
              <w:jc w:val="center"/>
            </w:pPr>
            <w:r w:rsidRPr="002448C3">
              <w:t>0.04</w:t>
            </w:r>
          </w:p>
        </w:tc>
        <w:tc>
          <w:tcPr>
            <w:tcW w:w="923" w:type="dxa"/>
            <w:vAlign w:val="center"/>
          </w:tcPr>
          <w:p w14:paraId="4D3D1E6E" w14:textId="77777777" w:rsidR="000C7D55" w:rsidRPr="00407CD2" w:rsidRDefault="000C7D55" w:rsidP="00F43582">
            <w:pPr>
              <w:jc w:val="center"/>
            </w:pPr>
            <w:r w:rsidRPr="00407CD2">
              <w:t>-0.08</w:t>
            </w:r>
          </w:p>
        </w:tc>
        <w:tc>
          <w:tcPr>
            <w:tcW w:w="924" w:type="dxa"/>
            <w:vAlign w:val="center"/>
          </w:tcPr>
          <w:p w14:paraId="3CC5397A" w14:textId="77777777" w:rsidR="000C7D55" w:rsidRPr="00407CD2" w:rsidRDefault="000C7D55" w:rsidP="00F43582">
            <w:pPr>
              <w:jc w:val="center"/>
            </w:pPr>
            <w:r w:rsidRPr="00407CD2">
              <w:t>0.15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753ADD27" w14:textId="77777777" w:rsidR="000C7D55" w:rsidRPr="00C80928" w:rsidRDefault="000C7D55" w:rsidP="00F43582">
            <w:pPr>
              <w:jc w:val="center"/>
            </w:pPr>
            <w:r w:rsidRPr="00C80928">
              <w:t>0.11</w:t>
            </w:r>
            <w:r>
              <w:t>*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6E430738" w14:textId="77777777" w:rsidR="000C7D55" w:rsidRPr="00455D55" w:rsidRDefault="000C7D55" w:rsidP="00F43582">
            <w:pPr>
              <w:jc w:val="center"/>
            </w:pPr>
            <w:r w:rsidRPr="00455D55">
              <w:t>0.01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1C78D878" w14:textId="77777777" w:rsidR="000C7D55" w:rsidRPr="00455D55" w:rsidRDefault="000C7D55" w:rsidP="00F43582">
            <w:pPr>
              <w:jc w:val="center"/>
            </w:pPr>
            <w:r w:rsidRPr="00455D55">
              <w:t>0.22</w:t>
            </w:r>
          </w:p>
        </w:tc>
        <w:tc>
          <w:tcPr>
            <w:tcW w:w="1130" w:type="dxa"/>
            <w:vAlign w:val="center"/>
          </w:tcPr>
          <w:p w14:paraId="63154770" w14:textId="77777777" w:rsidR="000C7D55" w:rsidRPr="003D2734" w:rsidRDefault="000C7D55" w:rsidP="00F43582">
            <w:pPr>
              <w:jc w:val="center"/>
            </w:pPr>
            <w:r w:rsidRPr="003D2734">
              <w:t>0.07</w:t>
            </w:r>
          </w:p>
        </w:tc>
        <w:tc>
          <w:tcPr>
            <w:tcW w:w="743" w:type="dxa"/>
            <w:vAlign w:val="center"/>
          </w:tcPr>
          <w:p w14:paraId="42627758" w14:textId="77777777" w:rsidR="000C7D55" w:rsidRPr="00B639CC" w:rsidRDefault="000C7D55" w:rsidP="00F43582">
            <w:pPr>
              <w:jc w:val="center"/>
            </w:pPr>
            <w:r w:rsidRPr="00B639CC">
              <w:t>-0.04</w:t>
            </w:r>
          </w:p>
        </w:tc>
        <w:tc>
          <w:tcPr>
            <w:tcW w:w="924" w:type="dxa"/>
            <w:vAlign w:val="center"/>
          </w:tcPr>
          <w:p w14:paraId="568934C6" w14:textId="77777777" w:rsidR="000C7D55" w:rsidRPr="00B639CC" w:rsidRDefault="000C7D55" w:rsidP="00F43582">
            <w:pPr>
              <w:jc w:val="center"/>
            </w:pPr>
            <w:r w:rsidRPr="00B639CC">
              <w:t>0.18</w:t>
            </w:r>
          </w:p>
        </w:tc>
      </w:tr>
      <w:tr w:rsidR="000C7D55" w:rsidRPr="00ED7C64" w14:paraId="067C73E0" w14:textId="77777777" w:rsidTr="00F43582">
        <w:trPr>
          <w:trHeight w:val="233"/>
        </w:trPr>
        <w:tc>
          <w:tcPr>
            <w:tcW w:w="2247" w:type="dxa"/>
            <w:vAlign w:val="bottom"/>
          </w:tcPr>
          <w:p w14:paraId="51FCE1CC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Race/ethnicity</w:t>
            </w:r>
          </w:p>
          <w:p w14:paraId="6D6F4040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(ref: NHB)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6000BBBA" w14:textId="77777777" w:rsidR="000C7D55" w:rsidRPr="00BB2DD1" w:rsidRDefault="000C7D55" w:rsidP="00F43582">
            <w:pPr>
              <w:jc w:val="center"/>
            </w:pP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172EBEBE" w14:textId="77777777" w:rsidR="000C7D55" w:rsidRPr="00ED7C64" w:rsidRDefault="000C7D55" w:rsidP="00F43582">
            <w:pPr>
              <w:pStyle w:val="NoSpacing"/>
              <w:jc w:val="center"/>
            </w:pP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77582F46" w14:textId="77777777" w:rsidR="000C7D55" w:rsidRPr="00ED7C64" w:rsidRDefault="000C7D55" w:rsidP="00F43582">
            <w:pPr>
              <w:pStyle w:val="NoSpacing"/>
              <w:jc w:val="center"/>
            </w:pPr>
          </w:p>
        </w:tc>
        <w:tc>
          <w:tcPr>
            <w:tcW w:w="1086" w:type="dxa"/>
            <w:vAlign w:val="center"/>
          </w:tcPr>
          <w:p w14:paraId="0D1A8FBC" w14:textId="77777777" w:rsidR="000C7D55" w:rsidRPr="00ED7C64" w:rsidRDefault="000C7D55" w:rsidP="00F43582">
            <w:pPr>
              <w:pStyle w:val="NoSpacing"/>
              <w:jc w:val="center"/>
            </w:pPr>
          </w:p>
        </w:tc>
        <w:tc>
          <w:tcPr>
            <w:tcW w:w="923" w:type="dxa"/>
            <w:vAlign w:val="center"/>
          </w:tcPr>
          <w:p w14:paraId="4F08EA26" w14:textId="77777777" w:rsidR="000C7D55" w:rsidRPr="00407CD2" w:rsidRDefault="000C7D55" w:rsidP="00F43582">
            <w:pPr>
              <w:jc w:val="center"/>
            </w:pPr>
          </w:p>
        </w:tc>
        <w:tc>
          <w:tcPr>
            <w:tcW w:w="924" w:type="dxa"/>
            <w:vAlign w:val="center"/>
          </w:tcPr>
          <w:p w14:paraId="240B9F41" w14:textId="77777777" w:rsidR="000C7D55" w:rsidRPr="00407CD2" w:rsidRDefault="000C7D55" w:rsidP="00F43582">
            <w:pPr>
              <w:jc w:val="center"/>
            </w:pP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6CE94638" w14:textId="77777777" w:rsidR="000C7D55" w:rsidRPr="00C80928" w:rsidRDefault="000C7D55" w:rsidP="00F43582">
            <w:pPr>
              <w:jc w:val="center"/>
            </w:pP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4C37C8BB" w14:textId="77777777" w:rsidR="000C7D55" w:rsidRPr="00455D55" w:rsidRDefault="000C7D55" w:rsidP="00F43582">
            <w:pPr>
              <w:jc w:val="center"/>
            </w:pP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131C877A" w14:textId="77777777" w:rsidR="000C7D55" w:rsidRPr="00455D55" w:rsidRDefault="000C7D55" w:rsidP="00F43582">
            <w:pPr>
              <w:jc w:val="center"/>
            </w:pPr>
          </w:p>
        </w:tc>
        <w:tc>
          <w:tcPr>
            <w:tcW w:w="1130" w:type="dxa"/>
            <w:vAlign w:val="center"/>
          </w:tcPr>
          <w:p w14:paraId="4886091E" w14:textId="77777777" w:rsidR="000C7D55" w:rsidRPr="003D2734" w:rsidRDefault="000C7D55" w:rsidP="00F43582">
            <w:pPr>
              <w:jc w:val="center"/>
            </w:pPr>
          </w:p>
        </w:tc>
        <w:tc>
          <w:tcPr>
            <w:tcW w:w="743" w:type="dxa"/>
            <w:vAlign w:val="center"/>
          </w:tcPr>
          <w:p w14:paraId="5918ADC5" w14:textId="77777777" w:rsidR="000C7D55" w:rsidRPr="00B639CC" w:rsidRDefault="000C7D55" w:rsidP="00F43582">
            <w:pPr>
              <w:jc w:val="center"/>
            </w:pPr>
          </w:p>
        </w:tc>
        <w:tc>
          <w:tcPr>
            <w:tcW w:w="924" w:type="dxa"/>
            <w:vAlign w:val="center"/>
          </w:tcPr>
          <w:p w14:paraId="22CF51A9" w14:textId="77777777" w:rsidR="000C7D55" w:rsidRPr="00B639CC" w:rsidRDefault="000C7D55" w:rsidP="00F43582">
            <w:pPr>
              <w:jc w:val="center"/>
            </w:pPr>
          </w:p>
        </w:tc>
      </w:tr>
      <w:tr w:rsidR="000C7D55" w:rsidRPr="00ED7C64" w14:paraId="5F7F3D97" w14:textId="77777777" w:rsidTr="00F43582">
        <w:trPr>
          <w:trHeight w:val="233"/>
        </w:trPr>
        <w:tc>
          <w:tcPr>
            <w:tcW w:w="2247" w:type="dxa"/>
            <w:vAlign w:val="bottom"/>
          </w:tcPr>
          <w:p w14:paraId="6F7603AE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Hispanic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1D7829F7" w14:textId="77777777" w:rsidR="000C7D55" w:rsidRPr="00BB2DD1" w:rsidRDefault="000C7D55" w:rsidP="00F43582">
            <w:pPr>
              <w:jc w:val="center"/>
            </w:pPr>
            <w:r w:rsidRPr="00BB2DD1">
              <w:t>-0.05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25EEB708" w14:textId="77777777" w:rsidR="000C7D55" w:rsidRPr="00DC1750" w:rsidRDefault="000C7D55" w:rsidP="00F43582">
            <w:pPr>
              <w:jc w:val="center"/>
            </w:pPr>
            <w:r w:rsidRPr="00DC1750">
              <w:t>-0.51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51F080A0" w14:textId="77777777" w:rsidR="000C7D55" w:rsidRPr="00DC1750" w:rsidRDefault="000C7D55" w:rsidP="00F43582">
            <w:pPr>
              <w:jc w:val="center"/>
            </w:pPr>
            <w:r w:rsidRPr="00DC1750">
              <w:t>0.41</w:t>
            </w:r>
          </w:p>
        </w:tc>
        <w:tc>
          <w:tcPr>
            <w:tcW w:w="1086" w:type="dxa"/>
            <w:vAlign w:val="center"/>
          </w:tcPr>
          <w:p w14:paraId="12836859" w14:textId="77777777" w:rsidR="000C7D55" w:rsidRPr="00ED7C64" w:rsidRDefault="000C7D55" w:rsidP="00F43582">
            <w:pPr>
              <w:pStyle w:val="NoSpacing"/>
              <w:jc w:val="center"/>
            </w:pPr>
            <w:r w:rsidRPr="00ED7C64">
              <w:t>-0.4</w:t>
            </w:r>
            <w:r>
              <w:t>1</w:t>
            </w:r>
          </w:p>
        </w:tc>
        <w:tc>
          <w:tcPr>
            <w:tcW w:w="923" w:type="dxa"/>
            <w:vAlign w:val="center"/>
          </w:tcPr>
          <w:p w14:paraId="5646D93A" w14:textId="77777777" w:rsidR="000C7D55" w:rsidRPr="00407CD2" w:rsidRDefault="000C7D55" w:rsidP="00F43582">
            <w:pPr>
              <w:jc w:val="center"/>
            </w:pPr>
            <w:r w:rsidRPr="00407CD2">
              <w:t>-0.92</w:t>
            </w:r>
          </w:p>
        </w:tc>
        <w:tc>
          <w:tcPr>
            <w:tcW w:w="924" w:type="dxa"/>
            <w:vAlign w:val="center"/>
          </w:tcPr>
          <w:p w14:paraId="77085711" w14:textId="77777777" w:rsidR="000C7D55" w:rsidRPr="00407CD2" w:rsidRDefault="000C7D55" w:rsidP="00F43582">
            <w:pPr>
              <w:jc w:val="center"/>
            </w:pPr>
            <w:r w:rsidRPr="00407CD2">
              <w:t>0.10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16010E94" w14:textId="77777777" w:rsidR="000C7D55" w:rsidRPr="00C80928" w:rsidRDefault="000C7D55" w:rsidP="00F43582">
            <w:pPr>
              <w:jc w:val="center"/>
            </w:pPr>
            <w:r w:rsidRPr="00C80928">
              <w:t>-0.73</w:t>
            </w:r>
            <w:r>
              <w:t>*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419910B8" w14:textId="77777777" w:rsidR="000C7D55" w:rsidRPr="00455D55" w:rsidRDefault="000C7D55" w:rsidP="00F43582">
            <w:pPr>
              <w:jc w:val="center"/>
            </w:pPr>
            <w:r w:rsidRPr="00455D55">
              <w:t>-1.19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28232B3A" w14:textId="77777777" w:rsidR="000C7D55" w:rsidRPr="00455D55" w:rsidRDefault="000C7D55" w:rsidP="00F43582">
            <w:pPr>
              <w:jc w:val="center"/>
            </w:pPr>
            <w:r w:rsidRPr="00455D55">
              <w:t>-0.26</w:t>
            </w:r>
          </w:p>
        </w:tc>
        <w:tc>
          <w:tcPr>
            <w:tcW w:w="1130" w:type="dxa"/>
            <w:vAlign w:val="center"/>
          </w:tcPr>
          <w:p w14:paraId="683E1560" w14:textId="77777777" w:rsidR="000C7D55" w:rsidRPr="003D2734" w:rsidRDefault="000C7D55" w:rsidP="00F43582">
            <w:pPr>
              <w:jc w:val="center"/>
            </w:pPr>
            <w:r w:rsidRPr="003D2734">
              <w:t>-0.27</w:t>
            </w:r>
          </w:p>
        </w:tc>
        <w:tc>
          <w:tcPr>
            <w:tcW w:w="743" w:type="dxa"/>
            <w:vAlign w:val="center"/>
          </w:tcPr>
          <w:p w14:paraId="30C704C1" w14:textId="77777777" w:rsidR="000C7D55" w:rsidRPr="00B639CC" w:rsidRDefault="000C7D55" w:rsidP="00F43582">
            <w:pPr>
              <w:jc w:val="center"/>
            </w:pPr>
            <w:r w:rsidRPr="00B639CC">
              <w:t>-0.73</w:t>
            </w:r>
          </w:p>
        </w:tc>
        <w:tc>
          <w:tcPr>
            <w:tcW w:w="924" w:type="dxa"/>
            <w:vAlign w:val="center"/>
          </w:tcPr>
          <w:p w14:paraId="5E0E23C6" w14:textId="77777777" w:rsidR="000C7D55" w:rsidRPr="00B639CC" w:rsidRDefault="000C7D55" w:rsidP="00F43582">
            <w:pPr>
              <w:jc w:val="center"/>
            </w:pPr>
            <w:r w:rsidRPr="00B639CC">
              <w:t>0.20</w:t>
            </w:r>
          </w:p>
        </w:tc>
      </w:tr>
      <w:tr w:rsidR="000C7D55" w:rsidRPr="00ED7C64" w14:paraId="59183AFB" w14:textId="77777777" w:rsidTr="00F43582">
        <w:tc>
          <w:tcPr>
            <w:tcW w:w="2247" w:type="dxa"/>
            <w:vAlign w:val="bottom"/>
          </w:tcPr>
          <w:p w14:paraId="2F6AC1D1" w14:textId="77777777" w:rsidR="000C7D55" w:rsidRPr="00ED7C64" w:rsidRDefault="000C7D55" w:rsidP="000C7D55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NHW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2D9A4159" w14:textId="77777777" w:rsidR="000C7D55" w:rsidRDefault="000C7D55" w:rsidP="00F43582">
            <w:pPr>
              <w:jc w:val="center"/>
            </w:pPr>
            <w:r w:rsidRPr="00BB2DD1">
              <w:t>-0.22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11C9C5AE" w14:textId="77777777" w:rsidR="000C7D55" w:rsidRPr="00DC1750" w:rsidRDefault="000C7D55" w:rsidP="00F43582">
            <w:pPr>
              <w:jc w:val="center"/>
            </w:pPr>
            <w:r w:rsidRPr="00DC1750">
              <w:t>-0.69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04B16F98" w14:textId="77777777" w:rsidR="000C7D55" w:rsidRDefault="000C7D55" w:rsidP="00F43582">
            <w:pPr>
              <w:jc w:val="center"/>
            </w:pPr>
            <w:r w:rsidRPr="00DC1750">
              <w:t>0.24</w:t>
            </w:r>
          </w:p>
        </w:tc>
        <w:tc>
          <w:tcPr>
            <w:tcW w:w="1086" w:type="dxa"/>
            <w:vAlign w:val="center"/>
          </w:tcPr>
          <w:p w14:paraId="2612C35B" w14:textId="77777777" w:rsidR="000C7D55" w:rsidRPr="00ED7C64" w:rsidRDefault="000C7D55" w:rsidP="00F43582">
            <w:pPr>
              <w:pStyle w:val="NoSpacing"/>
              <w:jc w:val="center"/>
            </w:pPr>
            <w:r w:rsidRPr="00ED7C64">
              <w:t>-0.7</w:t>
            </w:r>
            <w:r>
              <w:t>6</w:t>
            </w:r>
            <w:r w:rsidRPr="00ED7C64">
              <w:t>**</w:t>
            </w:r>
          </w:p>
        </w:tc>
        <w:tc>
          <w:tcPr>
            <w:tcW w:w="923" w:type="dxa"/>
            <w:vAlign w:val="center"/>
          </w:tcPr>
          <w:p w14:paraId="38DD492F" w14:textId="77777777" w:rsidR="000C7D55" w:rsidRPr="00407CD2" w:rsidRDefault="000C7D55" w:rsidP="00F43582">
            <w:pPr>
              <w:jc w:val="center"/>
            </w:pPr>
            <w:r w:rsidRPr="00407CD2">
              <w:t>-1.28</w:t>
            </w:r>
          </w:p>
        </w:tc>
        <w:tc>
          <w:tcPr>
            <w:tcW w:w="924" w:type="dxa"/>
            <w:vAlign w:val="center"/>
          </w:tcPr>
          <w:p w14:paraId="1C4D62B9" w14:textId="77777777" w:rsidR="000C7D55" w:rsidRPr="00407CD2" w:rsidRDefault="000C7D55" w:rsidP="00F43582">
            <w:pPr>
              <w:jc w:val="center"/>
            </w:pPr>
            <w:r w:rsidRPr="00407CD2">
              <w:t>-0.24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5FD11418" w14:textId="77777777" w:rsidR="000C7D55" w:rsidRPr="00C80928" w:rsidRDefault="000C7D55" w:rsidP="00F43582">
            <w:pPr>
              <w:jc w:val="center"/>
            </w:pPr>
            <w:r w:rsidRPr="00C80928">
              <w:t>-0.65</w:t>
            </w:r>
            <w:r>
              <w:t>**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72FCC218" w14:textId="77777777" w:rsidR="000C7D55" w:rsidRPr="00455D55" w:rsidRDefault="000C7D55" w:rsidP="00F43582">
            <w:pPr>
              <w:jc w:val="center"/>
            </w:pPr>
            <w:r w:rsidRPr="00455D55">
              <w:t>-1.13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65AF09B4" w14:textId="77777777" w:rsidR="000C7D55" w:rsidRPr="00455D55" w:rsidRDefault="000C7D55" w:rsidP="00F43582">
            <w:pPr>
              <w:jc w:val="center"/>
            </w:pPr>
            <w:r w:rsidRPr="00455D55">
              <w:t>-0.18</w:t>
            </w:r>
          </w:p>
        </w:tc>
        <w:tc>
          <w:tcPr>
            <w:tcW w:w="1130" w:type="dxa"/>
            <w:vAlign w:val="center"/>
          </w:tcPr>
          <w:p w14:paraId="07142951" w14:textId="77777777" w:rsidR="000C7D55" w:rsidRPr="003D2734" w:rsidRDefault="000C7D55" w:rsidP="00F43582">
            <w:pPr>
              <w:jc w:val="center"/>
            </w:pPr>
            <w:r w:rsidRPr="003D2734">
              <w:t>-0.56</w:t>
            </w:r>
            <w:r>
              <w:t>*</w:t>
            </w:r>
          </w:p>
        </w:tc>
        <w:tc>
          <w:tcPr>
            <w:tcW w:w="743" w:type="dxa"/>
            <w:vAlign w:val="center"/>
          </w:tcPr>
          <w:p w14:paraId="2B81C39F" w14:textId="77777777" w:rsidR="000C7D55" w:rsidRPr="00B639CC" w:rsidRDefault="000C7D55" w:rsidP="00F43582">
            <w:pPr>
              <w:jc w:val="center"/>
            </w:pPr>
            <w:r w:rsidRPr="00B639CC">
              <w:t>-1.03</w:t>
            </w:r>
          </w:p>
        </w:tc>
        <w:tc>
          <w:tcPr>
            <w:tcW w:w="924" w:type="dxa"/>
            <w:vAlign w:val="center"/>
          </w:tcPr>
          <w:p w14:paraId="2C3A7145" w14:textId="77777777" w:rsidR="000C7D55" w:rsidRPr="00B639CC" w:rsidRDefault="000C7D55" w:rsidP="00F43582">
            <w:pPr>
              <w:jc w:val="center"/>
            </w:pPr>
            <w:r w:rsidRPr="00B639CC">
              <w:t>-0.09</w:t>
            </w:r>
          </w:p>
        </w:tc>
      </w:tr>
      <w:tr w:rsidR="000C7D55" w:rsidRPr="00ED7C64" w14:paraId="76BACEED" w14:textId="77777777" w:rsidTr="00F43582">
        <w:tc>
          <w:tcPr>
            <w:tcW w:w="2247" w:type="dxa"/>
            <w:vAlign w:val="bottom"/>
          </w:tcPr>
          <w:p w14:paraId="119BA400" w14:textId="77777777" w:rsidR="000C7D55" w:rsidRPr="001D5F51" w:rsidRDefault="000C7D55" w:rsidP="000C7D55">
            <w:pPr>
              <w:pStyle w:val="NoSpacing"/>
              <w:rPr>
                <w:b/>
              </w:rPr>
            </w:pPr>
            <w:proofErr w:type="gramStart"/>
            <w:r w:rsidRPr="00ED7C64">
              <w:rPr>
                <w:b/>
              </w:rPr>
              <w:t>AUDIT:APOE</w:t>
            </w:r>
            <w:proofErr w:type="gramEnd"/>
            <w:r w:rsidRPr="00ED7C64">
              <w:rPr>
                <w:b/>
              </w:rPr>
              <w:t>4</w:t>
            </w:r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1AEF4E4C" w14:textId="77777777" w:rsidR="000C7D55" w:rsidRPr="00ED7C64" w:rsidRDefault="000C7D55" w:rsidP="00F43582">
            <w:pPr>
              <w:pStyle w:val="NoSpacing"/>
              <w:jc w:val="center"/>
            </w:pPr>
            <w:r w:rsidRPr="00ED7C64">
              <w:t>-0.</w:t>
            </w:r>
            <w:r>
              <w:t>35</w:t>
            </w:r>
            <w:r w:rsidRPr="00ED7C64">
              <w:t>***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699B7939" w14:textId="77777777" w:rsidR="000C7D55" w:rsidRPr="00ED7C64" w:rsidRDefault="000C7D55" w:rsidP="00F43582">
            <w:pPr>
              <w:pStyle w:val="NoSpacing"/>
              <w:jc w:val="center"/>
            </w:pPr>
            <w:r w:rsidRPr="00ED7C64">
              <w:t>-0.08</w:t>
            </w: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0C8661B7" w14:textId="77777777" w:rsidR="000C7D55" w:rsidRPr="00ED7C64" w:rsidRDefault="000C7D55" w:rsidP="00F43582">
            <w:pPr>
              <w:pStyle w:val="NoSpacing"/>
              <w:jc w:val="center"/>
            </w:pPr>
            <w:r w:rsidRPr="00ED7C64">
              <w:t>-0.03</w:t>
            </w:r>
          </w:p>
        </w:tc>
        <w:tc>
          <w:tcPr>
            <w:tcW w:w="1086" w:type="dxa"/>
            <w:vAlign w:val="center"/>
          </w:tcPr>
          <w:p w14:paraId="1A5F7370" w14:textId="77777777" w:rsidR="000C7D55" w:rsidRPr="00ED7C64" w:rsidRDefault="000C7D55" w:rsidP="00F43582">
            <w:pPr>
              <w:pStyle w:val="NoSpacing"/>
              <w:jc w:val="center"/>
            </w:pPr>
            <w:r w:rsidRPr="00ED7C64">
              <w:t>-</w:t>
            </w:r>
            <w:r>
              <w:t>0.2</w:t>
            </w:r>
            <w:r w:rsidRPr="00ED7C64">
              <w:t>3</w:t>
            </w:r>
          </w:p>
        </w:tc>
        <w:tc>
          <w:tcPr>
            <w:tcW w:w="923" w:type="dxa"/>
            <w:vAlign w:val="center"/>
          </w:tcPr>
          <w:p w14:paraId="5ADC4DE0" w14:textId="77777777" w:rsidR="000C7D55" w:rsidRPr="00407CD2" w:rsidRDefault="000C7D55" w:rsidP="00F43582">
            <w:pPr>
              <w:jc w:val="center"/>
            </w:pPr>
            <w:r w:rsidRPr="00407CD2">
              <w:t>-0.57</w:t>
            </w:r>
          </w:p>
        </w:tc>
        <w:tc>
          <w:tcPr>
            <w:tcW w:w="924" w:type="dxa"/>
            <w:vAlign w:val="center"/>
          </w:tcPr>
          <w:p w14:paraId="50A4816F" w14:textId="77777777" w:rsidR="000C7D55" w:rsidRDefault="000C7D55" w:rsidP="00F43582">
            <w:pPr>
              <w:jc w:val="center"/>
            </w:pPr>
            <w:r w:rsidRPr="00407CD2">
              <w:t>0.10</w:t>
            </w: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52067137" w14:textId="77777777" w:rsidR="000C7D55" w:rsidRDefault="000C7D55" w:rsidP="00F43582">
            <w:pPr>
              <w:jc w:val="center"/>
            </w:pPr>
            <w:r w:rsidRPr="00C80928">
              <w:t>-0.32</w:t>
            </w:r>
            <w:r>
              <w:t>*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5C32286A" w14:textId="77777777" w:rsidR="000C7D55" w:rsidRPr="00455D55" w:rsidRDefault="000C7D55" w:rsidP="00F43582">
            <w:pPr>
              <w:jc w:val="center"/>
            </w:pPr>
            <w:r w:rsidRPr="00455D55">
              <w:t>-0.64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0B4557C2" w14:textId="77777777" w:rsidR="000C7D55" w:rsidRDefault="000C7D55" w:rsidP="00F43582">
            <w:pPr>
              <w:jc w:val="center"/>
            </w:pPr>
            <w:r w:rsidRPr="00455D55">
              <w:t>-0.01</w:t>
            </w:r>
          </w:p>
        </w:tc>
        <w:tc>
          <w:tcPr>
            <w:tcW w:w="1130" w:type="dxa"/>
            <w:vAlign w:val="center"/>
          </w:tcPr>
          <w:p w14:paraId="7E445A81" w14:textId="77777777" w:rsidR="000C7D55" w:rsidRDefault="000C7D55" w:rsidP="00F43582">
            <w:pPr>
              <w:jc w:val="center"/>
            </w:pPr>
            <w:r w:rsidRPr="003D2734">
              <w:t>-0.20</w:t>
            </w:r>
          </w:p>
        </w:tc>
        <w:tc>
          <w:tcPr>
            <w:tcW w:w="743" w:type="dxa"/>
            <w:vAlign w:val="center"/>
          </w:tcPr>
          <w:p w14:paraId="1F510D70" w14:textId="77777777" w:rsidR="000C7D55" w:rsidRPr="00B639CC" w:rsidRDefault="000C7D55" w:rsidP="00F43582">
            <w:pPr>
              <w:jc w:val="center"/>
            </w:pPr>
            <w:r w:rsidRPr="00B639CC">
              <w:t>-0.51</w:t>
            </w:r>
          </w:p>
        </w:tc>
        <w:tc>
          <w:tcPr>
            <w:tcW w:w="924" w:type="dxa"/>
            <w:vAlign w:val="center"/>
          </w:tcPr>
          <w:p w14:paraId="037D3DDC" w14:textId="77777777" w:rsidR="000C7D55" w:rsidRDefault="000C7D55" w:rsidP="00F43582">
            <w:pPr>
              <w:jc w:val="center"/>
            </w:pPr>
            <w:r w:rsidRPr="00B639CC">
              <w:t>0.11</w:t>
            </w:r>
          </w:p>
        </w:tc>
      </w:tr>
      <w:tr w:rsidR="000C7D55" w:rsidRPr="00ED7C64" w14:paraId="5830497A" w14:textId="77777777" w:rsidTr="00F43582">
        <w:tc>
          <w:tcPr>
            <w:tcW w:w="2247" w:type="dxa"/>
            <w:vAlign w:val="bottom"/>
          </w:tcPr>
          <w:p w14:paraId="77A1482A" w14:textId="64E5EE81" w:rsidR="000C7D55" w:rsidRPr="00ED7C64" w:rsidRDefault="00F43582" w:rsidP="000C7D55">
            <w:pPr>
              <w:pStyle w:val="NoSpacing"/>
              <w:rPr>
                <w:b/>
                <w:i/>
              </w:rPr>
            </w:pPr>
            <w:r>
              <w:rPr>
                <w:b/>
                <w:i/>
              </w:rPr>
              <w:t xml:space="preserve">     </w:t>
            </w:r>
            <w:r w:rsidR="0091799A" w:rsidRPr="00AB151A">
              <w:rPr>
                <w:b/>
                <w:i/>
              </w:rPr>
              <w:t xml:space="preserve">FDR </w:t>
            </w:r>
            <w:proofErr w:type="spellStart"/>
            <w:r w:rsidR="0091799A" w:rsidRPr="00AB151A">
              <w:rPr>
                <w:b/>
                <w:i/>
              </w:rPr>
              <w:t>p_value</w:t>
            </w:r>
            <w:r w:rsidR="0091799A" w:rsidRPr="00B273C7">
              <w:rPr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102" w:type="dxa"/>
            <w:shd w:val="clear" w:color="auto" w:fill="D0CECE" w:themeFill="background2" w:themeFillShade="E6"/>
            <w:vAlign w:val="center"/>
          </w:tcPr>
          <w:p w14:paraId="015A6D05" w14:textId="77777777" w:rsidR="000C7D55" w:rsidRPr="00ED7C64" w:rsidRDefault="000C7D55" w:rsidP="00F43582">
            <w:pPr>
              <w:pStyle w:val="NoSpacing"/>
              <w:jc w:val="center"/>
            </w:pPr>
            <w:r>
              <w:t>0.25</w:t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051512BD" w14:textId="77777777" w:rsidR="000C7D55" w:rsidRPr="00ED7C64" w:rsidRDefault="000C7D55" w:rsidP="00F43582">
            <w:pPr>
              <w:pStyle w:val="NoSpacing"/>
              <w:jc w:val="center"/>
            </w:pPr>
          </w:p>
        </w:tc>
        <w:tc>
          <w:tcPr>
            <w:tcW w:w="787" w:type="dxa"/>
            <w:shd w:val="clear" w:color="auto" w:fill="D0CECE" w:themeFill="background2" w:themeFillShade="E6"/>
            <w:vAlign w:val="center"/>
          </w:tcPr>
          <w:p w14:paraId="147C9FCD" w14:textId="77777777" w:rsidR="000C7D55" w:rsidRPr="00ED7C64" w:rsidRDefault="000C7D55" w:rsidP="00F43582">
            <w:pPr>
              <w:pStyle w:val="NoSpacing"/>
              <w:jc w:val="center"/>
            </w:pPr>
          </w:p>
        </w:tc>
        <w:tc>
          <w:tcPr>
            <w:tcW w:w="1086" w:type="dxa"/>
            <w:vAlign w:val="center"/>
          </w:tcPr>
          <w:p w14:paraId="0C0B30DC" w14:textId="77777777" w:rsidR="000C7D55" w:rsidRPr="00ED7C64" w:rsidRDefault="000C7D55" w:rsidP="00F43582">
            <w:pPr>
              <w:pStyle w:val="NoSpacing"/>
              <w:jc w:val="center"/>
            </w:pPr>
            <w:r w:rsidRPr="00ED7C64">
              <w:t>0.</w:t>
            </w:r>
            <w:r>
              <w:t>50</w:t>
            </w:r>
          </w:p>
        </w:tc>
        <w:tc>
          <w:tcPr>
            <w:tcW w:w="923" w:type="dxa"/>
            <w:vAlign w:val="center"/>
          </w:tcPr>
          <w:p w14:paraId="245E10AB" w14:textId="77777777" w:rsidR="000C7D55" w:rsidRPr="00ED7C64" w:rsidRDefault="000C7D55" w:rsidP="00F43582">
            <w:pPr>
              <w:pStyle w:val="NoSpacing"/>
              <w:jc w:val="center"/>
            </w:pPr>
          </w:p>
        </w:tc>
        <w:tc>
          <w:tcPr>
            <w:tcW w:w="924" w:type="dxa"/>
            <w:vAlign w:val="center"/>
          </w:tcPr>
          <w:p w14:paraId="47B22441" w14:textId="77777777" w:rsidR="000C7D55" w:rsidRPr="00ED7C64" w:rsidRDefault="000C7D55" w:rsidP="00F43582">
            <w:pPr>
              <w:pStyle w:val="NoSpacing"/>
              <w:jc w:val="center"/>
            </w:pPr>
          </w:p>
        </w:tc>
        <w:tc>
          <w:tcPr>
            <w:tcW w:w="1112" w:type="dxa"/>
            <w:shd w:val="clear" w:color="auto" w:fill="D0CECE" w:themeFill="background2" w:themeFillShade="E6"/>
            <w:vAlign w:val="center"/>
          </w:tcPr>
          <w:p w14:paraId="18259D25" w14:textId="77777777" w:rsidR="000C7D55" w:rsidRPr="00C80928" w:rsidRDefault="000C7D55" w:rsidP="00F43582">
            <w:pPr>
              <w:jc w:val="center"/>
            </w:pPr>
            <w:r>
              <w:t>0.25</w:t>
            </w:r>
          </w:p>
        </w:tc>
        <w:tc>
          <w:tcPr>
            <w:tcW w:w="761" w:type="dxa"/>
            <w:shd w:val="clear" w:color="auto" w:fill="D0CECE" w:themeFill="background2" w:themeFillShade="E6"/>
            <w:vAlign w:val="center"/>
          </w:tcPr>
          <w:p w14:paraId="760A4B83" w14:textId="77777777" w:rsidR="000C7D55" w:rsidRPr="00455D55" w:rsidRDefault="000C7D55" w:rsidP="00F43582">
            <w:pPr>
              <w:jc w:val="center"/>
            </w:pP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03FFCDD7" w14:textId="77777777" w:rsidR="000C7D55" w:rsidRPr="00455D55" w:rsidRDefault="000C7D55" w:rsidP="00F43582">
            <w:pPr>
              <w:jc w:val="center"/>
            </w:pPr>
          </w:p>
        </w:tc>
        <w:tc>
          <w:tcPr>
            <w:tcW w:w="1130" w:type="dxa"/>
            <w:vAlign w:val="center"/>
          </w:tcPr>
          <w:p w14:paraId="07885E4A" w14:textId="77777777" w:rsidR="000C7D55" w:rsidRPr="00ED7C64" w:rsidRDefault="000C7D55" w:rsidP="00F43582">
            <w:pPr>
              <w:pStyle w:val="NoSpacing"/>
              <w:jc w:val="center"/>
            </w:pPr>
            <w:r>
              <w:t>0.50</w:t>
            </w:r>
          </w:p>
        </w:tc>
        <w:tc>
          <w:tcPr>
            <w:tcW w:w="743" w:type="dxa"/>
            <w:vAlign w:val="center"/>
          </w:tcPr>
          <w:p w14:paraId="159604AB" w14:textId="77777777" w:rsidR="000C7D55" w:rsidRPr="00ED7C64" w:rsidRDefault="000C7D55" w:rsidP="00F43582">
            <w:pPr>
              <w:pStyle w:val="NoSpacing"/>
              <w:jc w:val="center"/>
            </w:pPr>
          </w:p>
        </w:tc>
        <w:tc>
          <w:tcPr>
            <w:tcW w:w="924" w:type="dxa"/>
            <w:vAlign w:val="center"/>
          </w:tcPr>
          <w:p w14:paraId="373DC80C" w14:textId="77777777" w:rsidR="000C7D55" w:rsidRPr="00ED7C64" w:rsidRDefault="000C7D55" w:rsidP="00F43582">
            <w:pPr>
              <w:pStyle w:val="NoSpacing"/>
              <w:jc w:val="center"/>
            </w:pPr>
          </w:p>
        </w:tc>
      </w:tr>
    </w:tbl>
    <w:bookmarkEnd w:id="1"/>
    <w:p w14:paraId="4F7FB459" w14:textId="77777777" w:rsidR="00ED7C64" w:rsidRPr="00ED7C64" w:rsidRDefault="00ED7C64" w:rsidP="000C7D55">
      <w:pPr>
        <w:pStyle w:val="NoSpacing"/>
      </w:pPr>
      <w:r w:rsidRPr="00ED7C64">
        <w:t>* p-value &lt; 0.05 | ** p-value &lt; 0.01 | *** p-value &lt; 0.001</w:t>
      </w:r>
    </w:p>
    <w:p w14:paraId="75D3226D" w14:textId="77777777" w:rsidR="00100D3C" w:rsidRPr="00B273C7" w:rsidRDefault="00100D3C" w:rsidP="00100D3C">
      <w:pPr>
        <w:pStyle w:val="NoSpacing"/>
        <w:rPr>
          <w:bCs/>
          <w:iCs/>
        </w:rPr>
      </w:pPr>
      <w:r w:rsidRPr="00B273C7">
        <w:rPr>
          <w:bCs/>
          <w:iCs/>
        </w:rPr>
        <w:t xml:space="preserve">FDR </w:t>
      </w:r>
      <w:proofErr w:type="spellStart"/>
      <w:r w:rsidRPr="00B273C7">
        <w:rPr>
          <w:bCs/>
          <w:iCs/>
        </w:rPr>
        <w:t>p_value</w:t>
      </w:r>
      <w:r w:rsidRPr="00B273C7">
        <w:rPr>
          <w:bCs/>
          <w:iCs/>
          <w:vertAlign w:val="superscript"/>
        </w:rPr>
        <w:t>a</w:t>
      </w:r>
      <w:proofErr w:type="spellEnd"/>
      <w:r w:rsidRPr="00B273C7">
        <w:rPr>
          <w:bCs/>
          <w:iCs/>
        </w:rPr>
        <w:t>: p-value for the interaction term after FDR adjustment</w:t>
      </w:r>
    </w:p>
    <w:p w14:paraId="71368ACD" w14:textId="77777777" w:rsidR="00ED7C64" w:rsidRPr="00ED7C64" w:rsidRDefault="00ED7C64" w:rsidP="00ED7C64">
      <w:pPr>
        <w:pStyle w:val="NoSpacing"/>
      </w:pPr>
    </w:p>
    <w:p w14:paraId="5477DDD2" w14:textId="77777777" w:rsidR="00C23B64" w:rsidRDefault="00C23B64" w:rsidP="00361718">
      <w:pPr>
        <w:pStyle w:val="NoSpacing"/>
        <w:rPr>
          <w:b/>
        </w:rPr>
      </w:pPr>
    </w:p>
    <w:p w14:paraId="1585AB2A" w14:textId="77777777" w:rsidR="00C23B64" w:rsidRDefault="00C23B64" w:rsidP="00361718">
      <w:pPr>
        <w:pStyle w:val="NoSpacing"/>
        <w:rPr>
          <w:b/>
        </w:rPr>
      </w:pPr>
    </w:p>
    <w:p w14:paraId="70BE3B62" w14:textId="77777777" w:rsidR="00361718" w:rsidRPr="00ED7C64" w:rsidRDefault="00361718" w:rsidP="00361718">
      <w:pPr>
        <w:pStyle w:val="NoSpacing"/>
        <w:rPr>
          <w:b/>
        </w:rPr>
      </w:pPr>
      <w:r w:rsidRPr="00ED7C64">
        <w:rPr>
          <w:b/>
        </w:rPr>
        <w:lastRenderedPageBreak/>
        <w:t xml:space="preserve">Supplementary Table </w:t>
      </w:r>
      <w:r w:rsidR="006F550B">
        <w:rPr>
          <w:b/>
        </w:rPr>
        <w:t>2</w:t>
      </w:r>
      <w:r w:rsidR="00C23B64">
        <w:rPr>
          <w:b/>
        </w:rPr>
        <w:t>b</w:t>
      </w:r>
      <w:r w:rsidRPr="00ED7C64">
        <w:rPr>
          <w:b/>
        </w:rPr>
        <w:t xml:space="preserve">. </w:t>
      </w:r>
      <w:r w:rsidR="006F550B" w:rsidRPr="00ED7C64">
        <w:rPr>
          <w:b/>
        </w:rPr>
        <w:t xml:space="preserve">Results of Sensitivity Analysis </w:t>
      </w:r>
      <w:r w:rsidR="006F550B">
        <w:rPr>
          <w:b/>
        </w:rPr>
        <w:t>2</w:t>
      </w:r>
      <w:r w:rsidR="006F550B" w:rsidRPr="00ED7C64">
        <w:rPr>
          <w:b/>
        </w:rPr>
        <w:t xml:space="preserve"> for </w:t>
      </w:r>
      <w:r w:rsidR="006F550B">
        <w:rPr>
          <w:b/>
        </w:rPr>
        <w:t>categorized AUDIT scores as primary predictor</w:t>
      </w:r>
      <w:r w:rsidRPr="00ED7C64">
        <w:rPr>
          <w:b/>
        </w:rPr>
        <w:t xml:space="preserve">: </w:t>
      </w:r>
      <w:r w:rsidR="00C23B64" w:rsidRPr="00C23B64">
        <w:rPr>
          <w:b/>
        </w:rPr>
        <w:t>Stratified analysis for episodic memory</w:t>
      </w:r>
    </w:p>
    <w:p w14:paraId="4CF916A3" w14:textId="77777777" w:rsidR="00ED7C64" w:rsidRPr="00ED7C64" w:rsidRDefault="00ED7C64" w:rsidP="00ED7C64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156"/>
        <w:gridCol w:w="836"/>
        <w:gridCol w:w="850"/>
        <w:gridCol w:w="1079"/>
        <w:gridCol w:w="850"/>
        <w:gridCol w:w="850"/>
        <w:gridCol w:w="1152"/>
        <w:gridCol w:w="727"/>
        <w:gridCol w:w="727"/>
      </w:tblGrid>
      <w:tr w:rsidR="00ED7C64" w:rsidRPr="00ED7C64" w14:paraId="552ADFE7" w14:textId="77777777" w:rsidTr="00F43582">
        <w:tc>
          <w:tcPr>
            <w:tcW w:w="2247" w:type="dxa"/>
          </w:tcPr>
          <w:p w14:paraId="0AE644C2" w14:textId="77777777" w:rsidR="00ED7C64" w:rsidRPr="00ED7C64" w:rsidRDefault="00ED7C64" w:rsidP="00ED7C64">
            <w:pPr>
              <w:pStyle w:val="NoSpacing"/>
            </w:pPr>
          </w:p>
        </w:tc>
        <w:tc>
          <w:tcPr>
            <w:tcW w:w="2842" w:type="dxa"/>
            <w:gridSpan w:val="3"/>
          </w:tcPr>
          <w:p w14:paraId="3EE87C47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B (n=549)</w:t>
            </w:r>
          </w:p>
          <w:p w14:paraId="77F4734D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779" w:type="dxa"/>
            <w:gridSpan w:val="3"/>
            <w:shd w:val="clear" w:color="auto" w:fill="D0CECE" w:themeFill="background2" w:themeFillShade="E6"/>
          </w:tcPr>
          <w:p w14:paraId="77F8440F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Hispanic (n=679)</w:t>
            </w:r>
          </w:p>
          <w:p w14:paraId="0A57F3A8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606" w:type="dxa"/>
            <w:gridSpan w:val="3"/>
          </w:tcPr>
          <w:p w14:paraId="6B2B1F6A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W (n=915)</w:t>
            </w:r>
          </w:p>
          <w:p w14:paraId="706105DD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</w:tr>
      <w:tr w:rsidR="00ED7C64" w:rsidRPr="00ED7C64" w14:paraId="2745B2BA" w14:textId="77777777" w:rsidTr="00F43582">
        <w:tc>
          <w:tcPr>
            <w:tcW w:w="2247" w:type="dxa"/>
            <w:vAlign w:val="bottom"/>
          </w:tcPr>
          <w:p w14:paraId="68DC7B0E" w14:textId="77777777" w:rsidR="00ED7C64" w:rsidRPr="00ED7C64" w:rsidRDefault="00ED7C64" w:rsidP="00ED7C64">
            <w:pPr>
              <w:pStyle w:val="NoSpacing"/>
            </w:pPr>
          </w:p>
        </w:tc>
        <w:tc>
          <w:tcPr>
            <w:tcW w:w="1156" w:type="dxa"/>
          </w:tcPr>
          <w:p w14:paraId="6D69B5A1" w14:textId="77777777" w:rsidR="00ED7C64" w:rsidRPr="00C23B64" w:rsidRDefault="00ED7C64" w:rsidP="00D4054D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36" w:type="dxa"/>
          </w:tcPr>
          <w:p w14:paraId="0B69D0C3" w14:textId="77777777" w:rsidR="00ED7C64" w:rsidRPr="00C23B64" w:rsidRDefault="00ED7C64" w:rsidP="00D4054D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50" w:type="dxa"/>
          </w:tcPr>
          <w:p w14:paraId="757A7246" w14:textId="77777777" w:rsidR="00ED7C64" w:rsidRPr="00C23B64" w:rsidRDefault="00ED7C64" w:rsidP="00D4054D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079" w:type="dxa"/>
            <w:shd w:val="clear" w:color="auto" w:fill="D0CECE" w:themeFill="background2" w:themeFillShade="E6"/>
          </w:tcPr>
          <w:p w14:paraId="757ED26D" w14:textId="77777777" w:rsidR="00ED7C64" w:rsidRPr="00C23B64" w:rsidRDefault="00ED7C64" w:rsidP="00D4054D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1D5B8820" w14:textId="77777777" w:rsidR="00ED7C64" w:rsidRPr="00C23B64" w:rsidRDefault="00ED7C64" w:rsidP="00D4054D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B81F616" w14:textId="77777777" w:rsidR="00ED7C64" w:rsidRPr="00C23B64" w:rsidRDefault="00ED7C64" w:rsidP="00D4054D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152" w:type="dxa"/>
          </w:tcPr>
          <w:p w14:paraId="23CA8841" w14:textId="77777777" w:rsidR="00ED7C64" w:rsidRPr="00C23B64" w:rsidRDefault="00ED7C64" w:rsidP="00D4054D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727" w:type="dxa"/>
          </w:tcPr>
          <w:p w14:paraId="2BD9EC6C" w14:textId="77777777" w:rsidR="00ED7C64" w:rsidRPr="00C23B64" w:rsidRDefault="00ED7C64" w:rsidP="00D4054D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727" w:type="dxa"/>
          </w:tcPr>
          <w:p w14:paraId="624FB7A9" w14:textId="77777777" w:rsidR="00ED7C64" w:rsidRPr="00C23B64" w:rsidRDefault="00ED7C64" w:rsidP="00D4054D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</w:tr>
      <w:tr w:rsidR="006063A9" w:rsidRPr="00ED7C64" w14:paraId="216FA016" w14:textId="77777777" w:rsidTr="00D445C3">
        <w:tc>
          <w:tcPr>
            <w:tcW w:w="2247" w:type="dxa"/>
            <w:vAlign w:val="bottom"/>
          </w:tcPr>
          <w:p w14:paraId="37E6455D" w14:textId="77777777" w:rsidR="006063A9" w:rsidRDefault="006063A9" w:rsidP="006063A9">
            <w:pPr>
              <w:pStyle w:val="NoSpacing"/>
              <w:rPr>
                <w:b/>
              </w:rPr>
            </w:pPr>
            <w:proofErr w:type="spellStart"/>
            <w:r w:rsidRPr="00ED7C64">
              <w:rPr>
                <w:b/>
              </w:rPr>
              <w:t>AUDIT</w:t>
            </w:r>
            <w:r>
              <w:rPr>
                <w:b/>
              </w:rPr>
              <w:t>_Hazardous</w:t>
            </w:r>
            <w:proofErr w:type="spellEnd"/>
          </w:p>
          <w:p w14:paraId="17FFD8AE" w14:textId="77777777" w:rsidR="006063A9" w:rsidRPr="00ED7C64" w:rsidRDefault="006063A9" w:rsidP="006063A9">
            <w:pPr>
              <w:pStyle w:val="NoSpacing"/>
              <w:rPr>
                <w:b/>
              </w:rPr>
            </w:pPr>
            <w:r w:rsidRPr="00ED7C64">
              <w:rPr>
                <w:b/>
                <w:i/>
              </w:rPr>
              <w:t>Ref: low-risk</w:t>
            </w:r>
          </w:p>
        </w:tc>
        <w:tc>
          <w:tcPr>
            <w:tcW w:w="1156" w:type="dxa"/>
            <w:vAlign w:val="center"/>
          </w:tcPr>
          <w:p w14:paraId="4D284129" w14:textId="77777777" w:rsidR="006063A9" w:rsidRPr="00B47B8E" w:rsidRDefault="006063A9" w:rsidP="00D445C3">
            <w:pPr>
              <w:jc w:val="center"/>
            </w:pPr>
            <w:r w:rsidRPr="00B47B8E">
              <w:t>-0.04</w:t>
            </w:r>
          </w:p>
        </w:tc>
        <w:tc>
          <w:tcPr>
            <w:tcW w:w="836" w:type="dxa"/>
            <w:vAlign w:val="center"/>
          </w:tcPr>
          <w:p w14:paraId="1C589358" w14:textId="77777777" w:rsidR="006063A9" w:rsidRPr="00665473" w:rsidRDefault="006063A9" w:rsidP="00D445C3">
            <w:pPr>
              <w:jc w:val="center"/>
            </w:pPr>
            <w:r w:rsidRPr="00665473">
              <w:t>-0.53</w:t>
            </w:r>
          </w:p>
        </w:tc>
        <w:tc>
          <w:tcPr>
            <w:tcW w:w="850" w:type="dxa"/>
            <w:vAlign w:val="center"/>
          </w:tcPr>
          <w:p w14:paraId="0D195B75" w14:textId="77777777" w:rsidR="006063A9" w:rsidRPr="00665473" w:rsidRDefault="006063A9" w:rsidP="00D445C3">
            <w:pPr>
              <w:jc w:val="center"/>
            </w:pPr>
            <w:r w:rsidRPr="00665473">
              <w:t>0.45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20D64BBB" w14:textId="77777777" w:rsidR="006063A9" w:rsidRPr="000B344E" w:rsidRDefault="006063A9" w:rsidP="00D445C3">
            <w:pPr>
              <w:jc w:val="center"/>
            </w:pPr>
            <w:r w:rsidRPr="000B344E">
              <w:t>-0.1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8240F90" w14:textId="77777777" w:rsidR="006063A9" w:rsidRPr="00E0719A" w:rsidRDefault="006063A9" w:rsidP="00D445C3">
            <w:pPr>
              <w:jc w:val="center"/>
            </w:pPr>
            <w:r w:rsidRPr="00E0719A">
              <w:t>-0.4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A75DDDA" w14:textId="77777777" w:rsidR="006063A9" w:rsidRPr="00E0719A" w:rsidRDefault="006063A9" w:rsidP="00D445C3">
            <w:pPr>
              <w:jc w:val="center"/>
            </w:pPr>
            <w:r w:rsidRPr="00E0719A">
              <w:t>0.11</w:t>
            </w:r>
          </w:p>
        </w:tc>
        <w:tc>
          <w:tcPr>
            <w:tcW w:w="1152" w:type="dxa"/>
            <w:vAlign w:val="center"/>
          </w:tcPr>
          <w:p w14:paraId="16CCEC88" w14:textId="77777777" w:rsidR="006063A9" w:rsidRPr="00E46624" w:rsidRDefault="006063A9" w:rsidP="00D445C3">
            <w:pPr>
              <w:jc w:val="center"/>
            </w:pPr>
            <w:r w:rsidRPr="00E46624">
              <w:t>0.08</w:t>
            </w:r>
          </w:p>
        </w:tc>
        <w:tc>
          <w:tcPr>
            <w:tcW w:w="727" w:type="dxa"/>
            <w:vAlign w:val="center"/>
          </w:tcPr>
          <w:p w14:paraId="4E9AEC74" w14:textId="77777777" w:rsidR="006063A9" w:rsidRPr="00187CFD" w:rsidRDefault="006063A9" w:rsidP="00D445C3">
            <w:pPr>
              <w:jc w:val="center"/>
            </w:pPr>
            <w:r w:rsidRPr="00187CFD">
              <w:t>-0.27</w:t>
            </w:r>
          </w:p>
        </w:tc>
        <w:tc>
          <w:tcPr>
            <w:tcW w:w="727" w:type="dxa"/>
            <w:vAlign w:val="center"/>
          </w:tcPr>
          <w:p w14:paraId="286E102F" w14:textId="77777777" w:rsidR="006063A9" w:rsidRPr="00187CFD" w:rsidRDefault="006063A9" w:rsidP="00D445C3">
            <w:pPr>
              <w:jc w:val="center"/>
            </w:pPr>
            <w:r w:rsidRPr="00187CFD">
              <w:t>0.44</w:t>
            </w:r>
          </w:p>
        </w:tc>
      </w:tr>
      <w:tr w:rsidR="006063A9" w:rsidRPr="00ED7C64" w14:paraId="46B8D336" w14:textId="77777777" w:rsidTr="00D445C3">
        <w:tc>
          <w:tcPr>
            <w:tcW w:w="2247" w:type="dxa"/>
            <w:vAlign w:val="bottom"/>
          </w:tcPr>
          <w:p w14:paraId="525D2AA2" w14:textId="77777777" w:rsidR="006063A9" w:rsidRPr="00ED7C64" w:rsidRDefault="006063A9" w:rsidP="006063A9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APOE4</w:t>
            </w:r>
          </w:p>
        </w:tc>
        <w:tc>
          <w:tcPr>
            <w:tcW w:w="1156" w:type="dxa"/>
            <w:vAlign w:val="center"/>
          </w:tcPr>
          <w:p w14:paraId="5B395CFF" w14:textId="77777777" w:rsidR="006063A9" w:rsidRPr="00B47B8E" w:rsidRDefault="006063A9" w:rsidP="00D445C3">
            <w:pPr>
              <w:jc w:val="center"/>
            </w:pPr>
            <w:r w:rsidRPr="00B47B8E">
              <w:t>-0.01</w:t>
            </w:r>
          </w:p>
        </w:tc>
        <w:tc>
          <w:tcPr>
            <w:tcW w:w="836" w:type="dxa"/>
            <w:vAlign w:val="center"/>
          </w:tcPr>
          <w:p w14:paraId="42B17BCD" w14:textId="77777777" w:rsidR="006063A9" w:rsidRPr="00665473" w:rsidRDefault="006063A9" w:rsidP="00D445C3">
            <w:pPr>
              <w:jc w:val="center"/>
            </w:pPr>
            <w:r w:rsidRPr="00665473">
              <w:t>-0.14</w:t>
            </w:r>
          </w:p>
        </w:tc>
        <w:tc>
          <w:tcPr>
            <w:tcW w:w="850" w:type="dxa"/>
            <w:vAlign w:val="center"/>
          </w:tcPr>
          <w:p w14:paraId="2DE74728" w14:textId="77777777" w:rsidR="006063A9" w:rsidRPr="00665473" w:rsidRDefault="006063A9" w:rsidP="00D445C3">
            <w:pPr>
              <w:jc w:val="center"/>
            </w:pPr>
            <w:r w:rsidRPr="00665473">
              <w:t>0.12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CA1A1A6" w14:textId="77777777" w:rsidR="006063A9" w:rsidRPr="000B344E" w:rsidRDefault="006063A9" w:rsidP="00D445C3">
            <w:pPr>
              <w:jc w:val="center"/>
            </w:pPr>
            <w:r w:rsidRPr="000B344E">
              <w:t>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FC32828" w14:textId="77777777" w:rsidR="006063A9" w:rsidRPr="00E0719A" w:rsidRDefault="006063A9" w:rsidP="00D445C3">
            <w:pPr>
              <w:jc w:val="center"/>
            </w:pPr>
            <w:r w:rsidRPr="00E0719A">
              <w:t>-0.1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CE871FA" w14:textId="77777777" w:rsidR="006063A9" w:rsidRPr="00E0719A" w:rsidRDefault="006063A9" w:rsidP="00D445C3">
            <w:pPr>
              <w:jc w:val="center"/>
            </w:pPr>
            <w:r w:rsidRPr="00E0719A">
              <w:t>0.17</w:t>
            </w:r>
          </w:p>
        </w:tc>
        <w:tc>
          <w:tcPr>
            <w:tcW w:w="1152" w:type="dxa"/>
            <w:vAlign w:val="center"/>
          </w:tcPr>
          <w:p w14:paraId="7C696FF0" w14:textId="77777777" w:rsidR="006063A9" w:rsidRPr="00E46624" w:rsidRDefault="006063A9" w:rsidP="00D445C3">
            <w:pPr>
              <w:jc w:val="center"/>
            </w:pPr>
            <w:r w:rsidRPr="00E46624">
              <w:t>-0.10</w:t>
            </w:r>
          </w:p>
        </w:tc>
        <w:tc>
          <w:tcPr>
            <w:tcW w:w="727" w:type="dxa"/>
            <w:vAlign w:val="center"/>
          </w:tcPr>
          <w:p w14:paraId="73F84E95" w14:textId="77777777" w:rsidR="006063A9" w:rsidRPr="00187CFD" w:rsidRDefault="006063A9" w:rsidP="00D445C3">
            <w:pPr>
              <w:jc w:val="center"/>
            </w:pPr>
            <w:r w:rsidRPr="00187CFD">
              <w:t>-0.21</w:t>
            </w:r>
          </w:p>
        </w:tc>
        <w:tc>
          <w:tcPr>
            <w:tcW w:w="727" w:type="dxa"/>
            <w:vAlign w:val="center"/>
          </w:tcPr>
          <w:p w14:paraId="17EBA8D6" w14:textId="77777777" w:rsidR="006063A9" w:rsidRPr="00187CFD" w:rsidRDefault="006063A9" w:rsidP="00D445C3">
            <w:pPr>
              <w:jc w:val="center"/>
            </w:pPr>
            <w:r w:rsidRPr="00187CFD">
              <w:t>0.01</w:t>
            </w:r>
          </w:p>
        </w:tc>
      </w:tr>
      <w:tr w:rsidR="006063A9" w:rsidRPr="00ED7C64" w14:paraId="68C58DD3" w14:textId="77777777" w:rsidTr="00D445C3">
        <w:tc>
          <w:tcPr>
            <w:tcW w:w="2247" w:type="dxa"/>
            <w:vAlign w:val="bottom"/>
          </w:tcPr>
          <w:p w14:paraId="3B8BA4AC" w14:textId="77777777" w:rsidR="006063A9" w:rsidRPr="00ED7C64" w:rsidRDefault="006063A9" w:rsidP="006063A9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Age</w:t>
            </w:r>
          </w:p>
        </w:tc>
        <w:tc>
          <w:tcPr>
            <w:tcW w:w="1156" w:type="dxa"/>
            <w:vAlign w:val="center"/>
          </w:tcPr>
          <w:p w14:paraId="77391D18" w14:textId="77777777" w:rsidR="006063A9" w:rsidRPr="00B47B8E" w:rsidRDefault="006063A9" w:rsidP="00D445C3">
            <w:pPr>
              <w:jc w:val="center"/>
            </w:pPr>
            <w:r w:rsidRPr="00B47B8E">
              <w:t>0.00</w:t>
            </w:r>
          </w:p>
        </w:tc>
        <w:tc>
          <w:tcPr>
            <w:tcW w:w="836" w:type="dxa"/>
            <w:vAlign w:val="center"/>
          </w:tcPr>
          <w:p w14:paraId="651E0DEA" w14:textId="77777777" w:rsidR="006063A9" w:rsidRPr="00665473" w:rsidRDefault="006063A9" w:rsidP="00D445C3">
            <w:pPr>
              <w:jc w:val="center"/>
            </w:pPr>
            <w:r w:rsidRPr="00665473">
              <w:t>-0.01</w:t>
            </w:r>
          </w:p>
        </w:tc>
        <w:tc>
          <w:tcPr>
            <w:tcW w:w="850" w:type="dxa"/>
            <w:vAlign w:val="center"/>
          </w:tcPr>
          <w:p w14:paraId="4D08AEF0" w14:textId="77777777" w:rsidR="006063A9" w:rsidRPr="00665473" w:rsidRDefault="006063A9" w:rsidP="00D445C3">
            <w:pPr>
              <w:jc w:val="center"/>
            </w:pPr>
            <w:r w:rsidRPr="00665473">
              <w:t>0.01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612BFA5D" w14:textId="77777777" w:rsidR="006063A9" w:rsidRPr="000B344E" w:rsidRDefault="006063A9" w:rsidP="00D445C3">
            <w:pPr>
              <w:jc w:val="center"/>
            </w:pPr>
            <w:r w:rsidRPr="000B344E"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F309F11" w14:textId="77777777" w:rsidR="006063A9" w:rsidRPr="00E0719A" w:rsidRDefault="006063A9" w:rsidP="00D445C3">
            <w:pPr>
              <w:jc w:val="center"/>
            </w:pPr>
            <w:r w:rsidRPr="00E0719A"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75354D9" w14:textId="77777777" w:rsidR="006063A9" w:rsidRPr="00E0719A" w:rsidRDefault="006063A9" w:rsidP="00D445C3">
            <w:pPr>
              <w:jc w:val="center"/>
            </w:pPr>
            <w:r w:rsidRPr="00E0719A">
              <w:t>0.01</w:t>
            </w:r>
          </w:p>
        </w:tc>
        <w:tc>
          <w:tcPr>
            <w:tcW w:w="1152" w:type="dxa"/>
            <w:vAlign w:val="center"/>
          </w:tcPr>
          <w:p w14:paraId="12EAE479" w14:textId="77777777" w:rsidR="006063A9" w:rsidRPr="00E46624" w:rsidRDefault="006063A9" w:rsidP="00D445C3">
            <w:pPr>
              <w:jc w:val="center"/>
            </w:pPr>
            <w:r w:rsidRPr="00E46624">
              <w:t>-0.01</w:t>
            </w:r>
            <w:r w:rsidR="00B900E6">
              <w:t>***</w:t>
            </w:r>
          </w:p>
        </w:tc>
        <w:tc>
          <w:tcPr>
            <w:tcW w:w="727" w:type="dxa"/>
            <w:vAlign w:val="center"/>
          </w:tcPr>
          <w:p w14:paraId="584BAF0D" w14:textId="77777777" w:rsidR="006063A9" w:rsidRPr="00187CFD" w:rsidRDefault="006063A9" w:rsidP="00D445C3">
            <w:pPr>
              <w:jc w:val="center"/>
            </w:pPr>
            <w:r w:rsidRPr="00187CFD">
              <w:t>-0.02</w:t>
            </w:r>
          </w:p>
        </w:tc>
        <w:tc>
          <w:tcPr>
            <w:tcW w:w="727" w:type="dxa"/>
            <w:vAlign w:val="center"/>
          </w:tcPr>
          <w:p w14:paraId="6A876F4B" w14:textId="77777777" w:rsidR="006063A9" w:rsidRPr="00187CFD" w:rsidRDefault="006063A9" w:rsidP="00D445C3">
            <w:pPr>
              <w:jc w:val="center"/>
            </w:pPr>
            <w:r w:rsidRPr="00187CFD">
              <w:t>0.00</w:t>
            </w:r>
          </w:p>
        </w:tc>
      </w:tr>
      <w:tr w:rsidR="006063A9" w:rsidRPr="00ED7C64" w14:paraId="351EFA77" w14:textId="77777777" w:rsidTr="00D445C3">
        <w:tc>
          <w:tcPr>
            <w:tcW w:w="2247" w:type="dxa"/>
            <w:vAlign w:val="bottom"/>
          </w:tcPr>
          <w:p w14:paraId="7DDEC1F9" w14:textId="77777777" w:rsidR="006063A9" w:rsidRPr="00ED7C64" w:rsidRDefault="006063A9" w:rsidP="006063A9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Sex</w:t>
            </w:r>
            <w:r>
              <w:rPr>
                <w:b/>
              </w:rPr>
              <w:t xml:space="preserve"> (ref: Male)</w:t>
            </w:r>
          </w:p>
        </w:tc>
        <w:tc>
          <w:tcPr>
            <w:tcW w:w="1156" w:type="dxa"/>
            <w:vAlign w:val="center"/>
          </w:tcPr>
          <w:p w14:paraId="65C463FE" w14:textId="77777777" w:rsidR="006063A9" w:rsidRPr="00B47B8E" w:rsidRDefault="006063A9" w:rsidP="00D445C3">
            <w:pPr>
              <w:jc w:val="center"/>
            </w:pPr>
            <w:r w:rsidRPr="00B47B8E">
              <w:t>0.51</w:t>
            </w:r>
            <w:r>
              <w:t>***</w:t>
            </w:r>
          </w:p>
        </w:tc>
        <w:tc>
          <w:tcPr>
            <w:tcW w:w="836" w:type="dxa"/>
            <w:vAlign w:val="center"/>
          </w:tcPr>
          <w:p w14:paraId="3A3CEEE6" w14:textId="77777777" w:rsidR="006063A9" w:rsidRPr="00665473" w:rsidRDefault="006063A9" w:rsidP="00D445C3">
            <w:pPr>
              <w:jc w:val="center"/>
            </w:pPr>
            <w:r w:rsidRPr="00665473">
              <w:t>0.35</w:t>
            </w:r>
          </w:p>
        </w:tc>
        <w:tc>
          <w:tcPr>
            <w:tcW w:w="850" w:type="dxa"/>
            <w:vAlign w:val="center"/>
          </w:tcPr>
          <w:p w14:paraId="4EA5CF69" w14:textId="77777777" w:rsidR="006063A9" w:rsidRPr="00665473" w:rsidRDefault="006063A9" w:rsidP="00D445C3">
            <w:pPr>
              <w:jc w:val="center"/>
            </w:pPr>
            <w:r w:rsidRPr="00665473">
              <w:t>0.66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4A12D186" w14:textId="77777777" w:rsidR="006063A9" w:rsidRPr="000B344E" w:rsidRDefault="006063A9" w:rsidP="00D445C3">
            <w:pPr>
              <w:jc w:val="center"/>
            </w:pPr>
            <w:r w:rsidRPr="000B344E">
              <w:t>0.42</w:t>
            </w:r>
            <w:r>
              <w:t>***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EFCEE7A" w14:textId="77777777" w:rsidR="006063A9" w:rsidRPr="00E0719A" w:rsidRDefault="006063A9" w:rsidP="00D445C3">
            <w:pPr>
              <w:jc w:val="center"/>
            </w:pPr>
            <w:r w:rsidRPr="00E0719A">
              <w:t>0.29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8558E45" w14:textId="77777777" w:rsidR="006063A9" w:rsidRPr="00E0719A" w:rsidRDefault="006063A9" w:rsidP="00D445C3">
            <w:pPr>
              <w:jc w:val="center"/>
            </w:pPr>
            <w:r w:rsidRPr="00E0719A">
              <w:t>0.55</w:t>
            </w:r>
          </w:p>
        </w:tc>
        <w:tc>
          <w:tcPr>
            <w:tcW w:w="1152" w:type="dxa"/>
            <w:vAlign w:val="center"/>
          </w:tcPr>
          <w:p w14:paraId="653FBFA3" w14:textId="77777777" w:rsidR="006063A9" w:rsidRPr="00E46624" w:rsidRDefault="006063A9" w:rsidP="00D445C3">
            <w:pPr>
              <w:jc w:val="center"/>
            </w:pPr>
            <w:r w:rsidRPr="00E46624">
              <w:t>0.54</w:t>
            </w:r>
            <w:r w:rsidR="00B900E6">
              <w:t>***</w:t>
            </w:r>
          </w:p>
        </w:tc>
        <w:tc>
          <w:tcPr>
            <w:tcW w:w="727" w:type="dxa"/>
            <w:vAlign w:val="center"/>
          </w:tcPr>
          <w:p w14:paraId="59A7B07F" w14:textId="77777777" w:rsidR="006063A9" w:rsidRPr="00187CFD" w:rsidRDefault="006063A9" w:rsidP="00D445C3">
            <w:pPr>
              <w:jc w:val="center"/>
            </w:pPr>
            <w:r w:rsidRPr="00187CFD">
              <w:t>0.44</w:t>
            </w:r>
          </w:p>
        </w:tc>
        <w:tc>
          <w:tcPr>
            <w:tcW w:w="727" w:type="dxa"/>
            <w:vAlign w:val="center"/>
          </w:tcPr>
          <w:p w14:paraId="112AE1A4" w14:textId="77777777" w:rsidR="006063A9" w:rsidRPr="00187CFD" w:rsidRDefault="006063A9" w:rsidP="00D445C3">
            <w:pPr>
              <w:jc w:val="center"/>
            </w:pPr>
            <w:r w:rsidRPr="00187CFD">
              <w:t>0.65</w:t>
            </w:r>
          </w:p>
        </w:tc>
      </w:tr>
      <w:tr w:rsidR="006063A9" w:rsidRPr="00ED7C64" w14:paraId="783CC984" w14:textId="77777777" w:rsidTr="00D445C3">
        <w:tc>
          <w:tcPr>
            <w:tcW w:w="2247" w:type="dxa"/>
            <w:vAlign w:val="bottom"/>
          </w:tcPr>
          <w:p w14:paraId="007B6F51" w14:textId="77777777" w:rsidR="006063A9" w:rsidRPr="00ED7C64" w:rsidRDefault="006063A9" w:rsidP="006063A9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Income</w:t>
            </w:r>
          </w:p>
        </w:tc>
        <w:tc>
          <w:tcPr>
            <w:tcW w:w="1156" w:type="dxa"/>
            <w:vAlign w:val="center"/>
          </w:tcPr>
          <w:p w14:paraId="1A6A1FDD" w14:textId="77777777" w:rsidR="006063A9" w:rsidRPr="00B47B8E" w:rsidRDefault="006063A9" w:rsidP="00D445C3">
            <w:pPr>
              <w:jc w:val="center"/>
            </w:pPr>
            <w:r w:rsidRPr="00B47B8E">
              <w:t>-0.01</w:t>
            </w:r>
          </w:p>
        </w:tc>
        <w:tc>
          <w:tcPr>
            <w:tcW w:w="836" w:type="dxa"/>
            <w:vAlign w:val="center"/>
          </w:tcPr>
          <w:p w14:paraId="745525EB" w14:textId="77777777" w:rsidR="006063A9" w:rsidRPr="00665473" w:rsidRDefault="006063A9" w:rsidP="00D445C3">
            <w:pPr>
              <w:jc w:val="center"/>
            </w:pPr>
            <w:r w:rsidRPr="00665473">
              <w:t>-0.06</w:t>
            </w:r>
          </w:p>
        </w:tc>
        <w:tc>
          <w:tcPr>
            <w:tcW w:w="850" w:type="dxa"/>
            <w:vAlign w:val="center"/>
          </w:tcPr>
          <w:p w14:paraId="019C9C67" w14:textId="77777777" w:rsidR="006063A9" w:rsidRPr="00665473" w:rsidRDefault="006063A9" w:rsidP="00D445C3">
            <w:pPr>
              <w:jc w:val="center"/>
            </w:pPr>
            <w:r w:rsidRPr="00665473">
              <w:t>0.04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7028C633" w14:textId="77777777" w:rsidR="006063A9" w:rsidRPr="000B344E" w:rsidRDefault="006063A9" w:rsidP="00D445C3">
            <w:pPr>
              <w:jc w:val="center"/>
            </w:pPr>
            <w:r w:rsidRPr="000B344E">
              <w:t>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74887DD" w14:textId="77777777" w:rsidR="006063A9" w:rsidRPr="00E0719A" w:rsidRDefault="006063A9" w:rsidP="00D445C3">
            <w:pPr>
              <w:jc w:val="center"/>
            </w:pPr>
            <w:r w:rsidRPr="00E0719A">
              <w:t>-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4911FE5" w14:textId="77777777" w:rsidR="006063A9" w:rsidRPr="00E0719A" w:rsidRDefault="006063A9" w:rsidP="00D445C3">
            <w:pPr>
              <w:jc w:val="center"/>
            </w:pPr>
            <w:r w:rsidRPr="00E0719A">
              <w:t>0.07</w:t>
            </w:r>
          </w:p>
        </w:tc>
        <w:tc>
          <w:tcPr>
            <w:tcW w:w="1152" w:type="dxa"/>
            <w:vAlign w:val="center"/>
          </w:tcPr>
          <w:p w14:paraId="2E8182A3" w14:textId="77777777" w:rsidR="006063A9" w:rsidRPr="00E46624" w:rsidRDefault="006063A9" w:rsidP="00D445C3">
            <w:pPr>
              <w:jc w:val="center"/>
            </w:pPr>
            <w:r w:rsidRPr="00E46624">
              <w:t>0.04</w:t>
            </w:r>
          </w:p>
        </w:tc>
        <w:tc>
          <w:tcPr>
            <w:tcW w:w="727" w:type="dxa"/>
            <w:vAlign w:val="center"/>
          </w:tcPr>
          <w:p w14:paraId="397D7704" w14:textId="77777777" w:rsidR="006063A9" w:rsidRPr="00187CFD" w:rsidRDefault="006063A9" w:rsidP="00D445C3">
            <w:pPr>
              <w:jc w:val="center"/>
            </w:pPr>
            <w:r w:rsidRPr="00187CFD">
              <w:t>0.00</w:t>
            </w:r>
          </w:p>
        </w:tc>
        <w:tc>
          <w:tcPr>
            <w:tcW w:w="727" w:type="dxa"/>
            <w:vAlign w:val="center"/>
          </w:tcPr>
          <w:p w14:paraId="1D4B9917" w14:textId="77777777" w:rsidR="006063A9" w:rsidRPr="00187CFD" w:rsidRDefault="006063A9" w:rsidP="00D445C3">
            <w:pPr>
              <w:jc w:val="center"/>
            </w:pPr>
            <w:r w:rsidRPr="00187CFD">
              <w:t>0.08</w:t>
            </w:r>
          </w:p>
        </w:tc>
      </w:tr>
      <w:tr w:rsidR="006063A9" w:rsidRPr="00ED7C64" w14:paraId="3DE72E46" w14:textId="77777777" w:rsidTr="00D445C3">
        <w:tc>
          <w:tcPr>
            <w:tcW w:w="2247" w:type="dxa"/>
            <w:vAlign w:val="bottom"/>
          </w:tcPr>
          <w:p w14:paraId="4F0BB5B4" w14:textId="77777777" w:rsidR="006063A9" w:rsidRPr="00ED7C64" w:rsidRDefault="006063A9" w:rsidP="006063A9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Education</w:t>
            </w:r>
          </w:p>
        </w:tc>
        <w:tc>
          <w:tcPr>
            <w:tcW w:w="1156" w:type="dxa"/>
            <w:vAlign w:val="center"/>
          </w:tcPr>
          <w:p w14:paraId="0F4691D6" w14:textId="77777777" w:rsidR="006063A9" w:rsidRPr="00B47B8E" w:rsidRDefault="006063A9" w:rsidP="00D445C3">
            <w:pPr>
              <w:jc w:val="center"/>
            </w:pPr>
            <w:r w:rsidRPr="00B47B8E">
              <w:t>0.06</w:t>
            </w:r>
            <w:r>
              <w:t>***</w:t>
            </w:r>
          </w:p>
        </w:tc>
        <w:tc>
          <w:tcPr>
            <w:tcW w:w="836" w:type="dxa"/>
            <w:vAlign w:val="center"/>
          </w:tcPr>
          <w:p w14:paraId="2155713F" w14:textId="77777777" w:rsidR="006063A9" w:rsidRPr="00665473" w:rsidRDefault="006063A9" w:rsidP="00D445C3">
            <w:pPr>
              <w:jc w:val="center"/>
            </w:pPr>
            <w:r w:rsidRPr="00665473">
              <w:t>0.02</w:t>
            </w:r>
          </w:p>
        </w:tc>
        <w:tc>
          <w:tcPr>
            <w:tcW w:w="850" w:type="dxa"/>
            <w:vAlign w:val="center"/>
          </w:tcPr>
          <w:p w14:paraId="65E641B2" w14:textId="77777777" w:rsidR="006063A9" w:rsidRPr="00665473" w:rsidRDefault="006063A9" w:rsidP="00D445C3">
            <w:pPr>
              <w:jc w:val="center"/>
            </w:pPr>
            <w:r w:rsidRPr="00665473">
              <w:t>0.0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4D733243" w14:textId="77777777" w:rsidR="006063A9" w:rsidRPr="000B344E" w:rsidRDefault="006063A9" w:rsidP="00D445C3">
            <w:pPr>
              <w:jc w:val="center"/>
            </w:pPr>
            <w:r w:rsidRPr="000B344E"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75C240F" w14:textId="77777777" w:rsidR="006063A9" w:rsidRPr="00E0719A" w:rsidRDefault="006063A9" w:rsidP="00D445C3">
            <w:pPr>
              <w:jc w:val="center"/>
            </w:pPr>
            <w:r w:rsidRPr="00E0719A">
              <w:t>-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4E026A0" w14:textId="77777777" w:rsidR="006063A9" w:rsidRPr="00E0719A" w:rsidRDefault="006063A9" w:rsidP="00D445C3">
            <w:pPr>
              <w:jc w:val="center"/>
            </w:pPr>
            <w:r w:rsidRPr="00E0719A">
              <w:t>0.02</w:t>
            </w:r>
          </w:p>
        </w:tc>
        <w:tc>
          <w:tcPr>
            <w:tcW w:w="1152" w:type="dxa"/>
            <w:vAlign w:val="center"/>
          </w:tcPr>
          <w:p w14:paraId="26366D11" w14:textId="77777777" w:rsidR="006063A9" w:rsidRPr="00E46624" w:rsidRDefault="006063A9" w:rsidP="00D445C3">
            <w:pPr>
              <w:jc w:val="center"/>
            </w:pPr>
            <w:r w:rsidRPr="00E46624">
              <w:t>0.03</w:t>
            </w:r>
            <w:r w:rsidR="00B900E6">
              <w:t>*</w:t>
            </w:r>
          </w:p>
        </w:tc>
        <w:tc>
          <w:tcPr>
            <w:tcW w:w="727" w:type="dxa"/>
            <w:vAlign w:val="center"/>
          </w:tcPr>
          <w:p w14:paraId="1102EDB6" w14:textId="77777777" w:rsidR="006063A9" w:rsidRPr="00187CFD" w:rsidRDefault="006063A9" w:rsidP="00D445C3">
            <w:pPr>
              <w:jc w:val="center"/>
            </w:pPr>
            <w:r w:rsidRPr="00187CFD">
              <w:t>0.01</w:t>
            </w:r>
          </w:p>
        </w:tc>
        <w:tc>
          <w:tcPr>
            <w:tcW w:w="727" w:type="dxa"/>
            <w:vAlign w:val="center"/>
          </w:tcPr>
          <w:p w14:paraId="38660C00" w14:textId="77777777" w:rsidR="006063A9" w:rsidRPr="00187CFD" w:rsidRDefault="006063A9" w:rsidP="00D445C3">
            <w:pPr>
              <w:jc w:val="center"/>
            </w:pPr>
            <w:r w:rsidRPr="00187CFD">
              <w:t>0.05</w:t>
            </w:r>
          </w:p>
        </w:tc>
      </w:tr>
      <w:tr w:rsidR="006063A9" w:rsidRPr="00ED7C64" w14:paraId="68AA784D" w14:textId="77777777" w:rsidTr="00D445C3">
        <w:tc>
          <w:tcPr>
            <w:tcW w:w="2247" w:type="dxa"/>
            <w:vAlign w:val="bottom"/>
          </w:tcPr>
          <w:p w14:paraId="68E6F7D6" w14:textId="77777777" w:rsidR="006063A9" w:rsidRPr="00ED7C64" w:rsidRDefault="006063A9" w:rsidP="006063A9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GDS Score</w:t>
            </w:r>
          </w:p>
        </w:tc>
        <w:tc>
          <w:tcPr>
            <w:tcW w:w="1156" w:type="dxa"/>
            <w:vAlign w:val="center"/>
          </w:tcPr>
          <w:p w14:paraId="7FBEC6B9" w14:textId="77777777" w:rsidR="006063A9" w:rsidRPr="00B47B8E" w:rsidRDefault="006063A9" w:rsidP="00D445C3">
            <w:pPr>
              <w:jc w:val="center"/>
            </w:pPr>
            <w:r w:rsidRPr="00B47B8E">
              <w:t>-0.02</w:t>
            </w:r>
            <w:r>
              <w:t>*</w:t>
            </w:r>
          </w:p>
        </w:tc>
        <w:tc>
          <w:tcPr>
            <w:tcW w:w="836" w:type="dxa"/>
            <w:vAlign w:val="center"/>
          </w:tcPr>
          <w:p w14:paraId="54DA9C52" w14:textId="77777777" w:rsidR="006063A9" w:rsidRPr="00665473" w:rsidRDefault="006063A9" w:rsidP="00D445C3">
            <w:pPr>
              <w:jc w:val="center"/>
            </w:pPr>
            <w:r w:rsidRPr="00665473">
              <w:t>-0.03</w:t>
            </w:r>
          </w:p>
        </w:tc>
        <w:tc>
          <w:tcPr>
            <w:tcW w:w="850" w:type="dxa"/>
            <w:vAlign w:val="center"/>
          </w:tcPr>
          <w:p w14:paraId="61ABCC08" w14:textId="77777777" w:rsidR="006063A9" w:rsidRPr="00665473" w:rsidRDefault="006063A9" w:rsidP="00D445C3">
            <w:pPr>
              <w:jc w:val="center"/>
            </w:pPr>
            <w:r w:rsidRPr="00665473">
              <w:t>0.00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6BF2B5F" w14:textId="77777777" w:rsidR="006063A9" w:rsidRPr="000B344E" w:rsidRDefault="006063A9" w:rsidP="00D445C3">
            <w:pPr>
              <w:jc w:val="center"/>
            </w:pPr>
            <w:r w:rsidRPr="000B344E">
              <w:t>-0.02</w:t>
            </w:r>
            <w:r>
              <w:t>**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EEF9488" w14:textId="77777777" w:rsidR="006063A9" w:rsidRPr="00E0719A" w:rsidRDefault="006063A9" w:rsidP="00D445C3">
            <w:pPr>
              <w:jc w:val="center"/>
            </w:pPr>
            <w:r w:rsidRPr="00E0719A">
              <w:t>-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8220804" w14:textId="77777777" w:rsidR="006063A9" w:rsidRPr="00E0719A" w:rsidRDefault="006063A9" w:rsidP="00D445C3">
            <w:pPr>
              <w:jc w:val="center"/>
            </w:pPr>
            <w:r w:rsidRPr="00E0719A">
              <w:t>-0.01</w:t>
            </w:r>
          </w:p>
        </w:tc>
        <w:tc>
          <w:tcPr>
            <w:tcW w:w="1152" w:type="dxa"/>
            <w:vAlign w:val="center"/>
          </w:tcPr>
          <w:p w14:paraId="1C9A366E" w14:textId="77777777" w:rsidR="006063A9" w:rsidRPr="00E46624" w:rsidRDefault="006063A9" w:rsidP="00D445C3">
            <w:pPr>
              <w:jc w:val="center"/>
            </w:pPr>
            <w:r w:rsidRPr="00E46624">
              <w:t>-0.03</w:t>
            </w:r>
            <w:r w:rsidR="00B900E6">
              <w:t>***</w:t>
            </w:r>
          </w:p>
        </w:tc>
        <w:tc>
          <w:tcPr>
            <w:tcW w:w="727" w:type="dxa"/>
            <w:vAlign w:val="center"/>
          </w:tcPr>
          <w:p w14:paraId="6326DD8B" w14:textId="77777777" w:rsidR="006063A9" w:rsidRPr="00187CFD" w:rsidRDefault="006063A9" w:rsidP="00D445C3">
            <w:pPr>
              <w:jc w:val="center"/>
            </w:pPr>
            <w:r w:rsidRPr="00187CFD">
              <w:t>-0.04</w:t>
            </w:r>
          </w:p>
        </w:tc>
        <w:tc>
          <w:tcPr>
            <w:tcW w:w="727" w:type="dxa"/>
            <w:vAlign w:val="center"/>
          </w:tcPr>
          <w:p w14:paraId="650E178D" w14:textId="77777777" w:rsidR="006063A9" w:rsidRPr="00187CFD" w:rsidRDefault="006063A9" w:rsidP="00D445C3">
            <w:pPr>
              <w:jc w:val="center"/>
            </w:pPr>
            <w:r w:rsidRPr="00187CFD">
              <w:t>-0.02</w:t>
            </w:r>
          </w:p>
        </w:tc>
      </w:tr>
      <w:tr w:rsidR="006063A9" w:rsidRPr="00ED7C64" w14:paraId="51C9F974" w14:textId="77777777" w:rsidTr="00D445C3">
        <w:tc>
          <w:tcPr>
            <w:tcW w:w="2247" w:type="dxa"/>
            <w:vAlign w:val="bottom"/>
          </w:tcPr>
          <w:p w14:paraId="6ED61A61" w14:textId="77777777" w:rsidR="006063A9" w:rsidRPr="00ED7C64" w:rsidRDefault="006063A9" w:rsidP="006063A9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1</w:t>
            </w:r>
          </w:p>
        </w:tc>
        <w:tc>
          <w:tcPr>
            <w:tcW w:w="1156" w:type="dxa"/>
            <w:vAlign w:val="center"/>
          </w:tcPr>
          <w:p w14:paraId="26BEF779" w14:textId="77777777" w:rsidR="006063A9" w:rsidRPr="00B47B8E" w:rsidRDefault="006063A9" w:rsidP="00D445C3">
            <w:pPr>
              <w:jc w:val="center"/>
            </w:pPr>
            <w:r w:rsidRPr="00B47B8E">
              <w:t>1.41</w:t>
            </w:r>
          </w:p>
        </w:tc>
        <w:tc>
          <w:tcPr>
            <w:tcW w:w="836" w:type="dxa"/>
            <w:vAlign w:val="center"/>
          </w:tcPr>
          <w:p w14:paraId="072896BB" w14:textId="77777777" w:rsidR="006063A9" w:rsidRPr="00665473" w:rsidRDefault="006063A9" w:rsidP="00D445C3">
            <w:pPr>
              <w:jc w:val="center"/>
            </w:pPr>
            <w:r w:rsidRPr="00665473">
              <w:t>-0.71</w:t>
            </w:r>
          </w:p>
        </w:tc>
        <w:tc>
          <w:tcPr>
            <w:tcW w:w="850" w:type="dxa"/>
            <w:vAlign w:val="center"/>
          </w:tcPr>
          <w:p w14:paraId="3B2B3922" w14:textId="77777777" w:rsidR="006063A9" w:rsidRPr="00665473" w:rsidRDefault="006063A9" w:rsidP="00D445C3">
            <w:pPr>
              <w:jc w:val="center"/>
            </w:pPr>
            <w:r w:rsidRPr="00665473">
              <w:t>3.52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043BA5D9" w14:textId="77777777" w:rsidR="006063A9" w:rsidRPr="000B344E" w:rsidRDefault="006063A9" w:rsidP="00D445C3">
            <w:pPr>
              <w:jc w:val="center"/>
            </w:pPr>
            <w:r w:rsidRPr="000B344E">
              <w:t>0.1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F5616CC" w14:textId="77777777" w:rsidR="006063A9" w:rsidRPr="00E0719A" w:rsidRDefault="006063A9" w:rsidP="00D445C3">
            <w:pPr>
              <w:jc w:val="center"/>
            </w:pPr>
            <w:r w:rsidRPr="00E0719A">
              <w:t>-0.5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4B58D51" w14:textId="77777777" w:rsidR="006063A9" w:rsidRPr="00E0719A" w:rsidRDefault="006063A9" w:rsidP="00D445C3">
            <w:pPr>
              <w:jc w:val="center"/>
            </w:pPr>
            <w:r w:rsidRPr="00E0719A">
              <w:t>0.77</w:t>
            </w:r>
          </w:p>
        </w:tc>
        <w:tc>
          <w:tcPr>
            <w:tcW w:w="1152" w:type="dxa"/>
            <w:vAlign w:val="center"/>
          </w:tcPr>
          <w:p w14:paraId="63FB23FB" w14:textId="77777777" w:rsidR="006063A9" w:rsidRPr="00E46624" w:rsidRDefault="006063A9" w:rsidP="00D445C3">
            <w:pPr>
              <w:jc w:val="center"/>
            </w:pPr>
            <w:r w:rsidRPr="00E46624">
              <w:t>-0.75</w:t>
            </w:r>
          </w:p>
        </w:tc>
        <w:tc>
          <w:tcPr>
            <w:tcW w:w="727" w:type="dxa"/>
            <w:vAlign w:val="center"/>
          </w:tcPr>
          <w:p w14:paraId="34A03FEE" w14:textId="77777777" w:rsidR="006063A9" w:rsidRPr="00187CFD" w:rsidRDefault="006063A9" w:rsidP="00D445C3">
            <w:pPr>
              <w:jc w:val="center"/>
            </w:pPr>
            <w:r w:rsidRPr="00187CFD">
              <w:t>-2.20</w:t>
            </w:r>
          </w:p>
        </w:tc>
        <w:tc>
          <w:tcPr>
            <w:tcW w:w="727" w:type="dxa"/>
            <w:vAlign w:val="center"/>
          </w:tcPr>
          <w:p w14:paraId="02C16EF2" w14:textId="77777777" w:rsidR="006063A9" w:rsidRPr="00187CFD" w:rsidRDefault="006063A9" w:rsidP="00D445C3">
            <w:pPr>
              <w:jc w:val="center"/>
            </w:pPr>
            <w:r w:rsidRPr="00187CFD">
              <w:t>0.70</w:t>
            </w:r>
          </w:p>
        </w:tc>
      </w:tr>
      <w:tr w:rsidR="006063A9" w:rsidRPr="00ED7C64" w14:paraId="7EE8E8D5" w14:textId="77777777" w:rsidTr="00D445C3">
        <w:tc>
          <w:tcPr>
            <w:tcW w:w="2247" w:type="dxa"/>
            <w:vAlign w:val="bottom"/>
          </w:tcPr>
          <w:p w14:paraId="4C73B22E" w14:textId="77777777" w:rsidR="006063A9" w:rsidRPr="00ED7C64" w:rsidRDefault="006063A9" w:rsidP="006063A9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2</w:t>
            </w:r>
          </w:p>
        </w:tc>
        <w:tc>
          <w:tcPr>
            <w:tcW w:w="1156" w:type="dxa"/>
            <w:vAlign w:val="center"/>
          </w:tcPr>
          <w:p w14:paraId="0D8773CB" w14:textId="77777777" w:rsidR="006063A9" w:rsidRPr="00B47B8E" w:rsidRDefault="006063A9" w:rsidP="00D445C3">
            <w:pPr>
              <w:jc w:val="center"/>
            </w:pPr>
            <w:r w:rsidRPr="00B47B8E">
              <w:t>-1.86</w:t>
            </w:r>
          </w:p>
        </w:tc>
        <w:tc>
          <w:tcPr>
            <w:tcW w:w="836" w:type="dxa"/>
            <w:vAlign w:val="center"/>
          </w:tcPr>
          <w:p w14:paraId="2071E77F" w14:textId="77777777" w:rsidR="006063A9" w:rsidRPr="00665473" w:rsidRDefault="006063A9" w:rsidP="00D445C3">
            <w:pPr>
              <w:jc w:val="center"/>
            </w:pPr>
            <w:r w:rsidRPr="00665473">
              <w:t>-4.94</w:t>
            </w:r>
          </w:p>
        </w:tc>
        <w:tc>
          <w:tcPr>
            <w:tcW w:w="850" w:type="dxa"/>
            <w:vAlign w:val="center"/>
          </w:tcPr>
          <w:p w14:paraId="4CCAC82E" w14:textId="77777777" w:rsidR="006063A9" w:rsidRPr="00665473" w:rsidRDefault="006063A9" w:rsidP="00D445C3">
            <w:pPr>
              <w:jc w:val="center"/>
            </w:pPr>
            <w:r w:rsidRPr="00665473">
              <w:t>1.23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A6E6CC6" w14:textId="77777777" w:rsidR="006063A9" w:rsidRPr="000B344E" w:rsidRDefault="006063A9" w:rsidP="00D445C3">
            <w:pPr>
              <w:jc w:val="center"/>
            </w:pPr>
            <w:r w:rsidRPr="000B344E">
              <w:t>0.5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94F962A" w14:textId="77777777" w:rsidR="006063A9" w:rsidRPr="00E0719A" w:rsidRDefault="006063A9" w:rsidP="00D445C3">
            <w:pPr>
              <w:jc w:val="center"/>
            </w:pPr>
            <w:r w:rsidRPr="00E0719A">
              <w:t>-0.1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D407F82" w14:textId="77777777" w:rsidR="006063A9" w:rsidRPr="00E0719A" w:rsidRDefault="006063A9" w:rsidP="00D445C3">
            <w:pPr>
              <w:jc w:val="center"/>
            </w:pPr>
            <w:r w:rsidRPr="00E0719A">
              <w:t>1.20</w:t>
            </w:r>
          </w:p>
        </w:tc>
        <w:tc>
          <w:tcPr>
            <w:tcW w:w="1152" w:type="dxa"/>
            <w:vAlign w:val="center"/>
          </w:tcPr>
          <w:p w14:paraId="4E68652F" w14:textId="77777777" w:rsidR="006063A9" w:rsidRPr="00E46624" w:rsidRDefault="006063A9" w:rsidP="00D445C3">
            <w:pPr>
              <w:jc w:val="center"/>
            </w:pPr>
            <w:r w:rsidRPr="00E46624">
              <w:t>-0.14</w:t>
            </w:r>
          </w:p>
        </w:tc>
        <w:tc>
          <w:tcPr>
            <w:tcW w:w="727" w:type="dxa"/>
            <w:vAlign w:val="center"/>
          </w:tcPr>
          <w:p w14:paraId="15FE9671" w14:textId="77777777" w:rsidR="006063A9" w:rsidRPr="00187CFD" w:rsidRDefault="006063A9" w:rsidP="00D445C3">
            <w:pPr>
              <w:jc w:val="center"/>
            </w:pPr>
            <w:r w:rsidRPr="00187CFD">
              <w:t>-0.56</w:t>
            </w:r>
          </w:p>
        </w:tc>
        <w:tc>
          <w:tcPr>
            <w:tcW w:w="727" w:type="dxa"/>
            <w:vAlign w:val="center"/>
          </w:tcPr>
          <w:p w14:paraId="62DE22C6" w14:textId="77777777" w:rsidR="006063A9" w:rsidRPr="00187CFD" w:rsidRDefault="006063A9" w:rsidP="00D445C3">
            <w:pPr>
              <w:jc w:val="center"/>
            </w:pPr>
            <w:r w:rsidRPr="00187CFD">
              <w:t>0.28</w:t>
            </w:r>
          </w:p>
        </w:tc>
      </w:tr>
      <w:tr w:rsidR="006063A9" w:rsidRPr="00ED7C64" w14:paraId="2A66B5D8" w14:textId="77777777" w:rsidTr="00D445C3">
        <w:tc>
          <w:tcPr>
            <w:tcW w:w="2247" w:type="dxa"/>
            <w:vAlign w:val="bottom"/>
          </w:tcPr>
          <w:p w14:paraId="48392A97" w14:textId="77777777" w:rsidR="006063A9" w:rsidRPr="00ED7C64" w:rsidRDefault="006063A9" w:rsidP="006063A9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3</w:t>
            </w:r>
          </w:p>
        </w:tc>
        <w:tc>
          <w:tcPr>
            <w:tcW w:w="1156" w:type="dxa"/>
            <w:vAlign w:val="center"/>
          </w:tcPr>
          <w:p w14:paraId="5423BC65" w14:textId="77777777" w:rsidR="006063A9" w:rsidRPr="00B47B8E" w:rsidRDefault="006063A9" w:rsidP="00D445C3">
            <w:pPr>
              <w:jc w:val="center"/>
            </w:pPr>
            <w:r w:rsidRPr="00B47B8E">
              <w:t>-0.57</w:t>
            </w:r>
          </w:p>
        </w:tc>
        <w:tc>
          <w:tcPr>
            <w:tcW w:w="836" w:type="dxa"/>
            <w:vAlign w:val="center"/>
          </w:tcPr>
          <w:p w14:paraId="79FF4ADA" w14:textId="77777777" w:rsidR="006063A9" w:rsidRPr="00665473" w:rsidRDefault="006063A9" w:rsidP="00D445C3">
            <w:pPr>
              <w:jc w:val="center"/>
            </w:pPr>
            <w:r w:rsidRPr="00665473">
              <w:t>-2.82</w:t>
            </w:r>
          </w:p>
        </w:tc>
        <w:tc>
          <w:tcPr>
            <w:tcW w:w="850" w:type="dxa"/>
            <w:vAlign w:val="center"/>
          </w:tcPr>
          <w:p w14:paraId="51E77711" w14:textId="77777777" w:rsidR="006063A9" w:rsidRPr="00665473" w:rsidRDefault="006063A9" w:rsidP="00D445C3">
            <w:pPr>
              <w:jc w:val="center"/>
            </w:pPr>
            <w:r w:rsidRPr="00665473">
              <w:t>1.6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7CFBA57" w14:textId="77777777" w:rsidR="006063A9" w:rsidRPr="000B344E" w:rsidRDefault="006063A9" w:rsidP="00D445C3">
            <w:pPr>
              <w:jc w:val="center"/>
            </w:pPr>
            <w:r w:rsidRPr="000B344E">
              <w:t>0.1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72C7C6A" w14:textId="77777777" w:rsidR="006063A9" w:rsidRPr="00E0719A" w:rsidRDefault="006063A9" w:rsidP="00D445C3">
            <w:pPr>
              <w:jc w:val="center"/>
            </w:pPr>
            <w:r w:rsidRPr="00E0719A">
              <w:t>-1.1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0ADBC0F" w14:textId="77777777" w:rsidR="006063A9" w:rsidRPr="00E0719A" w:rsidRDefault="006063A9" w:rsidP="00D445C3">
            <w:pPr>
              <w:jc w:val="center"/>
            </w:pPr>
            <w:r w:rsidRPr="00E0719A">
              <w:t>1.46</w:t>
            </w:r>
          </w:p>
        </w:tc>
        <w:tc>
          <w:tcPr>
            <w:tcW w:w="1152" w:type="dxa"/>
            <w:vAlign w:val="center"/>
          </w:tcPr>
          <w:p w14:paraId="64146536" w14:textId="77777777" w:rsidR="006063A9" w:rsidRPr="00E46624" w:rsidRDefault="006063A9" w:rsidP="00D445C3">
            <w:pPr>
              <w:jc w:val="center"/>
            </w:pPr>
            <w:r w:rsidRPr="00E46624">
              <w:t>0.05</w:t>
            </w:r>
          </w:p>
        </w:tc>
        <w:tc>
          <w:tcPr>
            <w:tcW w:w="727" w:type="dxa"/>
            <w:vAlign w:val="center"/>
          </w:tcPr>
          <w:p w14:paraId="7D7BB9AE" w14:textId="77777777" w:rsidR="006063A9" w:rsidRPr="00187CFD" w:rsidRDefault="006063A9" w:rsidP="00D445C3">
            <w:pPr>
              <w:jc w:val="center"/>
            </w:pPr>
            <w:r w:rsidRPr="00187CFD">
              <w:t>-0.63</w:t>
            </w:r>
          </w:p>
        </w:tc>
        <w:tc>
          <w:tcPr>
            <w:tcW w:w="727" w:type="dxa"/>
            <w:vAlign w:val="center"/>
          </w:tcPr>
          <w:p w14:paraId="0E8F4C17" w14:textId="77777777" w:rsidR="006063A9" w:rsidRPr="00187CFD" w:rsidRDefault="006063A9" w:rsidP="00D445C3">
            <w:pPr>
              <w:jc w:val="center"/>
            </w:pPr>
            <w:r w:rsidRPr="00187CFD">
              <w:t>0.74</w:t>
            </w:r>
          </w:p>
        </w:tc>
      </w:tr>
      <w:tr w:rsidR="006063A9" w:rsidRPr="00ED7C64" w14:paraId="6E39835F" w14:textId="77777777" w:rsidTr="00D445C3">
        <w:tc>
          <w:tcPr>
            <w:tcW w:w="2247" w:type="dxa"/>
            <w:vAlign w:val="bottom"/>
          </w:tcPr>
          <w:p w14:paraId="415AEEBE" w14:textId="77777777" w:rsidR="006063A9" w:rsidRPr="00ED7C64" w:rsidRDefault="006063A9" w:rsidP="006063A9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4</w:t>
            </w:r>
          </w:p>
        </w:tc>
        <w:tc>
          <w:tcPr>
            <w:tcW w:w="1156" w:type="dxa"/>
            <w:vAlign w:val="center"/>
          </w:tcPr>
          <w:p w14:paraId="5885CF9B" w14:textId="77777777" w:rsidR="006063A9" w:rsidRPr="00B47B8E" w:rsidRDefault="006063A9" w:rsidP="00D445C3">
            <w:pPr>
              <w:jc w:val="center"/>
            </w:pPr>
            <w:r w:rsidRPr="00B47B8E">
              <w:t>-0.54</w:t>
            </w:r>
          </w:p>
        </w:tc>
        <w:tc>
          <w:tcPr>
            <w:tcW w:w="836" w:type="dxa"/>
            <w:vAlign w:val="center"/>
          </w:tcPr>
          <w:p w14:paraId="207A4C52" w14:textId="77777777" w:rsidR="006063A9" w:rsidRPr="00665473" w:rsidRDefault="006063A9" w:rsidP="00D445C3">
            <w:pPr>
              <w:jc w:val="center"/>
            </w:pPr>
            <w:r w:rsidRPr="00665473">
              <w:t>-2.85</w:t>
            </w:r>
          </w:p>
        </w:tc>
        <w:tc>
          <w:tcPr>
            <w:tcW w:w="850" w:type="dxa"/>
            <w:vAlign w:val="center"/>
          </w:tcPr>
          <w:p w14:paraId="0ECEA58E" w14:textId="77777777" w:rsidR="006063A9" w:rsidRPr="00665473" w:rsidRDefault="006063A9" w:rsidP="00D445C3">
            <w:pPr>
              <w:jc w:val="center"/>
            </w:pPr>
            <w:r w:rsidRPr="00665473">
              <w:t>1.76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28B2022B" w14:textId="77777777" w:rsidR="006063A9" w:rsidRPr="000B344E" w:rsidRDefault="006063A9" w:rsidP="00D445C3">
            <w:pPr>
              <w:jc w:val="center"/>
            </w:pPr>
            <w:r w:rsidRPr="000B344E">
              <w:t>-0.0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009ED55" w14:textId="77777777" w:rsidR="006063A9" w:rsidRPr="00E0719A" w:rsidRDefault="006063A9" w:rsidP="00D445C3">
            <w:pPr>
              <w:jc w:val="center"/>
            </w:pPr>
            <w:r w:rsidRPr="00E0719A">
              <w:t>-0.7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7E2BB2F" w14:textId="77777777" w:rsidR="006063A9" w:rsidRPr="00E0719A" w:rsidRDefault="006063A9" w:rsidP="00D445C3">
            <w:pPr>
              <w:jc w:val="center"/>
            </w:pPr>
            <w:r w:rsidRPr="00E0719A">
              <w:t>0.66</w:t>
            </w:r>
          </w:p>
        </w:tc>
        <w:tc>
          <w:tcPr>
            <w:tcW w:w="1152" w:type="dxa"/>
            <w:vAlign w:val="center"/>
          </w:tcPr>
          <w:p w14:paraId="4033C3BB" w14:textId="77777777" w:rsidR="006063A9" w:rsidRPr="00E46624" w:rsidRDefault="006063A9" w:rsidP="00D445C3">
            <w:pPr>
              <w:jc w:val="center"/>
            </w:pPr>
            <w:r w:rsidRPr="00E46624">
              <w:t>-0.06</w:t>
            </w:r>
          </w:p>
        </w:tc>
        <w:tc>
          <w:tcPr>
            <w:tcW w:w="727" w:type="dxa"/>
            <w:vAlign w:val="center"/>
          </w:tcPr>
          <w:p w14:paraId="1CE8A59E" w14:textId="77777777" w:rsidR="006063A9" w:rsidRPr="00187CFD" w:rsidRDefault="006063A9" w:rsidP="00D445C3">
            <w:pPr>
              <w:jc w:val="center"/>
            </w:pPr>
            <w:r w:rsidRPr="00187CFD">
              <w:t>-0.66</w:t>
            </w:r>
          </w:p>
        </w:tc>
        <w:tc>
          <w:tcPr>
            <w:tcW w:w="727" w:type="dxa"/>
            <w:vAlign w:val="center"/>
          </w:tcPr>
          <w:p w14:paraId="24265938" w14:textId="77777777" w:rsidR="006063A9" w:rsidRPr="00187CFD" w:rsidRDefault="006063A9" w:rsidP="00D445C3">
            <w:pPr>
              <w:jc w:val="center"/>
            </w:pPr>
            <w:r w:rsidRPr="00187CFD">
              <w:t>0.53</w:t>
            </w:r>
          </w:p>
        </w:tc>
      </w:tr>
      <w:tr w:rsidR="006063A9" w:rsidRPr="00ED7C64" w14:paraId="3D0D9BB3" w14:textId="77777777" w:rsidTr="00D445C3">
        <w:tc>
          <w:tcPr>
            <w:tcW w:w="2247" w:type="dxa"/>
            <w:vAlign w:val="bottom"/>
          </w:tcPr>
          <w:p w14:paraId="2F71BF09" w14:textId="77777777" w:rsidR="006063A9" w:rsidRPr="00ED7C64" w:rsidRDefault="006063A9" w:rsidP="006063A9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5</w:t>
            </w:r>
          </w:p>
        </w:tc>
        <w:tc>
          <w:tcPr>
            <w:tcW w:w="1156" w:type="dxa"/>
            <w:vAlign w:val="center"/>
          </w:tcPr>
          <w:p w14:paraId="39BA88EC" w14:textId="77777777" w:rsidR="006063A9" w:rsidRDefault="006063A9" w:rsidP="00D445C3">
            <w:pPr>
              <w:jc w:val="center"/>
            </w:pPr>
            <w:r w:rsidRPr="00B47B8E">
              <w:t>0.13</w:t>
            </w:r>
          </w:p>
        </w:tc>
        <w:tc>
          <w:tcPr>
            <w:tcW w:w="836" w:type="dxa"/>
            <w:vAlign w:val="center"/>
          </w:tcPr>
          <w:p w14:paraId="4423989B" w14:textId="77777777" w:rsidR="006063A9" w:rsidRPr="00665473" w:rsidRDefault="006063A9" w:rsidP="00D445C3">
            <w:pPr>
              <w:jc w:val="center"/>
            </w:pPr>
            <w:r w:rsidRPr="00665473">
              <w:t>-0.60</w:t>
            </w:r>
          </w:p>
        </w:tc>
        <w:tc>
          <w:tcPr>
            <w:tcW w:w="850" w:type="dxa"/>
            <w:vAlign w:val="center"/>
          </w:tcPr>
          <w:p w14:paraId="24A2481A" w14:textId="77777777" w:rsidR="006063A9" w:rsidRPr="00665473" w:rsidRDefault="006063A9" w:rsidP="00D445C3">
            <w:pPr>
              <w:jc w:val="center"/>
            </w:pPr>
            <w:r w:rsidRPr="00665473">
              <w:t>0.85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00B4E677" w14:textId="77777777" w:rsidR="006063A9" w:rsidRPr="000B344E" w:rsidRDefault="006063A9" w:rsidP="00D445C3">
            <w:pPr>
              <w:jc w:val="center"/>
            </w:pPr>
            <w:r w:rsidRPr="000B344E">
              <w:t>-0.2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6FA0E9D" w14:textId="77777777" w:rsidR="006063A9" w:rsidRPr="00E0719A" w:rsidRDefault="006063A9" w:rsidP="00D445C3">
            <w:pPr>
              <w:jc w:val="center"/>
            </w:pPr>
            <w:r w:rsidRPr="00E0719A">
              <w:t>-0.4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20F7D65" w14:textId="77777777" w:rsidR="006063A9" w:rsidRPr="00E0719A" w:rsidRDefault="006063A9" w:rsidP="00D445C3">
            <w:pPr>
              <w:jc w:val="center"/>
            </w:pPr>
            <w:r w:rsidRPr="00E0719A">
              <w:t>0.02</w:t>
            </w:r>
          </w:p>
        </w:tc>
        <w:tc>
          <w:tcPr>
            <w:tcW w:w="1152" w:type="dxa"/>
            <w:vAlign w:val="center"/>
          </w:tcPr>
          <w:p w14:paraId="174A6143" w14:textId="77777777" w:rsidR="006063A9" w:rsidRPr="00E46624" w:rsidRDefault="006063A9" w:rsidP="00D445C3">
            <w:pPr>
              <w:jc w:val="center"/>
            </w:pPr>
            <w:r w:rsidRPr="00E46624">
              <w:t>0.02</w:t>
            </w:r>
          </w:p>
        </w:tc>
        <w:tc>
          <w:tcPr>
            <w:tcW w:w="727" w:type="dxa"/>
            <w:vAlign w:val="center"/>
          </w:tcPr>
          <w:p w14:paraId="1B820B74" w14:textId="77777777" w:rsidR="006063A9" w:rsidRPr="00187CFD" w:rsidRDefault="006063A9" w:rsidP="00D445C3">
            <w:pPr>
              <w:jc w:val="center"/>
            </w:pPr>
            <w:r w:rsidRPr="00187CFD">
              <w:t>-0.11</w:t>
            </w:r>
          </w:p>
        </w:tc>
        <w:tc>
          <w:tcPr>
            <w:tcW w:w="727" w:type="dxa"/>
            <w:vAlign w:val="center"/>
          </w:tcPr>
          <w:p w14:paraId="66FE18E3" w14:textId="77777777" w:rsidR="006063A9" w:rsidRPr="00187CFD" w:rsidRDefault="006063A9" w:rsidP="00D445C3">
            <w:pPr>
              <w:jc w:val="center"/>
            </w:pPr>
            <w:r w:rsidRPr="00187CFD">
              <w:t>0.15</w:t>
            </w:r>
          </w:p>
        </w:tc>
      </w:tr>
      <w:tr w:rsidR="006063A9" w:rsidRPr="00ED7C64" w14:paraId="2FC15578" w14:textId="77777777" w:rsidTr="00D445C3">
        <w:tc>
          <w:tcPr>
            <w:tcW w:w="2247" w:type="dxa"/>
            <w:vAlign w:val="bottom"/>
          </w:tcPr>
          <w:p w14:paraId="4E1AF6B2" w14:textId="77777777" w:rsidR="006063A9" w:rsidRPr="00C23B64" w:rsidRDefault="006063A9" w:rsidP="006063A9">
            <w:pPr>
              <w:pStyle w:val="NoSpacing"/>
              <w:rPr>
                <w:b/>
              </w:rPr>
            </w:pPr>
            <w:proofErr w:type="gramStart"/>
            <w:r w:rsidRPr="00C23B64">
              <w:rPr>
                <w:b/>
              </w:rPr>
              <w:t>AUDIT:APOE</w:t>
            </w:r>
            <w:proofErr w:type="gramEnd"/>
            <w:r w:rsidRPr="00C23B64">
              <w:rPr>
                <w:b/>
              </w:rPr>
              <w:t>4</w:t>
            </w:r>
          </w:p>
        </w:tc>
        <w:tc>
          <w:tcPr>
            <w:tcW w:w="1156" w:type="dxa"/>
            <w:vAlign w:val="center"/>
          </w:tcPr>
          <w:p w14:paraId="7B76EE3E" w14:textId="77777777" w:rsidR="006063A9" w:rsidRPr="00B47B8E" w:rsidRDefault="006063A9" w:rsidP="00D445C3">
            <w:pPr>
              <w:jc w:val="center"/>
            </w:pPr>
            <w:r>
              <w:t>0.62*</w:t>
            </w:r>
          </w:p>
        </w:tc>
        <w:tc>
          <w:tcPr>
            <w:tcW w:w="836" w:type="dxa"/>
            <w:vAlign w:val="center"/>
          </w:tcPr>
          <w:p w14:paraId="1C9EA9BA" w14:textId="77777777" w:rsidR="006063A9" w:rsidRPr="00665473" w:rsidRDefault="006063A9" w:rsidP="00D445C3">
            <w:pPr>
              <w:jc w:val="center"/>
            </w:pPr>
            <w:r w:rsidRPr="00665473">
              <w:t>-1.15</w:t>
            </w:r>
          </w:p>
        </w:tc>
        <w:tc>
          <w:tcPr>
            <w:tcW w:w="850" w:type="dxa"/>
            <w:vAlign w:val="center"/>
          </w:tcPr>
          <w:p w14:paraId="0DE1F8F3" w14:textId="77777777" w:rsidR="006063A9" w:rsidRDefault="006063A9" w:rsidP="00D445C3">
            <w:pPr>
              <w:jc w:val="center"/>
            </w:pPr>
            <w:r w:rsidRPr="00665473">
              <w:t>-0.08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118347B" w14:textId="77777777" w:rsidR="006063A9" w:rsidRDefault="006063A9" w:rsidP="00D445C3">
            <w:pPr>
              <w:jc w:val="center"/>
            </w:pPr>
            <w:r w:rsidRPr="000B344E">
              <w:t>0.2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8A220FD" w14:textId="77777777" w:rsidR="006063A9" w:rsidRPr="00E0719A" w:rsidRDefault="006063A9" w:rsidP="00D445C3">
            <w:pPr>
              <w:jc w:val="center"/>
            </w:pPr>
            <w:r w:rsidRPr="00E0719A">
              <w:t>-0.5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ED83644" w14:textId="77777777" w:rsidR="006063A9" w:rsidRDefault="006063A9" w:rsidP="00D445C3">
            <w:pPr>
              <w:jc w:val="center"/>
            </w:pPr>
            <w:r w:rsidRPr="00E0719A">
              <w:t>1.08</w:t>
            </w:r>
          </w:p>
        </w:tc>
        <w:tc>
          <w:tcPr>
            <w:tcW w:w="1152" w:type="dxa"/>
            <w:vAlign w:val="center"/>
          </w:tcPr>
          <w:p w14:paraId="57A6BCEC" w14:textId="77777777" w:rsidR="006063A9" w:rsidRDefault="006063A9" w:rsidP="00D445C3">
            <w:pPr>
              <w:jc w:val="center"/>
            </w:pPr>
            <w:r w:rsidRPr="00E46624">
              <w:t>-0.39</w:t>
            </w:r>
          </w:p>
        </w:tc>
        <w:tc>
          <w:tcPr>
            <w:tcW w:w="727" w:type="dxa"/>
            <w:vAlign w:val="center"/>
          </w:tcPr>
          <w:p w14:paraId="32AA8AFE" w14:textId="77777777" w:rsidR="006063A9" w:rsidRPr="00187CFD" w:rsidRDefault="006063A9" w:rsidP="00D445C3">
            <w:pPr>
              <w:jc w:val="center"/>
            </w:pPr>
            <w:r w:rsidRPr="00187CFD">
              <w:t>-0.88</w:t>
            </w:r>
          </w:p>
        </w:tc>
        <w:tc>
          <w:tcPr>
            <w:tcW w:w="727" w:type="dxa"/>
            <w:vAlign w:val="center"/>
          </w:tcPr>
          <w:p w14:paraId="53A30345" w14:textId="77777777" w:rsidR="006063A9" w:rsidRDefault="006063A9" w:rsidP="00D445C3">
            <w:pPr>
              <w:jc w:val="center"/>
            </w:pPr>
            <w:r w:rsidRPr="00187CFD">
              <w:t>0.09</w:t>
            </w:r>
          </w:p>
        </w:tc>
      </w:tr>
      <w:tr w:rsidR="00ED7C64" w:rsidRPr="00ED7C64" w14:paraId="4F7B5D0B" w14:textId="77777777" w:rsidTr="00D445C3">
        <w:tc>
          <w:tcPr>
            <w:tcW w:w="2247" w:type="dxa"/>
            <w:vAlign w:val="bottom"/>
          </w:tcPr>
          <w:p w14:paraId="26F8A98C" w14:textId="36E86AFB" w:rsidR="00ED7C64" w:rsidRPr="00C23B64" w:rsidRDefault="00ED7C64" w:rsidP="00ED7C64">
            <w:pPr>
              <w:pStyle w:val="NoSpacing"/>
              <w:rPr>
                <w:b/>
              </w:rPr>
            </w:pPr>
            <w:r w:rsidRPr="00C23B64">
              <w:rPr>
                <w:b/>
                <w:i/>
              </w:rPr>
              <w:t xml:space="preserve">     FDR</w:t>
            </w:r>
            <w:r w:rsidR="00F43582">
              <w:rPr>
                <w:b/>
                <w:i/>
              </w:rPr>
              <w:t xml:space="preserve"> </w:t>
            </w:r>
            <w:proofErr w:type="spellStart"/>
            <w:r w:rsidR="00F43582">
              <w:rPr>
                <w:b/>
                <w:i/>
              </w:rPr>
              <w:t>p_</w:t>
            </w:r>
            <w:r w:rsidRPr="00C23B64">
              <w:rPr>
                <w:b/>
                <w:i/>
              </w:rPr>
              <w:t>value</w:t>
            </w:r>
            <w:r w:rsidR="0091799A" w:rsidRPr="00B273C7">
              <w:rPr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156" w:type="dxa"/>
            <w:vAlign w:val="center"/>
          </w:tcPr>
          <w:p w14:paraId="2C8D283E" w14:textId="77777777" w:rsidR="00ED7C64" w:rsidRPr="00ED7C64" w:rsidRDefault="00D4054D" w:rsidP="00D445C3">
            <w:pPr>
              <w:pStyle w:val="NoSpacing"/>
              <w:jc w:val="center"/>
            </w:pPr>
            <w:r>
              <w:t>0.15</w:t>
            </w:r>
          </w:p>
        </w:tc>
        <w:tc>
          <w:tcPr>
            <w:tcW w:w="836" w:type="dxa"/>
            <w:vAlign w:val="center"/>
          </w:tcPr>
          <w:p w14:paraId="3E4D97D5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850" w:type="dxa"/>
            <w:vAlign w:val="center"/>
          </w:tcPr>
          <w:p w14:paraId="41C6A0E4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7C1734D9" w14:textId="77777777" w:rsidR="00ED7C64" w:rsidRPr="00ED7C64" w:rsidRDefault="00BF5283" w:rsidP="00D445C3">
            <w:pPr>
              <w:pStyle w:val="NoSpacing"/>
              <w:jc w:val="center"/>
            </w:pPr>
            <w:r>
              <w:t>0.8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15369DC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810EEAC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1152" w:type="dxa"/>
            <w:vAlign w:val="center"/>
          </w:tcPr>
          <w:p w14:paraId="5CA0F67A" w14:textId="77777777" w:rsidR="00ED7C64" w:rsidRPr="00ED7C64" w:rsidRDefault="006063A9" w:rsidP="00D445C3">
            <w:pPr>
              <w:pStyle w:val="NoSpacing"/>
              <w:jc w:val="center"/>
            </w:pPr>
            <w:r>
              <w:t>0.67</w:t>
            </w:r>
          </w:p>
        </w:tc>
        <w:tc>
          <w:tcPr>
            <w:tcW w:w="727" w:type="dxa"/>
            <w:vAlign w:val="center"/>
          </w:tcPr>
          <w:p w14:paraId="261C96CA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727" w:type="dxa"/>
            <w:vAlign w:val="center"/>
          </w:tcPr>
          <w:p w14:paraId="31D18F83" w14:textId="77777777" w:rsidR="00ED7C64" w:rsidRPr="00ED7C64" w:rsidRDefault="00ED7C64" w:rsidP="00D445C3">
            <w:pPr>
              <w:pStyle w:val="NoSpacing"/>
              <w:jc w:val="center"/>
            </w:pPr>
          </w:p>
        </w:tc>
      </w:tr>
    </w:tbl>
    <w:p w14:paraId="4AAD61A3" w14:textId="77777777" w:rsidR="00ED7C64" w:rsidRDefault="00ED7C64" w:rsidP="00ED7C64">
      <w:pPr>
        <w:pStyle w:val="NoSpacing"/>
      </w:pPr>
      <w:r w:rsidRPr="00ED7C64">
        <w:t>* p-value &lt; 0.05 | ** p-value &lt; 0.01 | *** p-value &lt; 0.001</w:t>
      </w:r>
    </w:p>
    <w:p w14:paraId="30D05CB5" w14:textId="77777777" w:rsidR="00052A03" w:rsidRPr="00B273C7" w:rsidRDefault="00052A03" w:rsidP="00052A03">
      <w:pPr>
        <w:pStyle w:val="NoSpacing"/>
        <w:rPr>
          <w:bCs/>
          <w:iCs/>
        </w:rPr>
      </w:pPr>
      <w:r w:rsidRPr="00B273C7">
        <w:rPr>
          <w:bCs/>
          <w:iCs/>
        </w:rPr>
        <w:t xml:space="preserve">FDR </w:t>
      </w:r>
      <w:proofErr w:type="spellStart"/>
      <w:r w:rsidRPr="00B273C7">
        <w:rPr>
          <w:bCs/>
          <w:iCs/>
        </w:rPr>
        <w:t>p_value</w:t>
      </w:r>
      <w:r w:rsidRPr="00B273C7">
        <w:rPr>
          <w:bCs/>
          <w:iCs/>
          <w:vertAlign w:val="superscript"/>
        </w:rPr>
        <w:t>a</w:t>
      </w:r>
      <w:proofErr w:type="spellEnd"/>
      <w:r w:rsidRPr="00B273C7">
        <w:rPr>
          <w:bCs/>
          <w:iCs/>
        </w:rPr>
        <w:t>: p-value for the interaction term after FDR adjustment</w:t>
      </w:r>
    </w:p>
    <w:p w14:paraId="3089C827" w14:textId="77777777" w:rsidR="00052A03" w:rsidRPr="00ED7C64" w:rsidRDefault="00052A03" w:rsidP="00ED7C64">
      <w:pPr>
        <w:pStyle w:val="NoSpacing"/>
      </w:pPr>
    </w:p>
    <w:p w14:paraId="7887809B" w14:textId="77777777" w:rsidR="00ED7C64" w:rsidRDefault="00ED7C64" w:rsidP="00ED7C64">
      <w:pPr>
        <w:pStyle w:val="NoSpacing"/>
      </w:pPr>
    </w:p>
    <w:p w14:paraId="77776DA2" w14:textId="77777777" w:rsidR="002E78A9" w:rsidRDefault="002E78A9" w:rsidP="00ED7C64">
      <w:pPr>
        <w:pStyle w:val="NoSpacing"/>
      </w:pPr>
    </w:p>
    <w:p w14:paraId="49700148" w14:textId="77777777" w:rsidR="002E78A9" w:rsidRDefault="002E78A9" w:rsidP="00ED7C64">
      <w:pPr>
        <w:pStyle w:val="NoSpacing"/>
      </w:pPr>
    </w:p>
    <w:p w14:paraId="0D4A2C94" w14:textId="77777777" w:rsidR="002E78A9" w:rsidRDefault="002E78A9" w:rsidP="00ED7C64">
      <w:pPr>
        <w:pStyle w:val="NoSpacing"/>
      </w:pPr>
    </w:p>
    <w:p w14:paraId="2CF121E4" w14:textId="77777777" w:rsidR="002E78A9" w:rsidRDefault="002E78A9" w:rsidP="00ED7C64">
      <w:pPr>
        <w:pStyle w:val="NoSpacing"/>
      </w:pPr>
    </w:p>
    <w:p w14:paraId="61946509" w14:textId="77777777" w:rsidR="002E78A9" w:rsidRDefault="002E78A9" w:rsidP="00ED7C64">
      <w:pPr>
        <w:pStyle w:val="NoSpacing"/>
      </w:pPr>
    </w:p>
    <w:p w14:paraId="148BF911" w14:textId="77777777" w:rsidR="002E78A9" w:rsidRDefault="002E78A9" w:rsidP="00ED7C64">
      <w:pPr>
        <w:pStyle w:val="NoSpacing"/>
      </w:pPr>
    </w:p>
    <w:p w14:paraId="75322067" w14:textId="77777777" w:rsidR="002E78A9" w:rsidRPr="00ED7C64" w:rsidRDefault="002E78A9" w:rsidP="00ED7C64">
      <w:pPr>
        <w:pStyle w:val="NoSpacing"/>
      </w:pPr>
    </w:p>
    <w:p w14:paraId="015DA4B6" w14:textId="77777777" w:rsidR="00B539CA" w:rsidRDefault="00B539CA" w:rsidP="00C23B64">
      <w:pPr>
        <w:pStyle w:val="NoSpacing"/>
        <w:rPr>
          <w:b/>
        </w:rPr>
      </w:pPr>
    </w:p>
    <w:p w14:paraId="00848AE6" w14:textId="77777777" w:rsidR="00C23B64" w:rsidRPr="00ED7C64" w:rsidRDefault="00C23B64" w:rsidP="00C23B64">
      <w:pPr>
        <w:pStyle w:val="NoSpacing"/>
        <w:rPr>
          <w:b/>
        </w:rPr>
      </w:pPr>
      <w:r w:rsidRPr="00ED7C64">
        <w:rPr>
          <w:b/>
        </w:rPr>
        <w:lastRenderedPageBreak/>
        <w:t xml:space="preserve">Supplementary Table </w:t>
      </w:r>
      <w:r w:rsidR="006F550B">
        <w:rPr>
          <w:b/>
        </w:rPr>
        <w:t>2</w:t>
      </w:r>
      <w:r>
        <w:rPr>
          <w:b/>
        </w:rPr>
        <w:t>c.</w:t>
      </w:r>
      <w:r w:rsidRPr="00ED7C64">
        <w:rPr>
          <w:b/>
        </w:rPr>
        <w:t xml:space="preserve"> </w:t>
      </w:r>
      <w:r w:rsidR="006F550B" w:rsidRPr="00ED7C64">
        <w:rPr>
          <w:b/>
        </w:rPr>
        <w:t xml:space="preserve">Results of Sensitivity Analysis </w:t>
      </w:r>
      <w:r w:rsidR="006F550B">
        <w:rPr>
          <w:b/>
        </w:rPr>
        <w:t>2</w:t>
      </w:r>
      <w:r w:rsidR="006F550B" w:rsidRPr="00ED7C64">
        <w:rPr>
          <w:b/>
        </w:rPr>
        <w:t xml:space="preserve"> for </w:t>
      </w:r>
      <w:r w:rsidR="006F550B">
        <w:rPr>
          <w:b/>
        </w:rPr>
        <w:t>categorized AUDIT scores as primary predictor</w:t>
      </w:r>
      <w:r w:rsidR="006F550B" w:rsidRPr="00ED7C64">
        <w:rPr>
          <w:b/>
        </w:rPr>
        <w:t xml:space="preserve">: </w:t>
      </w:r>
      <w:r w:rsidRPr="00C23B64">
        <w:rPr>
          <w:b/>
        </w:rPr>
        <w:t xml:space="preserve">Stratified analysis for </w:t>
      </w:r>
      <w:r>
        <w:rPr>
          <w:b/>
        </w:rPr>
        <w:t>executive function</w:t>
      </w:r>
    </w:p>
    <w:p w14:paraId="77D1568B" w14:textId="77777777" w:rsidR="00ED7C64" w:rsidRPr="00ED7C64" w:rsidRDefault="00ED7C64" w:rsidP="00ED7C64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016"/>
        <w:gridCol w:w="849"/>
        <w:gridCol w:w="863"/>
        <w:gridCol w:w="1088"/>
        <w:gridCol w:w="863"/>
        <w:gridCol w:w="863"/>
        <w:gridCol w:w="1090"/>
        <w:gridCol w:w="733"/>
        <w:gridCol w:w="733"/>
      </w:tblGrid>
      <w:tr w:rsidR="00ED7C64" w:rsidRPr="00ED7C64" w14:paraId="1D171723" w14:textId="77777777" w:rsidTr="00DC6887">
        <w:tc>
          <w:tcPr>
            <w:tcW w:w="2247" w:type="dxa"/>
          </w:tcPr>
          <w:p w14:paraId="34F218A7" w14:textId="77777777" w:rsidR="00ED7C64" w:rsidRPr="00C23B64" w:rsidRDefault="00ED7C64" w:rsidP="00ED7C64">
            <w:pPr>
              <w:pStyle w:val="NoSpacing"/>
              <w:rPr>
                <w:b/>
              </w:rPr>
            </w:pPr>
          </w:p>
        </w:tc>
        <w:tc>
          <w:tcPr>
            <w:tcW w:w="2728" w:type="dxa"/>
            <w:gridSpan w:val="3"/>
          </w:tcPr>
          <w:p w14:paraId="46A89D74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B (n=549)</w:t>
            </w:r>
          </w:p>
          <w:p w14:paraId="4DAD3C5D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814" w:type="dxa"/>
            <w:gridSpan w:val="3"/>
            <w:shd w:val="clear" w:color="auto" w:fill="D0CECE" w:themeFill="background2" w:themeFillShade="E6"/>
          </w:tcPr>
          <w:p w14:paraId="09F191BB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Hispanic (n=679)</w:t>
            </w:r>
          </w:p>
          <w:p w14:paraId="13707386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556" w:type="dxa"/>
            <w:gridSpan w:val="3"/>
          </w:tcPr>
          <w:p w14:paraId="5C0CA52F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W (n=915)</w:t>
            </w:r>
          </w:p>
          <w:p w14:paraId="6C29DD2E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</w:tr>
      <w:tr w:rsidR="00ED7C64" w:rsidRPr="00ED7C64" w14:paraId="51301701" w14:textId="77777777" w:rsidTr="00DC6887">
        <w:tc>
          <w:tcPr>
            <w:tcW w:w="2247" w:type="dxa"/>
            <w:vAlign w:val="bottom"/>
          </w:tcPr>
          <w:p w14:paraId="19DF6313" w14:textId="77777777" w:rsidR="00ED7C64" w:rsidRPr="00C23B64" w:rsidRDefault="00ED7C64" w:rsidP="00ED7C64">
            <w:pPr>
              <w:pStyle w:val="NoSpacing"/>
              <w:rPr>
                <w:b/>
              </w:rPr>
            </w:pPr>
          </w:p>
        </w:tc>
        <w:tc>
          <w:tcPr>
            <w:tcW w:w="1016" w:type="dxa"/>
          </w:tcPr>
          <w:p w14:paraId="29E87CB6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49" w:type="dxa"/>
          </w:tcPr>
          <w:p w14:paraId="57051D6B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63" w:type="dxa"/>
          </w:tcPr>
          <w:p w14:paraId="7A4680C3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088" w:type="dxa"/>
            <w:shd w:val="clear" w:color="auto" w:fill="D0CECE" w:themeFill="background2" w:themeFillShade="E6"/>
          </w:tcPr>
          <w:p w14:paraId="7DC6B272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63" w:type="dxa"/>
            <w:shd w:val="clear" w:color="auto" w:fill="D0CECE" w:themeFill="background2" w:themeFillShade="E6"/>
          </w:tcPr>
          <w:p w14:paraId="4AB8B820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63" w:type="dxa"/>
            <w:shd w:val="clear" w:color="auto" w:fill="D0CECE" w:themeFill="background2" w:themeFillShade="E6"/>
          </w:tcPr>
          <w:p w14:paraId="2B7C6F14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090" w:type="dxa"/>
          </w:tcPr>
          <w:p w14:paraId="5FBE28BB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733" w:type="dxa"/>
          </w:tcPr>
          <w:p w14:paraId="1D2D7F4D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733" w:type="dxa"/>
          </w:tcPr>
          <w:p w14:paraId="75797FFE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</w:tr>
      <w:tr w:rsidR="00B900E6" w:rsidRPr="00ED7C64" w14:paraId="35836F80" w14:textId="77777777" w:rsidTr="00D445C3">
        <w:tc>
          <w:tcPr>
            <w:tcW w:w="2247" w:type="dxa"/>
            <w:vAlign w:val="bottom"/>
          </w:tcPr>
          <w:p w14:paraId="3CEF5236" w14:textId="77777777" w:rsidR="00B900E6" w:rsidRDefault="00B900E6" w:rsidP="00B900E6">
            <w:pPr>
              <w:pStyle w:val="NoSpacing"/>
              <w:rPr>
                <w:b/>
              </w:rPr>
            </w:pPr>
            <w:proofErr w:type="spellStart"/>
            <w:r w:rsidRPr="00ED7C64">
              <w:rPr>
                <w:b/>
              </w:rPr>
              <w:t>AUDIT</w:t>
            </w:r>
            <w:r>
              <w:rPr>
                <w:b/>
              </w:rPr>
              <w:t>_Hazardous</w:t>
            </w:r>
            <w:proofErr w:type="spellEnd"/>
          </w:p>
          <w:p w14:paraId="4431BB15" w14:textId="77777777" w:rsidR="00B900E6" w:rsidRPr="00ED7C64" w:rsidRDefault="00B900E6" w:rsidP="00B900E6">
            <w:pPr>
              <w:pStyle w:val="NoSpacing"/>
              <w:rPr>
                <w:b/>
              </w:rPr>
            </w:pPr>
            <w:r w:rsidRPr="00ED7C64">
              <w:rPr>
                <w:b/>
                <w:i/>
              </w:rPr>
              <w:t>Ref: low-risk</w:t>
            </w:r>
          </w:p>
        </w:tc>
        <w:tc>
          <w:tcPr>
            <w:tcW w:w="1016" w:type="dxa"/>
            <w:vAlign w:val="center"/>
          </w:tcPr>
          <w:p w14:paraId="42E2E9D3" w14:textId="77777777" w:rsidR="00B900E6" w:rsidRPr="00081A1A" w:rsidRDefault="00B900E6" w:rsidP="00D445C3">
            <w:pPr>
              <w:jc w:val="center"/>
            </w:pPr>
            <w:r w:rsidRPr="00081A1A">
              <w:t>-0.33</w:t>
            </w:r>
          </w:p>
        </w:tc>
        <w:tc>
          <w:tcPr>
            <w:tcW w:w="849" w:type="dxa"/>
            <w:vAlign w:val="center"/>
          </w:tcPr>
          <w:p w14:paraId="16310B49" w14:textId="77777777" w:rsidR="00B900E6" w:rsidRPr="002957B7" w:rsidRDefault="00B900E6" w:rsidP="00D445C3">
            <w:pPr>
              <w:jc w:val="center"/>
            </w:pPr>
            <w:r w:rsidRPr="002957B7">
              <w:t>-0.86</w:t>
            </w:r>
          </w:p>
        </w:tc>
        <w:tc>
          <w:tcPr>
            <w:tcW w:w="863" w:type="dxa"/>
            <w:vAlign w:val="center"/>
          </w:tcPr>
          <w:p w14:paraId="728ABBDE" w14:textId="77777777" w:rsidR="00B900E6" w:rsidRPr="002957B7" w:rsidRDefault="00B900E6" w:rsidP="00D445C3">
            <w:pPr>
              <w:jc w:val="center"/>
            </w:pPr>
            <w:r w:rsidRPr="002957B7">
              <w:t>0.20</w:t>
            </w: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4F56375F" w14:textId="77777777" w:rsidR="00B900E6" w:rsidRPr="00DC5640" w:rsidRDefault="00B900E6" w:rsidP="00D445C3">
            <w:pPr>
              <w:jc w:val="center"/>
            </w:pPr>
            <w:r w:rsidRPr="00DC5640">
              <w:t>-0.17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39971DF0" w14:textId="77777777" w:rsidR="00B900E6" w:rsidRPr="00CD10BC" w:rsidRDefault="00B900E6" w:rsidP="00D445C3">
            <w:pPr>
              <w:jc w:val="center"/>
            </w:pPr>
            <w:r w:rsidRPr="00CD10BC">
              <w:t>-0.50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756465A3" w14:textId="77777777" w:rsidR="00B900E6" w:rsidRPr="00CD10BC" w:rsidRDefault="00B900E6" w:rsidP="00D445C3">
            <w:pPr>
              <w:jc w:val="center"/>
            </w:pPr>
            <w:r w:rsidRPr="00CD10BC">
              <w:t>0.16</w:t>
            </w:r>
          </w:p>
        </w:tc>
        <w:tc>
          <w:tcPr>
            <w:tcW w:w="1090" w:type="dxa"/>
            <w:vAlign w:val="center"/>
          </w:tcPr>
          <w:p w14:paraId="279C1C2C" w14:textId="77777777" w:rsidR="00B900E6" w:rsidRPr="00865874" w:rsidRDefault="00B900E6" w:rsidP="00D445C3">
            <w:pPr>
              <w:jc w:val="center"/>
            </w:pPr>
            <w:r w:rsidRPr="00865874">
              <w:t>0.00</w:t>
            </w:r>
          </w:p>
        </w:tc>
        <w:tc>
          <w:tcPr>
            <w:tcW w:w="733" w:type="dxa"/>
            <w:vAlign w:val="center"/>
          </w:tcPr>
          <w:p w14:paraId="2AF18480" w14:textId="77777777" w:rsidR="00B900E6" w:rsidRPr="00E057C7" w:rsidRDefault="00B900E6" w:rsidP="00D445C3">
            <w:pPr>
              <w:jc w:val="center"/>
            </w:pPr>
            <w:r w:rsidRPr="00E057C7">
              <w:t>-0.39</w:t>
            </w:r>
          </w:p>
        </w:tc>
        <w:tc>
          <w:tcPr>
            <w:tcW w:w="733" w:type="dxa"/>
          </w:tcPr>
          <w:p w14:paraId="0E74E50A" w14:textId="77777777" w:rsidR="00B900E6" w:rsidRPr="00E057C7" w:rsidRDefault="00B900E6" w:rsidP="00B900E6">
            <w:r w:rsidRPr="00E057C7">
              <w:t>0.40</w:t>
            </w:r>
          </w:p>
        </w:tc>
      </w:tr>
      <w:tr w:rsidR="00B900E6" w:rsidRPr="00ED7C64" w14:paraId="2CAAE7A0" w14:textId="77777777" w:rsidTr="00D445C3">
        <w:tc>
          <w:tcPr>
            <w:tcW w:w="2247" w:type="dxa"/>
            <w:vAlign w:val="bottom"/>
          </w:tcPr>
          <w:p w14:paraId="0E594431" w14:textId="77777777" w:rsidR="00B900E6" w:rsidRPr="00ED7C64" w:rsidRDefault="00B900E6" w:rsidP="00B900E6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APOE4</w:t>
            </w:r>
          </w:p>
        </w:tc>
        <w:tc>
          <w:tcPr>
            <w:tcW w:w="1016" w:type="dxa"/>
            <w:vAlign w:val="center"/>
          </w:tcPr>
          <w:p w14:paraId="1199B23E" w14:textId="77777777" w:rsidR="00B900E6" w:rsidRPr="00081A1A" w:rsidRDefault="00B900E6" w:rsidP="00D445C3">
            <w:pPr>
              <w:jc w:val="center"/>
            </w:pPr>
            <w:r w:rsidRPr="00081A1A">
              <w:t>-0.02</w:t>
            </w:r>
          </w:p>
        </w:tc>
        <w:tc>
          <w:tcPr>
            <w:tcW w:w="849" w:type="dxa"/>
            <w:vAlign w:val="center"/>
          </w:tcPr>
          <w:p w14:paraId="5057AEF8" w14:textId="77777777" w:rsidR="00B900E6" w:rsidRPr="002957B7" w:rsidRDefault="00B900E6" w:rsidP="00D445C3">
            <w:pPr>
              <w:jc w:val="center"/>
            </w:pPr>
            <w:r w:rsidRPr="002957B7">
              <w:t>-0.15</w:t>
            </w:r>
          </w:p>
        </w:tc>
        <w:tc>
          <w:tcPr>
            <w:tcW w:w="863" w:type="dxa"/>
            <w:vAlign w:val="center"/>
          </w:tcPr>
          <w:p w14:paraId="4EE02DA5" w14:textId="77777777" w:rsidR="00B900E6" w:rsidRPr="002957B7" w:rsidRDefault="00B900E6" w:rsidP="00D445C3">
            <w:pPr>
              <w:jc w:val="center"/>
            </w:pPr>
            <w:r w:rsidRPr="002957B7">
              <w:t>0.12</w:t>
            </w: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0943ECB6" w14:textId="77777777" w:rsidR="00B900E6" w:rsidRPr="00DC5640" w:rsidRDefault="00B900E6" w:rsidP="00D445C3">
            <w:pPr>
              <w:jc w:val="center"/>
            </w:pPr>
            <w:r w:rsidRPr="00DC5640">
              <w:t>0.11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0DDCA676" w14:textId="77777777" w:rsidR="00B900E6" w:rsidRPr="00CD10BC" w:rsidRDefault="00B900E6" w:rsidP="00D445C3">
            <w:pPr>
              <w:jc w:val="center"/>
            </w:pPr>
            <w:r w:rsidRPr="00CD10BC">
              <w:t>-0.06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64EAB403" w14:textId="77777777" w:rsidR="00B900E6" w:rsidRPr="00CD10BC" w:rsidRDefault="00B900E6" w:rsidP="00D445C3">
            <w:pPr>
              <w:jc w:val="center"/>
            </w:pPr>
            <w:r w:rsidRPr="00CD10BC">
              <w:t>0.29</w:t>
            </w:r>
          </w:p>
        </w:tc>
        <w:tc>
          <w:tcPr>
            <w:tcW w:w="1090" w:type="dxa"/>
            <w:vAlign w:val="center"/>
          </w:tcPr>
          <w:p w14:paraId="1B08CB4E" w14:textId="77777777" w:rsidR="00B900E6" w:rsidRPr="00865874" w:rsidRDefault="00B900E6" w:rsidP="00D445C3">
            <w:pPr>
              <w:jc w:val="center"/>
            </w:pPr>
            <w:r w:rsidRPr="00865874">
              <w:t>0.01</w:t>
            </w:r>
          </w:p>
        </w:tc>
        <w:tc>
          <w:tcPr>
            <w:tcW w:w="733" w:type="dxa"/>
            <w:vAlign w:val="center"/>
          </w:tcPr>
          <w:p w14:paraId="3B6C3E9C" w14:textId="77777777" w:rsidR="00B900E6" w:rsidRPr="00E057C7" w:rsidRDefault="00B900E6" w:rsidP="00D445C3">
            <w:pPr>
              <w:jc w:val="center"/>
            </w:pPr>
            <w:r w:rsidRPr="00E057C7">
              <w:t>-0.11</w:t>
            </w:r>
          </w:p>
        </w:tc>
        <w:tc>
          <w:tcPr>
            <w:tcW w:w="733" w:type="dxa"/>
          </w:tcPr>
          <w:p w14:paraId="42AAC741" w14:textId="77777777" w:rsidR="00B900E6" w:rsidRPr="00E057C7" w:rsidRDefault="00B900E6" w:rsidP="00B900E6">
            <w:r w:rsidRPr="00E057C7">
              <w:t>0.12</w:t>
            </w:r>
          </w:p>
        </w:tc>
      </w:tr>
      <w:tr w:rsidR="00B900E6" w:rsidRPr="00ED7C64" w14:paraId="4317900A" w14:textId="77777777" w:rsidTr="00D445C3">
        <w:tc>
          <w:tcPr>
            <w:tcW w:w="2247" w:type="dxa"/>
            <w:vAlign w:val="bottom"/>
          </w:tcPr>
          <w:p w14:paraId="3384A4E4" w14:textId="77777777" w:rsidR="00B900E6" w:rsidRPr="00ED7C64" w:rsidRDefault="00B900E6" w:rsidP="00B900E6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Age</w:t>
            </w:r>
          </w:p>
        </w:tc>
        <w:tc>
          <w:tcPr>
            <w:tcW w:w="1016" w:type="dxa"/>
            <w:vAlign w:val="center"/>
          </w:tcPr>
          <w:p w14:paraId="02B68869" w14:textId="77777777" w:rsidR="00B900E6" w:rsidRPr="00081A1A" w:rsidRDefault="00B900E6" w:rsidP="00D445C3">
            <w:pPr>
              <w:jc w:val="center"/>
            </w:pPr>
            <w:r w:rsidRPr="00081A1A">
              <w:t>-0.01</w:t>
            </w:r>
          </w:p>
        </w:tc>
        <w:tc>
          <w:tcPr>
            <w:tcW w:w="849" w:type="dxa"/>
            <w:vAlign w:val="center"/>
          </w:tcPr>
          <w:p w14:paraId="2F9BE5DC" w14:textId="77777777" w:rsidR="00B900E6" w:rsidRPr="002957B7" w:rsidRDefault="00B900E6" w:rsidP="00D445C3">
            <w:pPr>
              <w:jc w:val="center"/>
            </w:pPr>
            <w:r w:rsidRPr="002957B7">
              <w:t>-0.02</w:t>
            </w:r>
          </w:p>
        </w:tc>
        <w:tc>
          <w:tcPr>
            <w:tcW w:w="863" w:type="dxa"/>
            <w:vAlign w:val="center"/>
          </w:tcPr>
          <w:p w14:paraId="0ACDE7DE" w14:textId="77777777" w:rsidR="00B900E6" w:rsidRPr="002957B7" w:rsidRDefault="00B900E6" w:rsidP="00D445C3">
            <w:pPr>
              <w:jc w:val="center"/>
            </w:pPr>
            <w:r w:rsidRPr="002957B7">
              <w:t>0.00</w:t>
            </w: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1844E9F2" w14:textId="77777777" w:rsidR="00B900E6" w:rsidRPr="00DC5640" w:rsidRDefault="00B900E6" w:rsidP="00D445C3">
            <w:pPr>
              <w:jc w:val="center"/>
            </w:pPr>
            <w:r w:rsidRPr="00DC5640">
              <w:t>0.00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26CFA888" w14:textId="77777777" w:rsidR="00B900E6" w:rsidRPr="00CD10BC" w:rsidRDefault="00B900E6" w:rsidP="00D445C3">
            <w:pPr>
              <w:jc w:val="center"/>
            </w:pPr>
            <w:r w:rsidRPr="00CD10BC">
              <w:t>-0.02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0781250E" w14:textId="77777777" w:rsidR="00B900E6" w:rsidRPr="00CD10BC" w:rsidRDefault="00B900E6" w:rsidP="00D445C3">
            <w:pPr>
              <w:jc w:val="center"/>
            </w:pPr>
            <w:r w:rsidRPr="00CD10BC">
              <w:t>0.01</w:t>
            </w:r>
          </w:p>
        </w:tc>
        <w:tc>
          <w:tcPr>
            <w:tcW w:w="1090" w:type="dxa"/>
            <w:vAlign w:val="center"/>
          </w:tcPr>
          <w:p w14:paraId="00772DAE" w14:textId="77777777" w:rsidR="00B900E6" w:rsidRPr="00865874" w:rsidRDefault="00B900E6" w:rsidP="00D445C3">
            <w:pPr>
              <w:jc w:val="center"/>
            </w:pPr>
            <w:r w:rsidRPr="00865874">
              <w:t>-0.01</w:t>
            </w:r>
            <w:r>
              <w:t>***</w:t>
            </w:r>
          </w:p>
        </w:tc>
        <w:tc>
          <w:tcPr>
            <w:tcW w:w="733" w:type="dxa"/>
            <w:vAlign w:val="center"/>
          </w:tcPr>
          <w:p w14:paraId="77202A66" w14:textId="77777777" w:rsidR="00B900E6" w:rsidRPr="00E057C7" w:rsidRDefault="00B900E6" w:rsidP="00D445C3">
            <w:pPr>
              <w:jc w:val="center"/>
            </w:pPr>
            <w:r w:rsidRPr="00E057C7">
              <w:t>-0.02</w:t>
            </w:r>
          </w:p>
        </w:tc>
        <w:tc>
          <w:tcPr>
            <w:tcW w:w="733" w:type="dxa"/>
          </w:tcPr>
          <w:p w14:paraId="2807821E" w14:textId="77777777" w:rsidR="00B900E6" w:rsidRPr="00E057C7" w:rsidRDefault="00B900E6" w:rsidP="00B900E6">
            <w:r w:rsidRPr="00E057C7">
              <w:t>-0.01</w:t>
            </w:r>
          </w:p>
        </w:tc>
      </w:tr>
      <w:tr w:rsidR="00B900E6" w:rsidRPr="00ED7C64" w14:paraId="5A86063F" w14:textId="77777777" w:rsidTr="00D445C3">
        <w:tc>
          <w:tcPr>
            <w:tcW w:w="2247" w:type="dxa"/>
            <w:vAlign w:val="bottom"/>
          </w:tcPr>
          <w:p w14:paraId="79FDB2FC" w14:textId="77777777" w:rsidR="00B900E6" w:rsidRPr="00ED7C64" w:rsidRDefault="00B900E6" w:rsidP="00B900E6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Sex</w:t>
            </w:r>
            <w:r>
              <w:rPr>
                <w:b/>
              </w:rPr>
              <w:t xml:space="preserve"> (ref: Male)</w:t>
            </w:r>
          </w:p>
        </w:tc>
        <w:tc>
          <w:tcPr>
            <w:tcW w:w="1016" w:type="dxa"/>
            <w:vAlign w:val="center"/>
          </w:tcPr>
          <w:p w14:paraId="14C86835" w14:textId="77777777" w:rsidR="00B900E6" w:rsidRPr="00081A1A" w:rsidRDefault="00B900E6" w:rsidP="00D445C3">
            <w:pPr>
              <w:jc w:val="center"/>
            </w:pPr>
            <w:r w:rsidRPr="00081A1A">
              <w:t>0.18</w:t>
            </w:r>
            <w:r>
              <w:t>*</w:t>
            </w:r>
          </w:p>
        </w:tc>
        <w:tc>
          <w:tcPr>
            <w:tcW w:w="849" w:type="dxa"/>
            <w:vAlign w:val="center"/>
          </w:tcPr>
          <w:p w14:paraId="67527A11" w14:textId="77777777" w:rsidR="00B900E6" w:rsidRPr="002957B7" w:rsidRDefault="00B900E6" w:rsidP="00D445C3">
            <w:pPr>
              <w:jc w:val="center"/>
            </w:pPr>
            <w:r w:rsidRPr="002957B7">
              <w:t>0.01</w:t>
            </w:r>
          </w:p>
        </w:tc>
        <w:tc>
          <w:tcPr>
            <w:tcW w:w="863" w:type="dxa"/>
            <w:vAlign w:val="center"/>
          </w:tcPr>
          <w:p w14:paraId="6221BC95" w14:textId="77777777" w:rsidR="00B900E6" w:rsidRPr="002957B7" w:rsidRDefault="00B900E6" w:rsidP="00D445C3">
            <w:pPr>
              <w:jc w:val="center"/>
            </w:pPr>
            <w:r w:rsidRPr="002957B7">
              <w:t>0.35</w:t>
            </w: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434C9B3C" w14:textId="77777777" w:rsidR="00B900E6" w:rsidRPr="00DC5640" w:rsidRDefault="00B900E6" w:rsidP="00D445C3">
            <w:pPr>
              <w:jc w:val="center"/>
            </w:pPr>
            <w:r w:rsidRPr="00DC5640">
              <w:t>0.02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6CEC3758" w14:textId="77777777" w:rsidR="00B900E6" w:rsidRPr="00CD10BC" w:rsidRDefault="00B900E6" w:rsidP="00D445C3">
            <w:pPr>
              <w:jc w:val="center"/>
            </w:pPr>
            <w:r w:rsidRPr="00CD10BC">
              <w:t>-0.13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3D14100C" w14:textId="77777777" w:rsidR="00B900E6" w:rsidRPr="00CD10BC" w:rsidRDefault="00B900E6" w:rsidP="00D445C3">
            <w:pPr>
              <w:jc w:val="center"/>
            </w:pPr>
            <w:r w:rsidRPr="00CD10BC">
              <w:t>0.17</w:t>
            </w:r>
          </w:p>
        </w:tc>
        <w:tc>
          <w:tcPr>
            <w:tcW w:w="1090" w:type="dxa"/>
            <w:vAlign w:val="center"/>
          </w:tcPr>
          <w:p w14:paraId="45B8778C" w14:textId="77777777" w:rsidR="00B900E6" w:rsidRPr="00865874" w:rsidRDefault="00B900E6" w:rsidP="00D445C3">
            <w:pPr>
              <w:jc w:val="center"/>
            </w:pPr>
            <w:r w:rsidRPr="00865874">
              <w:t>0.10</w:t>
            </w:r>
          </w:p>
        </w:tc>
        <w:tc>
          <w:tcPr>
            <w:tcW w:w="733" w:type="dxa"/>
            <w:vAlign w:val="center"/>
          </w:tcPr>
          <w:p w14:paraId="50CF11DF" w14:textId="77777777" w:rsidR="00B900E6" w:rsidRPr="00E057C7" w:rsidRDefault="00B900E6" w:rsidP="00D445C3">
            <w:pPr>
              <w:jc w:val="center"/>
            </w:pPr>
            <w:r w:rsidRPr="00E057C7">
              <w:t>-0.02</w:t>
            </w:r>
          </w:p>
        </w:tc>
        <w:tc>
          <w:tcPr>
            <w:tcW w:w="733" w:type="dxa"/>
          </w:tcPr>
          <w:p w14:paraId="32ED73F3" w14:textId="77777777" w:rsidR="00B900E6" w:rsidRPr="00E057C7" w:rsidRDefault="00B900E6" w:rsidP="00B900E6">
            <w:r w:rsidRPr="00E057C7">
              <w:t>0.21</w:t>
            </w:r>
          </w:p>
        </w:tc>
      </w:tr>
      <w:tr w:rsidR="00B900E6" w:rsidRPr="00ED7C64" w14:paraId="1E22B6D9" w14:textId="77777777" w:rsidTr="00D445C3">
        <w:tc>
          <w:tcPr>
            <w:tcW w:w="2247" w:type="dxa"/>
            <w:vAlign w:val="bottom"/>
          </w:tcPr>
          <w:p w14:paraId="62AA77FA" w14:textId="77777777" w:rsidR="00B900E6" w:rsidRPr="00ED7C64" w:rsidRDefault="00B900E6" w:rsidP="00B900E6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Income</w:t>
            </w:r>
          </w:p>
        </w:tc>
        <w:tc>
          <w:tcPr>
            <w:tcW w:w="1016" w:type="dxa"/>
            <w:vAlign w:val="center"/>
          </w:tcPr>
          <w:p w14:paraId="40C98A89" w14:textId="77777777" w:rsidR="00B900E6" w:rsidRPr="00081A1A" w:rsidRDefault="00B900E6" w:rsidP="00D445C3">
            <w:pPr>
              <w:jc w:val="center"/>
            </w:pPr>
            <w:r w:rsidRPr="00081A1A">
              <w:t>0.05</w:t>
            </w:r>
          </w:p>
        </w:tc>
        <w:tc>
          <w:tcPr>
            <w:tcW w:w="849" w:type="dxa"/>
            <w:vAlign w:val="center"/>
          </w:tcPr>
          <w:p w14:paraId="0ED48602" w14:textId="77777777" w:rsidR="00B900E6" w:rsidRPr="002957B7" w:rsidRDefault="00B900E6" w:rsidP="00D445C3">
            <w:pPr>
              <w:jc w:val="center"/>
            </w:pPr>
            <w:r w:rsidRPr="002957B7">
              <w:t>0.00</w:t>
            </w:r>
          </w:p>
        </w:tc>
        <w:tc>
          <w:tcPr>
            <w:tcW w:w="863" w:type="dxa"/>
            <w:vAlign w:val="center"/>
          </w:tcPr>
          <w:p w14:paraId="0A25C535" w14:textId="77777777" w:rsidR="00B900E6" w:rsidRPr="002957B7" w:rsidRDefault="00B900E6" w:rsidP="00D445C3">
            <w:pPr>
              <w:jc w:val="center"/>
            </w:pPr>
            <w:r w:rsidRPr="002957B7">
              <w:t>0.10</w:t>
            </w: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660B4ADC" w14:textId="77777777" w:rsidR="00B900E6" w:rsidRPr="00DC5640" w:rsidRDefault="00B900E6" w:rsidP="00D445C3">
            <w:pPr>
              <w:jc w:val="center"/>
            </w:pPr>
            <w:r w:rsidRPr="00DC5640">
              <w:t>0.10</w:t>
            </w:r>
            <w:r>
              <w:t>***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5A43B422" w14:textId="77777777" w:rsidR="00B900E6" w:rsidRPr="00CD10BC" w:rsidRDefault="00B900E6" w:rsidP="00D445C3">
            <w:pPr>
              <w:jc w:val="center"/>
            </w:pPr>
            <w:r w:rsidRPr="00CD10BC">
              <w:t>0.05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726270DD" w14:textId="77777777" w:rsidR="00B900E6" w:rsidRPr="00CD10BC" w:rsidRDefault="00B900E6" w:rsidP="00D445C3">
            <w:pPr>
              <w:jc w:val="center"/>
            </w:pPr>
            <w:r w:rsidRPr="00CD10BC">
              <w:t>0.16</w:t>
            </w:r>
          </w:p>
        </w:tc>
        <w:tc>
          <w:tcPr>
            <w:tcW w:w="1090" w:type="dxa"/>
            <w:vAlign w:val="center"/>
          </w:tcPr>
          <w:p w14:paraId="4590B96F" w14:textId="77777777" w:rsidR="00B900E6" w:rsidRPr="00865874" w:rsidRDefault="00B900E6" w:rsidP="00D445C3">
            <w:pPr>
              <w:jc w:val="center"/>
            </w:pPr>
            <w:r w:rsidRPr="00865874">
              <w:t>0.03</w:t>
            </w:r>
          </w:p>
        </w:tc>
        <w:tc>
          <w:tcPr>
            <w:tcW w:w="733" w:type="dxa"/>
            <w:vAlign w:val="center"/>
          </w:tcPr>
          <w:p w14:paraId="5C26A792" w14:textId="77777777" w:rsidR="00B900E6" w:rsidRPr="00E057C7" w:rsidRDefault="00B900E6" w:rsidP="00D445C3">
            <w:pPr>
              <w:jc w:val="center"/>
            </w:pPr>
            <w:r w:rsidRPr="00E057C7">
              <w:t>-0.02</w:t>
            </w:r>
          </w:p>
        </w:tc>
        <w:tc>
          <w:tcPr>
            <w:tcW w:w="733" w:type="dxa"/>
          </w:tcPr>
          <w:p w14:paraId="51F77A7C" w14:textId="77777777" w:rsidR="00B900E6" w:rsidRPr="00E057C7" w:rsidRDefault="00B900E6" w:rsidP="00B900E6">
            <w:r w:rsidRPr="00E057C7">
              <w:t>0.08</w:t>
            </w:r>
          </w:p>
        </w:tc>
      </w:tr>
      <w:tr w:rsidR="00B900E6" w:rsidRPr="00ED7C64" w14:paraId="0E40F796" w14:textId="77777777" w:rsidTr="00D445C3">
        <w:tc>
          <w:tcPr>
            <w:tcW w:w="2247" w:type="dxa"/>
            <w:vAlign w:val="bottom"/>
          </w:tcPr>
          <w:p w14:paraId="34CD6778" w14:textId="77777777" w:rsidR="00B900E6" w:rsidRPr="00ED7C64" w:rsidRDefault="00B900E6" w:rsidP="00B900E6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Education</w:t>
            </w:r>
          </w:p>
        </w:tc>
        <w:tc>
          <w:tcPr>
            <w:tcW w:w="1016" w:type="dxa"/>
            <w:vAlign w:val="center"/>
          </w:tcPr>
          <w:p w14:paraId="470728C1" w14:textId="77777777" w:rsidR="00B900E6" w:rsidRPr="00081A1A" w:rsidRDefault="00B900E6" w:rsidP="00D445C3">
            <w:pPr>
              <w:jc w:val="center"/>
            </w:pPr>
            <w:r w:rsidRPr="00081A1A">
              <w:t>0.03</w:t>
            </w:r>
          </w:p>
        </w:tc>
        <w:tc>
          <w:tcPr>
            <w:tcW w:w="849" w:type="dxa"/>
            <w:vAlign w:val="center"/>
          </w:tcPr>
          <w:p w14:paraId="78B35CDC" w14:textId="77777777" w:rsidR="00B900E6" w:rsidRPr="002957B7" w:rsidRDefault="00B900E6" w:rsidP="00D445C3">
            <w:pPr>
              <w:jc w:val="center"/>
            </w:pPr>
            <w:r w:rsidRPr="002957B7">
              <w:t>0.00</w:t>
            </w:r>
          </w:p>
        </w:tc>
        <w:tc>
          <w:tcPr>
            <w:tcW w:w="863" w:type="dxa"/>
            <w:vAlign w:val="center"/>
          </w:tcPr>
          <w:p w14:paraId="13FE6194" w14:textId="77777777" w:rsidR="00B900E6" w:rsidRPr="002957B7" w:rsidRDefault="00B900E6" w:rsidP="00D445C3">
            <w:pPr>
              <w:jc w:val="center"/>
            </w:pPr>
            <w:r w:rsidRPr="002957B7">
              <w:t>0.07</w:t>
            </w: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20F235C5" w14:textId="77777777" w:rsidR="00B900E6" w:rsidRPr="00DC5640" w:rsidRDefault="00B900E6" w:rsidP="00D445C3">
            <w:pPr>
              <w:jc w:val="center"/>
            </w:pPr>
            <w:r w:rsidRPr="00DC5640">
              <w:t>0.01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07059997" w14:textId="77777777" w:rsidR="00B900E6" w:rsidRPr="00CD10BC" w:rsidRDefault="00B900E6" w:rsidP="00D445C3">
            <w:pPr>
              <w:jc w:val="center"/>
            </w:pPr>
            <w:r w:rsidRPr="00CD10BC">
              <w:t>-0.01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7CE1F338" w14:textId="77777777" w:rsidR="00B900E6" w:rsidRPr="00CD10BC" w:rsidRDefault="00B900E6" w:rsidP="00D445C3">
            <w:pPr>
              <w:jc w:val="center"/>
            </w:pPr>
            <w:r w:rsidRPr="00CD10BC">
              <w:t>0.03</w:t>
            </w:r>
          </w:p>
        </w:tc>
        <w:tc>
          <w:tcPr>
            <w:tcW w:w="1090" w:type="dxa"/>
            <w:vAlign w:val="center"/>
          </w:tcPr>
          <w:p w14:paraId="033CA27C" w14:textId="77777777" w:rsidR="00B900E6" w:rsidRPr="00865874" w:rsidRDefault="00B900E6" w:rsidP="00D445C3">
            <w:pPr>
              <w:jc w:val="center"/>
            </w:pPr>
            <w:r w:rsidRPr="00865874">
              <w:t>0.03</w:t>
            </w:r>
            <w:r>
              <w:t>*</w:t>
            </w:r>
          </w:p>
        </w:tc>
        <w:tc>
          <w:tcPr>
            <w:tcW w:w="733" w:type="dxa"/>
            <w:vAlign w:val="center"/>
          </w:tcPr>
          <w:p w14:paraId="48321B54" w14:textId="77777777" w:rsidR="00B900E6" w:rsidRPr="00E057C7" w:rsidRDefault="00B900E6" w:rsidP="00D445C3">
            <w:pPr>
              <w:jc w:val="center"/>
            </w:pPr>
            <w:r w:rsidRPr="00E057C7">
              <w:t>0.00</w:t>
            </w:r>
          </w:p>
        </w:tc>
        <w:tc>
          <w:tcPr>
            <w:tcW w:w="733" w:type="dxa"/>
          </w:tcPr>
          <w:p w14:paraId="454F4CC5" w14:textId="77777777" w:rsidR="00B900E6" w:rsidRPr="00E057C7" w:rsidRDefault="00B900E6" w:rsidP="00B900E6">
            <w:r w:rsidRPr="00E057C7">
              <w:t>0.05</w:t>
            </w:r>
          </w:p>
        </w:tc>
      </w:tr>
      <w:tr w:rsidR="00B900E6" w:rsidRPr="00ED7C64" w14:paraId="01B96BBB" w14:textId="77777777" w:rsidTr="00D445C3">
        <w:tc>
          <w:tcPr>
            <w:tcW w:w="2247" w:type="dxa"/>
            <w:vAlign w:val="bottom"/>
          </w:tcPr>
          <w:p w14:paraId="6D66FD0C" w14:textId="77777777" w:rsidR="00B900E6" w:rsidRPr="00ED7C64" w:rsidRDefault="00B900E6" w:rsidP="00B900E6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GDS Score</w:t>
            </w:r>
          </w:p>
        </w:tc>
        <w:tc>
          <w:tcPr>
            <w:tcW w:w="1016" w:type="dxa"/>
            <w:vAlign w:val="center"/>
          </w:tcPr>
          <w:p w14:paraId="2306A11C" w14:textId="77777777" w:rsidR="00B900E6" w:rsidRPr="00081A1A" w:rsidRDefault="00B900E6" w:rsidP="00D445C3">
            <w:pPr>
              <w:jc w:val="center"/>
            </w:pPr>
            <w:r w:rsidRPr="00081A1A">
              <w:t>-0.02</w:t>
            </w:r>
            <w:r>
              <w:t>**</w:t>
            </w:r>
          </w:p>
        </w:tc>
        <w:tc>
          <w:tcPr>
            <w:tcW w:w="849" w:type="dxa"/>
            <w:vAlign w:val="center"/>
          </w:tcPr>
          <w:p w14:paraId="505F6A71" w14:textId="77777777" w:rsidR="00B900E6" w:rsidRPr="002957B7" w:rsidRDefault="00B900E6" w:rsidP="00D445C3">
            <w:pPr>
              <w:jc w:val="center"/>
            </w:pPr>
            <w:r w:rsidRPr="002957B7">
              <w:t>-0.04</w:t>
            </w:r>
          </w:p>
        </w:tc>
        <w:tc>
          <w:tcPr>
            <w:tcW w:w="863" w:type="dxa"/>
            <w:vAlign w:val="center"/>
          </w:tcPr>
          <w:p w14:paraId="77833E86" w14:textId="77777777" w:rsidR="00B900E6" w:rsidRPr="002957B7" w:rsidRDefault="00B900E6" w:rsidP="00D445C3">
            <w:pPr>
              <w:jc w:val="center"/>
            </w:pPr>
            <w:r w:rsidRPr="002957B7">
              <w:t>-0.01</w:t>
            </w: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010293D8" w14:textId="77777777" w:rsidR="00B900E6" w:rsidRPr="00DC5640" w:rsidRDefault="00B900E6" w:rsidP="00D445C3">
            <w:pPr>
              <w:jc w:val="center"/>
            </w:pPr>
            <w:r w:rsidRPr="00DC5640">
              <w:t>-0.02</w:t>
            </w:r>
            <w:r>
              <w:t>**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5AEE6E01" w14:textId="77777777" w:rsidR="00B900E6" w:rsidRPr="00CD10BC" w:rsidRDefault="00B900E6" w:rsidP="00D445C3">
            <w:pPr>
              <w:jc w:val="center"/>
            </w:pPr>
            <w:r w:rsidRPr="00CD10BC">
              <w:t>-0.03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07FF0079" w14:textId="77777777" w:rsidR="00B900E6" w:rsidRPr="00CD10BC" w:rsidRDefault="00B900E6" w:rsidP="00D445C3">
            <w:pPr>
              <w:jc w:val="center"/>
            </w:pPr>
            <w:r w:rsidRPr="00CD10BC">
              <w:t>-0.01</w:t>
            </w:r>
          </w:p>
        </w:tc>
        <w:tc>
          <w:tcPr>
            <w:tcW w:w="1090" w:type="dxa"/>
            <w:vAlign w:val="center"/>
          </w:tcPr>
          <w:p w14:paraId="5CC1D44F" w14:textId="77777777" w:rsidR="00B900E6" w:rsidRPr="00865874" w:rsidRDefault="00B900E6" w:rsidP="00D445C3">
            <w:pPr>
              <w:jc w:val="center"/>
            </w:pPr>
            <w:r w:rsidRPr="00865874">
              <w:t>-0.03</w:t>
            </w:r>
            <w:r>
              <w:t>***</w:t>
            </w:r>
          </w:p>
        </w:tc>
        <w:tc>
          <w:tcPr>
            <w:tcW w:w="733" w:type="dxa"/>
            <w:vAlign w:val="center"/>
          </w:tcPr>
          <w:p w14:paraId="12FAB6F0" w14:textId="77777777" w:rsidR="00B900E6" w:rsidRPr="00E057C7" w:rsidRDefault="00B900E6" w:rsidP="00D445C3">
            <w:pPr>
              <w:jc w:val="center"/>
            </w:pPr>
            <w:r w:rsidRPr="00E057C7">
              <w:t>-0.04</w:t>
            </w:r>
          </w:p>
        </w:tc>
        <w:tc>
          <w:tcPr>
            <w:tcW w:w="733" w:type="dxa"/>
          </w:tcPr>
          <w:p w14:paraId="3748DFAB" w14:textId="77777777" w:rsidR="00B900E6" w:rsidRPr="00E057C7" w:rsidRDefault="00B900E6" w:rsidP="00B900E6">
            <w:r w:rsidRPr="00E057C7">
              <w:t>-0.01</w:t>
            </w:r>
          </w:p>
        </w:tc>
      </w:tr>
      <w:tr w:rsidR="00B900E6" w:rsidRPr="00ED7C64" w14:paraId="1B23C9DF" w14:textId="77777777" w:rsidTr="00D445C3">
        <w:tc>
          <w:tcPr>
            <w:tcW w:w="2247" w:type="dxa"/>
            <w:vAlign w:val="bottom"/>
          </w:tcPr>
          <w:p w14:paraId="416698C9" w14:textId="77777777" w:rsidR="00B900E6" w:rsidRPr="00ED7C64" w:rsidRDefault="00B900E6" w:rsidP="00B900E6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1</w:t>
            </w:r>
          </w:p>
        </w:tc>
        <w:tc>
          <w:tcPr>
            <w:tcW w:w="1016" w:type="dxa"/>
            <w:vAlign w:val="center"/>
          </w:tcPr>
          <w:p w14:paraId="1800252D" w14:textId="77777777" w:rsidR="00B900E6" w:rsidRPr="00081A1A" w:rsidRDefault="00B900E6" w:rsidP="00D445C3">
            <w:pPr>
              <w:jc w:val="center"/>
            </w:pPr>
            <w:r w:rsidRPr="00081A1A">
              <w:t>-1.36</w:t>
            </w:r>
          </w:p>
        </w:tc>
        <w:tc>
          <w:tcPr>
            <w:tcW w:w="849" w:type="dxa"/>
            <w:vAlign w:val="center"/>
          </w:tcPr>
          <w:p w14:paraId="589EE4C5" w14:textId="77777777" w:rsidR="00B900E6" w:rsidRPr="002957B7" w:rsidRDefault="00B900E6" w:rsidP="00D445C3">
            <w:pPr>
              <w:jc w:val="center"/>
            </w:pPr>
            <w:r w:rsidRPr="002957B7">
              <w:t>-3.64</w:t>
            </w:r>
          </w:p>
        </w:tc>
        <w:tc>
          <w:tcPr>
            <w:tcW w:w="863" w:type="dxa"/>
            <w:vAlign w:val="center"/>
          </w:tcPr>
          <w:p w14:paraId="62BB46F6" w14:textId="77777777" w:rsidR="00B900E6" w:rsidRPr="002957B7" w:rsidRDefault="00B900E6" w:rsidP="00D445C3">
            <w:pPr>
              <w:jc w:val="center"/>
            </w:pPr>
            <w:r w:rsidRPr="002957B7">
              <w:t>0.92</w:t>
            </w: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459E2CB3" w14:textId="77777777" w:rsidR="00B900E6" w:rsidRPr="00DC5640" w:rsidRDefault="00B900E6" w:rsidP="00D445C3">
            <w:pPr>
              <w:jc w:val="center"/>
            </w:pPr>
            <w:r w:rsidRPr="00DC5640">
              <w:t>0.01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6025A6FE" w14:textId="77777777" w:rsidR="00B900E6" w:rsidRPr="00CD10BC" w:rsidRDefault="00B900E6" w:rsidP="00D445C3">
            <w:pPr>
              <w:jc w:val="center"/>
            </w:pPr>
            <w:r w:rsidRPr="00CD10BC">
              <w:t>-0.78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1F84418E" w14:textId="77777777" w:rsidR="00B900E6" w:rsidRPr="00CD10BC" w:rsidRDefault="00B900E6" w:rsidP="00D445C3">
            <w:pPr>
              <w:jc w:val="center"/>
            </w:pPr>
            <w:r w:rsidRPr="00CD10BC">
              <w:t>0.79</w:t>
            </w:r>
          </w:p>
        </w:tc>
        <w:tc>
          <w:tcPr>
            <w:tcW w:w="1090" w:type="dxa"/>
            <w:vAlign w:val="center"/>
          </w:tcPr>
          <w:p w14:paraId="2FD3B1EA" w14:textId="77777777" w:rsidR="00B900E6" w:rsidRPr="00865874" w:rsidRDefault="00B900E6" w:rsidP="00D445C3">
            <w:pPr>
              <w:jc w:val="center"/>
            </w:pPr>
            <w:r w:rsidRPr="00865874">
              <w:t>-0.02</w:t>
            </w:r>
          </w:p>
        </w:tc>
        <w:tc>
          <w:tcPr>
            <w:tcW w:w="733" w:type="dxa"/>
            <w:vAlign w:val="center"/>
          </w:tcPr>
          <w:p w14:paraId="675D22DD" w14:textId="77777777" w:rsidR="00B900E6" w:rsidRPr="00E057C7" w:rsidRDefault="00B900E6" w:rsidP="00D445C3">
            <w:pPr>
              <w:jc w:val="center"/>
            </w:pPr>
            <w:r w:rsidRPr="00E057C7">
              <w:t>-1.62</w:t>
            </w:r>
          </w:p>
        </w:tc>
        <w:tc>
          <w:tcPr>
            <w:tcW w:w="733" w:type="dxa"/>
          </w:tcPr>
          <w:p w14:paraId="7B0F75B6" w14:textId="77777777" w:rsidR="00B900E6" w:rsidRPr="00E057C7" w:rsidRDefault="00B900E6" w:rsidP="00B900E6">
            <w:r w:rsidRPr="00E057C7">
              <w:t>1.57</w:t>
            </w:r>
          </w:p>
        </w:tc>
      </w:tr>
      <w:tr w:rsidR="00B900E6" w:rsidRPr="00ED7C64" w14:paraId="19F34DF1" w14:textId="77777777" w:rsidTr="00D445C3">
        <w:tc>
          <w:tcPr>
            <w:tcW w:w="2247" w:type="dxa"/>
            <w:vAlign w:val="bottom"/>
          </w:tcPr>
          <w:p w14:paraId="47042223" w14:textId="77777777" w:rsidR="00B900E6" w:rsidRPr="00ED7C64" w:rsidRDefault="00B900E6" w:rsidP="00B900E6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2</w:t>
            </w:r>
          </w:p>
        </w:tc>
        <w:tc>
          <w:tcPr>
            <w:tcW w:w="1016" w:type="dxa"/>
            <w:vAlign w:val="center"/>
          </w:tcPr>
          <w:p w14:paraId="049E866A" w14:textId="77777777" w:rsidR="00B900E6" w:rsidRPr="00081A1A" w:rsidRDefault="00B900E6" w:rsidP="00D445C3">
            <w:pPr>
              <w:jc w:val="center"/>
            </w:pPr>
            <w:r w:rsidRPr="00081A1A">
              <w:t>2.96</w:t>
            </w:r>
          </w:p>
        </w:tc>
        <w:tc>
          <w:tcPr>
            <w:tcW w:w="849" w:type="dxa"/>
            <w:vAlign w:val="center"/>
          </w:tcPr>
          <w:p w14:paraId="509740FC" w14:textId="77777777" w:rsidR="00B900E6" w:rsidRPr="002957B7" w:rsidRDefault="00B900E6" w:rsidP="00D445C3">
            <w:pPr>
              <w:jc w:val="center"/>
            </w:pPr>
            <w:r w:rsidRPr="002957B7">
              <w:t>-0.37</w:t>
            </w:r>
          </w:p>
        </w:tc>
        <w:tc>
          <w:tcPr>
            <w:tcW w:w="863" w:type="dxa"/>
            <w:vAlign w:val="center"/>
          </w:tcPr>
          <w:p w14:paraId="55A4F164" w14:textId="77777777" w:rsidR="00B900E6" w:rsidRPr="002957B7" w:rsidRDefault="00B900E6" w:rsidP="00D445C3">
            <w:pPr>
              <w:jc w:val="center"/>
            </w:pPr>
            <w:r w:rsidRPr="002957B7">
              <w:t>6.28</w:t>
            </w: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33CD6E1C" w14:textId="77777777" w:rsidR="00B900E6" w:rsidRPr="00DC5640" w:rsidRDefault="00B900E6" w:rsidP="00D445C3">
            <w:pPr>
              <w:jc w:val="center"/>
            </w:pPr>
            <w:r w:rsidRPr="00DC5640">
              <w:t>0.56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6B05E769" w14:textId="77777777" w:rsidR="00B900E6" w:rsidRPr="00CD10BC" w:rsidRDefault="00B900E6" w:rsidP="00D445C3">
            <w:pPr>
              <w:jc w:val="center"/>
            </w:pPr>
            <w:r w:rsidRPr="00CD10BC">
              <w:t>-0.24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5C8B8CAC" w14:textId="77777777" w:rsidR="00B900E6" w:rsidRPr="00CD10BC" w:rsidRDefault="00B900E6" w:rsidP="00D445C3">
            <w:pPr>
              <w:jc w:val="center"/>
            </w:pPr>
            <w:r w:rsidRPr="00CD10BC">
              <w:t>1.36</w:t>
            </w:r>
          </w:p>
        </w:tc>
        <w:tc>
          <w:tcPr>
            <w:tcW w:w="1090" w:type="dxa"/>
            <w:vAlign w:val="center"/>
          </w:tcPr>
          <w:p w14:paraId="70A0811E" w14:textId="77777777" w:rsidR="00B900E6" w:rsidRPr="00865874" w:rsidRDefault="00B900E6" w:rsidP="00D445C3">
            <w:pPr>
              <w:jc w:val="center"/>
            </w:pPr>
            <w:r w:rsidRPr="00865874">
              <w:t>-0.42</w:t>
            </w:r>
          </w:p>
        </w:tc>
        <w:tc>
          <w:tcPr>
            <w:tcW w:w="733" w:type="dxa"/>
            <w:vAlign w:val="center"/>
          </w:tcPr>
          <w:p w14:paraId="5886458C" w14:textId="77777777" w:rsidR="00B900E6" w:rsidRPr="00E057C7" w:rsidRDefault="00B900E6" w:rsidP="00D445C3">
            <w:pPr>
              <w:jc w:val="center"/>
            </w:pPr>
            <w:r w:rsidRPr="00E057C7">
              <w:t>-0.88</w:t>
            </w:r>
          </w:p>
        </w:tc>
        <w:tc>
          <w:tcPr>
            <w:tcW w:w="733" w:type="dxa"/>
          </w:tcPr>
          <w:p w14:paraId="3226EA32" w14:textId="77777777" w:rsidR="00B900E6" w:rsidRPr="00E057C7" w:rsidRDefault="00B900E6" w:rsidP="00B900E6">
            <w:r w:rsidRPr="00E057C7">
              <w:t>0.05</w:t>
            </w:r>
          </w:p>
        </w:tc>
      </w:tr>
      <w:tr w:rsidR="00B900E6" w:rsidRPr="00ED7C64" w14:paraId="2D0E746B" w14:textId="77777777" w:rsidTr="00D445C3">
        <w:tc>
          <w:tcPr>
            <w:tcW w:w="2247" w:type="dxa"/>
            <w:vAlign w:val="bottom"/>
          </w:tcPr>
          <w:p w14:paraId="2601DEDC" w14:textId="77777777" w:rsidR="00B900E6" w:rsidRPr="00ED7C64" w:rsidRDefault="00B900E6" w:rsidP="00B900E6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3</w:t>
            </w:r>
          </w:p>
        </w:tc>
        <w:tc>
          <w:tcPr>
            <w:tcW w:w="1016" w:type="dxa"/>
            <w:vAlign w:val="center"/>
          </w:tcPr>
          <w:p w14:paraId="30CF5C43" w14:textId="77777777" w:rsidR="00B900E6" w:rsidRPr="00081A1A" w:rsidRDefault="00B900E6" w:rsidP="00D445C3">
            <w:pPr>
              <w:jc w:val="center"/>
            </w:pPr>
            <w:r w:rsidRPr="00081A1A">
              <w:t>-1.04</w:t>
            </w:r>
          </w:p>
        </w:tc>
        <w:tc>
          <w:tcPr>
            <w:tcW w:w="849" w:type="dxa"/>
            <w:vAlign w:val="center"/>
          </w:tcPr>
          <w:p w14:paraId="1E1354FA" w14:textId="77777777" w:rsidR="00B900E6" w:rsidRPr="002957B7" w:rsidRDefault="00B900E6" w:rsidP="00D445C3">
            <w:pPr>
              <w:jc w:val="center"/>
            </w:pPr>
            <w:r w:rsidRPr="002957B7">
              <w:t>-3.47</w:t>
            </w:r>
          </w:p>
        </w:tc>
        <w:tc>
          <w:tcPr>
            <w:tcW w:w="863" w:type="dxa"/>
            <w:vAlign w:val="center"/>
          </w:tcPr>
          <w:p w14:paraId="66AFBE1B" w14:textId="77777777" w:rsidR="00B900E6" w:rsidRPr="002957B7" w:rsidRDefault="00B900E6" w:rsidP="00D445C3">
            <w:pPr>
              <w:jc w:val="center"/>
            </w:pPr>
            <w:r w:rsidRPr="002957B7">
              <w:t>1.40</w:t>
            </w: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7F1CEFFD" w14:textId="77777777" w:rsidR="00B900E6" w:rsidRPr="00DC5640" w:rsidRDefault="00B900E6" w:rsidP="00D445C3">
            <w:pPr>
              <w:jc w:val="center"/>
            </w:pPr>
            <w:r w:rsidRPr="00DC5640">
              <w:t>1.08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142FC97B" w14:textId="77777777" w:rsidR="00B900E6" w:rsidRPr="00CD10BC" w:rsidRDefault="00B900E6" w:rsidP="00D445C3">
            <w:pPr>
              <w:jc w:val="center"/>
            </w:pPr>
            <w:r w:rsidRPr="00CD10BC">
              <w:t>-0.46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08511DDF" w14:textId="77777777" w:rsidR="00B900E6" w:rsidRPr="00CD10BC" w:rsidRDefault="00B900E6" w:rsidP="00D445C3">
            <w:pPr>
              <w:jc w:val="center"/>
            </w:pPr>
            <w:r w:rsidRPr="00CD10BC">
              <w:t>2.63</w:t>
            </w:r>
          </w:p>
        </w:tc>
        <w:tc>
          <w:tcPr>
            <w:tcW w:w="1090" w:type="dxa"/>
            <w:vAlign w:val="center"/>
          </w:tcPr>
          <w:p w14:paraId="2AF3B19B" w14:textId="77777777" w:rsidR="00B900E6" w:rsidRPr="00865874" w:rsidRDefault="00B900E6" w:rsidP="00D445C3">
            <w:pPr>
              <w:jc w:val="center"/>
            </w:pPr>
            <w:r w:rsidRPr="00865874">
              <w:t>0.07</w:t>
            </w:r>
          </w:p>
        </w:tc>
        <w:tc>
          <w:tcPr>
            <w:tcW w:w="733" w:type="dxa"/>
            <w:vAlign w:val="center"/>
          </w:tcPr>
          <w:p w14:paraId="61F1469F" w14:textId="77777777" w:rsidR="00B900E6" w:rsidRPr="00E057C7" w:rsidRDefault="00B900E6" w:rsidP="00D445C3">
            <w:pPr>
              <w:jc w:val="center"/>
            </w:pPr>
            <w:r w:rsidRPr="00E057C7">
              <w:t>-0.68</w:t>
            </w:r>
          </w:p>
        </w:tc>
        <w:tc>
          <w:tcPr>
            <w:tcW w:w="733" w:type="dxa"/>
          </w:tcPr>
          <w:p w14:paraId="002F2E43" w14:textId="77777777" w:rsidR="00B900E6" w:rsidRPr="00E057C7" w:rsidRDefault="00B900E6" w:rsidP="00B900E6">
            <w:r w:rsidRPr="00E057C7">
              <w:t>0.82</w:t>
            </w:r>
          </w:p>
        </w:tc>
      </w:tr>
      <w:tr w:rsidR="00B900E6" w:rsidRPr="00ED7C64" w14:paraId="4704E960" w14:textId="77777777" w:rsidTr="00D445C3">
        <w:tc>
          <w:tcPr>
            <w:tcW w:w="2247" w:type="dxa"/>
            <w:vAlign w:val="bottom"/>
          </w:tcPr>
          <w:p w14:paraId="1E94E991" w14:textId="77777777" w:rsidR="00B900E6" w:rsidRPr="00ED7C64" w:rsidRDefault="00B900E6" w:rsidP="00B900E6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4</w:t>
            </w:r>
          </w:p>
        </w:tc>
        <w:tc>
          <w:tcPr>
            <w:tcW w:w="1016" w:type="dxa"/>
            <w:vAlign w:val="center"/>
          </w:tcPr>
          <w:p w14:paraId="51D1267B" w14:textId="77777777" w:rsidR="00B900E6" w:rsidRPr="00081A1A" w:rsidRDefault="00B900E6" w:rsidP="00D445C3">
            <w:pPr>
              <w:jc w:val="center"/>
            </w:pPr>
            <w:r w:rsidRPr="00081A1A">
              <w:t>2.02</w:t>
            </w:r>
          </w:p>
        </w:tc>
        <w:tc>
          <w:tcPr>
            <w:tcW w:w="849" w:type="dxa"/>
            <w:vAlign w:val="center"/>
          </w:tcPr>
          <w:p w14:paraId="5FBE2F79" w14:textId="77777777" w:rsidR="00B900E6" w:rsidRPr="002957B7" w:rsidRDefault="00B900E6" w:rsidP="00D445C3">
            <w:pPr>
              <w:jc w:val="center"/>
            </w:pPr>
            <w:r w:rsidRPr="002957B7">
              <w:t>-0.47</w:t>
            </w:r>
          </w:p>
        </w:tc>
        <w:tc>
          <w:tcPr>
            <w:tcW w:w="863" w:type="dxa"/>
            <w:vAlign w:val="center"/>
          </w:tcPr>
          <w:p w14:paraId="1E30194A" w14:textId="77777777" w:rsidR="00B900E6" w:rsidRPr="002957B7" w:rsidRDefault="00B900E6" w:rsidP="00D445C3">
            <w:pPr>
              <w:jc w:val="center"/>
            </w:pPr>
            <w:r w:rsidRPr="002957B7">
              <w:t>4.50</w:t>
            </w: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3646E7AD" w14:textId="77777777" w:rsidR="00B900E6" w:rsidRPr="00DC5640" w:rsidRDefault="00B900E6" w:rsidP="00D445C3">
            <w:pPr>
              <w:jc w:val="center"/>
            </w:pPr>
            <w:r w:rsidRPr="00DC5640">
              <w:t>-0.62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5932AFBD" w14:textId="77777777" w:rsidR="00B900E6" w:rsidRPr="00CD10BC" w:rsidRDefault="00B900E6" w:rsidP="00D445C3">
            <w:pPr>
              <w:jc w:val="center"/>
            </w:pPr>
            <w:r w:rsidRPr="00CD10BC">
              <w:t>-1.47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088CC1FA" w14:textId="77777777" w:rsidR="00B900E6" w:rsidRPr="00CD10BC" w:rsidRDefault="00B900E6" w:rsidP="00D445C3">
            <w:pPr>
              <w:jc w:val="center"/>
            </w:pPr>
            <w:r w:rsidRPr="00CD10BC">
              <w:t>0.24</w:t>
            </w:r>
          </w:p>
        </w:tc>
        <w:tc>
          <w:tcPr>
            <w:tcW w:w="1090" w:type="dxa"/>
            <w:vAlign w:val="center"/>
          </w:tcPr>
          <w:p w14:paraId="1AFA3EE8" w14:textId="77777777" w:rsidR="00B900E6" w:rsidRPr="00865874" w:rsidRDefault="00B900E6" w:rsidP="00D445C3">
            <w:pPr>
              <w:jc w:val="center"/>
            </w:pPr>
            <w:r w:rsidRPr="00865874">
              <w:t>-0.63</w:t>
            </w:r>
          </w:p>
        </w:tc>
        <w:tc>
          <w:tcPr>
            <w:tcW w:w="733" w:type="dxa"/>
            <w:vAlign w:val="center"/>
          </w:tcPr>
          <w:p w14:paraId="0D4C0EC5" w14:textId="77777777" w:rsidR="00B900E6" w:rsidRPr="00E057C7" w:rsidRDefault="00B900E6" w:rsidP="00D445C3">
            <w:pPr>
              <w:jc w:val="center"/>
            </w:pPr>
            <w:r w:rsidRPr="00E057C7">
              <w:t>-1.28</w:t>
            </w:r>
          </w:p>
        </w:tc>
        <w:tc>
          <w:tcPr>
            <w:tcW w:w="733" w:type="dxa"/>
          </w:tcPr>
          <w:p w14:paraId="39DF4FCB" w14:textId="77777777" w:rsidR="00B900E6" w:rsidRPr="00E057C7" w:rsidRDefault="00B900E6" w:rsidP="00B900E6">
            <w:r w:rsidRPr="00E057C7">
              <w:t>0.02</w:t>
            </w:r>
          </w:p>
        </w:tc>
      </w:tr>
      <w:tr w:rsidR="00B900E6" w:rsidRPr="00ED7C64" w14:paraId="4C6F83BC" w14:textId="77777777" w:rsidTr="00D445C3">
        <w:tc>
          <w:tcPr>
            <w:tcW w:w="2247" w:type="dxa"/>
            <w:vAlign w:val="bottom"/>
          </w:tcPr>
          <w:p w14:paraId="2279DE6B" w14:textId="77777777" w:rsidR="00B900E6" w:rsidRPr="00ED7C64" w:rsidRDefault="00B900E6" w:rsidP="00B900E6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5</w:t>
            </w:r>
          </w:p>
        </w:tc>
        <w:tc>
          <w:tcPr>
            <w:tcW w:w="1016" w:type="dxa"/>
            <w:vAlign w:val="center"/>
          </w:tcPr>
          <w:p w14:paraId="385680D8" w14:textId="77777777" w:rsidR="00B900E6" w:rsidRPr="00081A1A" w:rsidRDefault="00B900E6" w:rsidP="00D445C3">
            <w:pPr>
              <w:jc w:val="center"/>
            </w:pPr>
            <w:r w:rsidRPr="00081A1A">
              <w:t>0.58</w:t>
            </w:r>
          </w:p>
        </w:tc>
        <w:tc>
          <w:tcPr>
            <w:tcW w:w="849" w:type="dxa"/>
            <w:vAlign w:val="center"/>
          </w:tcPr>
          <w:p w14:paraId="6999AD5E" w14:textId="77777777" w:rsidR="00B900E6" w:rsidRPr="002957B7" w:rsidRDefault="00B900E6" w:rsidP="00D445C3">
            <w:pPr>
              <w:jc w:val="center"/>
            </w:pPr>
            <w:r w:rsidRPr="002957B7">
              <w:t>-0.20</w:t>
            </w:r>
          </w:p>
        </w:tc>
        <w:tc>
          <w:tcPr>
            <w:tcW w:w="863" w:type="dxa"/>
            <w:vAlign w:val="center"/>
          </w:tcPr>
          <w:p w14:paraId="479CD341" w14:textId="77777777" w:rsidR="00B900E6" w:rsidRPr="002957B7" w:rsidRDefault="00B900E6" w:rsidP="00D445C3">
            <w:pPr>
              <w:jc w:val="center"/>
            </w:pPr>
            <w:r w:rsidRPr="002957B7">
              <w:t>1.36</w:t>
            </w: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666131DD" w14:textId="77777777" w:rsidR="00B900E6" w:rsidRPr="00DC5640" w:rsidRDefault="00B900E6" w:rsidP="00D445C3">
            <w:pPr>
              <w:jc w:val="center"/>
            </w:pPr>
            <w:r w:rsidRPr="00DC5640">
              <w:t>-0.14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39C2CF8A" w14:textId="77777777" w:rsidR="00B900E6" w:rsidRPr="00CD10BC" w:rsidRDefault="00B900E6" w:rsidP="00D445C3">
            <w:pPr>
              <w:jc w:val="center"/>
            </w:pPr>
            <w:r w:rsidRPr="00CD10BC">
              <w:t>-0.41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01A0BC53" w14:textId="77777777" w:rsidR="00B900E6" w:rsidRPr="00CD10BC" w:rsidRDefault="00B900E6" w:rsidP="00D445C3">
            <w:pPr>
              <w:jc w:val="center"/>
            </w:pPr>
            <w:r w:rsidRPr="00CD10BC">
              <w:t>0.13</w:t>
            </w:r>
          </w:p>
        </w:tc>
        <w:tc>
          <w:tcPr>
            <w:tcW w:w="1090" w:type="dxa"/>
            <w:vAlign w:val="center"/>
          </w:tcPr>
          <w:p w14:paraId="0E6571CE" w14:textId="77777777" w:rsidR="00B900E6" w:rsidRPr="00865874" w:rsidRDefault="00B900E6" w:rsidP="00D445C3">
            <w:pPr>
              <w:jc w:val="center"/>
            </w:pPr>
            <w:r w:rsidRPr="00865874">
              <w:t>0.03</w:t>
            </w:r>
          </w:p>
        </w:tc>
        <w:tc>
          <w:tcPr>
            <w:tcW w:w="733" w:type="dxa"/>
            <w:vAlign w:val="center"/>
          </w:tcPr>
          <w:p w14:paraId="64CBA169" w14:textId="77777777" w:rsidR="00B900E6" w:rsidRPr="00E057C7" w:rsidRDefault="00B900E6" w:rsidP="00D445C3">
            <w:pPr>
              <w:jc w:val="center"/>
            </w:pPr>
            <w:r w:rsidRPr="00E057C7">
              <w:t>-0.11</w:t>
            </w:r>
          </w:p>
        </w:tc>
        <w:tc>
          <w:tcPr>
            <w:tcW w:w="733" w:type="dxa"/>
          </w:tcPr>
          <w:p w14:paraId="72FC199D" w14:textId="77777777" w:rsidR="00B900E6" w:rsidRPr="00E057C7" w:rsidRDefault="00B900E6" w:rsidP="00B900E6">
            <w:r w:rsidRPr="00E057C7">
              <w:t>0.18</w:t>
            </w:r>
          </w:p>
        </w:tc>
      </w:tr>
      <w:tr w:rsidR="00B900E6" w:rsidRPr="00ED7C64" w14:paraId="52B9CC79" w14:textId="77777777" w:rsidTr="00D445C3">
        <w:tc>
          <w:tcPr>
            <w:tcW w:w="2247" w:type="dxa"/>
            <w:vAlign w:val="bottom"/>
          </w:tcPr>
          <w:p w14:paraId="6D1DAC1E" w14:textId="77777777" w:rsidR="00B900E6" w:rsidRPr="00C23B64" w:rsidRDefault="00B900E6" w:rsidP="00B900E6">
            <w:pPr>
              <w:pStyle w:val="NoSpacing"/>
              <w:rPr>
                <w:b/>
              </w:rPr>
            </w:pPr>
            <w:proofErr w:type="gramStart"/>
            <w:r w:rsidRPr="00C23B64">
              <w:rPr>
                <w:b/>
              </w:rPr>
              <w:t>AUDIT:APOE</w:t>
            </w:r>
            <w:proofErr w:type="gramEnd"/>
            <w:r w:rsidRPr="00C23B64">
              <w:rPr>
                <w:b/>
              </w:rPr>
              <w:t>4</w:t>
            </w:r>
          </w:p>
        </w:tc>
        <w:tc>
          <w:tcPr>
            <w:tcW w:w="1016" w:type="dxa"/>
            <w:vAlign w:val="center"/>
          </w:tcPr>
          <w:p w14:paraId="2660FF86" w14:textId="77777777" w:rsidR="00B900E6" w:rsidRDefault="00B900E6" w:rsidP="00D445C3">
            <w:pPr>
              <w:jc w:val="center"/>
            </w:pPr>
            <w:r w:rsidRPr="00081A1A">
              <w:t>-0.54</w:t>
            </w:r>
          </w:p>
        </w:tc>
        <w:tc>
          <w:tcPr>
            <w:tcW w:w="849" w:type="dxa"/>
            <w:vAlign w:val="center"/>
          </w:tcPr>
          <w:p w14:paraId="72377EA2" w14:textId="77777777" w:rsidR="00B900E6" w:rsidRPr="002957B7" w:rsidRDefault="00B900E6" w:rsidP="00D445C3">
            <w:pPr>
              <w:jc w:val="center"/>
            </w:pPr>
            <w:r w:rsidRPr="002957B7">
              <w:t>-1.12</w:t>
            </w:r>
          </w:p>
        </w:tc>
        <w:tc>
          <w:tcPr>
            <w:tcW w:w="863" w:type="dxa"/>
            <w:vAlign w:val="center"/>
          </w:tcPr>
          <w:p w14:paraId="56020D94" w14:textId="77777777" w:rsidR="00B900E6" w:rsidRDefault="00B900E6" w:rsidP="00D445C3">
            <w:pPr>
              <w:jc w:val="center"/>
            </w:pPr>
            <w:r w:rsidRPr="002957B7">
              <w:t>0.04</w:t>
            </w: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27CFC301" w14:textId="77777777" w:rsidR="00B900E6" w:rsidRDefault="00B900E6" w:rsidP="00D445C3">
            <w:pPr>
              <w:jc w:val="center"/>
            </w:pPr>
            <w:r w:rsidRPr="00DC5640">
              <w:t>0.73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6878C7D7" w14:textId="77777777" w:rsidR="00B900E6" w:rsidRPr="00CD10BC" w:rsidRDefault="00B900E6" w:rsidP="00D445C3">
            <w:pPr>
              <w:jc w:val="center"/>
            </w:pPr>
            <w:r w:rsidRPr="00CD10BC">
              <w:t>-0.25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7C977212" w14:textId="77777777" w:rsidR="00B900E6" w:rsidRDefault="00B900E6" w:rsidP="00D445C3">
            <w:pPr>
              <w:jc w:val="center"/>
            </w:pPr>
            <w:r w:rsidRPr="00CD10BC">
              <w:t>1.70</w:t>
            </w:r>
          </w:p>
        </w:tc>
        <w:tc>
          <w:tcPr>
            <w:tcW w:w="1090" w:type="dxa"/>
            <w:vAlign w:val="center"/>
          </w:tcPr>
          <w:p w14:paraId="59001D1D" w14:textId="77777777" w:rsidR="00B900E6" w:rsidRDefault="00B900E6" w:rsidP="00D445C3">
            <w:pPr>
              <w:jc w:val="center"/>
            </w:pPr>
            <w:r w:rsidRPr="00865874">
              <w:t>-0.12</w:t>
            </w:r>
          </w:p>
        </w:tc>
        <w:tc>
          <w:tcPr>
            <w:tcW w:w="733" w:type="dxa"/>
            <w:vAlign w:val="center"/>
          </w:tcPr>
          <w:p w14:paraId="7469D60C" w14:textId="77777777" w:rsidR="00B900E6" w:rsidRPr="00E057C7" w:rsidRDefault="00B900E6" w:rsidP="00D445C3">
            <w:pPr>
              <w:jc w:val="center"/>
            </w:pPr>
            <w:r w:rsidRPr="00E057C7">
              <w:t>-0.65</w:t>
            </w:r>
          </w:p>
        </w:tc>
        <w:tc>
          <w:tcPr>
            <w:tcW w:w="733" w:type="dxa"/>
          </w:tcPr>
          <w:p w14:paraId="1B457582" w14:textId="77777777" w:rsidR="00B900E6" w:rsidRDefault="00B900E6" w:rsidP="00B900E6">
            <w:r w:rsidRPr="00E057C7">
              <w:t>0.42</w:t>
            </w:r>
          </w:p>
        </w:tc>
      </w:tr>
      <w:tr w:rsidR="00ED7C64" w:rsidRPr="00ED7C64" w14:paraId="0BF99971" w14:textId="77777777" w:rsidTr="00D445C3">
        <w:tc>
          <w:tcPr>
            <w:tcW w:w="2247" w:type="dxa"/>
            <w:vAlign w:val="bottom"/>
          </w:tcPr>
          <w:p w14:paraId="3CE62C67" w14:textId="3A43E38F" w:rsidR="00ED7C64" w:rsidRPr="00C23B64" w:rsidRDefault="00E117BA" w:rsidP="00ED7C64">
            <w:pPr>
              <w:pStyle w:val="NoSpacing"/>
              <w:rPr>
                <w:b/>
              </w:rPr>
            </w:pPr>
            <w:r w:rsidRPr="00C23B64">
              <w:rPr>
                <w:b/>
                <w:i/>
              </w:rPr>
              <w:t xml:space="preserve">     FDR</w:t>
            </w:r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_</w:t>
            </w:r>
            <w:r w:rsidRPr="00C23B64">
              <w:rPr>
                <w:b/>
                <w:i/>
              </w:rPr>
              <w:t>value</w:t>
            </w:r>
            <w:r w:rsidR="0091799A" w:rsidRPr="00B273C7">
              <w:rPr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016" w:type="dxa"/>
            <w:vAlign w:val="center"/>
          </w:tcPr>
          <w:p w14:paraId="65423B37" w14:textId="77777777" w:rsidR="00ED7C64" w:rsidRPr="00ED7C64" w:rsidRDefault="00B54FD7" w:rsidP="00D445C3">
            <w:pPr>
              <w:pStyle w:val="NoSpacing"/>
              <w:jc w:val="center"/>
            </w:pPr>
            <w:r>
              <w:t>0.27</w:t>
            </w:r>
          </w:p>
        </w:tc>
        <w:tc>
          <w:tcPr>
            <w:tcW w:w="849" w:type="dxa"/>
            <w:vAlign w:val="center"/>
          </w:tcPr>
          <w:p w14:paraId="38E697FB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863" w:type="dxa"/>
            <w:vAlign w:val="center"/>
          </w:tcPr>
          <w:p w14:paraId="01613A59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1088" w:type="dxa"/>
            <w:shd w:val="clear" w:color="auto" w:fill="D0CECE" w:themeFill="background2" w:themeFillShade="E6"/>
            <w:vAlign w:val="center"/>
          </w:tcPr>
          <w:p w14:paraId="0A082AB9" w14:textId="77777777" w:rsidR="00ED7C64" w:rsidRPr="00ED7C64" w:rsidRDefault="00BF5283" w:rsidP="00D445C3">
            <w:pPr>
              <w:pStyle w:val="NoSpacing"/>
              <w:jc w:val="center"/>
            </w:pPr>
            <w:r>
              <w:t>0.71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765BAC22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35E79125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1090" w:type="dxa"/>
            <w:vAlign w:val="center"/>
          </w:tcPr>
          <w:p w14:paraId="0FB8132F" w14:textId="77777777" w:rsidR="00ED7C64" w:rsidRPr="00ED7C64" w:rsidRDefault="00B900E6" w:rsidP="00D445C3">
            <w:pPr>
              <w:pStyle w:val="NoSpacing"/>
              <w:jc w:val="center"/>
            </w:pPr>
            <w:r>
              <w:t>0.83</w:t>
            </w:r>
          </w:p>
        </w:tc>
        <w:tc>
          <w:tcPr>
            <w:tcW w:w="733" w:type="dxa"/>
            <w:vAlign w:val="center"/>
          </w:tcPr>
          <w:p w14:paraId="23C4A447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733" w:type="dxa"/>
            <w:vAlign w:val="bottom"/>
          </w:tcPr>
          <w:p w14:paraId="49DF0618" w14:textId="77777777" w:rsidR="00ED7C64" w:rsidRPr="00ED7C64" w:rsidRDefault="00ED7C64" w:rsidP="00ED7C64">
            <w:pPr>
              <w:pStyle w:val="NoSpacing"/>
            </w:pPr>
          </w:p>
        </w:tc>
      </w:tr>
    </w:tbl>
    <w:p w14:paraId="01804BE9" w14:textId="77777777" w:rsidR="00ED7C64" w:rsidRDefault="00ED7C64" w:rsidP="00ED7C64">
      <w:pPr>
        <w:pStyle w:val="NoSpacing"/>
      </w:pPr>
      <w:r w:rsidRPr="00ED7C64">
        <w:t>* p-value &lt; 0.05 | ** p-value &lt; 0.01 | *** p-value &lt; 0.001</w:t>
      </w:r>
    </w:p>
    <w:p w14:paraId="7CF192F6" w14:textId="77777777" w:rsidR="005631C4" w:rsidRPr="00B273C7" w:rsidRDefault="005631C4" w:rsidP="005631C4">
      <w:pPr>
        <w:pStyle w:val="NoSpacing"/>
        <w:rPr>
          <w:bCs/>
          <w:iCs/>
        </w:rPr>
      </w:pPr>
      <w:r w:rsidRPr="00B273C7">
        <w:rPr>
          <w:bCs/>
          <w:iCs/>
        </w:rPr>
        <w:t xml:space="preserve">FDR </w:t>
      </w:r>
      <w:proofErr w:type="spellStart"/>
      <w:r w:rsidRPr="00B273C7">
        <w:rPr>
          <w:bCs/>
          <w:iCs/>
        </w:rPr>
        <w:t>p_value</w:t>
      </w:r>
      <w:r w:rsidRPr="00B273C7">
        <w:rPr>
          <w:bCs/>
          <w:iCs/>
          <w:vertAlign w:val="superscript"/>
        </w:rPr>
        <w:t>a</w:t>
      </w:r>
      <w:proofErr w:type="spellEnd"/>
      <w:r w:rsidRPr="00B273C7">
        <w:rPr>
          <w:bCs/>
          <w:iCs/>
        </w:rPr>
        <w:t>: p-value for the interaction term after FDR adjustment</w:t>
      </w:r>
    </w:p>
    <w:p w14:paraId="76AA43A2" w14:textId="77777777" w:rsidR="005631C4" w:rsidRPr="00ED7C64" w:rsidRDefault="005631C4" w:rsidP="00ED7C64">
      <w:pPr>
        <w:pStyle w:val="NoSpacing"/>
      </w:pPr>
    </w:p>
    <w:p w14:paraId="31ECE48A" w14:textId="77777777" w:rsidR="00ED7C64" w:rsidRPr="00ED7C64" w:rsidRDefault="00ED7C64" w:rsidP="00ED7C64">
      <w:pPr>
        <w:pStyle w:val="NoSpacing"/>
      </w:pPr>
      <w:r w:rsidRPr="00ED7C64">
        <w:tab/>
      </w:r>
    </w:p>
    <w:p w14:paraId="68085321" w14:textId="77777777" w:rsidR="00B539CA" w:rsidRDefault="00B539CA" w:rsidP="00C23B64">
      <w:pPr>
        <w:pStyle w:val="NoSpacing"/>
        <w:rPr>
          <w:b/>
        </w:rPr>
      </w:pPr>
    </w:p>
    <w:p w14:paraId="559CA9CC" w14:textId="77777777" w:rsidR="00A47D61" w:rsidRDefault="00A47D61" w:rsidP="00C23B64">
      <w:pPr>
        <w:pStyle w:val="NoSpacing"/>
        <w:rPr>
          <w:b/>
        </w:rPr>
      </w:pPr>
    </w:p>
    <w:p w14:paraId="6328F140" w14:textId="77777777" w:rsidR="00A47D61" w:rsidRDefault="00A47D61" w:rsidP="00C23B64">
      <w:pPr>
        <w:pStyle w:val="NoSpacing"/>
        <w:rPr>
          <w:b/>
        </w:rPr>
      </w:pPr>
    </w:p>
    <w:p w14:paraId="2D542FE8" w14:textId="77777777" w:rsidR="00A47D61" w:rsidRDefault="00A47D61" w:rsidP="00C23B64">
      <w:pPr>
        <w:pStyle w:val="NoSpacing"/>
        <w:rPr>
          <w:b/>
        </w:rPr>
      </w:pPr>
    </w:p>
    <w:p w14:paraId="57877302" w14:textId="77777777" w:rsidR="00A47D61" w:rsidRDefault="00A47D61" w:rsidP="00C23B64">
      <w:pPr>
        <w:pStyle w:val="NoSpacing"/>
        <w:rPr>
          <w:b/>
        </w:rPr>
      </w:pPr>
    </w:p>
    <w:p w14:paraId="6951DF65" w14:textId="77777777" w:rsidR="00A47D61" w:rsidRDefault="00A47D61" w:rsidP="00C23B64">
      <w:pPr>
        <w:pStyle w:val="NoSpacing"/>
        <w:rPr>
          <w:b/>
        </w:rPr>
      </w:pPr>
    </w:p>
    <w:p w14:paraId="25A3A7C4" w14:textId="77777777" w:rsidR="00A47D61" w:rsidRDefault="00A47D61" w:rsidP="00C23B64">
      <w:pPr>
        <w:pStyle w:val="NoSpacing"/>
        <w:rPr>
          <w:b/>
        </w:rPr>
      </w:pPr>
    </w:p>
    <w:p w14:paraId="31E46260" w14:textId="77777777" w:rsidR="00A47D61" w:rsidRDefault="00A47D61" w:rsidP="00C23B64">
      <w:pPr>
        <w:pStyle w:val="NoSpacing"/>
        <w:rPr>
          <w:b/>
        </w:rPr>
      </w:pPr>
    </w:p>
    <w:p w14:paraId="226A0BE5" w14:textId="77777777" w:rsidR="00C23B64" w:rsidRDefault="00C23B64" w:rsidP="00C23B64">
      <w:pPr>
        <w:pStyle w:val="NoSpacing"/>
        <w:rPr>
          <w:b/>
        </w:rPr>
      </w:pPr>
      <w:r w:rsidRPr="00ED7C64">
        <w:rPr>
          <w:b/>
        </w:rPr>
        <w:lastRenderedPageBreak/>
        <w:t xml:space="preserve">Supplementary Table </w:t>
      </w:r>
      <w:r w:rsidR="006F550B">
        <w:rPr>
          <w:b/>
        </w:rPr>
        <w:t>2</w:t>
      </w:r>
      <w:r>
        <w:rPr>
          <w:b/>
        </w:rPr>
        <w:t>d.</w:t>
      </w:r>
      <w:r w:rsidRPr="00ED7C64">
        <w:rPr>
          <w:b/>
        </w:rPr>
        <w:t xml:space="preserve"> </w:t>
      </w:r>
      <w:r w:rsidR="006F550B" w:rsidRPr="00ED7C64">
        <w:rPr>
          <w:b/>
        </w:rPr>
        <w:t xml:space="preserve">Results of Sensitivity Analysis </w:t>
      </w:r>
      <w:r w:rsidR="006F550B">
        <w:rPr>
          <w:b/>
        </w:rPr>
        <w:t>2</w:t>
      </w:r>
      <w:r w:rsidR="006F550B" w:rsidRPr="00ED7C64">
        <w:rPr>
          <w:b/>
        </w:rPr>
        <w:t xml:space="preserve"> for </w:t>
      </w:r>
      <w:r w:rsidR="006F550B">
        <w:rPr>
          <w:b/>
        </w:rPr>
        <w:t>categorized AUDIT scores as primary predictor</w:t>
      </w:r>
      <w:r w:rsidRPr="00ED7C64">
        <w:rPr>
          <w:b/>
        </w:rPr>
        <w:t xml:space="preserve">: </w:t>
      </w:r>
      <w:r w:rsidRPr="00C23B64">
        <w:rPr>
          <w:b/>
        </w:rPr>
        <w:t xml:space="preserve">Stratified analysis for </w:t>
      </w:r>
      <w:r>
        <w:rPr>
          <w:b/>
        </w:rPr>
        <w:t>processing speed</w:t>
      </w:r>
    </w:p>
    <w:p w14:paraId="59570564" w14:textId="77777777" w:rsidR="00C23B64" w:rsidRPr="00ED7C64" w:rsidRDefault="00C23B64" w:rsidP="00C23B64">
      <w:pPr>
        <w:pStyle w:val="NoSpacing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166"/>
        <w:gridCol w:w="843"/>
        <w:gridCol w:w="857"/>
        <w:gridCol w:w="1084"/>
        <w:gridCol w:w="857"/>
        <w:gridCol w:w="857"/>
        <w:gridCol w:w="1085"/>
        <w:gridCol w:w="730"/>
        <w:gridCol w:w="730"/>
      </w:tblGrid>
      <w:tr w:rsidR="00ED7C64" w:rsidRPr="00ED7C64" w14:paraId="22EE6A36" w14:textId="77777777" w:rsidTr="00B54FD7">
        <w:tc>
          <w:tcPr>
            <w:tcW w:w="2247" w:type="dxa"/>
          </w:tcPr>
          <w:p w14:paraId="7A76A5D1" w14:textId="77777777" w:rsidR="00ED7C64" w:rsidRPr="00C23B64" w:rsidRDefault="00ED7C64" w:rsidP="00ED7C64">
            <w:pPr>
              <w:pStyle w:val="NoSpacing"/>
              <w:rPr>
                <w:b/>
              </w:rPr>
            </w:pPr>
            <w:bookmarkStart w:id="2" w:name="_Hlk197698020"/>
          </w:p>
        </w:tc>
        <w:tc>
          <w:tcPr>
            <w:tcW w:w="2866" w:type="dxa"/>
            <w:gridSpan w:val="3"/>
          </w:tcPr>
          <w:p w14:paraId="34C4309F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B (n=549)</w:t>
            </w:r>
          </w:p>
          <w:p w14:paraId="658A1A9A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798" w:type="dxa"/>
            <w:gridSpan w:val="3"/>
            <w:shd w:val="clear" w:color="auto" w:fill="D0CECE" w:themeFill="background2" w:themeFillShade="E6"/>
          </w:tcPr>
          <w:p w14:paraId="7E2B73C9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Hispanic (n=679)</w:t>
            </w:r>
          </w:p>
          <w:p w14:paraId="6405F129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545" w:type="dxa"/>
            <w:gridSpan w:val="3"/>
          </w:tcPr>
          <w:p w14:paraId="53019792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W (n=915)</w:t>
            </w:r>
          </w:p>
          <w:p w14:paraId="7F20A888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</w:tr>
      <w:tr w:rsidR="00ED7C64" w:rsidRPr="00ED7C64" w14:paraId="4ACBE8B8" w14:textId="77777777" w:rsidTr="00B54FD7">
        <w:tc>
          <w:tcPr>
            <w:tcW w:w="2247" w:type="dxa"/>
            <w:vAlign w:val="bottom"/>
          </w:tcPr>
          <w:p w14:paraId="2F6D5663" w14:textId="77777777" w:rsidR="00ED7C64" w:rsidRPr="00C23B64" w:rsidRDefault="00ED7C64" w:rsidP="00ED7C64">
            <w:pPr>
              <w:pStyle w:val="NoSpacing"/>
              <w:rPr>
                <w:b/>
              </w:rPr>
            </w:pPr>
          </w:p>
        </w:tc>
        <w:tc>
          <w:tcPr>
            <w:tcW w:w="1166" w:type="dxa"/>
          </w:tcPr>
          <w:p w14:paraId="1097D35B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43" w:type="dxa"/>
          </w:tcPr>
          <w:p w14:paraId="2B941729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57" w:type="dxa"/>
          </w:tcPr>
          <w:p w14:paraId="6B495636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084" w:type="dxa"/>
            <w:shd w:val="clear" w:color="auto" w:fill="D0CECE" w:themeFill="background2" w:themeFillShade="E6"/>
          </w:tcPr>
          <w:p w14:paraId="777D390B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57" w:type="dxa"/>
            <w:shd w:val="clear" w:color="auto" w:fill="D0CECE" w:themeFill="background2" w:themeFillShade="E6"/>
          </w:tcPr>
          <w:p w14:paraId="1A025CB3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57" w:type="dxa"/>
            <w:shd w:val="clear" w:color="auto" w:fill="D0CECE" w:themeFill="background2" w:themeFillShade="E6"/>
          </w:tcPr>
          <w:p w14:paraId="67AB02AF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085" w:type="dxa"/>
          </w:tcPr>
          <w:p w14:paraId="2692F49A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730" w:type="dxa"/>
          </w:tcPr>
          <w:p w14:paraId="6EBE898A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730" w:type="dxa"/>
          </w:tcPr>
          <w:p w14:paraId="1EAF6BEB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</w:tr>
      <w:tr w:rsidR="00D445C3" w:rsidRPr="00ED7C64" w14:paraId="0B0D6F6A" w14:textId="77777777" w:rsidTr="00D445C3">
        <w:tc>
          <w:tcPr>
            <w:tcW w:w="2247" w:type="dxa"/>
            <w:vAlign w:val="bottom"/>
          </w:tcPr>
          <w:p w14:paraId="0BABA63A" w14:textId="77777777" w:rsidR="00D445C3" w:rsidRDefault="00D445C3" w:rsidP="00D445C3">
            <w:pPr>
              <w:pStyle w:val="NoSpacing"/>
              <w:rPr>
                <w:b/>
              </w:rPr>
            </w:pPr>
            <w:proofErr w:type="spellStart"/>
            <w:r w:rsidRPr="00ED7C64">
              <w:rPr>
                <w:b/>
              </w:rPr>
              <w:t>AUDIT</w:t>
            </w:r>
            <w:r>
              <w:rPr>
                <w:b/>
              </w:rPr>
              <w:t>_Hazardous</w:t>
            </w:r>
            <w:proofErr w:type="spellEnd"/>
          </w:p>
          <w:p w14:paraId="5314A835" w14:textId="77777777" w:rsidR="00D445C3" w:rsidRPr="00ED7C64" w:rsidRDefault="00D445C3" w:rsidP="00D445C3">
            <w:pPr>
              <w:pStyle w:val="NoSpacing"/>
              <w:rPr>
                <w:b/>
              </w:rPr>
            </w:pPr>
            <w:r w:rsidRPr="00ED7C64">
              <w:rPr>
                <w:b/>
                <w:i/>
              </w:rPr>
              <w:t>Ref: low-risk</w:t>
            </w:r>
          </w:p>
        </w:tc>
        <w:tc>
          <w:tcPr>
            <w:tcW w:w="1166" w:type="dxa"/>
            <w:vAlign w:val="center"/>
          </w:tcPr>
          <w:p w14:paraId="5A85C860" w14:textId="77777777" w:rsidR="00D445C3" w:rsidRPr="00717185" w:rsidRDefault="00D445C3" w:rsidP="00D445C3">
            <w:pPr>
              <w:jc w:val="center"/>
            </w:pPr>
            <w:r w:rsidRPr="00717185">
              <w:t>-0.56</w:t>
            </w:r>
            <w:r>
              <w:t>**</w:t>
            </w:r>
          </w:p>
        </w:tc>
        <w:tc>
          <w:tcPr>
            <w:tcW w:w="843" w:type="dxa"/>
            <w:vAlign w:val="center"/>
          </w:tcPr>
          <w:p w14:paraId="596503E2" w14:textId="77777777" w:rsidR="00D445C3" w:rsidRPr="00E16918" w:rsidRDefault="00D445C3" w:rsidP="00D445C3">
            <w:pPr>
              <w:jc w:val="center"/>
            </w:pPr>
            <w:r w:rsidRPr="00E16918">
              <w:t>-0.97</w:t>
            </w:r>
          </w:p>
        </w:tc>
        <w:tc>
          <w:tcPr>
            <w:tcW w:w="857" w:type="dxa"/>
            <w:vAlign w:val="center"/>
          </w:tcPr>
          <w:p w14:paraId="1352DC5B" w14:textId="77777777" w:rsidR="00D445C3" w:rsidRPr="00E16918" w:rsidRDefault="00D445C3" w:rsidP="00D445C3">
            <w:pPr>
              <w:jc w:val="center"/>
            </w:pPr>
            <w:r w:rsidRPr="00E16918">
              <w:t>-0.14</w:t>
            </w: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6CDC4E12" w14:textId="77777777" w:rsidR="00D445C3" w:rsidRPr="007C24B7" w:rsidRDefault="00D445C3" w:rsidP="00D445C3">
            <w:pPr>
              <w:jc w:val="center"/>
            </w:pPr>
            <w:r w:rsidRPr="007C24B7">
              <w:t>0.09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5AABFF86" w14:textId="77777777" w:rsidR="00D445C3" w:rsidRPr="00692378" w:rsidRDefault="00D445C3" w:rsidP="00D445C3">
            <w:pPr>
              <w:jc w:val="center"/>
            </w:pPr>
            <w:r w:rsidRPr="00692378">
              <w:t>-0.21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1376A29B" w14:textId="77777777" w:rsidR="00D445C3" w:rsidRPr="00692378" w:rsidRDefault="00D445C3" w:rsidP="00D445C3">
            <w:pPr>
              <w:jc w:val="center"/>
            </w:pPr>
            <w:r w:rsidRPr="00692378">
              <w:t>0.40</w:t>
            </w:r>
          </w:p>
        </w:tc>
        <w:tc>
          <w:tcPr>
            <w:tcW w:w="1085" w:type="dxa"/>
            <w:vAlign w:val="center"/>
          </w:tcPr>
          <w:p w14:paraId="4948CF80" w14:textId="77777777" w:rsidR="00D445C3" w:rsidRPr="00694C3A" w:rsidRDefault="00D445C3" w:rsidP="00D445C3">
            <w:pPr>
              <w:jc w:val="center"/>
            </w:pPr>
            <w:r w:rsidRPr="00694C3A">
              <w:t>0.08</w:t>
            </w:r>
          </w:p>
        </w:tc>
        <w:tc>
          <w:tcPr>
            <w:tcW w:w="730" w:type="dxa"/>
            <w:vAlign w:val="center"/>
          </w:tcPr>
          <w:p w14:paraId="094D4E60" w14:textId="77777777" w:rsidR="00D445C3" w:rsidRPr="00D45DF3" w:rsidRDefault="00D445C3" w:rsidP="00D445C3">
            <w:pPr>
              <w:jc w:val="center"/>
            </w:pPr>
            <w:r w:rsidRPr="00D45DF3">
              <w:t>-0.30</w:t>
            </w:r>
          </w:p>
        </w:tc>
        <w:tc>
          <w:tcPr>
            <w:tcW w:w="730" w:type="dxa"/>
            <w:vAlign w:val="center"/>
          </w:tcPr>
          <w:p w14:paraId="75C4696D" w14:textId="77777777" w:rsidR="00D445C3" w:rsidRPr="00D45DF3" w:rsidRDefault="00D445C3" w:rsidP="00D445C3">
            <w:pPr>
              <w:jc w:val="center"/>
            </w:pPr>
            <w:r w:rsidRPr="00D45DF3">
              <w:t>0.45</w:t>
            </w:r>
          </w:p>
        </w:tc>
      </w:tr>
      <w:tr w:rsidR="00D445C3" w:rsidRPr="00ED7C64" w14:paraId="550D0AC3" w14:textId="77777777" w:rsidTr="00D445C3">
        <w:tc>
          <w:tcPr>
            <w:tcW w:w="2247" w:type="dxa"/>
            <w:vAlign w:val="bottom"/>
          </w:tcPr>
          <w:p w14:paraId="1D77EFE1" w14:textId="77777777" w:rsidR="00D445C3" w:rsidRPr="00ED7C64" w:rsidRDefault="00D445C3" w:rsidP="00D445C3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APOE4</w:t>
            </w:r>
          </w:p>
        </w:tc>
        <w:tc>
          <w:tcPr>
            <w:tcW w:w="1166" w:type="dxa"/>
            <w:vAlign w:val="center"/>
          </w:tcPr>
          <w:p w14:paraId="1D3A5153" w14:textId="77777777" w:rsidR="00D445C3" w:rsidRPr="00717185" w:rsidRDefault="00D445C3" w:rsidP="00D445C3">
            <w:pPr>
              <w:jc w:val="center"/>
            </w:pPr>
            <w:r w:rsidRPr="00717185">
              <w:t>-0.07</w:t>
            </w:r>
          </w:p>
        </w:tc>
        <w:tc>
          <w:tcPr>
            <w:tcW w:w="843" w:type="dxa"/>
            <w:vAlign w:val="center"/>
          </w:tcPr>
          <w:p w14:paraId="614E94AC" w14:textId="77777777" w:rsidR="00D445C3" w:rsidRPr="00E16918" w:rsidRDefault="00D445C3" w:rsidP="00D445C3">
            <w:pPr>
              <w:jc w:val="center"/>
            </w:pPr>
            <w:r w:rsidRPr="00E16918">
              <w:t>-0.18</w:t>
            </w:r>
          </w:p>
        </w:tc>
        <w:tc>
          <w:tcPr>
            <w:tcW w:w="857" w:type="dxa"/>
            <w:vAlign w:val="center"/>
          </w:tcPr>
          <w:p w14:paraId="1EAA7B2E" w14:textId="77777777" w:rsidR="00D445C3" w:rsidRPr="00E16918" w:rsidRDefault="00D445C3" w:rsidP="00D445C3">
            <w:pPr>
              <w:jc w:val="center"/>
            </w:pPr>
            <w:r w:rsidRPr="00E16918">
              <w:t>0.03</w:t>
            </w: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0D444E62" w14:textId="77777777" w:rsidR="00D445C3" w:rsidRPr="007C24B7" w:rsidRDefault="00D445C3" w:rsidP="00D445C3">
            <w:pPr>
              <w:jc w:val="center"/>
            </w:pPr>
            <w:r w:rsidRPr="007C24B7">
              <w:t>0.02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107FC1B3" w14:textId="77777777" w:rsidR="00D445C3" w:rsidRPr="00692378" w:rsidRDefault="00D445C3" w:rsidP="00D445C3">
            <w:pPr>
              <w:jc w:val="center"/>
            </w:pPr>
            <w:r w:rsidRPr="00692378">
              <w:t>-0.14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10369711" w14:textId="77777777" w:rsidR="00D445C3" w:rsidRPr="00692378" w:rsidRDefault="00D445C3" w:rsidP="00D445C3">
            <w:pPr>
              <w:jc w:val="center"/>
            </w:pPr>
            <w:r w:rsidRPr="00692378">
              <w:t>0.18</w:t>
            </w:r>
          </w:p>
        </w:tc>
        <w:tc>
          <w:tcPr>
            <w:tcW w:w="1085" w:type="dxa"/>
            <w:vAlign w:val="center"/>
          </w:tcPr>
          <w:p w14:paraId="194E3302" w14:textId="77777777" w:rsidR="00D445C3" w:rsidRPr="00694C3A" w:rsidRDefault="00D445C3" w:rsidP="00D445C3">
            <w:pPr>
              <w:jc w:val="center"/>
            </w:pPr>
            <w:r w:rsidRPr="00694C3A">
              <w:t>-0.06</w:t>
            </w:r>
          </w:p>
        </w:tc>
        <w:tc>
          <w:tcPr>
            <w:tcW w:w="730" w:type="dxa"/>
            <w:vAlign w:val="center"/>
          </w:tcPr>
          <w:p w14:paraId="6807804F" w14:textId="77777777" w:rsidR="00D445C3" w:rsidRPr="00D45DF3" w:rsidRDefault="00D445C3" w:rsidP="00D445C3">
            <w:pPr>
              <w:jc w:val="center"/>
            </w:pPr>
            <w:r w:rsidRPr="00D45DF3">
              <w:t>-0.18</w:t>
            </w:r>
          </w:p>
        </w:tc>
        <w:tc>
          <w:tcPr>
            <w:tcW w:w="730" w:type="dxa"/>
            <w:vAlign w:val="center"/>
          </w:tcPr>
          <w:p w14:paraId="02D23377" w14:textId="77777777" w:rsidR="00D445C3" w:rsidRPr="00D45DF3" w:rsidRDefault="00D445C3" w:rsidP="00D445C3">
            <w:pPr>
              <w:jc w:val="center"/>
            </w:pPr>
            <w:r w:rsidRPr="00D45DF3">
              <w:t>0.05</w:t>
            </w:r>
          </w:p>
        </w:tc>
      </w:tr>
      <w:tr w:rsidR="00D445C3" w:rsidRPr="00ED7C64" w14:paraId="3B97C21E" w14:textId="77777777" w:rsidTr="00D445C3">
        <w:tc>
          <w:tcPr>
            <w:tcW w:w="2247" w:type="dxa"/>
            <w:vAlign w:val="bottom"/>
          </w:tcPr>
          <w:p w14:paraId="7062ACF6" w14:textId="77777777" w:rsidR="00D445C3" w:rsidRPr="00ED7C64" w:rsidRDefault="00D445C3" w:rsidP="00D445C3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Age</w:t>
            </w:r>
          </w:p>
        </w:tc>
        <w:tc>
          <w:tcPr>
            <w:tcW w:w="1166" w:type="dxa"/>
            <w:vAlign w:val="center"/>
          </w:tcPr>
          <w:p w14:paraId="14924D36" w14:textId="77777777" w:rsidR="00D445C3" w:rsidRPr="00717185" w:rsidRDefault="00D445C3" w:rsidP="00D445C3">
            <w:pPr>
              <w:jc w:val="center"/>
            </w:pPr>
            <w:r w:rsidRPr="00717185">
              <w:t>-0.02</w:t>
            </w:r>
            <w:r>
              <w:t>***</w:t>
            </w:r>
          </w:p>
        </w:tc>
        <w:tc>
          <w:tcPr>
            <w:tcW w:w="843" w:type="dxa"/>
            <w:vAlign w:val="center"/>
          </w:tcPr>
          <w:p w14:paraId="4BA8BD33" w14:textId="77777777" w:rsidR="00D445C3" w:rsidRPr="00E16918" w:rsidRDefault="00D445C3" w:rsidP="00D445C3">
            <w:pPr>
              <w:jc w:val="center"/>
            </w:pPr>
            <w:r w:rsidRPr="00E16918">
              <w:t>-0.03</w:t>
            </w:r>
          </w:p>
        </w:tc>
        <w:tc>
          <w:tcPr>
            <w:tcW w:w="857" w:type="dxa"/>
            <w:vAlign w:val="center"/>
          </w:tcPr>
          <w:p w14:paraId="236F2A4A" w14:textId="77777777" w:rsidR="00D445C3" w:rsidRPr="00E16918" w:rsidRDefault="00D445C3" w:rsidP="00D445C3">
            <w:pPr>
              <w:jc w:val="center"/>
            </w:pPr>
            <w:r w:rsidRPr="00E16918">
              <w:t>-0.01</w:t>
            </w: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7AB62DC6" w14:textId="77777777" w:rsidR="00D445C3" w:rsidRPr="007C24B7" w:rsidRDefault="00D445C3" w:rsidP="00D445C3">
            <w:pPr>
              <w:jc w:val="center"/>
            </w:pPr>
            <w:r w:rsidRPr="007C24B7">
              <w:t>-0.01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3A06FD6A" w14:textId="77777777" w:rsidR="00D445C3" w:rsidRPr="00692378" w:rsidRDefault="00D445C3" w:rsidP="00D445C3">
            <w:pPr>
              <w:jc w:val="center"/>
            </w:pPr>
            <w:r w:rsidRPr="00692378">
              <w:t>-0.02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3934A858" w14:textId="77777777" w:rsidR="00D445C3" w:rsidRPr="00692378" w:rsidRDefault="00D445C3" w:rsidP="00D445C3">
            <w:pPr>
              <w:jc w:val="center"/>
            </w:pPr>
            <w:r w:rsidRPr="00692378">
              <w:t>0.00</w:t>
            </w:r>
          </w:p>
        </w:tc>
        <w:tc>
          <w:tcPr>
            <w:tcW w:w="1085" w:type="dxa"/>
            <w:vAlign w:val="center"/>
          </w:tcPr>
          <w:p w14:paraId="342B13D5" w14:textId="77777777" w:rsidR="00D445C3" w:rsidRPr="00694C3A" w:rsidRDefault="00D445C3" w:rsidP="00D445C3">
            <w:pPr>
              <w:jc w:val="center"/>
            </w:pPr>
            <w:r w:rsidRPr="00694C3A">
              <w:t>-0.01</w:t>
            </w:r>
            <w:r>
              <w:t>***</w:t>
            </w:r>
          </w:p>
        </w:tc>
        <w:tc>
          <w:tcPr>
            <w:tcW w:w="730" w:type="dxa"/>
            <w:vAlign w:val="center"/>
          </w:tcPr>
          <w:p w14:paraId="73A4A060" w14:textId="77777777" w:rsidR="00D445C3" w:rsidRPr="00D45DF3" w:rsidRDefault="00D445C3" w:rsidP="00D445C3">
            <w:pPr>
              <w:jc w:val="center"/>
            </w:pPr>
            <w:r w:rsidRPr="00D45DF3">
              <w:t>-0.02</w:t>
            </w:r>
          </w:p>
        </w:tc>
        <w:tc>
          <w:tcPr>
            <w:tcW w:w="730" w:type="dxa"/>
            <w:vAlign w:val="center"/>
          </w:tcPr>
          <w:p w14:paraId="0DA98674" w14:textId="77777777" w:rsidR="00D445C3" w:rsidRPr="00D45DF3" w:rsidRDefault="00D445C3" w:rsidP="00D445C3">
            <w:pPr>
              <w:jc w:val="center"/>
            </w:pPr>
            <w:r w:rsidRPr="00D45DF3">
              <w:t>-0.01</w:t>
            </w:r>
          </w:p>
        </w:tc>
      </w:tr>
      <w:tr w:rsidR="00D445C3" w:rsidRPr="00ED7C64" w14:paraId="15565900" w14:textId="77777777" w:rsidTr="00D445C3">
        <w:tc>
          <w:tcPr>
            <w:tcW w:w="2247" w:type="dxa"/>
            <w:vAlign w:val="bottom"/>
          </w:tcPr>
          <w:p w14:paraId="47FED8A8" w14:textId="77777777" w:rsidR="00D445C3" w:rsidRPr="00ED7C64" w:rsidRDefault="00D445C3" w:rsidP="00D445C3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Sex</w:t>
            </w:r>
            <w:r>
              <w:rPr>
                <w:b/>
              </w:rPr>
              <w:t xml:space="preserve"> (ref: Male)</w:t>
            </w:r>
          </w:p>
        </w:tc>
        <w:tc>
          <w:tcPr>
            <w:tcW w:w="1166" w:type="dxa"/>
            <w:vAlign w:val="center"/>
          </w:tcPr>
          <w:p w14:paraId="16CA841E" w14:textId="77777777" w:rsidR="00D445C3" w:rsidRPr="00717185" w:rsidRDefault="00D445C3" w:rsidP="00D445C3">
            <w:pPr>
              <w:jc w:val="center"/>
            </w:pPr>
            <w:r w:rsidRPr="00717185">
              <w:t>0.33</w:t>
            </w:r>
            <w:r>
              <w:t>***</w:t>
            </w:r>
          </w:p>
        </w:tc>
        <w:tc>
          <w:tcPr>
            <w:tcW w:w="843" w:type="dxa"/>
            <w:vAlign w:val="center"/>
          </w:tcPr>
          <w:p w14:paraId="723B39A1" w14:textId="77777777" w:rsidR="00D445C3" w:rsidRPr="00E16918" w:rsidRDefault="00D445C3" w:rsidP="00D445C3">
            <w:pPr>
              <w:jc w:val="center"/>
            </w:pPr>
            <w:r w:rsidRPr="00E16918">
              <w:t>0.19</w:t>
            </w:r>
          </w:p>
        </w:tc>
        <w:tc>
          <w:tcPr>
            <w:tcW w:w="857" w:type="dxa"/>
            <w:vAlign w:val="center"/>
          </w:tcPr>
          <w:p w14:paraId="651EC14F" w14:textId="77777777" w:rsidR="00D445C3" w:rsidRPr="00E16918" w:rsidRDefault="00D445C3" w:rsidP="00D445C3">
            <w:pPr>
              <w:jc w:val="center"/>
            </w:pPr>
            <w:r w:rsidRPr="00E16918">
              <w:t>0.46</w:t>
            </w: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67EADC39" w14:textId="77777777" w:rsidR="00D445C3" w:rsidRPr="007C24B7" w:rsidRDefault="00D445C3" w:rsidP="00D445C3">
            <w:pPr>
              <w:jc w:val="center"/>
            </w:pPr>
            <w:r w:rsidRPr="007C24B7">
              <w:t>0.28</w:t>
            </w:r>
            <w:r>
              <w:t>***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380F5F75" w14:textId="77777777" w:rsidR="00D445C3" w:rsidRPr="00692378" w:rsidRDefault="00D445C3" w:rsidP="00D445C3">
            <w:pPr>
              <w:jc w:val="center"/>
            </w:pPr>
            <w:r w:rsidRPr="00692378">
              <w:t>0.14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40CDE2CC" w14:textId="77777777" w:rsidR="00D445C3" w:rsidRPr="00692378" w:rsidRDefault="00D445C3" w:rsidP="00D445C3">
            <w:pPr>
              <w:jc w:val="center"/>
            </w:pPr>
            <w:r w:rsidRPr="00692378">
              <w:t>0.42</w:t>
            </w:r>
          </w:p>
        </w:tc>
        <w:tc>
          <w:tcPr>
            <w:tcW w:w="1085" w:type="dxa"/>
            <w:vAlign w:val="center"/>
          </w:tcPr>
          <w:p w14:paraId="3582770A" w14:textId="77777777" w:rsidR="00D445C3" w:rsidRPr="00694C3A" w:rsidRDefault="00D445C3" w:rsidP="00D445C3">
            <w:pPr>
              <w:jc w:val="center"/>
            </w:pPr>
            <w:r w:rsidRPr="00694C3A">
              <w:t>0.24</w:t>
            </w:r>
            <w:r>
              <w:t>***</w:t>
            </w:r>
          </w:p>
        </w:tc>
        <w:tc>
          <w:tcPr>
            <w:tcW w:w="730" w:type="dxa"/>
            <w:vAlign w:val="center"/>
          </w:tcPr>
          <w:p w14:paraId="691D86AF" w14:textId="77777777" w:rsidR="00D445C3" w:rsidRPr="00D45DF3" w:rsidRDefault="00D445C3" w:rsidP="00D445C3">
            <w:pPr>
              <w:jc w:val="center"/>
            </w:pPr>
            <w:r w:rsidRPr="00D45DF3">
              <w:t>0.13</w:t>
            </w:r>
          </w:p>
        </w:tc>
        <w:tc>
          <w:tcPr>
            <w:tcW w:w="730" w:type="dxa"/>
            <w:vAlign w:val="center"/>
          </w:tcPr>
          <w:p w14:paraId="2CC4CF6D" w14:textId="77777777" w:rsidR="00D445C3" w:rsidRPr="00D45DF3" w:rsidRDefault="00D445C3" w:rsidP="00D445C3">
            <w:pPr>
              <w:jc w:val="center"/>
            </w:pPr>
            <w:r w:rsidRPr="00D45DF3">
              <w:t>0.35</w:t>
            </w:r>
          </w:p>
        </w:tc>
      </w:tr>
      <w:tr w:rsidR="00D445C3" w:rsidRPr="00ED7C64" w14:paraId="4FD8CB47" w14:textId="77777777" w:rsidTr="00D445C3">
        <w:tc>
          <w:tcPr>
            <w:tcW w:w="2247" w:type="dxa"/>
            <w:vAlign w:val="bottom"/>
          </w:tcPr>
          <w:p w14:paraId="2CA104A8" w14:textId="77777777" w:rsidR="00D445C3" w:rsidRPr="00ED7C64" w:rsidRDefault="00D445C3" w:rsidP="00D445C3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Income</w:t>
            </w:r>
          </w:p>
        </w:tc>
        <w:tc>
          <w:tcPr>
            <w:tcW w:w="1166" w:type="dxa"/>
            <w:vAlign w:val="center"/>
          </w:tcPr>
          <w:p w14:paraId="383C6897" w14:textId="77777777" w:rsidR="00D445C3" w:rsidRPr="00717185" w:rsidRDefault="00D445C3" w:rsidP="00D445C3">
            <w:pPr>
              <w:jc w:val="center"/>
            </w:pPr>
            <w:r w:rsidRPr="00717185">
              <w:t>0.01</w:t>
            </w:r>
          </w:p>
        </w:tc>
        <w:tc>
          <w:tcPr>
            <w:tcW w:w="843" w:type="dxa"/>
            <w:vAlign w:val="center"/>
          </w:tcPr>
          <w:p w14:paraId="00852E3E" w14:textId="77777777" w:rsidR="00D445C3" w:rsidRPr="00E16918" w:rsidRDefault="00D445C3" w:rsidP="00D445C3">
            <w:pPr>
              <w:jc w:val="center"/>
            </w:pPr>
            <w:r w:rsidRPr="00E16918">
              <w:t>-0.03</w:t>
            </w:r>
          </w:p>
        </w:tc>
        <w:tc>
          <w:tcPr>
            <w:tcW w:w="857" w:type="dxa"/>
            <w:vAlign w:val="center"/>
          </w:tcPr>
          <w:p w14:paraId="104BBBA5" w14:textId="77777777" w:rsidR="00D445C3" w:rsidRPr="00E16918" w:rsidRDefault="00D445C3" w:rsidP="00D445C3">
            <w:pPr>
              <w:jc w:val="center"/>
            </w:pPr>
            <w:r w:rsidRPr="00E16918">
              <w:t>0.05</w:t>
            </w: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446A687B" w14:textId="77777777" w:rsidR="00D445C3" w:rsidRPr="007C24B7" w:rsidRDefault="00D445C3" w:rsidP="00D445C3">
            <w:pPr>
              <w:jc w:val="center"/>
            </w:pPr>
            <w:r w:rsidRPr="007C24B7">
              <w:t>0.09</w:t>
            </w:r>
            <w:r>
              <w:t>***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41371D39" w14:textId="77777777" w:rsidR="00D445C3" w:rsidRPr="00692378" w:rsidRDefault="00D445C3" w:rsidP="00D445C3">
            <w:pPr>
              <w:jc w:val="center"/>
            </w:pPr>
            <w:r w:rsidRPr="00692378">
              <w:t>0.04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7A68F077" w14:textId="77777777" w:rsidR="00D445C3" w:rsidRPr="00692378" w:rsidRDefault="00D445C3" w:rsidP="00D445C3">
            <w:pPr>
              <w:jc w:val="center"/>
            </w:pPr>
            <w:r w:rsidRPr="00692378">
              <w:t>0.14</w:t>
            </w:r>
          </w:p>
        </w:tc>
        <w:tc>
          <w:tcPr>
            <w:tcW w:w="1085" w:type="dxa"/>
            <w:vAlign w:val="center"/>
          </w:tcPr>
          <w:p w14:paraId="26DE007D" w14:textId="77777777" w:rsidR="00D445C3" w:rsidRPr="00694C3A" w:rsidRDefault="00D445C3" w:rsidP="00D445C3">
            <w:pPr>
              <w:jc w:val="center"/>
            </w:pPr>
            <w:r w:rsidRPr="00694C3A">
              <w:t>0.04</w:t>
            </w:r>
          </w:p>
        </w:tc>
        <w:tc>
          <w:tcPr>
            <w:tcW w:w="730" w:type="dxa"/>
            <w:vAlign w:val="center"/>
          </w:tcPr>
          <w:p w14:paraId="2DC58D9C" w14:textId="77777777" w:rsidR="00D445C3" w:rsidRPr="00D45DF3" w:rsidRDefault="00D445C3" w:rsidP="00D445C3">
            <w:pPr>
              <w:jc w:val="center"/>
            </w:pPr>
            <w:r w:rsidRPr="00D45DF3">
              <w:t>-0.01</w:t>
            </w:r>
          </w:p>
        </w:tc>
        <w:tc>
          <w:tcPr>
            <w:tcW w:w="730" w:type="dxa"/>
            <w:vAlign w:val="center"/>
          </w:tcPr>
          <w:p w14:paraId="0ED6571E" w14:textId="77777777" w:rsidR="00D445C3" w:rsidRPr="00D45DF3" w:rsidRDefault="00D445C3" w:rsidP="00D445C3">
            <w:pPr>
              <w:jc w:val="center"/>
            </w:pPr>
            <w:r w:rsidRPr="00D45DF3">
              <w:t>0.08</w:t>
            </w:r>
          </w:p>
        </w:tc>
      </w:tr>
      <w:tr w:rsidR="00D445C3" w:rsidRPr="00ED7C64" w14:paraId="78C27D15" w14:textId="77777777" w:rsidTr="00D445C3">
        <w:tc>
          <w:tcPr>
            <w:tcW w:w="2247" w:type="dxa"/>
            <w:vAlign w:val="bottom"/>
          </w:tcPr>
          <w:p w14:paraId="4AFB312B" w14:textId="77777777" w:rsidR="00D445C3" w:rsidRPr="00ED7C64" w:rsidRDefault="00D445C3" w:rsidP="00D445C3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Education</w:t>
            </w:r>
          </w:p>
        </w:tc>
        <w:tc>
          <w:tcPr>
            <w:tcW w:w="1166" w:type="dxa"/>
            <w:vAlign w:val="center"/>
          </w:tcPr>
          <w:p w14:paraId="219A1850" w14:textId="77777777" w:rsidR="00D445C3" w:rsidRPr="00717185" w:rsidRDefault="00D445C3" w:rsidP="00D445C3">
            <w:pPr>
              <w:jc w:val="center"/>
            </w:pPr>
            <w:r w:rsidRPr="00717185">
              <w:t>0.04</w:t>
            </w:r>
            <w:r>
              <w:t>**</w:t>
            </w:r>
          </w:p>
        </w:tc>
        <w:tc>
          <w:tcPr>
            <w:tcW w:w="843" w:type="dxa"/>
            <w:vAlign w:val="center"/>
          </w:tcPr>
          <w:p w14:paraId="2FA378CD" w14:textId="77777777" w:rsidR="00D445C3" w:rsidRPr="00E16918" w:rsidRDefault="00D445C3" w:rsidP="00D445C3">
            <w:pPr>
              <w:jc w:val="center"/>
            </w:pPr>
            <w:r w:rsidRPr="00E16918">
              <w:t>0.01</w:t>
            </w:r>
          </w:p>
        </w:tc>
        <w:tc>
          <w:tcPr>
            <w:tcW w:w="857" w:type="dxa"/>
            <w:vAlign w:val="center"/>
          </w:tcPr>
          <w:p w14:paraId="2D5E0BBE" w14:textId="77777777" w:rsidR="00D445C3" w:rsidRPr="00E16918" w:rsidRDefault="00D445C3" w:rsidP="00D445C3">
            <w:pPr>
              <w:jc w:val="center"/>
            </w:pPr>
            <w:r w:rsidRPr="00E16918">
              <w:t>0.06</w:t>
            </w: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0BF54581" w14:textId="77777777" w:rsidR="00D445C3" w:rsidRPr="007C24B7" w:rsidRDefault="00D445C3" w:rsidP="00D445C3">
            <w:pPr>
              <w:jc w:val="center"/>
            </w:pPr>
            <w:r w:rsidRPr="007C24B7">
              <w:t>0.01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5B78124B" w14:textId="77777777" w:rsidR="00D445C3" w:rsidRPr="00692378" w:rsidRDefault="00D445C3" w:rsidP="00D445C3">
            <w:pPr>
              <w:jc w:val="center"/>
            </w:pPr>
            <w:r w:rsidRPr="00692378">
              <w:t>-0.01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2862BC70" w14:textId="77777777" w:rsidR="00D445C3" w:rsidRPr="00692378" w:rsidRDefault="00D445C3" w:rsidP="00D445C3">
            <w:pPr>
              <w:jc w:val="center"/>
            </w:pPr>
            <w:r w:rsidRPr="00692378">
              <w:t>0.03</w:t>
            </w:r>
          </w:p>
        </w:tc>
        <w:tc>
          <w:tcPr>
            <w:tcW w:w="1085" w:type="dxa"/>
            <w:vAlign w:val="center"/>
          </w:tcPr>
          <w:p w14:paraId="6EE3CB75" w14:textId="77777777" w:rsidR="00D445C3" w:rsidRPr="00694C3A" w:rsidRDefault="00D445C3" w:rsidP="00D445C3">
            <w:pPr>
              <w:jc w:val="center"/>
            </w:pPr>
            <w:r w:rsidRPr="00694C3A">
              <w:t>0.02</w:t>
            </w:r>
          </w:p>
        </w:tc>
        <w:tc>
          <w:tcPr>
            <w:tcW w:w="730" w:type="dxa"/>
            <w:vAlign w:val="center"/>
          </w:tcPr>
          <w:p w14:paraId="34013F3E" w14:textId="77777777" w:rsidR="00D445C3" w:rsidRPr="00D45DF3" w:rsidRDefault="00D445C3" w:rsidP="00D445C3">
            <w:pPr>
              <w:jc w:val="center"/>
            </w:pPr>
            <w:r w:rsidRPr="00D45DF3">
              <w:t>-0.01</w:t>
            </w:r>
          </w:p>
        </w:tc>
        <w:tc>
          <w:tcPr>
            <w:tcW w:w="730" w:type="dxa"/>
            <w:vAlign w:val="center"/>
          </w:tcPr>
          <w:p w14:paraId="2EE3EB31" w14:textId="77777777" w:rsidR="00D445C3" w:rsidRPr="00D45DF3" w:rsidRDefault="00D445C3" w:rsidP="00D445C3">
            <w:pPr>
              <w:jc w:val="center"/>
            </w:pPr>
            <w:r w:rsidRPr="00D45DF3">
              <w:t>0.04</w:t>
            </w:r>
          </w:p>
        </w:tc>
      </w:tr>
      <w:tr w:rsidR="00D445C3" w:rsidRPr="00ED7C64" w14:paraId="32AF71F1" w14:textId="77777777" w:rsidTr="00D445C3">
        <w:tc>
          <w:tcPr>
            <w:tcW w:w="2247" w:type="dxa"/>
            <w:vAlign w:val="bottom"/>
          </w:tcPr>
          <w:p w14:paraId="58457701" w14:textId="77777777" w:rsidR="00D445C3" w:rsidRPr="00ED7C64" w:rsidRDefault="00D445C3" w:rsidP="00D445C3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GDS Score</w:t>
            </w:r>
          </w:p>
        </w:tc>
        <w:tc>
          <w:tcPr>
            <w:tcW w:w="1166" w:type="dxa"/>
            <w:vAlign w:val="center"/>
          </w:tcPr>
          <w:p w14:paraId="7BF33C3F" w14:textId="77777777" w:rsidR="00D445C3" w:rsidRPr="00717185" w:rsidRDefault="00D445C3" w:rsidP="00D445C3">
            <w:pPr>
              <w:jc w:val="center"/>
            </w:pPr>
            <w:r w:rsidRPr="00717185">
              <w:t>-0.03</w:t>
            </w:r>
            <w:r>
              <w:t>***</w:t>
            </w:r>
          </w:p>
        </w:tc>
        <w:tc>
          <w:tcPr>
            <w:tcW w:w="843" w:type="dxa"/>
            <w:vAlign w:val="center"/>
          </w:tcPr>
          <w:p w14:paraId="3D5B49C1" w14:textId="77777777" w:rsidR="00D445C3" w:rsidRPr="00E16918" w:rsidRDefault="00D445C3" w:rsidP="00D445C3">
            <w:pPr>
              <w:jc w:val="center"/>
            </w:pPr>
            <w:r w:rsidRPr="00E16918">
              <w:t>-0.04</w:t>
            </w:r>
          </w:p>
        </w:tc>
        <w:tc>
          <w:tcPr>
            <w:tcW w:w="857" w:type="dxa"/>
            <w:vAlign w:val="center"/>
          </w:tcPr>
          <w:p w14:paraId="7229372B" w14:textId="77777777" w:rsidR="00D445C3" w:rsidRPr="00E16918" w:rsidRDefault="00D445C3" w:rsidP="00D445C3">
            <w:pPr>
              <w:jc w:val="center"/>
            </w:pPr>
            <w:r w:rsidRPr="00E16918">
              <w:t>-0.02</w:t>
            </w: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32366675" w14:textId="77777777" w:rsidR="00D445C3" w:rsidRPr="007C24B7" w:rsidRDefault="00D445C3" w:rsidP="00D445C3">
            <w:pPr>
              <w:jc w:val="center"/>
            </w:pPr>
            <w:r w:rsidRPr="007C24B7">
              <w:t>-0.02</w:t>
            </w:r>
            <w:r>
              <w:t>**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6C055777" w14:textId="77777777" w:rsidR="00D445C3" w:rsidRPr="00692378" w:rsidRDefault="00D445C3" w:rsidP="00D445C3">
            <w:pPr>
              <w:jc w:val="center"/>
            </w:pPr>
            <w:r w:rsidRPr="00692378">
              <w:t>-0.03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23F95C94" w14:textId="77777777" w:rsidR="00D445C3" w:rsidRPr="00692378" w:rsidRDefault="00D445C3" w:rsidP="00D445C3">
            <w:pPr>
              <w:jc w:val="center"/>
            </w:pPr>
            <w:r w:rsidRPr="00692378">
              <w:t>0.00</w:t>
            </w:r>
          </w:p>
        </w:tc>
        <w:tc>
          <w:tcPr>
            <w:tcW w:w="1085" w:type="dxa"/>
            <w:vAlign w:val="center"/>
          </w:tcPr>
          <w:p w14:paraId="3061666B" w14:textId="77777777" w:rsidR="00D445C3" w:rsidRPr="00694C3A" w:rsidRDefault="00D445C3" w:rsidP="00D445C3">
            <w:pPr>
              <w:jc w:val="center"/>
            </w:pPr>
            <w:r w:rsidRPr="00694C3A">
              <w:t>-0.03</w:t>
            </w:r>
            <w:r>
              <w:t>***</w:t>
            </w:r>
          </w:p>
        </w:tc>
        <w:tc>
          <w:tcPr>
            <w:tcW w:w="730" w:type="dxa"/>
            <w:vAlign w:val="center"/>
          </w:tcPr>
          <w:p w14:paraId="23A2E9BE" w14:textId="77777777" w:rsidR="00D445C3" w:rsidRPr="00D45DF3" w:rsidRDefault="00D445C3" w:rsidP="00D445C3">
            <w:pPr>
              <w:jc w:val="center"/>
            </w:pPr>
            <w:r w:rsidRPr="00D45DF3">
              <w:t>-0.04</w:t>
            </w:r>
          </w:p>
        </w:tc>
        <w:tc>
          <w:tcPr>
            <w:tcW w:w="730" w:type="dxa"/>
            <w:vAlign w:val="center"/>
          </w:tcPr>
          <w:p w14:paraId="3BEDF3D1" w14:textId="77777777" w:rsidR="00D445C3" w:rsidRPr="00D45DF3" w:rsidRDefault="00D445C3" w:rsidP="00D445C3">
            <w:pPr>
              <w:jc w:val="center"/>
            </w:pPr>
            <w:r w:rsidRPr="00D45DF3">
              <w:t>-0.02</w:t>
            </w:r>
          </w:p>
        </w:tc>
      </w:tr>
      <w:tr w:rsidR="00D445C3" w:rsidRPr="00ED7C64" w14:paraId="47F4570F" w14:textId="77777777" w:rsidTr="00D445C3">
        <w:tc>
          <w:tcPr>
            <w:tcW w:w="2247" w:type="dxa"/>
            <w:vAlign w:val="bottom"/>
          </w:tcPr>
          <w:p w14:paraId="0FB2FC4D" w14:textId="77777777" w:rsidR="00D445C3" w:rsidRPr="00ED7C64" w:rsidRDefault="00D445C3" w:rsidP="00D445C3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1</w:t>
            </w:r>
          </w:p>
        </w:tc>
        <w:tc>
          <w:tcPr>
            <w:tcW w:w="1166" w:type="dxa"/>
            <w:vAlign w:val="center"/>
          </w:tcPr>
          <w:p w14:paraId="6085CFF7" w14:textId="77777777" w:rsidR="00D445C3" w:rsidRPr="00717185" w:rsidRDefault="00D445C3" w:rsidP="00D445C3">
            <w:pPr>
              <w:jc w:val="center"/>
            </w:pPr>
            <w:r w:rsidRPr="00717185">
              <w:t>-0.66</w:t>
            </w:r>
          </w:p>
        </w:tc>
        <w:tc>
          <w:tcPr>
            <w:tcW w:w="843" w:type="dxa"/>
            <w:vAlign w:val="center"/>
          </w:tcPr>
          <w:p w14:paraId="08882734" w14:textId="77777777" w:rsidR="00D445C3" w:rsidRPr="00E16918" w:rsidRDefault="00D445C3" w:rsidP="00D445C3">
            <w:pPr>
              <w:jc w:val="center"/>
            </w:pPr>
            <w:r w:rsidRPr="00E16918">
              <w:t>-2.45</w:t>
            </w:r>
          </w:p>
        </w:tc>
        <w:tc>
          <w:tcPr>
            <w:tcW w:w="857" w:type="dxa"/>
            <w:vAlign w:val="center"/>
          </w:tcPr>
          <w:p w14:paraId="6A549BA7" w14:textId="77777777" w:rsidR="00D445C3" w:rsidRPr="00E16918" w:rsidRDefault="00D445C3" w:rsidP="00D445C3">
            <w:pPr>
              <w:jc w:val="center"/>
            </w:pPr>
            <w:r w:rsidRPr="00E16918">
              <w:t>1.12</w:t>
            </w: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4AE4447D" w14:textId="77777777" w:rsidR="00D445C3" w:rsidRPr="007C24B7" w:rsidRDefault="00D445C3" w:rsidP="00D445C3">
            <w:pPr>
              <w:jc w:val="center"/>
            </w:pPr>
            <w:r w:rsidRPr="007C24B7">
              <w:t>-0.07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32243BB0" w14:textId="77777777" w:rsidR="00D445C3" w:rsidRPr="00692378" w:rsidRDefault="00D445C3" w:rsidP="00D445C3">
            <w:pPr>
              <w:jc w:val="center"/>
            </w:pPr>
            <w:r w:rsidRPr="00692378">
              <w:t>-0.81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3312A555" w14:textId="77777777" w:rsidR="00D445C3" w:rsidRPr="00692378" w:rsidRDefault="00D445C3" w:rsidP="00D445C3">
            <w:pPr>
              <w:jc w:val="center"/>
            </w:pPr>
            <w:r w:rsidRPr="00692378">
              <w:t>0.66</w:t>
            </w:r>
          </w:p>
        </w:tc>
        <w:tc>
          <w:tcPr>
            <w:tcW w:w="1085" w:type="dxa"/>
            <w:vAlign w:val="center"/>
          </w:tcPr>
          <w:p w14:paraId="6D5D71E9" w14:textId="77777777" w:rsidR="00D445C3" w:rsidRPr="00694C3A" w:rsidRDefault="00D445C3" w:rsidP="00D445C3">
            <w:pPr>
              <w:jc w:val="center"/>
            </w:pPr>
            <w:r w:rsidRPr="00694C3A">
              <w:t>-0.60</w:t>
            </w:r>
          </w:p>
        </w:tc>
        <w:tc>
          <w:tcPr>
            <w:tcW w:w="730" w:type="dxa"/>
            <w:vAlign w:val="center"/>
          </w:tcPr>
          <w:p w14:paraId="34E7F527" w14:textId="77777777" w:rsidR="00D445C3" w:rsidRPr="00D45DF3" w:rsidRDefault="00D445C3" w:rsidP="00D445C3">
            <w:pPr>
              <w:jc w:val="center"/>
            </w:pPr>
            <w:r w:rsidRPr="00D45DF3">
              <w:t>-2.13</w:t>
            </w:r>
          </w:p>
        </w:tc>
        <w:tc>
          <w:tcPr>
            <w:tcW w:w="730" w:type="dxa"/>
            <w:vAlign w:val="center"/>
          </w:tcPr>
          <w:p w14:paraId="41B4963C" w14:textId="77777777" w:rsidR="00D445C3" w:rsidRPr="00D45DF3" w:rsidRDefault="00D445C3" w:rsidP="00D445C3">
            <w:pPr>
              <w:jc w:val="center"/>
            </w:pPr>
            <w:r w:rsidRPr="00D45DF3">
              <w:t>0.92</w:t>
            </w:r>
          </w:p>
        </w:tc>
      </w:tr>
      <w:tr w:rsidR="00D445C3" w:rsidRPr="00ED7C64" w14:paraId="007018AD" w14:textId="77777777" w:rsidTr="00D445C3">
        <w:tc>
          <w:tcPr>
            <w:tcW w:w="2247" w:type="dxa"/>
            <w:vAlign w:val="bottom"/>
          </w:tcPr>
          <w:p w14:paraId="03BCBD6F" w14:textId="77777777" w:rsidR="00D445C3" w:rsidRPr="00ED7C64" w:rsidRDefault="00D445C3" w:rsidP="00D445C3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2</w:t>
            </w:r>
          </w:p>
        </w:tc>
        <w:tc>
          <w:tcPr>
            <w:tcW w:w="1166" w:type="dxa"/>
            <w:vAlign w:val="center"/>
          </w:tcPr>
          <w:p w14:paraId="7ABBFCC6" w14:textId="77777777" w:rsidR="00D445C3" w:rsidRPr="00717185" w:rsidRDefault="00D445C3" w:rsidP="00D445C3">
            <w:pPr>
              <w:jc w:val="center"/>
            </w:pPr>
            <w:r w:rsidRPr="00717185">
              <w:t>1.57</w:t>
            </w:r>
          </w:p>
        </w:tc>
        <w:tc>
          <w:tcPr>
            <w:tcW w:w="843" w:type="dxa"/>
            <w:vAlign w:val="center"/>
          </w:tcPr>
          <w:p w14:paraId="18DD33A4" w14:textId="77777777" w:rsidR="00D445C3" w:rsidRPr="00E16918" w:rsidRDefault="00D445C3" w:rsidP="00D445C3">
            <w:pPr>
              <w:jc w:val="center"/>
            </w:pPr>
            <w:r w:rsidRPr="00E16918">
              <w:t>-1.04</w:t>
            </w:r>
          </w:p>
        </w:tc>
        <w:tc>
          <w:tcPr>
            <w:tcW w:w="857" w:type="dxa"/>
            <w:vAlign w:val="center"/>
          </w:tcPr>
          <w:p w14:paraId="7912C9DB" w14:textId="77777777" w:rsidR="00D445C3" w:rsidRPr="00E16918" w:rsidRDefault="00D445C3" w:rsidP="00D445C3">
            <w:pPr>
              <w:jc w:val="center"/>
            </w:pPr>
            <w:r w:rsidRPr="00E16918">
              <w:t>4.18</w:t>
            </w: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60D6C800" w14:textId="77777777" w:rsidR="00D445C3" w:rsidRPr="007C24B7" w:rsidRDefault="00D445C3" w:rsidP="00D445C3">
            <w:pPr>
              <w:jc w:val="center"/>
            </w:pPr>
            <w:r w:rsidRPr="007C24B7">
              <w:t>0.40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2AC38224" w14:textId="77777777" w:rsidR="00D445C3" w:rsidRPr="00692378" w:rsidRDefault="00D445C3" w:rsidP="00D445C3">
            <w:pPr>
              <w:jc w:val="center"/>
            </w:pPr>
            <w:r w:rsidRPr="00692378">
              <w:t>-0.34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29646643" w14:textId="77777777" w:rsidR="00D445C3" w:rsidRPr="00692378" w:rsidRDefault="00D445C3" w:rsidP="00D445C3">
            <w:pPr>
              <w:jc w:val="center"/>
            </w:pPr>
            <w:r w:rsidRPr="00692378">
              <w:t>1.14</w:t>
            </w:r>
          </w:p>
        </w:tc>
        <w:tc>
          <w:tcPr>
            <w:tcW w:w="1085" w:type="dxa"/>
            <w:vAlign w:val="center"/>
          </w:tcPr>
          <w:p w14:paraId="0BB3E140" w14:textId="77777777" w:rsidR="00D445C3" w:rsidRPr="00694C3A" w:rsidRDefault="00D445C3" w:rsidP="00D445C3">
            <w:pPr>
              <w:jc w:val="center"/>
            </w:pPr>
            <w:r w:rsidRPr="00694C3A">
              <w:t>-0.44</w:t>
            </w:r>
          </w:p>
        </w:tc>
        <w:tc>
          <w:tcPr>
            <w:tcW w:w="730" w:type="dxa"/>
            <w:vAlign w:val="center"/>
          </w:tcPr>
          <w:p w14:paraId="0ED4FD9D" w14:textId="77777777" w:rsidR="00D445C3" w:rsidRPr="00D45DF3" w:rsidRDefault="00D445C3" w:rsidP="00D445C3">
            <w:pPr>
              <w:jc w:val="center"/>
            </w:pPr>
            <w:r w:rsidRPr="00D45DF3">
              <w:t>-0.88</w:t>
            </w:r>
          </w:p>
        </w:tc>
        <w:tc>
          <w:tcPr>
            <w:tcW w:w="730" w:type="dxa"/>
            <w:vAlign w:val="center"/>
          </w:tcPr>
          <w:p w14:paraId="1C122DB4" w14:textId="77777777" w:rsidR="00D445C3" w:rsidRPr="00D45DF3" w:rsidRDefault="00D445C3" w:rsidP="00D445C3">
            <w:pPr>
              <w:jc w:val="center"/>
            </w:pPr>
            <w:r w:rsidRPr="00D45DF3">
              <w:t>0.01</w:t>
            </w:r>
          </w:p>
        </w:tc>
      </w:tr>
      <w:tr w:rsidR="00D445C3" w:rsidRPr="00ED7C64" w14:paraId="0693E45B" w14:textId="77777777" w:rsidTr="00D445C3">
        <w:tc>
          <w:tcPr>
            <w:tcW w:w="2247" w:type="dxa"/>
            <w:vAlign w:val="bottom"/>
          </w:tcPr>
          <w:p w14:paraId="676F66DB" w14:textId="77777777" w:rsidR="00D445C3" w:rsidRPr="00ED7C64" w:rsidRDefault="00D445C3" w:rsidP="00D445C3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3</w:t>
            </w:r>
          </w:p>
        </w:tc>
        <w:tc>
          <w:tcPr>
            <w:tcW w:w="1166" w:type="dxa"/>
            <w:vAlign w:val="center"/>
          </w:tcPr>
          <w:p w14:paraId="37C9E0BD" w14:textId="77777777" w:rsidR="00D445C3" w:rsidRPr="00717185" w:rsidRDefault="00D445C3" w:rsidP="00D445C3">
            <w:pPr>
              <w:jc w:val="center"/>
            </w:pPr>
            <w:r w:rsidRPr="00717185">
              <w:t>0.05</w:t>
            </w:r>
          </w:p>
        </w:tc>
        <w:tc>
          <w:tcPr>
            <w:tcW w:w="843" w:type="dxa"/>
            <w:vAlign w:val="center"/>
          </w:tcPr>
          <w:p w14:paraId="56BF774B" w14:textId="77777777" w:rsidR="00D445C3" w:rsidRPr="00E16918" w:rsidRDefault="00D445C3" w:rsidP="00D445C3">
            <w:pPr>
              <w:jc w:val="center"/>
            </w:pPr>
            <w:r w:rsidRPr="00E16918">
              <w:t>-1.85</w:t>
            </w:r>
          </w:p>
        </w:tc>
        <w:tc>
          <w:tcPr>
            <w:tcW w:w="857" w:type="dxa"/>
            <w:vAlign w:val="center"/>
          </w:tcPr>
          <w:p w14:paraId="0A5060C6" w14:textId="77777777" w:rsidR="00D445C3" w:rsidRPr="00E16918" w:rsidRDefault="00D445C3" w:rsidP="00D445C3">
            <w:pPr>
              <w:jc w:val="center"/>
            </w:pPr>
            <w:r w:rsidRPr="00E16918">
              <w:t>1.96</w:t>
            </w: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489D4E51" w14:textId="77777777" w:rsidR="00D445C3" w:rsidRPr="007C24B7" w:rsidRDefault="00D445C3" w:rsidP="00D445C3">
            <w:pPr>
              <w:jc w:val="center"/>
            </w:pPr>
            <w:r w:rsidRPr="007C24B7">
              <w:t>0.74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55D250B7" w14:textId="77777777" w:rsidR="00D445C3" w:rsidRPr="00692378" w:rsidRDefault="00D445C3" w:rsidP="00D445C3">
            <w:pPr>
              <w:jc w:val="center"/>
            </w:pPr>
            <w:r w:rsidRPr="00692378">
              <w:t>-0.70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006F6DC7" w14:textId="77777777" w:rsidR="00D445C3" w:rsidRPr="00692378" w:rsidRDefault="00D445C3" w:rsidP="00D445C3">
            <w:pPr>
              <w:jc w:val="center"/>
            </w:pPr>
            <w:r w:rsidRPr="00692378">
              <w:t>2.18</w:t>
            </w:r>
          </w:p>
        </w:tc>
        <w:tc>
          <w:tcPr>
            <w:tcW w:w="1085" w:type="dxa"/>
            <w:vAlign w:val="center"/>
          </w:tcPr>
          <w:p w14:paraId="4DD310FB" w14:textId="77777777" w:rsidR="00D445C3" w:rsidRPr="00694C3A" w:rsidRDefault="00D445C3" w:rsidP="00D445C3">
            <w:pPr>
              <w:jc w:val="center"/>
            </w:pPr>
            <w:r w:rsidRPr="00694C3A">
              <w:t>-0.03</w:t>
            </w:r>
          </w:p>
        </w:tc>
        <w:tc>
          <w:tcPr>
            <w:tcW w:w="730" w:type="dxa"/>
            <w:vAlign w:val="center"/>
          </w:tcPr>
          <w:p w14:paraId="353F5509" w14:textId="77777777" w:rsidR="00D445C3" w:rsidRPr="00D45DF3" w:rsidRDefault="00D445C3" w:rsidP="00D445C3">
            <w:pPr>
              <w:jc w:val="center"/>
            </w:pPr>
            <w:r w:rsidRPr="00D45DF3">
              <w:t>-0.75</w:t>
            </w:r>
          </w:p>
        </w:tc>
        <w:tc>
          <w:tcPr>
            <w:tcW w:w="730" w:type="dxa"/>
            <w:vAlign w:val="center"/>
          </w:tcPr>
          <w:p w14:paraId="59AE1621" w14:textId="77777777" w:rsidR="00D445C3" w:rsidRPr="00D45DF3" w:rsidRDefault="00D445C3" w:rsidP="00D445C3">
            <w:pPr>
              <w:jc w:val="center"/>
            </w:pPr>
            <w:r w:rsidRPr="00D45DF3">
              <w:t>0.69</w:t>
            </w:r>
          </w:p>
        </w:tc>
      </w:tr>
      <w:tr w:rsidR="00D445C3" w:rsidRPr="00ED7C64" w14:paraId="7E5C5319" w14:textId="77777777" w:rsidTr="00D445C3">
        <w:tc>
          <w:tcPr>
            <w:tcW w:w="2247" w:type="dxa"/>
            <w:vAlign w:val="bottom"/>
          </w:tcPr>
          <w:p w14:paraId="72AC2DE7" w14:textId="77777777" w:rsidR="00D445C3" w:rsidRPr="00ED7C64" w:rsidRDefault="00D445C3" w:rsidP="00D445C3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4</w:t>
            </w:r>
          </w:p>
        </w:tc>
        <w:tc>
          <w:tcPr>
            <w:tcW w:w="1166" w:type="dxa"/>
            <w:vAlign w:val="center"/>
          </w:tcPr>
          <w:p w14:paraId="5269F59F" w14:textId="77777777" w:rsidR="00D445C3" w:rsidRPr="00717185" w:rsidRDefault="00D445C3" w:rsidP="00D445C3">
            <w:pPr>
              <w:jc w:val="center"/>
            </w:pPr>
            <w:r w:rsidRPr="00717185">
              <w:t>0.67</w:t>
            </w:r>
          </w:p>
        </w:tc>
        <w:tc>
          <w:tcPr>
            <w:tcW w:w="843" w:type="dxa"/>
            <w:vAlign w:val="center"/>
          </w:tcPr>
          <w:p w14:paraId="4600B498" w14:textId="77777777" w:rsidR="00D445C3" w:rsidRPr="00E16918" w:rsidRDefault="00D445C3" w:rsidP="00D445C3">
            <w:pPr>
              <w:jc w:val="center"/>
            </w:pPr>
            <w:r w:rsidRPr="00E16918">
              <w:t>-1.28</w:t>
            </w:r>
          </w:p>
        </w:tc>
        <w:tc>
          <w:tcPr>
            <w:tcW w:w="857" w:type="dxa"/>
            <w:vAlign w:val="center"/>
          </w:tcPr>
          <w:p w14:paraId="241D1146" w14:textId="77777777" w:rsidR="00D445C3" w:rsidRPr="00E16918" w:rsidRDefault="00D445C3" w:rsidP="00D445C3">
            <w:pPr>
              <w:jc w:val="center"/>
            </w:pPr>
            <w:r w:rsidRPr="00E16918">
              <w:t>2.62</w:t>
            </w: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0A2C6D0B" w14:textId="77777777" w:rsidR="00D445C3" w:rsidRPr="007C24B7" w:rsidRDefault="00D445C3" w:rsidP="00D445C3">
            <w:pPr>
              <w:jc w:val="center"/>
            </w:pPr>
            <w:r w:rsidRPr="007C24B7">
              <w:t>-0.23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656004D4" w14:textId="77777777" w:rsidR="00D445C3" w:rsidRPr="00692378" w:rsidRDefault="00D445C3" w:rsidP="00D445C3">
            <w:pPr>
              <w:jc w:val="center"/>
            </w:pPr>
            <w:r w:rsidRPr="00692378">
              <w:t>-1.03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2FA61DF2" w14:textId="77777777" w:rsidR="00D445C3" w:rsidRPr="00692378" w:rsidRDefault="00D445C3" w:rsidP="00D445C3">
            <w:pPr>
              <w:jc w:val="center"/>
            </w:pPr>
            <w:r w:rsidRPr="00692378">
              <w:t>0.57</w:t>
            </w:r>
          </w:p>
        </w:tc>
        <w:tc>
          <w:tcPr>
            <w:tcW w:w="1085" w:type="dxa"/>
            <w:vAlign w:val="center"/>
          </w:tcPr>
          <w:p w14:paraId="12D79A18" w14:textId="77777777" w:rsidR="00D445C3" w:rsidRPr="00694C3A" w:rsidRDefault="00D445C3" w:rsidP="00D445C3">
            <w:pPr>
              <w:jc w:val="center"/>
            </w:pPr>
            <w:r w:rsidRPr="00694C3A">
              <w:t>-0.24</w:t>
            </w:r>
          </w:p>
        </w:tc>
        <w:tc>
          <w:tcPr>
            <w:tcW w:w="730" w:type="dxa"/>
            <w:vAlign w:val="center"/>
          </w:tcPr>
          <w:p w14:paraId="743F41A3" w14:textId="77777777" w:rsidR="00D445C3" w:rsidRPr="00D45DF3" w:rsidRDefault="00D445C3" w:rsidP="00D445C3">
            <w:pPr>
              <w:jc w:val="center"/>
            </w:pPr>
            <w:r w:rsidRPr="00D45DF3">
              <w:t>-0.86</w:t>
            </w:r>
          </w:p>
        </w:tc>
        <w:tc>
          <w:tcPr>
            <w:tcW w:w="730" w:type="dxa"/>
            <w:vAlign w:val="center"/>
          </w:tcPr>
          <w:p w14:paraId="39C60FE3" w14:textId="77777777" w:rsidR="00D445C3" w:rsidRPr="00D45DF3" w:rsidRDefault="00D445C3" w:rsidP="00D445C3">
            <w:pPr>
              <w:jc w:val="center"/>
            </w:pPr>
            <w:r w:rsidRPr="00D45DF3">
              <w:t>0.38</w:t>
            </w:r>
          </w:p>
        </w:tc>
      </w:tr>
      <w:tr w:rsidR="00D445C3" w:rsidRPr="00ED7C64" w14:paraId="3521D365" w14:textId="77777777" w:rsidTr="00D445C3">
        <w:tc>
          <w:tcPr>
            <w:tcW w:w="2247" w:type="dxa"/>
            <w:vAlign w:val="bottom"/>
          </w:tcPr>
          <w:p w14:paraId="36ECEBE8" w14:textId="77777777" w:rsidR="00D445C3" w:rsidRPr="00ED7C64" w:rsidRDefault="00D445C3" w:rsidP="00D445C3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5</w:t>
            </w:r>
          </w:p>
        </w:tc>
        <w:tc>
          <w:tcPr>
            <w:tcW w:w="1166" w:type="dxa"/>
            <w:vAlign w:val="center"/>
          </w:tcPr>
          <w:p w14:paraId="3A22E6A4" w14:textId="77777777" w:rsidR="00D445C3" w:rsidRPr="00717185" w:rsidRDefault="00D445C3" w:rsidP="00D445C3">
            <w:pPr>
              <w:jc w:val="center"/>
            </w:pPr>
            <w:r w:rsidRPr="00717185">
              <w:t>0.34</w:t>
            </w:r>
          </w:p>
        </w:tc>
        <w:tc>
          <w:tcPr>
            <w:tcW w:w="843" w:type="dxa"/>
            <w:vAlign w:val="center"/>
          </w:tcPr>
          <w:p w14:paraId="67F706BB" w14:textId="77777777" w:rsidR="00D445C3" w:rsidRPr="00E16918" w:rsidRDefault="00D445C3" w:rsidP="00D445C3">
            <w:pPr>
              <w:jc w:val="center"/>
            </w:pPr>
            <w:r w:rsidRPr="00E16918">
              <w:t>-0.27</w:t>
            </w:r>
          </w:p>
        </w:tc>
        <w:tc>
          <w:tcPr>
            <w:tcW w:w="857" w:type="dxa"/>
            <w:vAlign w:val="center"/>
          </w:tcPr>
          <w:p w14:paraId="0ACA1605" w14:textId="77777777" w:rsidR="00D445C3" w:rsidRPr="00E16918" w:rsidRDefault="00D445C3" w:rsidP="00D445C3">
            <w:pPr>
              <w:jc w:val="center"/>
            </w:pPr>
            <w:r w:rsidRPr="00E16918">
              <w:t>0.96</w:t>
            </w: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05BB6861" w14:textId="77777777" w:rsidR="00D445C3" w:rsidRPr="007C24B7" w:rsidRDefault="00D445C3" w:rsidP="00D445C3">
            <w:pPr>
              <w:jc w:val="center"/>
            </w:pPr>
            <w:r w:rsidRPr="007C24B7">
              <w:t>0.03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01A00B50" w14:textId="77777777" w:rsidR="00D445C3" w:rsidRPr="00692378" w:rsidRDefault="00D445C3" w:rsidP="00D445C3">
            <w:pPr>
              <w:jc w:val="center"/>
            </w:pPr>
            <w:r w:rsidRPr="00692378">
              <w:t>-0.21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73DEA6C5" w14:textId="77777777" w:rsidR="00D445C3" w:rsidRPr="00692378" w:rsidRDefault="00D445C3" w:rsidP="00D445C3">
            <w:pPr>
              <w:jc w:val="center"/>
            </w:pPr>
            <w:r w:rsidRPr="00692378">
              <w:t>0.28</w:t>
            </w:r>
          </w:p>
        </w:tc>
        <w:tc>
          <w:tcPr>
            <w:tcW w:w="1085" w:type="dxa"/>
            <w:vAlign w:val="center"/>
          </w:tcPr>
          <w:p w14:paraId="3FB0C1F0" w14:textId="77777777" w:rsidR="00D445C3" w:rsidRPr="00694C3A" w:rsidRDefault="00D445C3" w:rsidP="00D445C3">
            <w:pPr>
              <w:jc w:val="center"/>
            </w:pPr>
            <w:r w:rsidRPr="00694C3A">
              <w:t>0.08</w:t>
            </w:r>
          </w:p>
        </w:tc>
        <w:tc>
          <w:tcPr>
            <w:tcW w:w="730" w:type="dxa"/>
            <w:vAlign w:val="center"/>
          </w:tcPr>
          <w:p w14:paraId="7B0CE8A1" w14:textId="77777777" w:rsidR="00D445C3" w:rsidRPr="00D45DF3" w:rsidRDefault="00D445C3" w:rsidP="00D445C3">
            <w:pPr>
              <w:jc w:val="center"/>
            </w:pPr>
            <w:r w:rsidRPr="00D45DF3">
              <w:t>-0.06</w:t>
            </w:r>
          </w:p>
        </w:tc>
        <w:tc>
          <w:tcPr>
            <w:tcW w:w="730" w:type="dxa"/>
            <w:vAlign w:val="center"/>
          </w:tcPr>
          <w:p w14:paraId="39455D87" w14:textId="77777777" w:rsidR="00D445C3" w:rsidRPr="00D45DF3" w:rsidRDefault="00D445C3" w:rsidP="00D445C3">
            <w:pPr>
              <w:jc w:val="center"/>
            </w:pPr>
            <w:r w:rsidRPr="00D45DF3">
              <w:t>0.22</w:t>
            </w:r>
          </w:p>
        </w:tc>
      </w:tr>
      <w:tr w:rsidR="00D445C3" w:rsidRPr="00ED7C64" w14:paraId="045A1CA8" w14:textId="77777777" w:rsidTr="00D445C3">
        <w:tc>
          <w:tcPr>
            <w:tcW w:w="2247" w:type="dxa"/>
            <w:vAlign w:val="bottom"/>
          </w:tcPr>
          <w:p w14:paraId="6DB78AE0" w14:textId="77777777" w:rsidR="00D445C3" w:rsidRPr="00C23B64" w:rsidRDefault="00D445C3" w:rsidP="00D445C3">
            <w:pPr>
              <w:pStyle w:val="NoSpacing"/>
              <w:rPr>
                <w:b/>
              </w:rPr>
            </w:pPr>
            <w:proofErr w:type="gramStart"/>
            <w:r w:rsidRPr="00C23B64">
              <w:rPr>
                <w:b/>
              </w:rPr>
              <w:t>AUDIT:APOE</w:t>
            </w:r>
            <w:proofErr w:type="gramEnd"/>
            <w:r w:rsidRPr="00C23B64">
              <w:rPr>
                <w:b/>
              </w:rPr>
              <w:t>4</w:t>
            </w:r>
          </w:p>
        </w:tc>
        <w:tc>
          <w:tcPr>
            <w:tcW w:w="1166" w:type="dxa"/>
            <w:vAlign w:val="center"/>
          </w:tcPr>
          <w:p w14:paraId="3557B4A1" w14:textId="77777777" w:rsidR="00D445C3" w:rsidRDefault="00D445C3" w:rsidP="00D445C3">
            <w:pPr>
              <w:jc w:val="center"/>
            </w:pPr>
            <w:r w:rsidRPr="00717185">
              <w:t>-0.28</w:t>
            </w:r>
          </w:p>
        </w:tc>
        <w:tc>
          <w:tcPr>
            <w:tcW w:w="843" w:type="dxa"/>
            <w:vAlign w:val="center"/>
          </w:tcPr>
          <w:p w14:paraId="00B944B5" w14:textId="77777777" w:rsidR="00D445C3" w:rsidRPr="00E16918" w:rsidRDefault="00D445C3" w:rsidP="00D445C3">
            <w:pPr>
              <w:jc w:val="center"/>
            </w:pPr>
            <w:r w:rsidRPr="00E16918">
              <w:t>-0.74</w:t>
            </w:r>
          </w:p>
        </w:tc>
        <w:tc>
          <w:tcPr>
            <w:tcW w:w="857" w:type="dxa"/>
            <w:vAlign w:val="center"/>
          </w:tcPr>
          <w:p w14:paraId="5E8D7A6A" w14:textId="77777777" w:rsidR="00D445C3" w:rsidRDefault="00D445C3" w:rsidP="00D445C3">
            <w:pPr>
              <w:jc w:val="center"/>
            </w:pPr>
            <w:r w:rsidRPr="00E16918">
              <w:t>0.17</w:t>
            </w: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749E2A38" w14:textId="77777777" w:rsidR="00D445C3" w:rsidRDefault="00D445C3" w:rsidP="00D445C3">
            <w:pPr>
              <w:jc w:val="center"/>
            </w:pPr>
            <w:r w:rsidRPr="007C24B7">
              <w:t>0.07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72C6995B" w14:textId="77777777" w:rsidR="00D445C3" w:rsidRPr="00692378" w:rsidRDefault="00D445C3" w:rsidP="00D445C3">
            <w:pPr>
              <w:jc w:val="center"/>
            </w:pPr>
            <w:r w:rsidRPr="00692378">
              <w:t>-0.84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47F6315E" w14:textId="77777777" w:rsidR="00D445C3" w:rsidRDefault="00D445C3" w:rsidP="00D445C3">
            <w:pPr>
              <w:jc w:val="center"/>
            </w:pPr>
            <w:r w:rsidRPr="00692378">
              <w:t>0.98</w:t>
            </w:r>
          </w:p>
        </w:tc>
        <w:tc>
          <w:tcPr>
            <w:tcW w:w="1085" w:type="dxa"/>
            <w:vAlign w:val="center"/>
          </w:tcPr>
          <w:p w14:paraId="4AD0BFFC" w14:textId="77777777" w:rsidR="00D445C3" w:rsidRDefault="00D445C3" w:rsidP="00D445C3">
            <w:pPr>
              <w:jc w:val="center"/>
            </w:pPr>
            <w:r w:rsidRPr="00694C3A">
              <w:t>-0.15</w:t>
            </w:r>
          </w:p>
        </w:tc>
        <w:tc>
          <w:tcPr>
            <w:tcW w:w="730" w:type="dxa"/>
            <w:vAlign w:val="center"/>
          </w:tcPr>
          <w:p w14:paraId="45620269" w14:textId="77777777" w:rsidR="00D445C3" w:rsidRPr="00D45DF3" w:rsidRDefault="00D445C3" w:rsidP="00D445C3">
            <w:pPr>
              <w:jc w:val="center"/>
            </w:pPr>
            <w:r w:rsidRPr="00D45DF3">
              <w:t>-0.67</w:t>
            </w:r>
          </w:p>
        </w:tc>
        <w:tc>
          <w:tcPr>
            <w:tcW w:w="730" w:type="dxa"/>
            <w:vAlign w:val="center"/>
          </w:tcPr>
          <w:p w14:paraId="5C034425" w14:textId="77777777" w:rsidR="00D445C3" w:rsidRDefault="00D445C3" w:rsidP="00D445C3">
            <w:pPr>
              <w:jc w:val="center"/>
            </w:pPr>
            <w:r w:rsidRPr="00D45DF3">
              <w:t>0.36</w:t>
            </w:r>
          </w:p>
        </w:tc>
      </w:tr>
      <w:tr w:rsidR="00ED7C64" w:rsidRPr="00ED7C64" w14:paraId="10DE9693" w14:textId="77777777" w:rsidTr="00D445C3">
        <w:tc>
          <w:tcPr>
            <w:tcW w:w="2247" w:type="dxa"/>
            <w:vAlign w:val="bottom"/>
          </w:tcPr>
          <w:p w14:paraId="100A0B03" w14:textId="5987A55A" w:rsidR="00ED7C64" w:rsidRPr="00C23B64" w:rsidRDefault="00E117BA" w:rsidP="00ED7C64">
            <w:pPr>
              <w:pStyle w:val="NoSpacing"/>
              <w:rPr>
                <w:b/>
              </w:rPr>
            </w:pPr>
            <w:r w:rsidRPr="00C23B64">
              <w:rPr>
                <w:b/>
                <w:i/>
              </w:rPr>
              <w:t xml:space="preserve">     FDR</w:t>
            </w:r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_</w:t>
            </w:r>
            <w:r w:rsidRPr="00C23B64">
              <w:rPr>
                <w:b/>
                <w:i/>
              </w:rPr>
              <w:t>value</w:t>
            </w:r>
            <w:r w:rsidR="0091799A" w:rsidRPr="00B273C7">
              <w:rPr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166" w:type="dxa"/>
            <w:vAlign w:val="center"/>
          </w:tcPr>
          <w:p w14:paraId="6C552B7C" w14:textId="77777777" w:rsidR="00ED7C64" w:rsidRPr="00ED7C64" w:rsidRDefault="00B54FD7" w:rsidP="00D445C3">
            <w:pPr>
              <w:pStyle w:val="NoSpacing"/>
              <w:jc w:val="center"/>
            </w:pPr>
            <w:r>
              <w:t>0.45</w:t>
            </w:r>
          </w:p>
        </w:tc>
        <w:tc>
          <w:tcPr>
            <w:tcW w:w="843" w:type="dxa"/>
            <w:vAlign w:val="center"/>
          </w:tcPr>
          <w:p w14:paraId="1A721322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857" w:type="dxa"/>
            <w:vAlign w:val="center"/>
          </w:tcPr>
          <w:p w14:paraId="2554C629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1084" w:type="dxa"/>
            <w:shd w:val="clear" w:color="auto" w:fill="D0CECE" w:themeFill="background2" w:themeFillShade="E6"/>
            <w:vAlign w:val="center"/>
          </w:tcPr>
          <w:p w14:paraId="4042DF52" w14:textId="77777777" w:rsidR="00ED7C64" w:rsidRPr="00ED7C64" w:rsidRDefault="00BF5283" w:rsidP="00D445C3">
            <w:pPr>
              <w:pStyle w:val="NoSpacing"/>
              <w:jc w:val="center"/>
            </w:pPr>
            <w:r>
              <w:t>0.96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607E311E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642F2E0D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1085" w:type="dxa"/>
            <w:vAlign w:val="center"/>
          </w:tcPr>
          <w:p w14:paraId="0106A6FB" w14:textId="77777777" w:rsidR="00ED7C64" w:rsidRPr="00ED7C64" w:rsidRDefault="00D445C3" w:rsidP="00D445C3">
            <w:pPr>
              <w:pStyle w:val="NoSpacing"/>
              <w:jc w:val="center"/>
            </w:pPr>
            <w:r>
              <w:t>0.83</w:t>
            </w:r>
          </w:p>
        </w:tc>
        <w:tc>
          <w:tcPr>
            <w:tcW w:w="730" w:type="dxa"/>
            <w:vAlign w:val="center"/>
          </w:tcPr>
          <w:p w14:paraId="7740A121" w14:textId="77777777" w:rsidR="00ED7C64" w:rsidRPr="00ED7C64" w:rsidRDefault="00ED7C64" w:rsidP="00D445C3">
            <w:pPr>
              <w:pStyle w:val="NoSpacing"/>
              <w:jc w:val="center"/>
            </w:pPr>
          </w:p>
        </w:tc>
        <w:tc>
          <w:tcPr>
            <w:tcW w:w="730" w:type="dxa"/>
            <w:vAlign w:val="center"/>
          </w:tcPr>
          <w:p w14:paraId="057266CE" w14:textId="77777777" w:rsidR="00ED7C64" w:rsidRPr="00ED7C64" w:rsidRDefault="00ED7C64" w:rsidP="00D445C3">
            <w:pPr>
              <w:pStyle w:val="NoSpacing"/>
              <w:jc w:val="center"/>
            </w:pPr>
          </w:p>
        </w:tc>
      </w:tr>
    </w:tbl>
    <w:bookmarkEnd w:id="2"/>
    <w:p w14:paraId="46433F8C" w14:textId="77777777" w:rsidR="00ED7C64" w:rsidRDefault="00ED7C64" w:rsidP="00ED7C64">
      <w:pPr>
        <w:pStyle w:val="NoSpacing"/>
      </w:pPr>
      <w:r w:rsidRPr="00ED7C64">
        <w:t>* p-value &lt; 0.05 | ** p-value &lt; 0.01 | *** p-value &lt; 0.001</w:t>
      </w:r>
    </w:p>
    <w:p w14:paraId="22B77FC8" w14:textId="59060466" w:rsidR="00AD0B5F" w:rsidRPr="005631C4" w:rsidRDefault="00AD0B5F" w:rsidP="00ED7C64">
      <w:pPr>
        <w:pStyle w:val="NoSpacing"/>
        <w:rPr>
          <w:bCs/>
          <w:iCs/>
        </w:rPr>
      </w:pPr>
      <w:r w:rsidRPr="00B273C7">
        <w:rPr>
          <w:bCs/>
          <w:iCs/>
        </w:rPr>
        <w:t xml:space="preserve">FDR </w:t>
      </w:r>
      <w:proofErr w:type="spellStart"/>
      <w:r w:rsidRPr="00B273C7">
        <w:rPr>
          <w:bCs/>
          <w:iCs/>
        </w:rPr>
        <w:t>p_value</w:t>
      </w:r>
      <w:r w:rsidRPr="00B273C7">
        <w:rPr>
          <w:bCs/>
          <w:iCs/>
          <w:vertAlign w:val="superscript"/>
        </w:rPr>
        <w:t>a</w:t>
      </w:r>
      <w:proofErr w:type="spellEnd"/>
      <w:r w:rsidRPr="00B273C7">
        <w:rPr>
          <w:bCs/>
          <w:iCs/>
        </w:rPr>
        <w:t>: p-value for the interaction term after FDR adjustment</w:t>
      </w:r>
    </w:p>
    <w:p w14:paraId="1CE9B5E7" w14:textId="77777777" w:rsidR="00ED7C64" w:rsidRPr="00ED7C64" w:rsidRDefault="00ED7C64" w:rsidP="00ED7C64">
      <w:pPr>
        <w:pStyle w:val="NoSpacing"/>
      </w:pPr>
    </w:p>
    <w:p w14:paraId="4CF422CD" w14:textId="77777777" w:rsidR="00B539CA" w:rsidRDefault="00B539CA" w:rsidP="00C23B64">
      <w:pPr>
        <w:pStyle w:val="NoSpacing"/>
        <w:rPr>
          <w:b/>
        </w:rPr>
      </w:pPr>
    </w:p>
    <w:p w14:paraId="5FB5CCBC" w14:textId="77777777" w:rsidR="001D61C8" w:rsidRDefault="001D61C8" w:rsidP="00C23B64">
      <w:pPr>
        <w:pStyle w:val="NoSpacing"/>
        <w:rPr>
          <w:b/>
        </w:rPr>
      </w:pPr>
    </w:p>
    <w:p w14:paraId="239AAED8" w14:textId="77777777" w:rsidR="001D61C8" w:rsidRDefault="001D61C8" w:rsidP="00C23B64">
      <w:pPr>
        <w:pStyle w:val="NoSpacing"/>
        <w:rPr>
          <w:b/>
        </w:rPr>
      </w:pPr>
    </w:p>
    <w:p w14:paraId="249CF97A" w14:textId="77777777" w:rsidR="001D61C8" w:rsidRDefault="001D61C8" w:rsidP="00C23B64">
      <w:pPr>
        <w:pStyle w:val="NoSpacing"/>
        <w:rPr>
          <w:b/>
        </w:rPr>
      </w:pPr>
    </w:p>
    <w:p w14:paraId="7938FCDD" w14:textId="77777777" w:rsidR="001D61C8" w:rsidRDefault="001D61C8" w:rsidP="00C23B64">
      <w:pPr>
        <w:pStyle w:val="NoSpacing"/>
        <w:rPr>
          <w:b/>
        </w:rPr>
      </w:pPr>
    </w:p>
    <w:p w14:paraId="1402130F" w14:textId="77777777" w:rsidR="001D61C8" w:rsidRDefault="001D61C8" w:rsidP="00C23B64">
      <w:pPr>
        <w:pStyle w:val="NoSpacing"/>
        <w:rPr>
          <w:b/>
        </w:rPr>
      </w:pPr>
    </w:p>
    <w:p w14:paraId="12D043A9" w14:textId="77777777" w:rsidR="001D61C8" w:rsidRDefault="001D61C8" w:rsidP="00C23B64">
      <w:pPr>
        <w:pStyle w:val="NoSpacing"/>
        <w:rPr>
          <w:b/>
        </w:rPr>
      </w:pPr>
    </w:p>
    <w:p w14:paraId="2153E062" w14:textId="77777777" w:rsidR="001D61C8" w:rsidRDefault="001D61C8" w:rsidP="00C23B64">
      <w:pPr>
        <w:pStyle w:val="NoSpacing"/>
        <w:rPr>
          <w:b/>
        </w:rPr>
      </w:pPr>
    </w:p>
    <w:p w14:paraId="3F4B2145" w14:textId="77777777" w:rsidR="001D61C8" w:rsidRDefault="001D61C8" w:rsidP="00C23B64">
      <w:pPr>
        <w:pStyle w:val="NoSpacing"/>
        <w:rPr>
          <w:b/>
        </w:rPr>
      </w:pPr>
    </w:p>
    <w:p w14:paraId="4CE8020A" w14:textId="77777777" w:rsidR="00C23B64" w:rsidRDefault="00C23B64" w:rsidP="00C23B64">
      <w:pPr>
        <w:pStyle w:val="NoSpacing"/>
        <w:rPr>
          <w:b/>
        </w:rPr>
      </w:pPr>
      <w:r w:rsidRPr="00ED7C64">
        <w:rPr>
          <w:b/>
        </w:rPr>
        <w:lastRenderedPageBreak/>
        <w:t xml:space="preserve">Supplementary Table </w:t>
      </w:r>
      <w:r w:rsidR="006F550B">
        <w:rPr>
          <w:b/>
        </w:rPr>
        <w:t>2</w:t>
      </w:r>
      <w:r>
        <w:rPr>
          <w:b/>
        </w:rPr>
        <w:t>e.</w:t>
      </w:r>
      <w:r w:rsidR="006F550B" w:rsidRPr="006F550B">
        <w:rPr>
          <w:b/>
        </w:rPr>
        <w:t xml:space="preserve"> </w:t>
      </w:r>
      <w:r w:rsidR="006F550B" w:rsidRPr="00ED7C64">
        <w:rPr>
          <w:b/>
        </w:rPr>
        <w:t xml:space="preserve">Results of Sensitivity Analysis </w:t>
      </w:r>
      <w:r w:rsidR="006F550B">
        <w:rPr>
          <w:b/>
        </w:rPr>
        <w:t>2</w:t>
      </w:r>
      <w:r w:rsidR="006F550B" w:rsidRPr="00ED7C64">
        <w:rPr>
          <w:b/>
        </w:rPr>
        <w:t xml:space="preserve"> for </w:t>
      </w:r>
      <w:r w:rsidR="006F550B">
        <w:rPr>
          <w:b/>
        </w:rPr>
        <w:t>categorized AUDIT scores as primary predictor</w:t>
      </w:r>
      <w:r w:rsidR="006F550B" w:rsidRPr="00ED7C64">
        <w:rPr>
          <w:b/>
        </w:rPr>
        <w:t>:</w:t>
      </w:r>
      <w:r w:rsidRPr="00ED7C64">
        <w:rPr>
          <w:b/>
        </w:rPr>
        <w:t xml:space="preserve"> </w:t>
      </w:r>
      <w:r w:rsidRPr="00C23B64">
        <w:rPr>
          <w:b/>
        </w:rPr>
        <w:t xml:space="preserve">Stratified analysis for </w:t>
      </w:r>
      <w:r>
        <w:rPr>
          <w:b/>
        </w:rPr>
        <w:t>language</w:t>
      </w:r>
    </w:p>
    <w:p w14:paraId="7BA3253A" w14:textId="77777777" w:rsidR="00C23B64" w:rsidRDefault="00C23B64" w:rsidP="00C23B64">
      <w:pPr>
        <w:pStyle w:val="NoSpacing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021"/>
        <w:gridCol w:w="854"/>
        <w:gridCol w:w="869"/>
        <w:gridCol w:w="1030"/>
        <w:gridCol w:w="869"/>
        <w:gridCol w:w="869"/>
        <w:gridCol w:w="1094"/>
        <w:gridCol w:w="736"/>
        <w:gridCol w:w="736"/>
      </w:tblGrid>
      <w:tr w:rsidR="00ED7C64" w:rsidRPr="00ED7C64" w14:paraId="407AE9F7" w14:textId="77777777" w:rsidTr="00B54FD7">
        <w:tc>
          <w:tcPr>
            <w:tcW w:w="2247" w:type="dxa"/>
          </w:tcPr>
          <w:p w14:paraId="3CD81BFB" w14:textId="77777777" w:rsidR="00ED7C64" w:rsidRPr="00C23B64" w:rsidRDefault="00ED7C64" w:rsidP="00C23B64">
            <w:pPr>
              <w:pStyle w:val="NoSpacing"/>
              <w:rPr>
                <w:b/>
              </w:rPr>
            </w:pPr>
          </w:p>
        </w:tc>
        <w:tc>
          <w:tcPr>
            <w:tcW w:w="2744" w:type="dxa"/>
            <w:gridSpan w:val="3"/>
          </w:tcPr>
          <w:p w14:paraId="49B6340A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B (n=549)</w:t>
            </w:r>
          </w:p>
          <w:p w14:paraId="6DF744E3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768" w:type="dxa"/>
            <w:gridSpan w:val="3"/>
            <w:shd w:val="clear" w:color="auto" w:fill="D0CECE" w:themeFill="background2" w:themeFillShade="E6"/>
          </w:tcPr>
          <w:p w14:paraId="421AAFD3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Hispanic (n=679)</w:t>
            </w:r>
          </w:p>
          <w:p w14:paraId="14D81922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566" w:type="dxa"/>
            <w:gridSpan w:val="3"/>
          </w:tcPr>
          <w:p w14:paraId="4148DAE9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W (n=915)</w:t>
            </w:r>
          </w:p>
          <w:p w14:paraId="2302E0E8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</w:tr>
      <w:tr w:rsidR="00ED7C64" w:rsidRPr="00ED7C64" w14:paraId="38F8387D" w14:textId="77777777" w:rsidTr="00B54FD7">
        <w:tc>
          <w:tcPr>
            <w:tcW w:w="2247" w:type="dxa"/>
            <w:vAlign w:val="bottom"/>
          </w:tcPr>
          <w:p w14:paraId="466E7FB9" w14:textId="77777777" w:rsidR="00ED7C64" w:rsidRPr="00C23B64" w:rsidRDefault="00ED7C64" w:rsidP="00C23B64">
            <w:pPr>
              <w:pStyle w:val="NoSpacing"/>
              <w:rPr>
                <w:b/>
              </w:rPr>
            </w:pPr>
          </w:p>
        </w:tc>
        <w:tc>
          <w:tcPr>
            <w:tcW w:w="1021" w:type="dxa"/>
          </w:tcPr>
          <w:p w14:paraId="1826B1A1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54" w:type="dxa"/>
          </w:tcPr>
          <w:p w14:paraId="1F7923AA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69" w:type="dxa"/>
          </w:tcPr>
          <w:p w14:paraId="0559F0C0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030" w:type="dxa"/>
            <w:shd w:val="clear" w:color="auto" w:fill="D0CECE" w:themeFill="background2" w:themeFillShade="E6"/>
          </w:tcPr>
          <w:p w14:paraId="6675ADDF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69" w:type="dxa"/>
            <w:shd w:val="clear" w:color="auto" w:fill="D0CECE" w:themeFill="background2" w:themeFillShade="E6"/>
          </w:tcPr>
          <w:p w14:paraId="4B9C1FB9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69" w:type="dxa"/>
            <w:shd w:val="clear" w:color="auto" w:fill="D0CECE" w:themeFill="background2" w:themeFillShade="E6"/>
          </w:tcPr>
          <w:p w14:paraId="3F79E2A2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094" w:type="dxa"/>
          </w:tcPr>
          <w:p w14:paraId="41F8464E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736" w:type="dxa"/>
          </w:tcPr>
          <w:p w14:paraId="6CADF5ED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736" w:type="dxa"/>
          </w:tcPr>
          <w:p w14:paraId="68C06BE6" w14:textId="77777777" w:rsidR="00ED7C64" w:rsidRPr="00C23B64" w:rsidRDefault="00ED7C64" w:rsidP="00C23B64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</w:tr>
      <w:tr w:rsidR="00A80CFF" w:rsidRPr="00ED7C64" w14:paraId="754F8DFF" w14:textId="77777777" w:rsidTr="00A80CFF">
        <w:tc>
          <w:tcPr>
            <w:tcW w:w="2247" w:type="dxa"/>
            <w:vAlign w:val="bottom"/>
          </w:tcPr>
          <w:p w14:paraId="259BD666" w14:textId="77777777" w:rsidR="00A80CFF" w:rsidRDefault="00A80CFF" w:rsidP="00A80CFF">
            <w:pPr>
              <w:pStyle w:val="NoSpacing"/>
              <w:rPr>
                <w:b/>
              </w:rPr>
            </w:pPr>
            <w:proofErr w:type="spellStart"/>
            <w:r w:rsidRPr="00ED7C64">
              <w:rPr>
                <w:b/>
              </w:rPr>
              <w:t>AUDIT</w:t>
            </w:r>
            <w:r>
              <w:rPr>
                <w:b/>
              </w:rPr>
              <w:t>_Hazardous</w:t>
            </w:r>
            <w:proofErr w:type="spellEnd"/>
          </w:p>
          <w:p w14:paraId="667CC95D" w14:textId="77777777" w:rsidR="00A80CFF" w:rsidRPr="00ED7C64" w:rsidRDefault="00A80CFF" w:rsidP="00A80CFF">
            <w:pPr>
              <w:pStyle w:val="NoSpacing"/>
              <w:rPr>
                <w:b/>
              </w:rPr>
            </w:pPr>
            <w:r w:rsidRPr="00ED7C64">
              <w:rPr>
                <w:b/>
                <w:i/>
              </w:rPr>
              <w:t>Ref: low-risk</w:t>
            </w:r>
          </w:p>
        </w:tc>
        <w:tc>
          <w:tcPr>
            <w:tcW w:w="1021" w:type="dxa"/>
            <w:vAlign w:val="center"/>
          </w:tcPr>
          <w:p w14:paraId="5C45EB78" w14:textId="77777777" w:rsidR="00A80CFF" w:rsidRPr="000626AC" w:rsidRDefault="00A80CFF" w:rsidP="00A80CFF">
            <w:pPr>
              <w:jc w:val="center"/>
            </w:pPr>
            <w:r w:rsidRPr="000626AC">
              <w:t>-0.28</w:t>
            </w:r>
          </w:p>
        </w:tc>
        <w:tc>
          <w:tcPr>
            <w:tcW w:w="854" w:type="dxa"/>
            <w:vAlign w:val="center"/>
          </w:tcPr>
          <w:p w14:paraId="01675003" w14:textId="77777777" w:rsidR="00A80CFF" w:rsidRPr="00955C29" w:rsidRDefault="00A80CFF" w:rsidP="00A80CFF">
            <w:pPr>
              <w:jc w:val="center"/>
            </w:pPr>
            <w:r w:rsidRPr="00955C29">
              <w:t>-0.78</w:t>
            </w:r>
          </w:p>
        </w:tc>
        <w:tc>
          <w:tcPr>
            <w:tcW w:w="869" w:type="dxa"/>
            <w:vAlign w:val="center"/>
          </w:tcPr>
          <w:p w14:paraId="73752867" w14:textId="77777777" w:rsidR="00A80CFF" w:rsidRPr="00955C29" w:rsidRDefault="00A80CFF" w:rsidP="00A80CFF">
            <w:pPr>
              <w:jc w:val="center"/>
            </w:pPr>
            <w:r w:rsidRPr="00955C29">
              <w:t>0.22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709BE2CA" w14:textId="77777777" w:rsidR="00A80CFF" w:rsidRPr="00794ED7" w:rsidRDefault="00A80CFF" w:rsidP="00A80CFF">
            <w:pPr>
              <w:jc w:val="center"/>
            </w:pPr>
            <w:r w:rsidRPr="00794ED7">
              <w:t>-0.01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27585000" w14:textId="77777777" w:rsidR="00A80CFF" w:rsidRPr="00054EF2" w:rsidRDefault="00A80CFF" w:rsidP="00A80CFF">
            <w:pPr>
              <w:jc w:val="center"/>
            </w:pPr>
            <w:r w:rsidRPr="00054EF2">
              <w:t>-0.29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0201EA25" w14:textId="77777777" w:rsidR="00A80CFF" w:rsidRPr="00054EF2" w:rsidRDefault="00A80CFF" w:rsidP="00A80CFF">
            <w:pPr>
              <w:jc w:val="center"/>
            </w:pPr>
            <w:r w:rsidRPr="00054EF2">
              <w:t>0.28</w:t>
            </w:r>
          </w:p>
        </w:tc>
        <w:tc>
          <w:tcPr>
            <w:tcW w:w="1094" w:type="dxa"/>
            <w:vAlign w:val="center"/>
          </w:tcPr>
          <w:p w14:paraId="1E802E43" w14:textId="77777777" w:rsidR="00A80CFF" w:rsidRPr="00394C02" w:rsidRDefault="00A80CFF" w:rsidP="00A80CFF">
            <w:pPr>
              <w:jc w:val="center"/>
            </w:pPr>
            <w:r w:rsidRPr="00394C02">
              <w:t>0.17</w:t>
            </w:r>
          </w:p>
        </w:tc>
        <w:tc>
          <w:tcPr>
            <w:tcW w:w="736" w:type="dxa"/>
            <w:vAlign w:val="center"/>
          </w:tcPr>
          <w:p w14:paraId="367B8940" w14:textId="77777777" w:rsidR="00A80CFF" w:rsidRPr="000729A4" w:rsidRDefault="00A80CFF" w:rsidP="00A80CFF">
            <w:pPr>
              <w:jc w:val="center"/>
            </w:pPr>
            <w:r w:rsidRPr="000729A4">
              <w:t>-0.19</w:t>
            </w:r>
          </w:p>
        </w:tc>
        <w:tc>
          <w:tcPr>
            <w:tcW w:w="736" w:type="dxa"/>
            <w:vAlign w:val="center"/>
          </w:tcPr>
          <w:p w14:paraId="3C4D1C9D" w14:textId="77777777" w:rsidR="00A80CFF" w:rsidRPr="000729A4" w:rsidRDefault="00A80CFF" w:rsidP="00A80CFF">
            <w:pPr>
              <w:jc w:val="center"/>
            </w:pPr>
            <w:r w:rsidRPr="000729A4">
              <w:t>0.52</w:t>
            </w:r>
          </w:p>
        </w:tc>
      </w:tr>
      <w:tr w:rsidR="00A80CFF" w:rsidRPr="00ED7C64" w14:paraId="2B381FF6" w14:textId="77777777" w:rsidTr="00A80CFF">
        <w:tc>
          <w:tcPr>
            <w:tcW w:w="2247" w:type="dxa"/>
            <w:vAlign w:val="bottom"/>
          </w:tcPr>
          <w:p w14:paraId="08075D1C" w14:textId="77777777" w:rsidR="00A80CFF" w:rsidRPr="00ED7C64" w:rsidRDefault="00A80CFF" w:rsidP="00A80CFF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APOE4</w:t>
            </w:r>
          </w:p>
        </w:tc>
        <w:tc>
          <w:tcPr>
            <w:tcW w:w="1021" w:type="dxa"/>
            <w:vAlign w:val="center"/>
          </w:tcPr>
          <w:p w14:paraId="1D8BBD30" w14:textId="77777777" w:rsidR="00A80CFF" w:rsidRPr="000626AC" w:rsidRDefault="00A80CFF" w:rsidP="00A80CFF">
            <w:pPr>
              <w:jc w:val="center"/>
            </w:pPr>
            <w:r w:rsidRPr="000626AC">
              <w:t>-0.03</w:t>
            </w:r>
          </w:p>
        </w:tc>
        <w:tc>
          <w:tcPr>
            <w:tcW w:w="854" w:type="dxa"/>
            <w:vAlign w:val="center"/>
          </w:tcPr>
          <w:p w14:paraId="14E58EE4" w14:textId="77777777" w:rsidR="00A80CFF" w:rsidRPr="00955C29" w:rsidRDefault="00A80CFF" w:rsidP="00A80CFF">
            <w:pPr>
              <w:jc w:val="center"/>
            </w:pPr>
            <w:r w:rsidRPr="00955C29">
              <w:t>-0.16</w:t>
            </w:r>
          </w:p>
        </w:tc>
        <w:tc>
          <w:tcPr>
            <w:tcW w:w="869" w:type="dxa"/>
            <w:vAlign w:val="center"/>
          </w:tcPr>
          <w:p w14:paraId="45A77A00" w14:textId="77777777" w:rsidR="00A80CFF" w:rsidRPr="00955C29" w:rsidRDefault="00A80CFF" w:rsidP="00A80CFF">
            <w:pPr>
              <w:jc w:val="center"/>
            </w:pPr>
            <w:r w:rsidRPr="00955C29">
              <w:t>0.10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45001C2E" w14:textId="77777777" w:rsidR="00A80CFF" w:rsidRPr="00794ED7" w:rsidRDefault="00A80CFF" w:rsidP="00A80CFF">
            <w:pPr>
              <w:jc w:val="center"/>
            </w:pPr>
            <w:r w:rsidRPr="00794ED7">
              <w:t>0.16</w:t>
            </w:r>
            <w:r>
              <w:t>*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3045E3CF" w14:textId="77777777" w:rsidR="00A80CFF" w:rsidRPr="00054EF2" w:rsidRDefault="00A80CFF" w:rsidP="00A80CFF">
            <w:pPr>
              <w:jc w:val="center"/>
            </w:pPr>
            <w:r w:rsidRPr="00054EF2">
              <w:t>0.00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0441408A" w14:textId="77777777" w:rsidR="00A80CFF" w:rsidRPr="00054EF2" w:rsidRDefault="00A80CFF" w:rsidP="00A80CFF">
            <w:pPr>
              <w:jc w:val="center"/>
            </w:pPr>
            <w:r w:rsidRPr="00054EF2">
              <w:t>0.31</w:t>
            </w:r>
          </w:p>
        </w:tc>
        <w:tc>
          <w:tcPr>
            <w:tcW w:w="1094" w:type="dxa"/>
            <w:vAlign w:val="center"/>
          </w:tcPr>
          <w:p w14:paraId="5655946C" w14:textId="77777777" w:rsidR="00A80CFF" w:rsidRPr="00394C02" w:rsidRDefault="00A80CFF" w:rsidP="00A80CFF">
            <w:pPr>
              <w:jc w:val="center"/>
            </w:pPr>
            <w:r w:rsidRPr="00394C02">
              <w:t>-0.02</w:t>
            </w:r>
          </w:p>
        </w:tc>
        <w:tc>
          <w:tcPr>
            <w:tcW w:w="736" w:type="dxa"/>
            <w:vAlign w:val="center"/>
          </w:tcPr>
          <w:p w14:paraId="2C2BC61B" w14:textId="77777777" w:rsidR="00A80CFF" w:rsidRPr="000729A4" w:rsidRDefault="00A80CFF" w:rsidP="00A80CFF">
            <w:pPr>
              <w:jc w:val="center"/>
            </w:pPr>
            <w:r w:rsidRPr="000729A4">
              <w:t>-0.13</w:t>
            </w:r>
          </w:p>
        </w:tc>
        <w:tc>
          <w:tcPr>
            <w:tcW w:w="736" w:type="dxa"/>
            <w:vAlign w:val="center"/>
          </w:tcPr>
          <w:p w14:paraId="265BCF9A" w14:textId="77777777" w:rsidR="00A80CFF" w:rsidRPr="000729A4" w:rsidRDefault="00A80CFF" w:rsidP="00A80CFF">
            <w:pPr>
              <w:jc w:val="center"/>
            </w:pPr>
            <w:r w:rsidRPr="000729A4">
              <w:t>0.09</w:t>
            </w:r>
          </w:p>
        </w:tc>
      </w:tr>
      <w:tr w:rsidR="00A80CFF" w:rsidRPr="00ED7C64" w14:paraId="4B36ACE9" w14:textId="77777777" w:rsidTr="00A80CFF">
        <w:tc>
          <w:tcPr>
            <w:tcW w:w="2247" w:type="dxa"/>
            <w:vAlign w:val="bottom"/>
          </w:tcPr>
          <w:p w14:paraId="232EF21E" w14:textId="77777777" w:rsidR="00A80CFF" w:rsidRPr="00ED7C64" w:rsidRDefault="00A80CFF" w:rsidP="00A80CFF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Age</w:t>
            </w:r>
          </w:p>
        </w:tc>
        <w:tc>
          <w:tcPr>
            <w:tcW w:w="1021" w:type="dxa"/>
            <w:vAlign w:val="center"/>
          </w:tcPr>
          <w:p w14:paraId="5B0B22E4" w14:textId="77777777" w:rsidR="00A80CFF" w:rsidRPr="000626AC" w:rsidRDefault="00A80CFF" w:rsidP="00A80CFF">
            <w:pPr>
              <w:jc w:val="center"/>
            </w:pPr>
            <w:r w:rsidRPr="000626AC">
              <w:t>0.00</w:t>
            </w:r>
          </w:p>
        </w:tc>
        <w:tc>
          <w:tcPr>
            <w:tcW w:w="854" w:type="dxa"/>
            <w:vAlign w:val="center"/>
          </w:tcPr>
          <w:p w14:paraId="5546754B" w14:textId="77777777" w:rsidR="00A80CFF" w:rsidRPr="00955C29" w:rsidRDefault="00A80CFF" w:rsidP="00A80CFF">
            <w:pPr>
              <w:jc w:val="center"/>
            </w:pPr>
            <w:r w:rsidRPr="00955C29">
              <w:t>-0.01</w:t>
            </w:r>
          </w:p>
        </w:tc>
        <w:tc>
          <w:tcPr>
            <w:tcW w:w="869" w:type="dxa"/>
            <w:vAlign w:val="center"/>
          </w:tcPr>
          <w:p w14:paraId="0B0EB0BD" w14:textId="77777777" w:rsidR="00A80CFF" w:rsidRPr="00955C29" w:rsidRDefault="00A80CFF" w:rsidP="00A80CFF">
            <w:pPr>
              <w:jc w:val="center"/>
            </w:pPr>
            <w:r w:rsidRPr="00955C29">
              <w:t>0.01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4D9F0B1E" w14:textId="77777777" w:rsidR="00A80CFF" w:rsidRPr="00794ED7" w:rsidRDefault="00A80CFF" w:rsidP="00A80CFF">
            <w:pPr>
              <w:jc w:val="center"/>
            </w:pPr>
            <w:r w:rsidRPr="00794ED7">
              <w:t>0.00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697A4A2C" w14:textId="77777777" w:rsidR="00A80CFF" w:rsidRPr="00054EF2" w:rsidRDefault="00A80CFF" w:rsidP="00A80CFF">
            <w:pPr>
              <w:jc w:val="center"/>
            </w:pPr>
            <w:r w:rsidRPr="00054EF2">
              <w:t>-0.01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137C76BE" w14:textId="77777777" w:rsidR="00A80CFF" w:rsidRPr="00054EF2" w:rsidRDefault="00A80CFF" w:rsidP="00A80CFF">
            <w:pPr>
              <w:jc w:val="center"/>
            </w:pPr>
            <w:r w:rsidRPr="00054EF2">
              <w:t>0.01</w:t>
            </w:r>
          </w:p>
        </w:tc>
        <w:tc>
          <w:tcPr>
            <w:tcW w:w="1094" w:type="dxa"/>
            <w:vAlign w:val="center"/>
          </w:tcPr>
          <w:p w14:paraId="28E41B0F" w14:textId="77777777" w:rsidR="00A80CFF" w:rsidRPr="00394C02" w:rsidRDefault="00A80CFF" w:rsidP="00A80CFF">
            <w:pPr>
              <w:jc w:val="center"/>
            </w:pPr>
            <w:r w:rsidRPr="00394C02">
              <w:t>-0.01</w:t>
            </w:r>
          </w:p>
        </w:tc>
        <w:tc>
          <w:tcPr>
            <w:tcW w:w="736" w:type="dxa"/>
            <w:vAlign w:val="center"/>
          </w:tcPr>
          <w:p w14:paraId="51EEE597" w14:textId="77777777" w:rsidR="00A80CFF" w:rsidRPr="000729A4" w:rsidRDefault="00A80CFF" w:rsidP="00A80CFF">
            <w:pPr>
              <w:jc w:val="center"/>
            </w:pPr>
            <w:r w:rsidRPr="000729A4">
              <w:t>-0.01</w:t>
            </w:r>
          </w:p>
        </w:tc>
        <w:tc>
          <w:tcPr>
            <w:tcW w:w="736" w:type="dxa"/>
            <w:vAlign w:val="center"/>
          </w:tcPr>
          <w:p w14:paraId="54EAB536" w14:textId="77777777" w:rsidR="00A80CFF" w:rsidRPr="000729A4" w:rsidRDefault="00A80CFF" w:rsidP="00A80CFF">
            <w:pPr>
              <w:jc w:val="center"/>
            </w:pPr>
            <w:r w:rsidRPr="000729A4">
              <w:t>0.00</w:t>
            </w:r>
          </w:p>
        </w:tc>
      </w:tr>
      <w:tr w:rsidR="00A80CFF" w:rsidRPr="00ED7C64" w14:paraId="5DC7FBC8" w14:textId="77777777" w:rsidTr="00A80CFF">
        <w:tc>
          <w:tcPr>
            <w:tcW w:w="2247" w:type="dxa"/>
            <w:vAlign w:val="bottom"/>
          </w:tcPr>
          <w:p w14:paraId="0B944DC0" w14:textId="77777777" w:rsidR="00A80CFF" w:rsidRPr="00ED7C64" w:rsidRDefault="00A80CFF" w:rsidP="00A80CFF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Sex</w:t>
            </w:r>
            <w:r>
              <w:rPr>
                <w:b/>
              </w:rPr>
              <w:t xml:space="preserve"> (ref: Male)</w:t>
            </w:r>
          </w:p>
        </w:tc>
        <w:tc>
          <w:tcPr>
            <w:tcW w:w="1021" w:type="dxa"/>
            <w:vAlign w:val="center"/>
          </w:tcPr>
          <w:p w14:paraId="53776FD4" w14:textId="77777777" w:rsidR="00A80CFF" w:rsidRPr="000626AC" w:rsidRDefault="00A80CFF" w:rsidP="00A80CFF">
            <w:pPr>
              <w:jc w:val="center"/>
            </w:pPr>
            <w:r w:rsidRPr="000626AC">
              <w:t>0.18</w:t>
            </w:r>
            <w:r>
              <w:t>*</w:t>
            </w:r>
          </w:p>
        </w:tc>
        <w:tc>
          <w:tcPr>
            <w:tcW w:w="854" w:type="dxa"/>
            <w:vAlign w:val="center"/>
          </w:tcPr>
          <w:p w14:paraId="2809F0E2" w14:textId="77777777" w:rsidR="00A80CFF" w:rsidRPr="00955C29" w:rsidRDefault="00A80CFF" w:rsidP="00A80CFF">
            <w:pPr>
              <w:jc w:val="center"/>
            </w:pPr>
            <w:r w:rsidRPr="00955C29">
              <w:t>0.03</w:t>
            </w:r>
          </w:p>
        </w:tc>
        <w:tc>
          <w:tcPr>
            <w:tcW w:w="869" w:type="dxa"/>
            <w:vAlign w:val="center"/>
          </w:tcPr>
          <w:p w14:paraId="206AD1EA" w14:textId="77777777" w:rsidR="00A80CFF" w:rsidRPr="00955C29" w:rsidRDefault="00A80CFF" w:rsidP="00A80CFF">
            <w:pPr>
              <w:jc w:val="center"/>
            </w:pPr>
            <w:r w:rsidRPr="00955C29">
              <w:t>0.34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3D03C03F" w14:textId="77777777" w:rsidR="00A80CFF" w:rsidRPr="00794ED7" w:rsidRDefault="00A80CFF" w:rsidP="00A80CFF">
            <w:pPr>
              <w:jc w:val="center"/>
            </w:pPr>
            <w:r w:rsidRPr="00794ED7">
              <w:t>0.05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53F2FA3E" w14:textId="77777777" w:rsidR="00A80CFF" w:rsidRPr="00054EF2" w:rsidRDefault="00A80CFF" w:rsidP="00A80CFF">
            <w:pPr>
              <w:jc w:val="center"/>
            </w:pPr>
            <w:r w:rsidRPr="00054EF2">
              <w:t>-0.09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2B76EFB2" w14:textId="77777777" w:rsidR="00A80CFF" w:rsidRPr="00054EF2" w:rsidRDefault="00A80CFF" w:rsidP="00A80CFF">
            <w:pPr>
              <w:jc w:val="center"/>
            </w:pPr>
            <w:r w:rsidRPr="00054EF2">
              <w:t>0.18</w:t>
            </w:r>
          </w:p>
        </w:tc>
        <w:tc>
          <w:tcPr>
            <w:tcW w:w="1094" w:type="dxa"/>
            <w:vAlign w:val="center"/>
          </w:tcPr>
          <w:p w14:paraId="0CD64AF8" w14:textId="77777777" w:rsidR="00A80CFF" w:rsidRPr="00394C02" w:rsidRDefault="00A80CFF" w:rsidP="00A80CFF">
            <w:pPr>
              <w:jc w:val="center"/>
            </w:pPr>
            <w:r w:rsidRPr="00394C02">
              <w:t>0.15</w:t>
            </w:r>
            <w:r>
              <w:t>**</w:t>
            </w:r>
          </w:p>
        </w:tc>
        <w:tc>
          <w:tcPr>
            <w:tcW w:w="736" w:type="dxa"/>
            <w:vAlign w:val="center"/>
          </w:tcPr>
          <w:p w14:paraId="1406D4A1" w14:textId="77777777" w:rsidR="00A80CFF" w:rsidRPr="000729A4" w:rsidRDefault="00A80CFF" w:rsidP="00A80CFF">
            <w:pPr>
              <w:jc w:val="center"/>
            </w:pPr>
            <w:r w:rsidRPr="000729A4">
              <w:t>0.04</w:t>
            </w:r>
          </w:p>
        </w:tc>
        <w:tc>
          <w:tcPr>
            <w:tcW w:w="736" w:type="dxa"/>
            <w:vAlign w:val="center"/>
          </w:tcPr>
          <w:p w14:paraId="6517D15E" w14:textId="77777777" w:rsidR="00A80CFF" w:rsidRPr="000729A4" w:rsidRDefault="00A80CFF" w:rsidP="00A80CFF">
            <w:pPr>
              <w:jc w:val="center"/>
            </w:pPr>
            <w:r w:rsidRPr="000729A4">
              <w:t>0.25</w:t>
            </w:r>
          </w:p>
        </w:tc>
      </w:tr>
      <w:tr w:rsidR="00A80CFF" w:rsidRPr="00ED7C64" w14:paraId="72970850" w14:textId="77777777" w:rsidTr="00A80CFF">
        <w:tc>
          <w:tcPr>
            <w:tcW w:w="2247" w:type="dxa"/>
            <w:vAlign w:val="bottom"/>
          </w:tcPr>
          <w:p w14:paraId="5C13126D" w14:textId="77777777" w:rsidR="00A80CFF" w:rsidRPr="00ED7C64" w:rsidRDefault="00A80CFF" w:rsidP="00A80CFF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Income</w:t>
            </w:r>
          </w:p>
        </w:tc>
        <w:tc>
          <w:tcPr>
            <w:tcW w:w="1021" w:type="dxa"/>
            <w:vAlign w:val="center"/>
          </w:tcPr>
          <w:p w14:paraId="62B6D994" w14:textId="77777777" w:rsidR="00A80CFF" w:rsidRPr="000626AC" w:rsidRDefault="00A80CFF" w:rsidP="00A80CFF">
            <w:pPr>
              <w:jc w:val="center"/>
            </w:pPr>
            <w:r w:rsidRPr="000626AC">
              <w:t>0.00</w:t>
            </w:r>
          </w:p>
        </w:tc>
        <w:tc>
          <w:tcPr>
            <w:tcW w:w="854" w:type="dxa"/>
            <w:vAlign w:val="center"/>
          </w:tcPr>
          <w:p w14:paraId="1BC5F7E2" w14:textId="77777777" w:rsidR="00A80CFF" w:rsidRPr="00955C29" w:rsidRDefault="00A80CFF" w:rsidP="00A80CFF">
            <w:pPr>
              <w:jc w:val="center"/>
            </w:pPr>
            <w:r w:rsidRPr="00955C29">
              <w:t>-0.05</w:t>
            </w:r>
          </w:p>
        </w:tc>
        <w:tc>
          <w:tcPr>
            <w:tcW w:w="869" w:type="dxa"/>
            <w:vAlign w:val="center"/>
          </w:tcPr>
          <w:p w14:paraId="14C348E9" w14:textId="77777777" w:rsidR="00A80CFF" w:rsidRPr="00955C29" w:rsidRDefault="00A80CFF" w:rsidP="00A80CFF">
            <w:pPr>
              <w:jc w:val="center"/>
            </w:pPr>
            <w:r w:rsidRPr="00955C29">
              <w:t>0.05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22D0C1C7" w14:textId="77777777" w:rsidR="00A80CFF" w:rsidRPr="00794ED7" w:rsidRDefault="00A80CFF" w:rsidP="00A80CFF">
            <w:pPr>
              <w:jc w:val="center"/>
            </w:pPr>
            <w:r w:rsidRPr="00794ED7">
              <w:t>0.02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3DA6AC6F" w14:textId="77777777" w:rsidR="00A80CFF" w:rsidRPr="00054EF2" w:rsidRDefault="00A80CFF" w:rsidP="00A80CFF">
            <w:pPr>
              <w:jc w:val="center"/>
            </w:pPr>
            <w:r w:rsidRPr="00054EF2">
              <w:t>-0.03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3E32008E" w14:textId="77777777" w:rsidR="00A80CFF" w:rsidRPr="00054EF2" w:rsidRDefault="00A80CFF" w:rsidP="00A80CFF">
            <w:pPr>
              <w:jc w:val="center"/>
            </w:pPr>
            <w:r w:rsidRPr="00054EF2">
              <w:t>0.07</w:t>
            </w:r>
          </w:p>
        </w:tc>
        <w:tc>
          <w:tcPr>
            <w:tcW w:w="1094" w:type="dxa"/>
            <w:vAlign w:val="center"/>
          </w:tcPr>
          <w:p w14:paraId="1F4C2673" w14:textId="77777777" w:rsidR="00A80CFF" w:rsidRPr="00394C02" w:rsidRDefault="00A80CFF" w:rsidP="00A80CFF">
            <w:pPr>
              <w:jc w:val="center"/>
            </w:pPr>
            <w:r w:rsidRPr="00394C02">
              <w:t>0.03</w:t>
            </w:r>
          </w:p>
        </w:tc>
        <w:tc>
          <w:tcPr>
            <w:tcW w:w="736" w:type="dxa"/>
            <w:vAlign w:val="center"/>
          </w:tcPr>
          <w:p w14:paraId="476BBB9B" w14:textId="77777777" w:rsidR="00A80CFF" w:rsidRPr="000729A4" w:rsidRDefault="00A80CFF" w:rsidP="00A80CFF">
            <w:pPr>
              <w:jc w:val="center"/>
            </w:pPr>
            <w:r w:rsidRPr="000729A4">
              <w:t>-0.01</w:t>
            </w:r>
          </w:p>
        </w:tc>
        <w:tc>
          <w:tcPr>
            <w:tcW w:w="736" w:type="dxa"/>
            <w:vAlign w:val="center"/>
          </w:tcPr>
          <w:p w14:paraId="0B08FB22" w14:textId="77777777" w:rsidR="00A80CFF" w:rsidRPr="000729A4" w:rsidRDefault="00A80CFF" w:rsidP="00A80CFF">
            <w:pPr>
              <w:jc w:val="center"/>
            </w:pPr>
            <w:r w:rsidRPr="000729A4">
              <w:t>0.07</w:t>
            </w:r>
          </w:p>
        </w:tc>
      </w:tr>
      <w:tr w:rsidR="00A80CFF" w:rsidRPr="00ED7C64" w14:paraId="4727560D" w14:textId="77777777" w:rsidTr="00A80CFF">
        <w:tc>
          <w:tcPr>
            <w:tcW w:w="2247" w:type="dxa"/>
            <w:vAlign w:val="bottom"/>
          </w:tcPr>
          <w:p w14:paraId="2726D169" w14:textId="77777777" w:rsidR="00A80CFF" w:rsidRPr="00ED7C64" w:rsidRDefault="00A80CFF" w:rsidP="00A80CFF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Education</w:t>
            </w:r>
          </w:p>
        </w:tc>
        <w:tc>
          <w:tcPr>
            <w:tcW w:w="1021" w:type="dxa"/>
            <w:vAlign w:val="center"/>
          </w:tcPr>
          <w:p w14:paraId="173C75CD" w14:textId="77777777" w:rsidR="00A80CFF" w:rsidRPr="000626AC" w:rsidRDefault="00A80CFF" w:rsidP="00A80CFF">
            <w:pPr>
              <w:jc w:val="center"/>
            </w:pPr>
            <w:r w:rsidRPr="000626AC">
              <w:t>0.04</w:t>
            </w:r>
            <w:r>
              <w:t>**</w:t>
            </w:r>
          </w:p>
        </w:tc>
        <w:tc>
          <w:tcPr>
            <w:tcW w:w="854" w:type="dxa"/>
            <w:vAlign w:val="center"/>
          </w:tcPr>
          <w:p w14:paraId="057FE5FC" w14:textId="77777777" w:rsidR="00A80CFF" w:rsidRPr="00955C29" w:rsidRDefault="00A80CFF" w:rsidP="00A80CFF">
            <w:pPr>
              <w:jc w:val="center"/>
            </w:pPr>
            <w:r w:rsidRPr="00955C29">
              <w:t>0.01</w:t>
            </w:r>
          </w:p>
        </w:tc>
        <w:tc>
          <w:tcPr>
            <w:tcW w:w="869" w:type="dxa"/>
            <w:vAlign w:val="center"/>
          </w:tcPr>
          <w:p w14:paraId="16A6A3FB" w14:textId="77777777" w:rsidR="00A80CFF" w:rsidRPr="00955C29" w:rsidRDefault="00A80CFF" w:rsidP="00A80CFF">
            <w:pPr>
              <w:jc w:val="center"/>
            </w:pPr>
            <w:r w:rsidRPr="00955C29">
              <w:t>0.08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11ED86D7" w14:textId="77777777" w:rsidR="00A80CFF" w:rsidRPr="00794ED7" w:rsidRDefault="00A80CFF" w:rsidP="00A80CFF">
            <w:pPr>
              <w:jc w:val="center"/>
            </w:pPr>
            <w:r w:rsidRPr="00794ED7">
              <w:t>0.01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605A917D" w14:textId="77777777" w:rsidR="00A80CFF" w:rsidRPr="00054EF2" w:rsidRDefault="00A80CFF" w:rsidP="00A80CFF">
            <w:pPr>
              <w:jc w:val="center"/>
            </w:pPr>
            <w:r w:rsidRPr="00054EF2">
              <w:t>-0.01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0D8C48C5" w14:textId="77777777" w:rsidR="00A80CFF" w:rsidRPr="00054EF2" w:rsidRDefault="00A80CFF" w:rsidP="00A80CFF">
            <w:pPr>
              <w:jc w:val="center"/>
            </w:pPr>
            <w:r w:rsidRPr="00054EF2">
              <w:t>0.02</w:t>
            </w:r>
          </w:p>
        </w:tc>
        <w:tc>
          <w:tcPr>
            <w:tcW w:w="1094" w:type="dxa"/>
            <w:vAlign w:val="center"/>
          </w:tcPr>
          <w:p w14:paraId="59D077AB" w14:textId="77777777" w:rsidR="00A80CFF" w:rsidRPr="00394C02" w:rsidRDefault="00A80CFF" w:rsidP="00A80CFF">
            <w:pPr>
              <w:jc w:val="center"/>
            </w:pPr>
            <w:r w:rsidRPr="00394C02">
              <w:t>0.03</w:t>
            </w:r>
            <w:r>
              <w:t>*</w:t>
            </w:r>
          </w:p>
        </w:tc>
        <w:tc>
          <w:tcPr>
            <w:tcW w:w="736" w:type="dxa"/>
            <w:vAlign w:val="center"/>
          </w:tcPr>
          <w:p w14:paraId="2D8BCD9D" w14:textId="77777777" w:rsidR="00A80CFF" w:rsidRPr="000729A4" w:rsidRDefault="00A80CFF" w:rsidP="00A80CFF">
            <w:pPr>
              <w:jc w:val="center"/>
            </w:pPr>
            <w:r w:rsidRPr="000729A4">
              <w:t>0.01</w:t>
            </w:r>
          </w:p>
        </w:tc>
        <w:tc>
          <w:tcPr>
            <w:tcW w:w="736" w:type="dxa"/>
            <w:vAlign w:val="center"/>
          </w:tcPr>
          <w:p w14:paraId="675BC87D" w14:textId="77777777" w:rsidR="00A80CFF" w:rsidRPr="000729A4" w:rsidRDefault="00A80CFF" w:rsidP="00A80CFF">
            <w:pPr>
              <w:jc w:val="center"/>
            </w:pPr>
            <w:r w:rsidRPr="000729A4">
              <w:t>0.05</w:t>
            </w:r>
          </w:p>
        </w:tc>
      </w:tr>
      <w:tr w:rsidR="00A80CFF" w:rsidRPr="00ED7C64" w14:paraId="6A25A1D1" w14:textId="77777777" w:rsidTr="00A80CFF">
        <w:tc>
          <w:tcPr>
            <w:tcW w:w="2247" w:type="dxa"/>
            <w:vAlign w:val="bottom"/>
          </w:tcPr>
          <w:p w14:paraId="4B1D071D" w14:textId="77777777" w:rsidR="00A80CFF" w:rsidRPr="00ED7C64" w:rsidRDefault="00A80CFF" w:rsidP="00A80CFF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GDS Score</w:t>
            </w:r>
          </w:p>
        </w:tc>
        <w:tc>
          <w:tcPr>
            <w:tcW w:w="1021" w:type="dxa"/>
            <w:vAlign w:val="center"/>
          </w:tcPr>
          <w:p w14:paraId="33A6CDEF" w14:textId="77777777" w:rsidR="00A80CFF" w:rsidRPr="000626AC" w:rsidRDefault="00A80CFF" w:rsidP="00A80CFF">
            <w:pPr>
              <w:jc w:val="center"/>
            </w:pPr>
            <w:r w:rsidRPr="000626AC">
              <w:t>-0.01</w:t>
            </w:r>
          </w:p>
        </w:tc>
        <w:tc>
          <w:tcPr>
            <w:tcW w:w="854" w:type="dxa"/>
            <w:vAlign w:val="center"/>
          </w:tcPr>
          <w:p w14:paraId="213720F8" w14:textId="77777777" w:rsidR="00A80CFF" w:rsidRPr="00955C29" w:rsidRDefault="00A80CFF" w:rsidP="00A80CFF">
            <w:pPr>
              <w:jc w:val="center"/>
            </w:pPr>
            <w:r w:rsidRPr="00955C29">
              <w:t>-0.02</w:t>
            </w:r>
          </w:p>
        </w:tc>
        <w:tc>
          <w:tcPr>
            <w:tcW w:w="869" w:type="dxa"/>
            <w:vAlign w:val="center"/>
          </w:tcPr>
          <w:p w14:paraId="5AF88716" w14:textId="77777777" w:rsidR="00A80CFF" w:rsidRPr="00955C29" w:rsidRDefault="00A80CFF" w:rsidP="00A80CFF">
            <w:pPr>
              <w:jc w:val="center"/>
            </w:pPr>
            <w:r w:rsidRPr="00955C29">
              <w:t>0.01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0B632B4A" w14:textId="77777777" w:rsidR="00A80CFF" w:rsidRPr="00794ED7" w:rsidRDefault="00A80CFF" w:rsidP="00A80CFF">
            <w:pPr>
              <w:jc w:val="center"/>
            </w:pPr>
            <w:r w:rsidRPr="00794ED7">
              <w:t>-0.02</w:t>
            </w:r>
            <w:r>
              <w:t>**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7680769E" w14:textId="77777777" w:rsidR="00A80CFF" w:rsidRPr="00054EF2" w:rsidRDefault="00A80CFF" w:rsidP="00A80CFF">
            <w:pPr>
              <w:jc w:val="center"/>
            </w:pPr>
            <w:r w:rsidRPr="00054EF2">
              <w:t>-0.03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39538934" w14:textId="77777777" w:rsidR="00A80CFF" w:rsidRPr="00054EF2" w:rsidRDefault="00A80CFF" w:rsidP="00A80CFF">
            <w:pPr>
              <w:jc w:val="center"/>
            </w:pPr>
            <w:r w:rsidRPr="00054EF2">
              <w:t>-0.01</w:t>
            </w:r>
          </w:p>
        </w:tc>
        <w:tc>
          <w:tcPr>
            <w:tcW w:w="1094" w:type="dxa"/>
            <w:vAlign w:val="center"/>
          </w:tcPr>
          <w:p w14:paraId="54C368D4" w14:textId="77777777" w:rsidR="00A80CFF" w:rsidRPr="00394C02" w:rsidRDefault="00A80CFF" w:rsidP="00A80CFF">
            <w:pPr>
              <w:jc w:val="center"/>
            </w:pPr>
            <w:r w:rsidRPr="00394C02">
              <w:t>-0.02</w:t>
            </w:r>
            <w:r>
              <w:t>**</w:t>
            </w:r>
          </w:p>
        </w:tc>
        <w:tc>
          <w:tcPr>
            <w:tcW w:w="736" w:type="dxa"/>
            <w:vAlign w:val="center"/>
          </w:tcPr>
          <w:p w14:paraId="67997E28" w14:textId="77777777" w:rsidR="00A80CFF" w:rsidRPr="000729A4" w:rsidRDefault="00A80CFF" w:rsidP="00A80CFF">
            <w:pPr>
              <w:jc w:val="center"/>
            </w:pPr>
            <w:r w:rsidRPr="000729A4">
              <w:t>-0.03</w:t>
            </w:r>
          </w:p>
        </w:tc>
        <w:tc>
          <w:tcPr>
            <w:tcW w:w="736" w:type="dxa"/>
            <w:vAlign w:val="center"/>
          </w:tcPr>
          <w:p w14:paraId="0689A904" w14:textId="77777777" w:rsidR="00A80CFF" w:rsidRPr="000729A4" w:rsidRDefault="00A80CFF" w:rsidP="00A80CFF">
            <w:pPr>
              <w:jc w:val="center"/>
            </w:pPr>
            <w:r w:rsidRPr="000729A4">
              <w:t>-0.01</w:t>
            </w:r>
          </w:p>
        </w:tc>
      </w:tr>
      <w:tr w:rsidR="00A80CFF" w:rsidRPr="00ED7C64" w14:paraId="556A4989" w14:textId="77777777" w:rsidTr="00A80CFF">
        <w:tc>
          <w:tcPr>
            <w:tcW w:w="2247" w:type="dxa"/>
            <w:vAlign w:val="bottom"/>
          </w:tcPr>
          <w:p w14:paraId="40BDC4F0" w14:textId="77777777" w:rsidR="00A80CFF" w:rsidRPr="00ED7C64" w:rsidRDefault="00A80CFF" w:rsidP="00A80CFF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1</w:t>
            </w:r>
          </w:p>
        </w:tc>
        <w:tc>
          <w:tcPr>
            <w:tcW w:w="1021" w:type="dxa"/>
            <w:vAlign w:val="center"/>
          </w:tcPr>
          <w:p w14:paraId="4B390840" w14:textId="77777777" w:rsidR="00A80CFF" w:rsidRPr="000626AC" w:rsidRDefault="00A80CFF" w:rsidP="00A80CFF">
            <w:pPr>
              <w:jc w:val="center"/>
            </w:pPr>
            <w:r w:rsidRPr="000626AC">
              <w:t>-0.57</w:t>
            </w:r>
          </w:p>
        </w:tc>
        <w:tc>
          <w:tcPr>
            <w:tcW w:w="854" w:type="dxa"/>
            <w:vAlign w:val="center"/>
          </w:tcPr>
          <w:p w14:paraId="65FE49A7" w14:textId="77777777" w:rsidR="00A80CFF" w:rsidRPr="00955C29" w:rsidRDefault="00A80CFF" w:rsidP="00A80CFF">
            <w:pPr>
              <w:jc w:val="center"/>
            </w:pPr>
            <w:r w:rsidRPr="00955C29">
              <w:t>-2.71</w:t>
            </w:r>
          </w:p>
        </w:tc>
        <w:tc>
          <w:tcPr>
            <w:tcW w:w="869" w:type="dxa"/>
            <w:vAlign w:val="center"/>
          </w:tcPr>
          <w:p w14:paraId="675C73AB" w14:textId="77777777" w:rsidR="00A80CFF" w:rsidRPr="00955C29" w:rsidRDefault="00A80CFF" w:rsidP="00A80CFF">
            <w:pPr>
              <w:jc w:val="center"/>
            </w:pPr>
            <w:r w:rsidRPr="00955C29">
              <w:t>1.58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60CE4574" w14:textId="77777777" w:rsidR="00A80CFF" w:rsidRPr="00794ED7" w:rsidRDefault="00A80CFF" w:rsidP="00A80CFF">
            <w:pPr>
              <w:jc w:val="center"/>
            </w:pPr>
            <w:r w:rsidRPr="00794ED7">
              <w:t>-0.01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644B6747" w14:textId="77777777" w:rsidR="00A80CFF" w:rsidRPr="00054EF2" w:rsidRDefault="00A80CFF" w:rsidP="00A80CFF">
            <w:pPr>
              <w:jc w:val="center"/>
            </w:pPr>
            <w:r w:rsidRPr="00054EF2">
              <w:t>-0.70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3BC5FD76" w14:textId="77777777" w:rsidR="00A80CFF" w:rsidRPr="00054EF2" w:rsidRDefault="00A80CFF" w:rsidP="00A80CFF">
            <w:pPr>
              <w:jc w:val="center"/>
            </w:pPr>
            <w:r w:rsidRPr="00054EF2">
              <w:t>0.69</w:t>
            </w:r>
          </w:p>
        </w:tc>
        <w:tc>
          <w:tcPr>
            <w:tcW w:w="1094" w:type="dxa"/>
            <w:vAlign w:val="center"/>
          </w:tcPr>
          <w:p w14:paraId="35997C92" w14:textId="77777777" w:rsidR="00A80CFF" w:rsidRPr="00394C02" w:rsidRDefault="00A80CFF" w:rsidP="00A80CFF">
            <w:pPr>
              <w:jc w:val="center"/>
            </w:pPr>
            <w:r w:rsidRPr="00394C02">
              <w:t>0.19</w:t>
            </w:r>
          </w:p>
        </w:tc>
        <w:tc>
          <w:tcPr>
            <w:tcW w:w="736" w:type="dxa"/>
            <w:vAlign w:val="center"/>
          </w:tcPr>
          <w:p w14:paraId="5C4CCBAC" w14:textId="77777777" w:rsidR="00A80CFF" w:rsidRPr="000729A4" w:rsidRDefault="00A80CFF" w:rsidP="00A80CFF">
            <w:pPr>
              <w:jc w:val="center"/>
            </w:pPr>
            <w:r w:rsidRPr="000729A4">
              <w:t>-1.26</w:t>
            </w:r>
          </w:p>
        </w:tc>
        <w:tc>
          <w:tcPr>
            <w:tcW w:w="736" w:type="dxa"/>
            <w:vAlign w:val="center"/>
          </w:tcPr>
          <w:p w14:paraId="092E6F23" w14:textId="77777777" w:rsidR="00A80CFF" w:rsidRPr="000729A4" w:rsidRDefault="00A80CFF" w:rsidP="00A80CFF">
            <w:pPr>
              <w:jc w:val="center"/>
            </w:pPr>
            <w:r w:rsidRPr="000729A4">
              <w:t>1.65</w:t>
            </w:r>
          </w:p>
        </w:tc>
      </w:tr>
      <w:tr w:rsidR="00A80CFF" w:rsidRPr="00ED7C64" w14:paraId="69D73291" w14:textId="77777777" w:rsidTr="00A80CFF">
        <w:tc>
          <w:tcPr>
            <w:tcW w:w="2247" w:type="dxa"/>
            <w:vAlign w:val="bottom"/>
          </w:tcPr>
          <w:p w14:paraId="6993F2F8" w14:textId="77777777" w:rsidR="00A80CFF" w:rsidRPr="00ED7C64" w:rsidRDefault="00A80CFF" w:rsidP="00A80CFF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2</w:t>
            </w:r>
          </w:p>
        </w:tc>
        <w:tc>
          <w:tcPr>
            <w:tcW w:w="1021" w:type="dxa"/>
            <w:vAlign w:val="center"/>
          </w:tcPr>
          <w:p w14:paraId="6BDD0B01" w14:textId="77777777" w:rsidR="00A80CFF" w:rsidRPr="000626AC" w:rsidRDefault="00A80CFF" w:rsidP="00A80CFF">
            <w:pPr>
              <w:jc w:val="center"/>
            </w:pPr>
            <w:r w:rsidRPr="000626AC">
              <w:t>1.14</w:t>
            </w:r>
          </w:p>
        </w:tc>
        <w:tc>
          <w:tcPr>
            <w:tcW w:w="854" w:type="dxa"/>
            <w:vAlign w:val="center"/>
          </w:tcPr>
          <w:p w14:paraId="19FC0952" w14:textId="77777777" w:rsidR="00A80CFF" w:rsidRPr="00955C29" w:rsidRDefault="00A80CFF" w:rsidP="00A80CFF">
            <w:pPr>
              <w:jc w:val="center"/>
            </w:pPr>
            <w:r w:rsidRPr="00955C29">
              <w:t>-1.99</w:t>
            </w:r>
          </w:p>
        </w:tc>
        <w:tc>
          <w:tcPr>
            <w:tcW w:w="869" w:type="dxa"/>
            <w:vAlign w:val="center"/>
          </w:tcPr>
          <w:p w14:paraId="74FE4E40" w14:textId="77777777" w:rsidR="00A80CFF" w:rsidRPr="00955C29" w:rsidRDefault="00A80CFF" w:rsidP="00A80CFF">
            <w:pPr>
              <w:jc w:val="center"/>
            </w:pPr>
            <w:r w:rsidRPr="00955C29">
              <w:t>4.26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5B0CE7AE" w14:textId="77777777" w:rsidR="00A80CFF" w:rsidRPr="00794ED7" w:rsidRDefault="00A80CFF" w:rsidP="00A80CFF">
            <w:pPr>
              <w:jc w:val="center"/>
            </w:pPr>
            <w:r w:rsidRPr="00794ED7">
              <w:t>0.30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1920F6EC" w14:textId="77777777" w:rsidR="00A80CFF" w:rsidRPr="00054EF2" w:rsidRDefault="00A80CFF" w:rsidP="00A80CFF">
            <w:pPr>
              <w:jc w:val="center"/>
            </w:pPr>
            <w:r w:rsidRPr="00054EF2">
              <w:t>-0.40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20AD871D" w14:textId="77777777" w:rsidR="00A80CFF" w:rsidRPr="00054EF2" w:rsidRDefault="00A80CFF" w:rsidP="00A80CFF">
            <w:pPr>
              <w:jc w:val="center"/>
            </w:pPr>
            <w:r w:rsidRPr="00054EF2">
              <w:t>1.00</w:t>
            </w:r>
          </w:p>
        </w:tc>
        <w:tc>
          <w:tcPr>
            <w:tcW w:w="1094" w:type="dxa"/>
            <w:vAlign w:val="center"/>
          </w:tcPr>
          <w:p w14:paraId="3C253309" w14:textId="77777777" w:rsidR="00A80CFF" w:rsidRPr="00394C02" w:rsidRDefault="00A80CFF" w:rsidP="00A80CFF">
            <w:pPr>
              <w:jc w:val="center"/>
            </w:pPr>
            <w:r w:rsidRPr="00394C02">
              <w:t>-0.34</w:t>
            </w:r>
          </w:p>
        </w:tc>
        <w:tc>
          <w:tcPr>
            <w:tcW w:w="736" w:type="dxa"/>
            <w:vAlign w:val="center"/>
          </w:tcPr>
          <w:p w14:paraId="7A23AF64" w14:textId="77777777" w:rsidR="00A80CFF" w:rsidRPr="000729A4" w:rsidRDefault="00A80CFF" w:rsidP="00A80CFF">
            <w:pPr>
              <w:jc w:val="center"/>
            </w:pPr>
            <w:r w:rsidRPr="000729A4">
              <w:t>-0.76</w:t>
            </w:r>
          </w:p>
        </w:tc>
        <w:tc>
          <w:tcPr>
            <w:tcW w:w="736" w:type="dxa"/>
            <w:vAlign w:val="center"/>
          </w:tcPr>
          <w:p w14:paraId="460C8856" w14:textId="77777777" w:rsidR="00A80CFF" w:rsidRPr="000729A4" w:rsidRDefault="00A80CFF" w:rsidP="00A80CFF">
            <w:pPr>
              <w:jc w:val="center"/>
            </w:pPr>
            <w:r w:rsidRPr="000729A4">
              <w:t>0.08</w:t>
            </w:r>
          </w:p>
        </w:tc>
      </w:tr>
      <w:tr w:rsidR="00A80CFF" w:rsidRPr="00ED7C64" w14:paraId="5BC3814A" w14:textId="77777777" w:rsidTr="00A80CFF">
        <w:tc>
          <w:tcPr>
            <w:tcW w:w="2247" w:type="dxa"/>
            <w:vAlign w:val="bottom"/>
          </w:tcPr>
          <w:p w14:paraId="7FBBD105" w14:textId="77777777" w:rsidR="00A80CFF" w:rsidRPr="00ED7C64" w:rsidRDefault="00A80CFF" w:rsidP="00A80CFF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3</w:t>
            </w:r>
          </w:p>
        </w:tc>
        <w:tc>
          <w:tcPr>
            <w:tcW w:w="1021" w:type="dxa"/>
            <w:vAlign w:val="center"/>
          </w:tcPr>
          <w:p w14:paraId="634E9FAE" w14:textId="77777777" w:rsidR="00A80CFF" w:rsidRPr="000626AC" w:rsidRDefault="00A80CFF" w:rsidP="00A80CFF">
            <w:pPr>
              <w:jc w:val="center"/>
            </w:pPr>
            <w:r w:rsidRPr="000626AC">
              <w:t>-0.94</w:t>
            </w:r>
          </w:p>
        </w:tc>
        <w:tc>
          <w:tcPr>
            <w:tcW w:w="854" w:type="dxa"/>
            <w:vAlign w:val="center"/>
          </w:tcPr>
          <w:p w14:paraId="5A50C195" w14:textId="77777777" w:rsidR="00A80CFF" w:rsidRPr="00955C29" w:rsidRDefault="00A80CFF" w:rsidP="00A80CFF">
            <w:pPr>
              <w:jc w:val="center"/>
            </w:pPr>
            <w:r w:rsidRPr="00955C29">
              <w:t>-3.22</w:t>
            </w:r>
          </w:p>
        </w:tc>
        <w:tc>
          <w:tcPr>
            <w:tcW w:w="869" w:type="dxa"/>
            <w:vAlign w:val="center"/>
          </w:tcPr>
          <w:p w14:paraId="671F5621" w14:textId="77777777" w:rsidR="00A80CFF" w:rsidRPr="00955C29" w:rsidRDefault="00A80CFF" w:rsidP="00A80CFF">
            <w:pPr>
              <w:jc w:val="center"/>
            </w:pPr>
            <w:r w:rsidRPr="00955C29">
              <w:t>1.35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38382A7F" w14:textId="77777777" w:rsidR="00A80CFF" w:rsidRPr="00794ED7" w:rsidRDefault="00A80CFF" w:rsidP="00A80CFF">
            <w:pPr>
              <w:jc w:val="center"/>
            </w:pPr>
            <w:r w:rsidRPr="00794ED7">
              <w:t>0.21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5DC3234D" w14:textId="77777777" w:rsidR="00A80CFF" w:rsidRPr="00054EF2" w:rsidRDefault="00A80CFF" w:rsidP="00A80CFF">
            <w:pPr>
              <w:jc w:val="center"/>
            </w:pPr>
            <w:r w:rsidRPr="00054EF2">
              <w:t>-1.15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222E20A9" w14:textId="77777777" w:rsidR="00A80CFF" w:rsidRPr="00054EF2" w:rsidRDefault="00A80CFF" w:rsidP="00A80CFF">
            <w:pPr>
              <w:jc w:val="center"/>
            </w:pPr>
            <w:r w:rsidRPr="00054EF2">
              <w:t>1.57</w:t>
            </w:r>
          </w:p>
        </w:tc>
        <w:tc>
          <w:tcPr>
            <w:tcW w:w="1094" w:type="dxa"/>
            <w:vAlign w:val="center"/>
          </w:tcPr>
          <w:p w14:paraId="5EA7A525" w14:textId="77777777" w:rsidR="00A80CFF" w:rsidRPr="00394C02" w:rsidRDefault="00A80CFF" w:rsidP="00A80CFF">
            <w:pPr>
              <w:jc w:val="center"/>
            </w:pPr>
            <w:r w:rsidRPr="00394C02">
              <w:t>-0.29</w:t>
            </w:r>
          </w:p>
        </w:tc>
        <w:tc>
          <w:tcPr>
            <w:tcW w:w="736" w:type="dxa"/>
            <w:vAlign w:val="center"/>
          </w:tcPr>
          <w:p w14:paraId="60776DA8" w14:textId="77777777" w:rsidR="00A80CFF" w:rsidRPr="000729A4" w:rsidRDefault="00A80CFF" w:rsidP="00A80CFF">
            <w:pPr>
              <w:jc w:val="center"/>
            </w:pPr>
            <w:r w:rsidRPr="000729A4">
              <w:t>-0.97</w:t>
            </w:r>
          </w:p>
        </w:tc>
        <w:tc>
          <w:tcPr>
            <w:tcW w:w="736" w:type="dxa"/>
            <w:vAlign w:val="center"/>
          </w:tcPr>
          <w:p w14:paraId="60B6B17A" w14:textId="77777777" w:rsidR="00A80CFF" w:rsidRPr="000729A4" w:rsidRDefault="00A80CFF" w:rsidP="00A80CFF">
            <w:pPr>
              <w:jc w:val="center"/>
            </w:pPr>
            <w:r w:rsidRPr="000729A4">
              <w:t>0.39</w:t>
            </w:r>
          </w:p>
        </w:tc>
      </w:tr>
      <w:tr w:rsidR="00A80CFF" w:rsidRPr="00ED7C64" w14:paraId="05860409" w14:textId="77777777" w:rsidTr="00A80CFF">
        <w:tc>
          <w:tcPr>
            <w:tcW w:w="2247" w:type="dxa"/>
            <w:vAlign w:val="bottom"/>
          </w:tcPr>
          <w:p w14:paraId="7643EA44" w14:textId="77777777" w:rsidR="00A80CFF" w:rsidRPr="00ED7C64" w:rsidRDefault="00A80CFF" w:rsidP="00A80CFF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4</w:t>
            </w:r>
          </w:p>
        </w:tc>
        <w:tc>
          <w:tcPr>
            <w:tcW w:w="1021" w:type="dxa"/>
            <w:vAlign w:val="center"/>
          </w:tcPr>
          <w:p w14:paraId="267F329C" w14:textId="77777777" w:rsidR="00A80CFF" w:rsidRPr="000626AC" w:rsidRDefault="00A80CFF" w:rsidP="00A80CFF">
            <w:pPr>
              <w:jc w:val="center"/>
            </w:pPr>
            <w:r w:rsidRPr="000626AC">
              <w:t>0.19</w:t>
            </w:r>
          </w:p>
        </w:tc>
        <w:tc>
          <w:tcPr>
            <w:tcW w:w="854" w:type="dxa"/>
            <w:vAlign w:val="center"/>
          </w:tcPr>
          <w:p w14:paraId="78C5408B" w14:textId="77777777" w:rsidR="00A80CFF" w:rsidRPr="00955C29" w:rsidRDefault="00A80CFF" w:rsidP="00A80CFF">
            <w:pPr>
              <w:jc w:val="center"/>
            </w:pPr>
            <w:r w:rsidRPr="00955C29">
              <w:t>-2.15</w:t>
            </w:r>
          </w:p>
        </w:tc>
        <w:tc>
          <w:tcPr>
            <w:tcW w:w="869" w:type="dxa"/>
            <w:vAlign w:val="center"/>
          </w:tcPr>
          <w:p w14:paraId="424A0557" w14:textId="77777777" w:rsidR="00A80CFF" w:rsidRPr="00955C29" w:rsidRDefault="00A80CFF" w:rsidP="00A80CFF">
            <w:pPr>
              <w:jc w:val="center"/>
            </w:pPr>
            <w:r w:rsidRPr="00955C29">
              <w:t>2.52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2CBBA35D" w14:textId="77777777" w:rsidR="00A80CFF" w:rsidRPr="00794ED7" w:rsidRDefault="00A80CFF" w:rsidP="00A80CFF">
            <w:pPr>
              <w:jc w:val="center"/>
            </w:pPr>
            <w:r w:rsidRPr="00794ED7">
              <w:t>-0.06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3576E893" w14:textId="77777777" w:rsidR="00A80CFF" w:rsidRPr="00054EF2" w:rsidRDefault="00A80CFF" w:rsidP="00A80CFF">
            <w:pPr>
              <w:jc w:val="center"/>
            </w:pPr>
            <w:r w:rsidRPr="00054EF2">
              <w:t>-0.81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2DC51550" w14:textId="77777777" w:rsidR="00A80CFF" w:rsidRPr="00054EF2" w:rsidRDefault="00A80CFF" w:rsidP="00A80CFF">
            <w:pPr>
              <w:jc w:val="center"/>
            </w:pPr>
            <w:r w:rsidRPr="00054EF2">
              <w:t>0.70</w:t>
            </w:r>
          </w:p>
        </w:tc>
        <w:tc>
          <w:tcPr>
            <w:tcW w:w="1094" w:type="dxa"/>
            <w:vAlign w:val="center"/>
          </w:tcPr>
          <w:p w14:paraId="7CCF6398" w14:textId="77777777" w:rsidR="00A80CFF" w:rsidRPr="00394C02" w:rsidRDefault="00A80CFF" w:rsidP="00A80CFF">
            <w:pPr>
              <w:jc w:val="center"/>
            </w:pPr>
            <w:r w:rsidRPr="00394C02">
              <w:t>-0.23</w:t>
            </w:r>
          </w:p>
        </w:tc>
        <w:tc>
          <w:tcPr>
            <w:tcW w:w="736" w:type="dxa"/>
            <w:vAlign w:val="center"/>
          </w:tcPr>
          <w:p w14:paraId="3B2CADA3" w14:textId="77777777" w:rsidR="00A80CFF" w:rsidRPr="000729A4" w:rsidRDefault="00A80CFF" w:rsidP="00A80CFF">
            <w:pPr>
              <w:jc w:val="center"/>
            </w:pPr>
            <w:r w:rsidRPr="000729A4">
              <w:t>-0.82</w:t>
            </w:r>
          </w:p>
        </w:tc>
        <w:tc>
          <w:tcPr>
            <w:tcW w:w="736" w:type="dxa"/>
            <w:vAlign w:val="center"/>
          </w:tcPr>
          <w:p w14:paraId="3C0E23F3" w14:textId="77777777" w:rsidR="00A80CFF" w:rsidRPr="000729A4" w:rsidRDefault="00A80CFF" w:rsidP="00A80CFF">
            <w:pPr>
              <w:jc w:val="center"/>
            </w:pPr>
            <w:r w:rsidRPr="000729A4">
              <w:t>0.36</w:t>
            </w:r>
          </w:p>
        </w:tc>
      </w:tr>
      <w:tr w:rsidR="00A80CFF" w:rsidRPr="00ED7C64" w14:paraId="74025EAC" w14:textId="77777777" w:rsidTr="00A80CFF">
        <w:tc>
          <w:tcPr>
            <w:tcW w:w="2247" w:type="dxa"/>
            <w:vAlign w:val="bottom"/>
          </w:tcPr>
          <w:p w14:paraId="0155902F" w14:textId="77777777" w:rsidR="00A80CFF" w:rsidRPr="00ED7C64" w:rsidRDefault="00A80CFF" w:rsidP="00A80CFF">
            <w:pPr>
              <w:pStyle w:val="NoSpacing"/>
              <w:rPr>
                <w:b/>
              </w:rPr>
            </w:pPr>
            <w:r w:rsidRPr="00ED7C64">
              <w:rPr>
                <w:b/>
              </w:rPr>
              <w:t>PC5</w:t>
            </w:r>
          </w:p>
        </w:tc>
        <w:tc>
          <w:tcPr>
            <w:tcW w:w="1021" w:type="dxa"/>
            <w:vAlign w:val="center"/>
          </w:tcPr>
          <w:p w14:paraId="4A89166B" w14:textId="77777777" w:rsidR="00A80CFF" w:rsidRPr="000626AC" w:rsidRDefault="00A80CFF" w:rsidP="00A80CFF">
            <w:pPr>
              <w:jc w:val="center"/>
            </w:pPr>
            <w:r w:rsidRPr="000626AC">
              <w:t>-0.32</w:t>
            </w:r>
          </w:p>
        </w:tc>
        <w:tc>
          <w:tcPr>
            <w:tcW w:w="854" w:type="dxa"/>
            <w:vAlign w:val="center"/>
          </w:tcPr>
          <w:p w14:paraId="082DDB52" w14:textId="77777777" w:rsidR="00A80CFF" w:rsidRPr="00955C29" w:rsidRDefault="00A80CFF" w:rsidP="00A80CFF">
            <w:pPr>
              <w:jc w:val="center"/>
            </w:pPr>
            <w:r w:rsidRPr="00955C29">
              <w:t>-1.06</w:t>
            </w:r>
          </w:p>
        </w:tc>
        <w:tc>
          <w:tcPr>
            <w:tcW w:w="869" w:type="dxa"/>
            <w:vAlign w:val="center"/>
          </w:tcPr>
          <w:p w14:paraId="62438C90" w14:textId="77777777" w:rsidR="00A80CFF" w:rsidRPr="00955C29" w:rsidRDefault="00A80CFF" w:rsidP="00A80CFF">
            <w:pPr>
              <w:jc w:val="center"/>
            </w:pPr>
            <w:r w:rsidRPr="00955C29">
              <w:t>0.41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54745DDB" w14:textId="77777777" w:rsidR="00A80CFF" w:rsidRPr="00794ED7" w:rsidRDefault="00A80CFF" w:rsidP="00A80CFF">
            <w:pPr>
              <w:jc w:val="center"/>
            </w:pPr>
            <w:r w:rsidRPr="00794ED7">
              <w:t>0.12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0F4189D5" w14:textId="77777777" w:rsidR="00A80CFF" w:rsidRPr="00054EF2" w:rsidRDefault="00A80CFF" w:rsidP="00A80CFF">
            <w:pPr>
              <w:jc w:val="center"/>
            </w:pPr>
            <w:r w:rsidRPr="00054EF2">
              <w:t>-0.11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605159BD" w14:textId="77777777" w:rsidR="00A80CFF" w:rsidRPr="00054EF2" w:rsidRDefault="00A80CFF" w:rsidP="00A80CFF">
            <w:pPr>
              <w:jc w:val="center"/>
            </w:pPr>
            <w:r w:rsidRPr="00054EF2">
              <w:t>0.36</w:t>
            </w:r>
          </w:p>
        </w:tc>
        <w:tc>
          <w:tcPr>
            <w:tcW w:w="1094" w:type="dxa"/>
            <w:vAlign w:val="center"/>
          </w:tcPr>
          <w:p w14:paraId="2BEC8BB1" w14:textId="77777777" w:rsidR="00A80CFF" w:rsidRPr="00394C02" w:rsidRDefault="00A80CFF" w:rsidP="00A80CFF">
            <w:pPr>
              <w:jc w:val="center"/>
            </w:pPr>
            <w:r w:rsidRPr="00394C02">
              <w:t>0.05</w:t>
            </w:r>
          </w:p>
        </w:tc>
        <w:tc>
          <w:tcPr>
            <w:tcW w:w="736" w:type="dxa"/>
            <w:vAlign w:val="center"/>
          </w:tcPr>
          <w:p w14:paraId="2CB7CB96" w14:textId="77777777" w:rsidR="00A80CFF" w:rsidRPr="000729A4" w:rsidRDefault="00A80CFF" w:rsidP="00A80CFF">
            <w:pPr>
              <w:jc w:val="center"/>
            </w:pPr>
            <w:r w:rsidRPr="000729A4">
              <w:t>-0.08</w:t>
            </w:r>
          </w:p>
        </w:tc>
        <w:tc>
          <w:tcPr>
            <w:tcW w:w="736" w:type="dxa"/>
            <w:vAlign w:val="center"/>
          </w:tcPr>
          <w:p w14:paraId="2209FB82" w14:textId="77777777" w:rsidR="00A80CFF" w:rsidRPr="000729A4" w:rsidRDefault="00A80CFF" w:rsidP="00A80CFF">
            <w:pPr>
              <w:jc w:val="center"/>
            </w:pPr>
            <w:r w:rsidRPr="000729A4">
              <w:t>0.19</w:t>
            </w:r>
          </w:p>
        </w:tc>
      </w:tr>
      <w:tr w:rsidR="00A80CFF" w:rsidRPr="00ED7C64" w14:paraId="052FA7F8" w14:textId="77777777" w:rsidTr="00A80CFF">
        <w:tc>
          <w:tcPr>
            <w:tcW w:w="2247" w:type="dxa"/>
            <w:vAlign w:val="bottom"/>
          </w:tcPr>
          <w:p w14:paraId="19F6F262" w14:textId="77777777" w:rsidR="00A80CFF" w:rsidRPr="00C23B64" w:rsidRDefault="00A80CFF" w:rsidP="00A80CFF">
            <w:pPr>
              <w:pStyle w:val="NoSpacing"/>
              <w:rPr>
                <w:b/>
              </w:rPr>
            </w:pPr>
            <w:proofErr w:type="gramStart"/>
            <w:r w:rsidRPr="00C23B64">
              <w:rPr>
                <w:b/>
              </w:rPr>
              <w:t>AUDIT:APOE</w:t>
            </w:r>
            <w:proofErr w:type="gramEnd"/>
            <w:r w:rsidRPr="00C23B64">
              <w:rPr>
                <w:b/>
              </w:rPr>
              <w:t>4</w:t>
            </w:r>
          </w:p>
        </w:tc>
        <w:tc>
          <w:tcPr>
            <w:tcW w:w="1021" w:type="dxa"/>
            <w:vAlign w:val="center"/>
          </w:tcPr>
          <w:p w14:paraId="31BD63DB" w14:textId="77777777" w:rsidR="00A80CFF" w:rsidRDefault="00A80CFF" w:rsidP="00A80CFF">
            <w:pPr>
              <w:jc w:val="center"/>
            </w:pPr>
            <w:r w:rsidRPr="000626AC">
              <w:t>-0.21</w:t>
            </w:r>
          </w:p>
        </w:tc>
        <w:tc>
          <w:tcPr>
            <w:tcW w:w="854" w:type="dxa"/>
            <w:vAlign w:val="center"/>
          </w:tcPr>
          <w:p w14:paraId="49ACA29F" w14:textId="77777777" w:rsidR="00A80CFF" w:rsidRPr="00955C29" w:rsidRDefault="00A80CFF" w:rsidP="00A80CFF">
            <w:pPr>
              <w:jc w:val="center"/>
            </w:pPr>
            <w:r w:rsidRPr="00955C29">
              <w:t>-0.76</w:t>
            </w:r>
          </w:p>
        </w:tc>
        <w:tc>
          <w:tcPr>
            <w:tcW w:w="869" w:type="dxa"/>
            <w:vAlign w:val="center"/>
          </w:tcPr>
          <w:p w14:paraId="7EE79456" w14:textId="77777777" w:rsidR="00A80CFF" w:rsidRDefault="00A80CFF" w:rsidP="00A80CFF">
            <w:pPr>
              <w:jc w:val="center"/>
            </w:pPr>
            <w:r w:rsidRPr="00955C29">
              <w:t>0.33</w:t>
            </w: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15329AA2" w14:textId="77777777" w:rsidR="00A80CFF" w:rsidRDefault="00A80CFF" w:rsidP="00A80CFF">
            <w:pPr>
              <w:jc w:val="center"/>
            </w:pPr>
            <w:r w:rsidRPr="00794ED7">
              <w:t>0.40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51630833" w14:textId="77777777" w:rsidR="00A80CFF" w:rsidRPr="00054EF2" w:rsidRDefault="00A80CFF" w:rsidP="00A80CFF">
            <w:pPr>
              <w:jc w:val="center"/>
            </w:pPr>
            <w:r w:rsidRPr="00054EF2">
              <w:t>-0.45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5F3E7414" w14:textId="77777777" w:rsidR="00A80CFF" w:rsidRDefault="00A80CFF" w:rsidP="00A80CFF">
            <w:pPr>
              <w:jc w:val="center"/>
            </w:pPr>
            <w:r w:rsidRPr="00054EF2">
              <w:t>1.26</w:t>
            </w:r>
          </w:p>
        </w:tc>
        <w:tc>
          <w:tcPr>
            <w:tcW w:w="1094" w:type="dxa"/>
            <w:vAlign w:val="center"/>
          </w:tcPr>
          <w:p w14:paraId="79F7FE27" w14:textId="77777777" w:rsidR="00A80CFF" w:rsidRDefault="00A80CFF" w:rsidP="00A80CFF">
            <w:pPr>
              <w:jc w:val="center"/>
            </w:pPr>
            <w:r w:rsidRPr="00394C02">
              <w:t>-0.26</w:t>
            </w:r>
          </w:p>
        </w:tc>
        <w:tc>
          <w:tcPr>
            <w:tcW w:w="736" w:type="dxa"/>
            <w:vAlign w:val="center"/>
          </w:tcPr>
          <w:p w14:paraId="39DE04AC" w14:textId="77777777" w:rsidR="00A80CFF" w:rsidRPr="000729A4" w:rsidRDefault="00A80CFF" w:rsidP="00A80CFF">
            <w:pPr>
              <w:jc w:val="center"/>
            </w:pPr>
            <w:r w:rsidRPr="000729A4">
              <w:t>-0.75</w:t>
            </w:r>
          </w:p>
        </w:tc>
        <w:tc>
          <w:tcPr>
            <w:tcW w:w="736" w:type="dxa"/>
            <w:vAlign w:val="center"/>
          </w:tcPr>
          <w:p w14:paraId="1566008C" w14:textId="77777777" w:rsidR="00A80CFF" w:rsidRDefault="00A80CFF" w:rsidP="00A80CFF">
            <w:pPr>
              <w:jc w:val="center"/>
            </w:pPr>
            <w:r w:rsidRPr="000729A4">
              <w:t>0.22</w:t>
            </w:r>
          </w:p>
        </w:tc>
      </w:tr>
      <w:tr w:rsidR="00ED7C64" w:rsidRPr="00ED7C64" w14:paraId="7817401C" w14:textId="77777777" w:rsidTr="00A80CFF">
        <w:tc>
          <w:tcPr>
            <w:tcW w:w="2247" w:type="dxa"/>
            <w:vAlign w:val="bottom"/>
          </w:tcPr>
          <w:p w14:paraId="104B95E9" w14:textId="5C8C90C6" w:rsidR="00ED7C64" w:rsidRPr="00C23B64" w:rsidRDefault="00E117BA" w:rsidP="00C23B64">
            <w:pPr>
              <w:pStyle w:val="NoSpacing"/>
              <w:rPr>
                <w:b/>
              </w:rPr>
            </w:pPr>
            <w:r w:rsidRPr="00C23B64">
              <w:rPr>
                <w:b/>
                <w:i/>
              </w:rPr>
              <w:t xml:space="preserve">     FDR</w:t>
            </w:r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_</w:t>
            </w:r>
            <w:r w:rsidRPr="00C23B64">
              <w:rPr>
                <w:b/>
                <w:i/>
              </w:rPr>
              <w:t>value</w:t>
            </w:r>
            <w:r w:rsidR="0091799A" w:rsidRPr="00B273C7">
              <w:rPr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021" w:type="dxa"/>
            <w:vAlign w:val="center"/>
          </w:tcPr>
          <w:p w14:paraId="3EC2C3B1" w14:textId="77777777" w:rsidR="00ED7C64" w:rsidRPr="00ED7C64" w:rsidRDefault="00B54FD7" w:rsidP="00A80CFF">
            <w:pPr>
              <w:pStyle w:val="NoSpacing"/>
              <w:jc w:val="center"/>
            </w:pPr>
            <w:r>
              <w:t>0.66</w:t>
            </w:r>
          </w:p>
        </w:tc>
        <w:tc>
          <w:tcPr>
            <w:tcW w:w="854" w:type="dxa"/>
            <w:vAlign w:val="center"/>
          </w:tcPr>
          <w:p w14:paraId="50DA320B" w14:textId="77777777" w:rsidR="00ED7C64" w:rsidRPr="00ED7C64" w:rsidRDefault="00ED7C64" w:rsidP="00A80CFF">
            <w:pPr>
              <w:pStyle w:val="NoSpacing"/>
              <w:jc w:val="center"/>
            </w:pPr>
          </w:p>
        </w:tc>
        <w:tc>
          <w:tcPr>
            <w:tcW w:w="869" w:type="dxa"/>
            <w:vAlign w:val="center"/>
          </w:tcPr>
          <w:p w14:paraId="5DBEBA8B" w14:textId="77777777" w:rsidR="00ED7C64" w:rsidRPr="00ED7C64" w:rsidRDefault="00ED7C64" w:rsidP="00A80CFF">
            <w:pPr>
              <w:pStyle w:val="NoSpacing"/>
              <w:jc w:val="center"/>
            </w:pPr>
          </w:p>
        </w:tc>
        <w:tc>
          <w:tcPr>
            <w:tcW w:w="1030" w:type="dxa"/>
            <w:shd w:val="clear" w:color="auto" w:fill="D0CECE" w:themeFill="background2" w:themeFillShade="E6"/>
            <w:vAlign w:val="center"/>
          </w:tcPr>
          <w:p w14:paraId="79074B92" w14:textId="77777777" w:rsidR="00ED7C64" w:rsidRPr="00ED7C64" w:rsidRDefault="00BF5283" w:rsidP="00A80CFF">
            <w:pPr>
              <w:pStyle w:val="NoSpacing"/>
              <w:jc w:val="center"/>
            </w:pPr>
            <w:r>
              <w:t>0.71</w:t>
            </w: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27EB2184" w14:textId="77777777" w:rsidR="00ED7C64" w:rsidRPr="00ED7C64" w:rsidRDefault="00ED7C64" w:rsidP="00A80CFF">
            <w:pPr>
              <w:pStyle w:val="NoSpacing"/>
              <w:jc w:val="center"/>
            </w:pPr>
          </w:p>
        </w:tc>
        <w:tc>
          <w:tcPr>
            <w:tcW w:w="869" w:type="dxa"/>
            <w:shd w:val="clear" w:color="auto" w:fill="D0CECE" w:themeFill="background2" w:themeFillShade="E6"/>
            <w:vAlign w:val="center"/>
          </w:tcPr>
          <w:p w14:paraId="02719A00" w14:textId="77777777" w:rsidR="00ED7C64" w:rsidRPr="00ED7C64" w:rsidRDefault="00ED7C64" w:rsidP="00A80CFF">
            <w:pPr>
              <w:pStyle w:val="NoSpacing"/>
              <w:jc w:val="center"/>
            </w:pPr>
          </w:p>
        </w:tc>
        <w:tc>
          <w:tcPr>
            <w:tcW w:w="1094" w:type="dxa"/>
            <w:vAlign w:val="center"/>
          </w:tcPr>
          <w:p w14:paraId="5B2DABB2" w14:textId="77777777" w:rsidR="00ED7C64" w:rsidRPr="00ED7C64" w:rsidRDefault="00A80CFF" w:rsidP="00A80CFF">
            <w:pPr>
              <w:pStyle w:val="NoSpacing"/>
              <w:jc w:val="center"/>
            </w:pPr>
            <w:r>
              <w:t>0.83</w:t>
            </w:r>
          </w:p>
        </w:tc>
        <w:tc>
          <w:tcPr>
            <w:tcW w:w="736" w:type="dxa"/>
            <w:vAlign w:val="center"/>
          </w:tcPr>
          <w:p w14:paraId="0220A044" w14:textId="77777777" w:rsidR="00ED7C64" w:rsidRPr="00ED7C64" w:rsidRDefault="00ED7C64" w:rsidP="00A80CFF">
            <w:pPr>
              <w:pStyle w:val="NoSpacing"/>
              <w:jc w:val="center"/>
            </w:pPr>
          </w:p>
        </w:tc>
        <w:tc>
          <w:tcPr>
            <w:tcW w:w="736" w:type="dxa"/>
            <w:vAlign w:val="center"/>
          </w:tcPr>
          <w:p w14:paraId="38B0F797" w14:textId="77777777" w:rsidR="00ED7C64" w:rsidRPr="00ED7C64" w:rsidRDefault="00ED7C64" w:rsidP="00A80CFF">
            <w:pPr>
              <w:pStyle w:val="NoSpacing"/>
              <w:jc w:val="center"/>
            </w:pPr>
          </w:p>
        </w:tc>
      </w:tr>
    </w:tbl>
    <w:p w14:paraId="2F03645D" w14:textId="77777777" w:rsidR="00ED7C64" w:rsidRDefault="00ED7C64" w:rsidP="00ED7C64">
      <w:pPr>
        <w:pStyle w:val="NoSpacing"/>
      </w:pPr>
      <w:r w:rsidRPr="00ED7C64">
        <w:t>* p-value &lt; 0.05 | ** p-value &lt; 0.01 | *** p-value &lt; 0.001</w:t>
      </w:r>
    </w:p>
    <w:p w14:paraId="0C07E5F8" w14:textId="77777777" w:rsidR="00C3341C" w:rsidRPr="00B273C7" w:rsidRDefault="00C3341C" w:rsidP="00C3341C">
      <w:pPr>
        <w:pStyle w:val="NoSpacing"/>
        <w:rPr>
          <w:bCs/>
          <w:iCs/>
        </w:rPr>
      </w:pPr>
      <w:r w:rsidRPr="00B273C7">
        <w:rPr>
          <w:bCs/>
          <w:iCs/>
        </w:rPr>
        <w:t xml:space="preserve">FDR </w:t>
      </w:r>
      <w:proofErr w:type="spellStart"/>
      <w:r w:rsidRPr="00B273C7">
        <w:rPr>
          <w:bCs/>
          <w:iCs/>
        </w:rPr>
        <w:t>p_value</w:t>
      </w:r>
      <w:r w:rsidRPr="00B273C7">
        <w:rPr>
          <w:bCs/>
          <w:iCs/>
          <w:vertAlign w:val="superscript"/>
        </w:rPr>
        <w:t>a</w:t>
      </w:r>
      <w:proofErr w:type="spellEnd"/>
      <w:r w:rsidRPr="00B273C7">
        <w:rPr>
          <w:bCs/>
          <w:iCs/>
        </w:rPr>
        <w:t>: p-value for the interaction term after FDR adjustment</w:t>
      </w:r>
    </w:p>
    <w:p w14:paraId="4404ED14" w14:textId="77777777" w:rsidR="00C3341C" w:rsidRPr="00ED7C64" w:rsidRDefault="00C3341C" w:rsidP="00ED7C64">
      <w:pPr>
        <w:pStyle w:val="NoSpacing"/>
      </w:pPr>
    </w:p>
    <w:p w14:paraId="302E16BB" w14:textId="77777777" w:rsidR="00ED7C64" w:rsidRDefault="00ED7C64" w:rsidP="00ED7C64">
      <w:pPr>
        <w:pStyle w:val="NoSpacing"/>
      </w:pPr>
    </w:p>
    <w:p w14:paraId="732AE0B1" w14:textId="77777777" w:rsidR="00ED7C64" w:rsidRDefault="00ED7C64" w:rsidP="00ED7C64">
      <w:pPr>
        <w:pStyle w:val="NoSpacing"/>
      </w:pPr>
    </w:p>
    <w:bookmarkEnd w:id="0"/>
    <w:p w14:paraId="4EFAE18F" w14:textId="77777777" w:rsidR="00ED7C64" w:rsidRDefault="00ED7C64" w:rsidP="00ED7C64">
      <w:pPr>
        <w:pStyle w:val="NoSpacing"/>
      </w:pPr>
    </w:p>
    <w:sectPr w:rsidR="00ED7C64" w:rsidSect="00ED7C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C64"/>
    <w:rsid w:val="00052A03"/>
    <w:rsid w:val="000C7D55"/>
    <w:rsid w:val="00100D3C"/>
    <w:rsid w:val="001D5F51"/>
    <w:rsid w:val="001D61C8"/>
    <w:rsid w:val="002D16E9"/>
    <w:rsid w:val="002E78A9"/>
    <w:rsid w:val="00302E9E"/>
    <w:rsid w:val="00361718"/>
    <w:rsid w:val="005631C4"/>
    <w:rsid w:val="006063A9"/>
    <w:rsid w:val="006B718D"/>
    <w:rsid w:val="006F550B"/>
    <w:rsid w:val="00762BB7"/>
    <w:rsid w:val="00856870"/>
    <w:rsid w:val="0091799A"/>
    <w:rsid w:val="00A47D61"/>
    <w:rsid w:val="00A80CFF"/>
    <w:rsid w:val="00AD0B5F"/>
    <w:rsid w:val="00AF3CE9"/>
    <w:rsid w:val="00B03A35"/>
    <w:rsid w:val="00B539CA"/>
    <w:rsid w:val="00B54FD7"/>
    <w:rsid w:val="00B900E6"/>
    <w:rsid w:val="00BF5283"/>
    <w:rsid w:val="00C23B64"/>
    <w:rsid w:val="00C3341C"/>
    <w:rsid w:val="00D4054D"/>
    <w:rsid w:val="00D445C3"/>
    <w:rsid w:val="00DC6887"/>
    <w:rsid w:val="00E117BA"/>
    <w:rsid w:val="00E92D35"/>
    <w:rsid w:val="00ED7C64"/>
    <w:rsid w:val="00F4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D2EDE"/>
  <w15:chartTrackingRefBased/>
  <w15:docId w15:val="{F6F20D2A-AA65-4570-BEC3-AF71E045B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C64"/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D7C64"/>
    <w:pPr>
      <w:spacing w:after="0" w:line="240" w:lineRule="auto"/>
    </w:pPr>
    <w:rPr>
      <w:rFonts w:ascii="Garamond" w:hAnsi="Garamon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5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za, Edna Patricia</dc:creator>
  <cp:keywords/>
  <dc:description/>
  <cp:lastModifiedBy>Zhou, Zhengyang</cp:lastModifiedBy>
  <cp:revision>29</cp:revision>
  <dcterms:created xsi:type="dcterms:W3CDTF">2026-01-13T21:28:00Z</dcterms:created>
  <dcterms:modified xsi:type="dcterms:W3CDTF">2026-01-14T02:16:00Z</dcterms:modified>
</cp:coreProperties>
</file>